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8BF99" w14:textId="77777777" w:rsidR="003B59D9" w:rsidRPr="009F4283" w:rsidRDefault="003B59D9" w:rsidP="003B59D9">
      <w:pPr>
        <w:spacing w:before="240" w:after="240" w:line="360" w:lineRule="auto"/>
        <w:jc w:val="both"/>
        <w:rPr>
          <w:b/>
          <w:sz w:val="32"/>
        </w:rPr>
      </w:pPr>
      <w:r w:rsidRPr="009F4283">
        <w:rPr>
          <w:b/>
          <w:sz w:val="32"/>
        </w:rPr>
        <w:t xml:space="preserve">Supplementary Material: Neuronal Correlates of Spider Phobia in a combined fNIRS-EEG Study  </w:t>
      </w:r>
    </w:p>
    <w:p w14:paraId="164B2AE0" w14:textId="77777777" w:rsidR="003B59D9" w:rsidRPr="009F4283" w:rsidRDefault="003B59D9" w:rsidP="003B59D9">
      <w:pPr>
        <w:spacing w:before="240" w:after="240" w:line="360" w:lineRule="auto"/>
        <w:jc w:val="both"/>
        <w:rPr>
          <w:vertAlign w:val="superscript"/>
          <w:lang w:val="de-DE"/>
        </w:rPr>
      </w:pPr>
      <w:r w:rsidRPr="009F4283">
        <w:rPr>
          <w:lang w:val="de-DE"/>
        </w:rPr>
        <w:t>David Rosenbaum</w:t>
      </w:r>
      <w:r w:rsidRPr="009F4283">
        <w:rPr>
          <w:vertAlign w:val="superscript"/>
          <w:lang w:val="de-DE"/>
        </w:rPr>
        <w:t>1</w:t>
      </w:r>
      <w:r w:rsidRPr="009F4283">
        <w:rPr>
          <w:lang w:val="de-DE"/>
        </w:rPr>
        <w:t>, Elisabeth J. Leehr</w:t>
      </w:r>
      <w:r w:rsidRPr="009F4283">
        <w:rPr>
          <w:vertAlign w:val="superscript"/>
          <w:lang w:val="de-DE"/>
        </w:rPr>
        <w:t>2</w:t>
      </w:r>
      <w:r w:rsidRPr="009F4283">
        <w:rPr>
          <w:lang w:val="de-DE"/>
        </w:rPr>
        <w:t>, Agnes Kroczek</w:t>
      </w:r>
      <w:r w:rsidRPr="009F4283">
        <w:rPr>
          <w:vertAlign w:val="superscript"/>
          <w:lang w:val="de-DE"/>
        </w:rPr>
        <w:t>1</w:t>
      </w:r>
      <w:r w:rsidRPr="009F4283">
        <w:rPr>
          <w:lang w:val="de-DE"/>
        </w:rPr>
        <w:t>, Julian A. Rubel</w:t>
      </w:r>
      <w:r w:rsidRPr="009F4283">
        <w:rPr>
          <w:vertAlign w:val="superscript"/>
          <w:lang w:val="de-DE"/>
        </w:rPr>
        <w:t>3</w:t>
      </w:r>
      <w:r w:rsidRPr="009F4283">
        <w:rPr>
          <w:lang w:val="de-DE"/>
        </w:rPr>
        <w:t>, Isabell Int-Veen</w:t>
      </w:r>
      <w:r w:rsidRPr="009F4283">
        <w:rPr>
          <w:vertAlign w:val="superscript"/>
          <w:lang w:val="de-DE"/>
        </w:rPr>
        <w:t>1</w:t>
      </w:r>
      <w:r w:rsidRPr="009F4283">
        <w:rPr>
          <w:lang w:val="de-DE"/>
        </w:rPr>
        <w:t>, Kira Deutsch</w:t>
      </w:r>
      <w:r w:rsidRPr="009F4283">
        <w:rPr>
          <w:vertAlign w:val="superscript"/>
          <w:lang w:val="de-DE"/>
        </w:rPr>
        <w:t>1</w:t>
      </w:r>
      <w:r w:rsidRPr="009F4283">
        <w:rPr>
          <w:lang w:val="de-DE"/>
        </w:rPr>
        <w:t>, Moritz J. Maier</w:t>
      </w:r>
      <w:r w:rsidRPr="009F4283">
        <w:rPr>
          <w:vertAlign w:val="superscript"/>
          <w:lang w:val="de-DE"/>
        </w:rPr>
        <w:t>1</w:t>
      </w:r>
      <w:r w:rsidRPr="009F4283">
        <w:rPr>
          <w:lang w:val="de-DE"/>
        </w:rPr>
        <w:t>, Justin Hudak</w:t>
      </w:r>
      <w:r w:rsidRPr="009F4283">
        <w:rPr>
          <w:vertAlign w:val="superscript"/>
          <w:lang w:val="de-DE"/>
        </w:rPr>
        <w:t>4</w:t>
      </w:r>
      <w:r w:rsidRPr="009F4283">
        <w:rPr>
          <w:lang w:val="de-DE"/>
        </w:rPr>
        <w:t>, Andreas J. Fallgatter</w:t>
      </w:r>
      <w:r w:rsidRPr="009F4283">
        <w:rPr>
          <w:vertAlign w:val="superscript"/>
          <w:lang w:val="de-DE"/>
        </w:rPr>
        <w:t>1,5</w:t>
      </w:r>
      <w:r w:rsidRPr="009F4283">
        <w:rPr>
          <w:lang w:val="de-DE"/>
        </w:rPr>
        <w:t>, Ann-Christine Ehlis</w:t>
      </w:r>
      <w:r w:rsidRPr="009F4283">
        <w:rPr>
          <w:vertAlign w:val="superscript"/>
          <w:lang w:val="de-DE"/>
        </w:rPr>
        <w:t>1,5</w:t>
      </w:r>
    </w:p>
    <w:p w14:paraId="5CB88221" w14:textId="77777777" w:rsidR="003B59D9" w:rsidRPr="009F4283" w:rsidRDefault="003B59D9" w:rsidP="00606040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9F4283">
        <w:rPr>
          <w:rFonts w:ascii="Arial" w:hAnsi="Arial" w:cs="Arial"/>
          <w:vertAlign w:val="superscript"/>
        </w:rPr>
        <w:t>1</w:t>
      </w:r>
      <w:r w:rsidRPr="009F4283">
        <w:rPr>
          <w:rFonts w:ascii="Arial" w:hAnsi="Arial" w:cs="Arial"/>
        </w:rPr>
        <w:t xml:space="preserve"> Department of Psychiatry and Psychotherapy, University Hospital of Tuebingen, Tuebingen, Germany</w:t>
      </w:r>
    </w:p>
    <w:p w14:paraId="2D651304" w14:textId="77777777" w:rsidR="003B59D9" w:rsidRPr="009F4283" w:rsidRDefault="003B59D9" w:rsidP="00606040">
      <w:pPr>
        <w:pStyle w:val="Heading1"/>
        <w:keepNext w:val="0"/>
        <w:keepLines w:val="0"/>
        <w:spacing w:before="100" w:beforeAutospacing="1" w:after="100" w:afterAutospacing="1" w:line="240" w:lineRule="auto"/>
        <w:jc w:val="both"/>
        <w:rPr>
          <w:rFonts w:eastAsia="Arial"/>
          <w:sz w:val="22"/>
          <w:szCs w:val="22"/>
        </w:rPr>
      </w:pPr>
      <w:bookmarkStart w:id="0" w:name="_w6jo4wvdjhay"/>
      <w:bookmarkEnd w:id="0"/>
      <w:r w:rsidRPr="009F4283">
        <w:rPr>
          <w:rFonts w:eastAsia="Arial"/>
          <w:sz w:val="22"/>
          <w:szCs w:val="22"/>
          <w:vertAlign w:val="superscript"/>
        </w:rPr>
        <w:t xml:space="preserve">2 </w:t>
      </w:r>
      <w:r w:rsidRPr="009F4283">
        <w:rPr>
          <w:rFonts w:eastAsia="Arial"/>
          <w:sz w:val="22"/>
          <w:szCs w:val="22"/>
        </w:rPr>
        <w:t>Department of Psychiatry, University of Muenster, Muenster, Germany</w:t>
      </w:r>
    </w:p>
    <w:p w14:paraId="199750EE" w14:textId="77777777" w:rsidR="003B59D9" w:rsidRPr="009F4283" w:rsidRDefault="003B59D9" w:rsidP="00606040">
      <w:pPr>
        <w:spacing w:before="100" w:beforeAutospacing="1" w:after="100" w:afterAutospacing="1" w:line="240" w:lineRule="auto"/>
        <w:jc w:val="both"/>
        <w:rPr>
          <w:rFonts w:ascii="Arial" w:eastAsia="Arial" w:hAnsi="Arial" w:cs="Arial"/>
        </w:rPr>
      </w:pPr>
      <w:r w:rsidRPr="009F4283">
        <w:rPr>
          <w:rFonts w:ascii="Arial" w:hAnsi="Arial" w:cs="Arial"/>
          <w:vertAlign w:val="superscript"/>
        </w:rPr>
        <w:t>3</w:t>
      </w:r>
      <w:r w:rsidRPr="009F4283">
        <w:rPr>
          <w:rFonts w:ascii="Arial" w:hAnsi="Arial" w:cs="Arial"/>
        </w:rPr>
        <w:t xml:space="preserve"> Department of Psychotherapy Research, Justus-Liebig-University Giessen, Giessen, Germany</w:t>
      </w:r>
    </w:p>
    <w:p w14:paraId="5D087115" w14:textId="77777777" w:rsidR="003B59D9" w:rsidRPr="009F4283" w:rsidRDefault="003B59D9" w:rsidP="00606040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9F4283">
        <w:rPr>
          <w:rFonts w:ascii="Arial" w:hAnsi="Arial" w:cs="Arial"/>
          <w:vertAlign w:val="superscript"/>
        </w:rPr>
        <w:t>4</w:t>
      </w:r>
      <w:r w:rsidRPr="009F4283">
        <w:rPr>
          <w:rFonts w:ascii="Arial" w:hAnsi="Arial" w:cs="Arial"/>
        </w:rPr>
        <w:t xml:space="preserve"> Center on Mindfulness and Integrative Health Intervention Development, University of Utah, Salt Lake City, UT 84112, USA</w:t>
      </w:r>
    </w:p>
    <w:p w14:paraId="27E71C6E" w14:textId="77777777" w:rsidR="003B59D9" w:rsidRPr="009F4283" w:rsidRDefault="003B59D9" w:rsidP="00606040">
      <w:pPr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9F4283">
        <w:rPr>
          <w:rFonts w:ascii="Arial" w:hAnsi="Arial" w:cs="Arial"/>
          <w:vertAlign w:val="superscript"/>
        </w:rPr>
        <w:t>5</w:t>
      </w:r>
      <w:r w:rsidRPr="009F4283">
        <w:rPr>
          <w:rFonts w:ascii="Arial" w:hAnsi="Arial" w:cs="Arial"/>
        </w:rPr>
        <w:t xml:space="preserve"> LEAD Graduate School &amp; Research Network, University of Tuebingen, Tuebingen, Germany</w:t>
      </w:r>
    </w:p>
    <w:p w14:paraId="683A6DB8" w14:textId="77777777" w:rsidR="003B59D9" w:rsidRPr="009F4283" w:rsidRDefault="003B59D9"/>
    <w:p w14:paraId="249009CE" w14:textId="77777777" w:rsidR="003B59D9" w:rsidRPr="009F4283" w:rsidRDefault="003B59D9"/>
    <w:p w14:paraId="44D4F522" w14:textId="77777777" w:rsidR="003B59D9" w:rsidRPr="009F4283" w:rsidRDefault="003B59D9"/>
    <w:p w14:paraId="38CCF643" w14:textId="77777777" w:rsidR="003B59D9" w:rsidRPr="009F4283" w:rsidRDefault="003B59D9">
      <w:r w:rsidRPr="009F4283">
        <w:br w:type="page"/>
      </w:r>
    </w:p>
    <w:p w14:paraId="2A104B2C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rFonts w:ascii="Georgia" w:eastAsia="Georgia" w:hAnsi="Georgia" w:cs="Georgia"/>
          <w:b/>
          <w:color w:val="3E3D40"/>
        </w:rPr>
      </w:pPr>
      <w:r w:rsidRPr="009F4283">
        <w:rPr>
          <w:rFonts w:ascii="Georgia" w:eastAsia="Georgia" w:hAnsi="Georgia" w:cs="Georgia"/>
          <w:b/>
          <w:color w:val="3E3D40"/>
        </w:rPr>
        <w:lastRenderedPageBreak/>
        <w:t>spider videos</w:t>
      </w:r>
    </w:p>
    <w:p w14:paraId="4E20A0DD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: Close-up of an Argiope bruennichi emitting silk and building a web in a forest.</w:t>
      </w:r>
    </w:p>
    <w:p w14:paraId="54C81BDF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: Close-up of an Argiope bruennichi abseiling in a forest.</w:t>
      </w:r>
    </w:p>
    <w:p w14:paraId="1BE20ED5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: Close-up of an Argiope bruennichi from below walking on her web in a forest.</w:t>
      </w:r>
    </w:p>
    <w:p w14:paraId="4A5FCC88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: Close-up of spider webs glistening with dew, the last one with a Tegenaria domestica in a forest.</w:t>
      </w:r>
    </w:p>
    <w:p w14:paraId="58365E5D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: Zoom-in on Tegenaria domestica resting in her spider web and Close-up of her from below walking on her web in a forest.</w:t>
      </w:r>
    </w:p>
    <w:p w14:paraId="38CEF146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6: Close-up of a Tegenaria domestica taking down her own web in a forest.</w:t>
      </w:r>
    </w:p>
    <w:p w14:paraId="760ADBF3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7: Pan shot of a spider web and Close-up of a non-moving Araneus diadematus in a forest.</w:t>
      </w:r>
    </w:p>
    <w:p w14:paraId="19A4EB19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8: Pan shot of a spider web and Close-up of a non-moving Pholcus phalangioides in a forest.</w:t>
      </w:r>
    </w:p>
    <w:p w14:paraId="66DBCE4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9: Pan shot and Close-Up of a spotlight searching for a Eratigena atrica in a shed.</w:t>
      </w:r>
    </w:p>
    <w:p w14:paraId="1984B250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0: Pan shot of a dusty spider web outside a shed and Close-up of a Scotophaeus blackwalli catching a fly.</w:t>
      </w:r>
    </w:p>
    <w:p w14:paraId="12B975F7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1: Super Close-Up of a Scotophaeus blackwalli eating a fly.</w:t>
      </w:r>
    </w:p>
    <w:p w14:paraId="6FEF4278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2: Super Close-Up of a Scotophaeus blackwalli eating a fly and Zoom-Out.</w:t>
      </w:r>
    </w:p>
    <w:p w14:paraId="48D5E935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3: Zoom-Out of a non-moving Scotophaeus blackwalli. Close-Up of a man regarding a Pholcus opilionoides.</w:t>
      </w:r>
    </w:p>
    <w:p w14:paraId="51607A95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4: Close-Up of a Pholcus opilionoides swinging her web.</w:t>
      </w:r>
    </w:p>
    <w:p w14:paraId="7D4B8848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5: Close-Up of a Pholcus opilionoides and a Badumna insignis swinging her web.</w:t>
      </w:r>
    </w:p>
    <w:p w14:paraId="55B83069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6: Close-Up of a Pholcus opilionoides swinging her web outside.</w:t>
      </w:r>
    </w:p>
    <w:p w14:paraId="16260889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7: Close-Up of a Alopecosa catching a fly outside.</w:t>
      </w:r>
    </w:p>
    <w:p w14:paraId="4C2221D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8: Close-Up of a Alopecosa abseiling in a forest.</w:t>
      </w:r>
    </w:p>
    <w:p w14:paraId="54785C04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9: Close-Up of a Scytodes thoracica moving on a rock in the dark.</w:t>
      </w:r>
    </w:p>
    <w:p w14:paraId="286EE06B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0: Close-Up of a Scytodes thoracica moving on a rock in the dark.</w:t>
      </w:r>
    </w:p>
    <w:p w14:paraId="40A42FFA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1: Close-Up of a Scytodes thoracica moving under a shelf. Establishing shot and Zoom-In of a man walking towards the shelf.</w:t>
      </w:r>
    </w:p>
    <w:p w14:paraId="75D1721E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2: Close-Up of a Misumena vatia eating a butterfly.</w:t>
      </w:r>
    </w:p>
    <w:p w14:paraId="7F13E31A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3: Close-Up of a Pardosa amentata eating a grasshopper.</w:t>
      </w:r>
    </w:p>
    <w:p w14:paraId="38FC668A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4: Close-Ups of various spiders eating grasshoppers.</w:t>
      </w:r>
    </w:p>
    <w:p w14:paraId="45F68CFB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5: Close-Up of a Nuctenea umbratica on a leaf feeling its way.</w:t>
      </w:r>
    </w:p>
    <w:p w14:paraId="1E8B52A6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6: Close-Up of a Nuctenea umbratica on a leaf feeling its way.</w:t>
      </w:r>
    </w:p>
    <w:p w14:paraId="61EE7F7F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7: Close-Up and slow motion of Nuctenea umbratica on a leaf feeling its way.</w:t>
      </w:r>
    </w:p>
    <w:p w14:paraId="159E192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8: Close-Up of a Nuctenea umbratica on a leaf feeling its way.</w:t>
      </w:r>
    </w:p>
    <w:p w14:paraId="6D36F9B3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9: Close-Up of a Nuctenea umbratica on a leaf feeling its way.</w:t>
      </w:r>
    </w:p>
    <w:p w14:paraId="71164BC0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0: Close-Up of a Nuctenea umbratica on a leaf feeling its way.</w:t>
      </w:r>
    </w:p>
    <w:p w14:paraId="7F64EB2C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1: Establishing shot of a Ozyptila praticola coming closer to another spider.</w:t>
      </w:r>
    </w:p>
    <w:p w14:paraId="5D9F02E0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2: Establishing shot of a Ozyptila praticola coming closer to another spider.</w:t>
      </w:r>
    </w:p>
    <w:p w14:paraId="383E2A03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lastRenderedPageBreak/>
        <w:t>video 33: Establishing shot of a Ozyptila praticola coming closer to another spider and raising their foremost legs.</w:t>
      </w:r>
    </w:p>
    <w:p w14:paraId="43DE7860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4: Establishing shot of a Ozyptila praticola coming closer to another spider and raising their foremost legs and moving even closer.</w:t>
      </w:r>
    </w:p>
    <w:p w14:paraId="48BCD90F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5: Close-Up of a spider walking in the web of a giant spider.</w:t>
      </w:r>
    </w:p>
    <w:p w14:paraId="0FDFFAA8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6: Close-Up of a spider walking in the web of a giant spider.</w:t>
      </w:r>
    </w:p>
    <w:p w14:paraId="1E9FA938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7: Close-Up of a spider walking on a giant spider.</w:t>
      </w:r>
    </w:p>
    <w:p w14:paraId="6E2B86EF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8: Close-Up of a spider walking on a giant spider.</w:t>
      </w:r>
    </w:p>
    <w:p w14:paraId="16E46481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9: Close-Up of a spider walking on a giant spider.</w:t>
      </w:r>
    </w:p>
    <w:p w14:paraId="52F06F1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0: Close-Up of a spider walking on a giant spider.</w:t>
      </w:r>
    </w:p>
    <w:p w14:paraId="6CE1E6F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1: Close-Up of a spider walking on a giant spider.</w:t>
      </w:r>
    </w:p>
    <w:p w14:paraId="3165B0D9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2: Close-Up of a spider walking on a giant spider.</w:t>
      </w:r>
    </w:p>
    <w:p w14:paraId="253E5411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3: Close-Up of an Argiope bruennichi laying eggs.</w:t>
      </w:r>
    </w:p>
    <w:p w14:paraId="632BE4D8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4: Close-Up of an Argiope bruennichi laying eggs and weaving a layer of silk around them.</w:t>
      </w:r>
    </w:p>
    <w:p w14:paraId="25F7160D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5: Super Close-Up of an Argiope bruennichi weaving a layer of silk around her eggs.</w:t>
      </w:r>
    </w:p>
    <w:p w14:paraId="1315B390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6: Super Close-Up of an Argiope bruennichi weaving a layer of silk around her eggs in fast motion.</w:t>
      </w:r>
    </w:p>
    <w:p w14:paraId="42964FB0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7: Super Close-Up of an Argiope bruennichi weaving a layer of silk around her eggs in fast motion.</w:t>
      </w:r>
    </w:p>
    <w:p w14:paraId="1B7BEB81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8: Close-Up of an Argiope bruennichi weaving a layer of silk around her eggs in fast motion.</w:t>
      </w:r>
    </w:p>
    <w:p w14:paraId="7C068229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9: Close-Up of an Argiope bruennichi weaving a layer of silk around her eggs in fast motion.</w:t>
      </w:r>
    </w:p>
    <w:p w14:paraId="20BC57FB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0: Close-Up of an Argiope bruennichi weaving a layer of silk around her eggs.</w:t>
      </w:r>
    </w:p>
    <w:p w14:paraId="74880009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1: Close-Up of an Argiope bruennichi weaving a layer of silk around her eggs.</w:t>
      </w:r>
    </w:p>
    <w:p w14:paraId="207660E4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2: Close-Up of an Argiope bruennichi weaving a layer of silk around her eggs.</w:t>
      </w:r>
    </w:p>
    <w:p w14:paraId="786FDBF9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3: Close-Up of an Argiope bruennichi weaving a layer of silk around her eggs and leaving the cocoon with eggs.</w:t>
      </w:r>
    </w:p>
    <w:p w14:paraId="7656D4CB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4: Close-Up of an Argiope bruennichi leaving the cocoon with eggs. Slow Motion of a Pardosa amentata with egg cocoon jumping.</w:t>
      </w:r>
    </w:p>
    <w:p w14:paraId="7C2E5AF7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5: Close-Up of a Pardosa amentata carrying an egg walking.</w:t>
      </w:r>
    </w:p>
    <w:p w14:paraId="1964B33D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6: Close-Up of a dead Pardosa amentata carrying an egg sac with baby spiderlings hatching from the eggs.</w:t>
      </w:r>
    </w:p>
    <w:p w14:paraId="473CE83A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7: Close-Up of a dead Pardosa amentata carrying an egg sac with baby spiderlings hatching from the eggs.</w:t>
      </w:r>
    </w:p>
    <w:p w14:paraId="06A5D456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8: Close-Up of a dead Pardosa amentata carrying an egg sac with baby spiderlings hatching from the eggs and moving over the dead body of their mother.</w:t>
      </w:r>
    </w:p>
    <w:p w14:paraId="22CFA3DC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9: Close-Up of a dead Pardosa amentata carrying an egg sac with baby spiderlings hatching from the eggs and moving over the dead body of their mother. Close-Up of a spider running in fast and afterward slow motion.</w:t>
      </w:r>
    </w:p>
    <w:p w14:paraId="12CE06BE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60: Close-Up of a Neriene peltata and baby spiderlings hatching from eggs.</w:t>
      </w:r>
    </w:p>
    <w:p w14:paraId="04E5560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61: Super Close-Up of a Misumena vatia on a dead fly. Close-Up of a frog who is about to catch something.</w:t>
      </w:r>
    </w:p>
    <w:p w14:paraId="6D2139EE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62: Establishing shot of a non-moving Argiope bruennichi in a web in the forest.</w:t>
      </w:r>
    </w:p>
    <w:p w14:paraId="2EB849EF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63: Close-Up of insects getting stuck in a spider web.</w:t>
      </w:r>
    </w:p>
    <w:p w14:paraId="6EF9340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64: Close-Up of insects getting stuck in a spider web and spiders wrapping their prey in silk.</w:t>
      </w:r>
    </w:p>
    <w:p w14:paraId="694D16ED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65: Close-Up of insects getting stuck in a spider web and spiders wrapping their prey in silk.</w:t>
      </w:r>
    </w:p>
    <w:p w14:paraId="4D75790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rFonts w:ascii="Georgia" w:eastAsia="Georgia" w:hAnsi="Georgia" w:cs="Georgia"/>
          <w:color w:val="3E3D40"/>
        </w:rPr>
      </w:pPr>
    </w:p>
    <w:p w14:paraId="2EB025AF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rFonts w:ascii="Georgia" w:eastAsia="Georgia" w:hAnsi="Georgia" w:cs="Georgia"/>
          <w:b/>
          <w:color w:val="3E3D40"/>
        </w:rPr>
      </w:pPr>
      <w:r w:rsidRPr="009F4283">
        <w:rPr>
          <w:rFonts w:ascii="Georgia" w:eastAsia="Georgia" w:hAnsi="Georgia" w:cs="Georgia"/>
          <w:b/>
          <w:color w:val="3E3D40"/>
        </w:rPr>
        <w:t>neutral videos</w:t>
      </w:r>
    </w:p>
    <w:p w14:paraId="36A269E4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: Establishing shot of a Canis lupus on a lead sniffing out flesh in a cage.</w:t>
      </w:r>
    </w:p>
    <w:p w14:paraId="0FC515F7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: Establishing shot and Close-Up of a Golden Retriever on a lead sniffing out flesh in a cage.</w:t>
      </w:r>
    </w:p>
    <w:p w14:paraId="16E858CF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: Close-Up of a Canis lupus on a lead sniffing out flesh in a cage.</w:t>
      </w:r>
    </w:p>
    <w:p w14:paraId="6AA3B9E4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: Close-Up of a Canis lupus on a lead sniffing out flesh in a cage shaking it.</w:t>
      </w:r>
    </w:p>
    <w:p w14:paraId="261F3E9D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: Close-Up of a Golden Retriever on a lead sniffing out flesh in a cage and trying to grab it.</w:t>
      </w:r>
    </w:p>
    <w:p w14:paraId="17B1DE43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6: Close-Up of a Golden Retriever looking at his master.</w:t>
      </w:r>
    </w:p>
    <w:p w14:paraId="1DA85FEC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7: Close-Up of a Canis lupus shaking and a woman kissing him on his cheek.</w:t>
      </w:r>
    </w:p>
    <w:p w14:paraId="5F74A15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8: Close-Up of two goats, a Golden Retriever puppy walking up and a mature Golden Retriever.</w:t>
      </w:r>
    </w:p>
    <w:p w14:paraId="185DB6A9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9: Close-Up and Zoom-In of a mature Golden Retriever and a sheep flock.</w:t>
      </w:r>
    </w:p>
    <w:p w14:paraId="5E352C23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0: Pan shot of kitten of different cat breeds playing with each other.</w:t>
      </w:r>
    </w:p>
    <w:p w14:paraId="38EB2424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1: Pan shot of kitten of different cat breeds playing with each other.</w:t>
      </w:r>
    </w:p>
    <w:p w14:paraId="2FD6425C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2: Close-Up of kitten of different cat breeds playing with ropes.</w:t>
      </w:r>
    </w:p>
    <w:p w14:paraId="49BC8FA0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3: Close-Up of kitten of different cat breeds playing with ropes and a woman smiling at them laying under an infrared lamp.</w:t>
      </w:r>
    </w:p>
    <w:p w14:paraId="61DEBC8C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4: Close-Up of kitten of different cat breeds playing with ropes and a woman smiling at them laying under an infrared lamp.</w:t>
      </w:r>
    </w:p>
    <w:p w14:paraId="38F43561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5: Close-Up of kittens of different cat breeds laying under an infrared lamp.</w:t>
      </w:r>
    </w:p>
    <w:p w14:paraId="0BB0A10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6: Close-Up of kittens of different cat breeds laying under an infrared lamp.</w:t>
      </w:r>
    </w:p>
    <w:p w14:paraId="121D8A3E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7: Establishing shots of European Shorthairs jumping to catch ropes.</w:t>
      </w:r>
    </w:p>
    <w:p w14:paraId="124D2F10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8: Establishing shots and slow motion of European Shorthairs jumping to catch ropes.</w:t>
      </w:r>
    </w:p>
    <w:p w14:paraId="361337AE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19: Establishing shot and Close-Up of European Shorthairs jumping to catch ropes and playing.</w:t>
      </w:r>
    </w:p>
    <w:p w14:paraId="1A4BD0E6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0: Close-Up and Pan shot of European Shorthairs.</w:t>
      </w:r>
    </w:p>
    <w:p w14:paraId="6999D45B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1: Close-Up of a women and a man both enjoying to pet their European Shorthairs.</w:t>
      </w:r>
    </w:p>
    <w:p w14:paraId="4D7487DE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2: Close-Up of a man enjoying to pet and play with his European Shorthair.</w:t>
      </w:r>
    </w:p>
    <w:p w14:paraId="0A8D1D34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3: Close-Up of different cat breeds playing with feathers.</w:t>
      </w:r>
    </w:p>
    <w:p w14:paraId="62A6074A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4: White Hovawart watching over a flock of sheep.</w:t>
      </w:r>
    </w:p>
    <w:p w14:paraId="167292F4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5: Two white Hovawart watching over a flock of sheep.</w:t>
      </w:r>
    </w:p>
    <w:p w14:paraId="447C51CA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6: Establishing shot of two non-moving Beagles.</w:t>
      </w:r>
    </w:p>
    <w:p w14:paraId="705A803B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7: Pan shot and establishing shot of a Beagle carrying a duck-like dummy in his jaw crossing a river.</w:t>
      </w:r>
    </w:p>
    <w:p w14:paraId="5AF64D1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8: Pan shot of kitten of different cat breeds playing with each other.</w:t>
      </w:r>
    </w:p>
    <w:p w14:paraId="35F78C46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29: Pan shot of kitten of different cat breeds playing with each other. Close-Up of a non-moving mature European Shorthair.</w:t>
      </w:r>
    </w:p>
    <w:p w14:paraId="74CD200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0: Pan shot of kitten of different cat breeds playing with a rope and each other.</w:t>
      </w:r>
    </w:p>
    <w:p w14:paraId="7C51F0F9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lastRenderedPageBreak/>
        <w:t>video 31: Establishing shot of two women petting kittens of different cat breeds while they play.</w:t>
      </w:r>
    </w:p>
    <w:p w14:paraId="6E967139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2: Slow Motion establishing shot of two European Shorthairs playing.</w:t>
      </w:r>
    </w:p>
    <w:p w14:paraId="1C827FC9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3: Super Close-Up of cat eyes.</w:t>
      </w:r>
    </w:p>
    <w:p w14:paraId="556D0109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4: Super Close-Up of a cat's face.</w:t>
      </w:r>
    </w:p>
    <w:p w14:paraId="51CD86E4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5: Super Close-Up of a cat's face and a dog's nose.</w:t>
      </w:r>
    </w:p>
    <w:p w14:paraId="54BCC3C0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6: Super Close-Up of a dog's nose and Close-Up of a Beagle's face.</w:t>
      </w:r>
    </w:p>
    <w:p w14:paraId="68AE7E4E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7: Close-Up of an Abyssinian and a European Shorthair.</w:t>
      </w:r>
    </w:p>
    <w:p w14:paraId="09306336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8: Close-Up of different non-moving kittens of different cat breeds.</w:t>
      </w:r>
    </w:p>
    <w:p w14:paraId="205ABF2C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39: Close-Up of different non-moving kittens of different cat breeds.</w:t>
      </w:r>
    </w:p>
    <w:p w14:paraId="5464C96F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0: Close-Up of a sleeping European Shorthair and Super Close-Up of a cat's face.</w:t>
      </w:r>
    </w:p>
    <w:p w14:paraId="399087FC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1: Super Close-Up of a cat's face and fur.</w:t>
      </w:r>
    </w:p>
    <w:p w14:paraId="78BD8E28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2: Establishing shot of a European Shorthair sniffing out a box.</w:t>
      </w:r>
    </w:p>
    <w:p w14:paraId="1B039CE7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3: Establishing shot of a European Shorthair sniffing out a box.</w:t>
      </w:r>
    </w:p>
    <w:p w14:paraId="74A713DF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4: Close-Up of dog's faces of different dog breeds.</w:t>
      </w:r>
    </w:p>
    <w:p w14:paraId="48B23691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5: Close-Up of dog's faces of different dog breeds.</w:t>
      </w:r>
    </w:p>
    <w:p w14:paraId="77E42985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6: Pan shot of bird's-eye view showing a sheep flock. Close-Up of a mature white Golden Retriever.</w:t>
      </w:r>
    </w:p>
    <w:p w14:paraId="0719D326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7: Close-Up of a mature white Golden Retriever and a man counting sheep.</w:t>
      </w:r>
    </w:p>
    <w:p w14:paraId="04C607CA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8: Close-Up of a mature white Golden Retriever. Pan shot of two men talking.</w:t>
      </w:r>
    </w:p>
    <w:p w14:paraId="3C257F97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49: Establishing shot of a Golden Retriever and a sheep flock.</w:t>
      </w:r>
    </w:p>
    <w:p w14:paraId="059C87F8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0: Establishing shot of a Golden Retriever and a sheep flock.</w:t>
      </w:r>
    </w:p>
    <w:p w14:paraId="6118ECD7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1: Establishing shot and Close-Up of Establishing shot of a Golden Retriever and several sheep.</w:t>
      </w:r>
    </w:p>
    <w:p w14:paraId="1442D358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2: Establishing shot of a Golden Retriever and a sheep flock.</w:t>
      </w:r>
    </w:p>
    <w:p w14:paraId="62B28546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Cardo" w:eastAsia="Cardo" w:hAnsi="Cardo" w:cs="Cardo"/>
          <w:color w:val="3E3D40"/>
          <w:sz w:val="18"/>
          <w:szCs w:val="18"/>
        </w:rPr>
        <w:t>video 53: Zoom-Out of bird ́s-eye view showing a sheep flock. Close-Up of dog's noses.</w:t>
      </w:r>
    </w:p>
    <w:p w14:paraId="75AFB20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4: Close-Up of a dog's face. Establishing shot of two puppies sniffing.</w:t>
      </w:r>
    </w:p>
    <w:p w14:paraId="704CDFEC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5: Establishing shot of two puppies sniffing and a women in uniform applying a dog lead on a German Shepherd.</w:t>
      </w:r>
    </w:p>
    <w:p w14:paraId="503761D6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6: Establishing shot of a women in uniform taking a German Shepherd in the lead.</w:t>
      </w:r>
    </w:p>
    <w:p w14:paraId="77B12761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7: Establishing shot of a women in uniform taking a German Shepherd in the lead.</w:t>
      </w:r>
    </w:p>
    <w:p w14:paraId="6240AFDE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8: Pan shot of a baby jaguar in a tree and a man smiling at him as he touches his shoulders.</w:t>
      </w:r>
    </w:p>
    <w:p w14:paraId="66A7CCC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59: Establishing shot of a man smiling at a baby jaguar as he touches his shoulders and explaining something to the camera.</w:t>
      </w:r>
    </w:p>
    <w:p w14:paraId="4E672B02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60: Close-Up of a cheetah's face and a wildcat hunting in the snow.</w:t>
      </w:r>
    </w:p>
    <w:p w14:paraId="66E9C138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Cardo" w:eastAsia="Cardo" w:hAnsi="Cardo" w:cs="Cardo"/>
          <w:color w:val="3E3D40"/>
          <w:sz w:val="18"/>
          <w:szCs w:val="18"/>
        </w:rPr>
        <w:t>video 61: Close-Up of a lion ́s and a cheetah's face.</w:t>
      </w:r>
    </w:p>
    <w:p w14:paraId="30A664DA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>video 62: Establishing shot of a tiger in the snow and a cheetah jumping.</w:t>
      </w:r>
    </w:p>
    <w:p w14:paraId="7A77BB0F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  <w:r w:rsidRPr="009F4283">
        <w:rPr>
          <w:rFonts w:ascii="Georgia" w:eastAsia="Georgia" w:hAnsi="Georgia" w:cs="Georgia"/>
          <w:color w:val="3E3D40"/>
          <w:sz w:val="18"/>
          <w:szCs w:val="18"/>
        </w:rPr>
        <w:t xml:space="preserve">video 63: Establishing shot of a cheetah jumping and a lion walking in the savannah. </w:t>
      </w:r>
    </w:p>
    <w:p w14:paraId="5E5033AC" w14:textId="77777777" w:rsidR="00FB3397" w:rsidRPr="009F4283" w:rsidRDefault="00FB3397" w:rsidP="00FB3397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Georgia" w:eastAsia="Georgia" w:hAnsi="Georgia" w:cs="Georgia"/>
          <w:color w:val="3E3D40"/>
          <w:sz w:val="18"/>
          <w:szCs w:val="18"/>
        </w:rPr>
      </w:pPr>
    </w:p>
    <w:p w14:paraId="45DB25D3" w14:textId="77777777" w:rsidR="003E5AC0" w:rsidRPr="009F4283" w:rsidRDefault="003B59D9">
      <w:r w:rsidRPr="009F4283">
        <w:lastRenderedPageBreak/>
        <w:t>Supplementary Tables: Ratings for spider and control videos, V = Version, HC = healthy controls, PP = phobic patients</w:t>
      </w:r>
      <w:r w:rsidR="003E5AC0" w:rsidRPr="009F4283">
        <w:fldChar w:fldCharType="begin"/>
      </w:r>
      <w:r w:rsidR="003E5AC0" w:rsidRPr="009F4283">
        <w:instrText xml:space="preserve"> LINK Excel.Sheet.12 "\\\\10.61.1.249\\public\\AG-Mitglieder\\David\\Artikel\\Exposure Therapy\\Provokationsparadigma_Pat vs Kontrollen\\Videos_Version_Data.xlsx" "Tabelle4!Z1S1:Z242S14" \a \f 5 \h  \* MERGEFORMAT </w:instrText>
      </w:r>
      <w:r w:rsidR="003E5AC0" w:rsidRPr="009F4283">
        <w:fldChar w:fldCharType="separate"/>
      </w:r>
    </w:p>
    <w:tbl>
      <w:tblPr>
        <w:tblStyle w:val="TableGrid"/>
        <w:tblW w:w="90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82"/>
        <w:gridCol w:w="453"/>
        <w:gridCol w:w="853"/>
        <w:gridCol w:w="641"/>
        <w:gridCol w:w="599"/>
        <w:gridCol w:w="641"/>
        <w:gridCol w:w="599"/>
        <w:gridCol w:w="641"/>
        <w:gridCol w:w="599"/>
        <w:gridCol w:w="620"/>
        <w:gridCol w:w="620"/>
        <w:gridCol w:w="717"/>
        <w:gridCol w:w="717"/>
      </w:tblGrid>
      <w:tr w:rsidR="003E5AC0" w:rsidRPr="009F4283" w14:paraId="1E6483C9" w14:textId="77777777" w:rsidTr="003B59D9">
        <w:trPr>
          <w:trHeight w:val="300"/>
        </w:trPr>
        <w:tc>
          <w:tcPr>
            <w:tcW w:w="2628" w:type="dxa"/>
            <w:gridSpan w:val="4"/>
            <w:vMerge w:val="restart"/>
            <w:tcBorders>
              <w:top w:val="single" w:sz="4" w:space="0" w:color="auto"/>
            </w:tcBorders>
            <w:hideMark/>
          </w:tcPr>
          <w:p w14:paraId="0346EF6A" w14:textId="77777777" w:rsidR="003E5AC0" w:rsidRPr="009F4283" w:rsidRDefault="003E5AC0">
            <w:r w:rsidRPr="009F4283">
              <w:t>Vide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hideMark/>
          </w:tcPr>
          <w:p w14:paraId="535B6E3A" w14:textId="77777777" w:rsidR="003E5AC0" w:rsidRPr="009F4283" w:rsidRDefault="003E5AC0" w:rsidP="003E5AC0">
            <w:r w:rsidRPr="009F4283"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hideMark/>
          </w:tcPr>
          <w:p w14:paraId="75A0942A" w14:textId="77777777" w:rsidR="003E5AC0" w:rsidRPr="009F4283" w:rsidRDefault="003E5AC0" w:rsidP="003E5AC0">
            <w:r w:rsidRPr="009F4283">
              <w:t>mi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hideMark/>
          </w:tcPr>
          <w:p w14:paraId="2C611216" w14:textId="77777777" w:rsidR="003E5AC0" w:rsidRPr="009F4283" w:rsidRDefault="003E5AC0" w:rsidP="003E5AC0">
            <w:r w:rsidRPr="009F4283">
              <w:t>max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hideMark/>
          </w:tcPr>
          <w:p w14:paraId="22FF8F2A" w14:textId="77777777" w:rsidR="003E5AC0" w:rsidRPr="009F4283" w:rsidRDefault="003E5AC0" w:rsidP="003E5AC0">
            <w:r w:rsidRPr="009F4283">
              <w:t>mean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hideMark/>
          </w:tcPr>
          <w:p w14:paraId="41240870" w14:textId="77777777" w:rsidR="003E5AC0" w:rsidRPr="009F4283" w:rsidRDefault="003E5AC0" w:rsidP="003E5AC0">
            <w:r w:rsidRPr="009F4283">
              <w:t>SD</w:t>
            </w:r>
          </w:p>
        </w:tc>
      </w:tr>
      <w:tr w:rsidR="003E5AC0" w:rsidRPr="009F4283" w14:paraId="6D714817" w14:textId="77777777" w:rsidTr="003B59D9">
        <w:trPr>
          <w:trHeight w:val="300"/>
        </w:trPr>
        <w:tc>
          <w:tcPr>
            <w:tcW w:w="2628" w:type="dxa"/>
            <w:gridSpan w:val="4"/>
            <w:vMerge/>
            <w:tcBorders>
              <w:bottom w:val="single" w:sz="4" w:space="0" w:color="auto"/>
            </w:tcBorders>
            <w:hideMark/>
          </w:tcPr>
          <w:p w14:paraId="11207A5B" w14:textId="77777777" w:rsidR="003E5AC0" w:rsidRPr="009F4283" w:rsidRDefault="003E5AC0"/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14:paraId="2602C1B6" w14:textId="77777777" w:rsidR="003E5AC0" w:rsidRPr="009F4283" w:rsidRDefault="003E5AC0" w:rsidP="003E5AC0">
            <w:r w:rsidRPr="009F4283">
              <w:t>HC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  <w:hideMark/>
          </w:tcPr>
          <w:p w14:paraId="52CE35FD" w14:textId="77777777" w:rsidR="003E5AC0" w:rsidRPr="009F4283" w:rsidRDefault="003E5AC0" w:rsidP="003E5AC0">
            <w:r w:rsidRPr="009F4283">
              <w:t>PP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14:paraId="4BFA00B4" w14:textId="77777777" w:rsidR="003E5AC0" w:rsidRPr="009F4283" w:rsidRDefault="003E5AC0" w:rsidP="003E5AC0">
            <w:r w:rsidRPr="009F4283">
              <w:t>HC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  <w:hideMark/>
          </w:tcPr>
          <w:p w14:paraId="50F9D268" w14:textId="77777777" w:rsidR="003E5AC0" w:rsidRPr="009F4283" w:rsidRDefault="003E5AC0" w:rsidP="003E5AC0">
            <w:r w:rsidRPr="009F4283">
              <w:t>PP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14:paraId="1B09B188" w14:textId="77777777" w:rsidR="003E5AC0" w:rsidRPr="009F4283" w:rsidRDefault="003E5AC0" w:rsidP="003E5AC0">
            <w:r w:rsidRPr="009F4283">
              <w:t>HC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  <w:hideMark/>
          </w:tcPr>
          <w:p w14:paraId="5DEC6866" w14:textId="77777777" w:rsidR="003E5AC0" w:rsidRPr="009F4283" w:rsidRDefault="003E5AC0" w:rsidP="003E5AC0">
            <w:r w:rsidRPr="009F4283">
              <w:t>PP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hideMark/>
          </w:tcPr>
          <w:p w14:paraId="516E0185" w14:textId="77777777" w:rsidR="003E5AC0" w:rsidRPr="009F4283" w:rsidRDefault="003E5AC0" w:rsidP="003E5AC0">
            <w:r w:rsidRPr="009F4283">
              <w:t>HC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hideMark/>
          </w:tcPr>
          <w:p w14:paraId="043D3DD0" w14:textId="77777777" w:rsidR="003E5AC0" w:rsidRPr="009F4283" w:rsidRDefault="003E5AC0" w:rsidP="003E5AC0">
            <w:r w:rsidRPr="009F4283">
              <w:t>PP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3C78F6A8" w14:textId="77777777" w:rsidR="003E5AC0" w:rsidRPr="009F4283" w:rsidRDefault="003E5AC0" w:rsidP="003E5AC0">
            <w:r w:rsidRPr="009F4283">
              <w:t>HC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079B5750" w14:textId="77777777" w:rsidR="003E5AC0" w:rsidRPr="009F4283" w:rsidRDefault="003E5AC0" w:rsidP="003E5AC0">
            <w:r w:rsidRPr="009F4283">
              <w:t>PP</w:t>
            </w:r>
          </w:p>
        </w:tc>
      </w:tr>
      <w:tr w:rsidR="003E5AC0" w:rsidRPr="009F4283" w14:paraId="494CCDD1" w14:textId="77777777" w:rsidTr="003B59D9">
        <w:trPr>
          <w:trHeight w:val="300"/>
        </w:trPr>
        <w:tc>
          <w:tcPr>
            <w:tcW w:w="4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DE784C1" w14:textId="77777777" w:rsidR="003E5AC0" w:rsidRPr="009F4283" w:rsidRDefault="003E5AC0">
            <w:r w:rsidRPr="009F4283">
              <w:t>1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</w:tcBorders>
            <w:hideMark/>
          </w:tcPr>
          <w:p w14:paraId="25DCB742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F6F1BF8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0490CD64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42243611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023B019F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2CB9E34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72506B8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12398032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42F7BE87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35551C02" w14:textId="77777777" w:rsidR="003E5AC0" w:rsidRPr="009F4283" w:rsidRDefault="003E5AC0" w:rsidP="003E5AC0">
            <w:r w:rsidRPr="009F4283">
              <w:t>1,5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1D203FD6" w14:textId="77777777" w:rsidR="003E5AC0" w:rsidRPr="009F4283" w:rsidRDefault="003E5AC0" w:rsidP="003E5AC0">
            <w:r w:rsidRPr="009F4283">
              <w:t>5,3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793DB6AD" w14:textId="77777777" w:rsidR="003E5AC0" w:rsidRPr="009F4283" w:rsidRDefault="003E5AC0" w:rsidP="003E5AC0">
            <w:r w:rsidRPr="009F4283">
              <w:t>0,70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4F96050E" w14:textId="77777777" w:rsidR="003E5AC0" w:rsidRPr="009F4283" w:rsidRDefault="003E5AC0" w:rsidP="003E5AC0">
            <w:r w:rsidRPr="009F4283">
              <w:t>2,256</w:t>
            </w:r>
          </w:p>
        </w:tc>
      </w:tr>
      <w:tr w:rsidR="008804E9" w:rsidRPr="009F4283" w14:paraId="4C84764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22809BB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AE1F486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096E91FF" w14:textId="77777777" w:rsidR="003E5AC0" w:rsidRPr="009F4283" w:rsidRDefault="003E5AC0"/>
        </w:tc>
        <w:tc>
          <w:tcPr>
            <w:tcW w:w="853" w:type="dxa"/>
            <w:hideMark/>
          </w:tcPr>
          <w:p w14:paraId="71E3AAE4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461FE311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5056CEED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2D4D4C7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97A459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2CBC68F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4E8D3197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19B45F4D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noWrap/>
            <w:hideMark/>
          </w:tcPr>
          <w:p w14:paraId="37B8C099" w14:textId="77777777" w:rsidR="003E5AC0" w:rsidRPr="009F4283" w:rsidRDefault="003E5AC0" w:rsidP="003E5AC0">
            <w:r w:rsidRPr="009F4283">
              <w:t>5,15</w:t>
            </w:r>
          </w:p>
        </w:tc>
        <w:tc>
          <w:tcPr>
            <w:tcW w:w="717" w:type="dxa"/>
            <w:noWrap/>
            <w:hideMark/>
          </w:tcPr>
          <w:p w14:paraId="45C18D31" w14:textId="77777777" w:rsidR="003E5AC0" w:rsidRPr="009F4283" w:rsidRDefault="003E5AC0" w:rsidP="003E5AC0">
            <w:r w:rsidRPr="009F4283">
              <w:t>0,632</w:t>
            </w:r>
          </w:p>
        </w:tc>
        <w:tc>
          <w:tcPr>
            <w:tcW w:w="717" w:type="dxa"/>
            <w:noWrap/>
            <w:hideMark/>
          </w:tcPr>
          <w:p w14:paraId="2D5261F3" w14:textId="77777777" w:rsidR="003E5AC0" w:rsidRPr="009F4283" w:rsidRDefault="003E5AC0" w:rsidP="003E5AC0">
            <w:r w:rsidRPr="009F4283">
              <w:t>2,478</w:t>
            </w:r>
          </w:p>
        </w:tc>
      </w:tr>
      <w:tr w:rsidR="008804E9" w:rsidRPr="009F4283" w14:paraId="12F54C27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0B9605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2B11949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4F23C3C9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2A1ACDB0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6151A058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13812DC8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5DC6150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3211F9C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noWrap/>
            <w:hideMark/>
          </w:tcPr>
          <w:p w14:paraId="78C65F63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6D465040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3D8187AF" w14:textId="77777777" w:rsidR="003E5AC0" w:rsidRPr="009F4283" w:rsidRDefault="003E5AC0" w:rsidP="003E5AC0">
            <w:r w:rsidRPr="009F4283">
              <w:t>1,33</w:t>
            </w:r>
          </w:p>
        </w:tc>
        <w:tc>
          <w:tcPr>
            <w:tcW w:w="620" w:type="dxa"/>
            <w:noWrap/>
            <w:hideMark/>
          </w:tcPr>
          <w:p w14:paraId="2D3F15B9" w14:textId="77777777" w:rsidR="003E5AC0" w:rsidRPr="009F4283" w:rsidRDefault="003E5AC0" w:rsidP="003E5AC0">
            <w:r w:rsidRPr="009F4283">
              <w:t>5,20</w:t>
            </w:r>
          </w:p>
        </w:tc>
        <w:tc>
          <w:tcPr>
            <w:tcW w:w="717" w:type="dxa"/>
            <w:noWrap/>
            <w:hideMark/>
          </w:tcPr>
          <w:p w14:paraId="6831292E" w14:textId="77777777" w:rsidR="003E5AC0" w:rsidRPr="009F4283" w:rsidRDefault="003E5AC0" w:rsidP="003E5AC0">
            <w:r w:rsidRPr="009F4283">
              <w:t>0,707</w:t>
            </w:r>
          </w:p>
        </w:tc>
        <w:tc>
          <w:tcPr>
            <w:tcW w:w="717" w:type="dxa"/>
            <w:noWrap/>
            <w:hideMark/>
          </w:tcPr>
          <w:p w14:paraId="4105B4C9" w14:textId="77777777" w:rsidR="003E5AC0" w:rsidRPr="009F4283" w:rsidRDefault="003E5AC0" w:rsidP="003E5AC0">
            <w:r w:rsidRPr="009F4283">
              <w:t>2,201</w:t>
            </w:r>
          </w:p>
        </w:tc>
      </w:tr>
      <w:tr w:rsidR="008804E9" w:rsidRPr="009F4283" w14:paraId="18F7E071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777326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2D6A3FD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F5E0EAE" w14:textId="77777777" w:rsidR="003E5AC0" w:rsidRPr="009F4283" w:rsidRDefault="003E5AC0"/>
        </w:tc>
        <w:tc>
          <w:tcPr>
            <w:tcW w:w="853" w:type="dxa"/>
            <w:hideMark/>
          </w:tcPr>
          <w:p w14:paraId="36660706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0328348B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3874774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7110D9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443B4E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47EA662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09C1A923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65826BA5" w14:textId="77777777" w:rsidR="003E5AC0" w:rsidRPr="009F4283" w:rsidRDefault="003E5AC0" w:rsidP="003E5AC0">
            <w:r w:rsidRPr="009F4283">
              <w:t>1,22</w:t>
            </w:r>
          </w:p>
        </w:tc>
        <w:tc>
          <w:tcPr>
            <w:tcW w:w="620" w:type="dxa"/>
            <w:noWrap/>
            <w:hideMark/>
          </w:tcPr>
          <w:p w14:paraId="5768812A" w14:textId="77777777" w:rsidR="003E5AC0" w:rsidRPr="009F4283" w:rsidRDefault="003E5AC0" w:rsidP="003E5AC0">
            <w:r w:rsidRPr="009F4283">
              <w:t>4,10</w:t>
            </w:r>
          </w:p>
        </w:tc>
        <w:tc>
          <w:tcPr>
            <w:tcW w:w="717" w:type="dxa"/>
            <w:noWrap/>
            <w:hideMark/>
          </w:tcPr>
          <w:p w14:paraId="5F301B7F" w14:textId="77777777" w:rsidR="003E5AC0" w:rsidRPr="009F4283" w:rsidRDefault="003E5AC0" w:rsidP="003E5AC0">
            <w:r w:rsidRPr="009F4283">
              <w:t>0,441</w:t>
            </w:r>
          </w:p>
        </w:tc>
        <w:tc>
          <w:tcPr>
            <w:tcW w:w="717" w:type="dxa"/>
            <w:noWrap/>
            <w:hideMark/>
          </w:tcPr>
          <w:p w14:paraId="539BBEE9" w14:textId="77777777" w:rsidR="003E5AC0" w:rsidRPr="009F4283" w:rsidRDefault="003E5AC0" w:rsidP="003E5AC0">
            <w:r w:rsidRPr="009F4283">
              <w:t>2,644</w:t>
            </w:r>
          </w:p>
        </w:tc>
      </w:tr>
      <w:tr w:rsidR="008804E9" w:rsidRPr="009F4283" w14:paraId="2BBBCDFD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86A02D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5FB4633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63C0DB95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78B4C0C9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954E12B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584F1C17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6DF586A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F3BAEDF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2FB0AB1B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27A0FBA8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65E3357E" w14:textId="77777777" w:rsidR="003E5AC0" w:rsidRPr="009F4283" w:rsidRDefault="003E5AC0" w:rsidP="003E5AC0">
            <w:r w:rsidRPr="009F4283">
              <w:t>1,38</w:t>
            </w:r>
          </w:p>
        </w:tc>
        <w:tc>
          <w:tcPr>
            <w:tcW w:w="620" w:type="dxa"/>
            <w:noWrap/>
            <w:hideMark/>
          </w:tcPr>
          <w:p w14:paraId="58881E54" w14:textId="77777777" w:rsidR="003E5AC0" w:rsidRPr="009F4283" w:rsidRDefault="003E5AC0" w:rsidP="003E5AC0">
            <w:r w:rsidRPr="009F4283">
              <w:t>5,75</w:t>
            </w:r>
          </w:p>
        </w:tc>
        <w:tc>
          <w:tcPr>
            <w:tcW w:w="717" w:type="dxa"/>
            <w:noWrap/>
            <w:hideMark/>
          </w:tcPr>
          <w:p w14:paraId="79006A82" w14:textId="77777777" w:rsidR="003E5AC0" w:rsidRPr="009F4283" w:rsidRDefault="003E5AC0" w:rsidP="003E5AC0">
            <w:r w:rsidRPr="009F4283">
              <w:t>0,744</w:t>
            </w:r>
          </w:p>
        </w:tc>
        <w:tc>
          <w:tcPr>
            <w:tcW w:w="717" w:type="dxa"/>
            <w:noWrap/>
            <w:hideMark/>
          </w:tcPr>
          <w:p w14:paraId="2002EFF2" w14:textId="77777777" w:rsidR="003E5AC0" w:rsidRPr="009F4283" w:rsidRDefault="003E5AC0" w:rsidP="003E5AC0">
            <w:r w:rsidRPr="009F4283">
              <w:t>2,379</w:t>
            </w:r>
          </w:p>
        </w:tc>
      </w:tr>
      <w:tr w:rsidR="008804E9" w:rsidRPr="009F4283" w14:paraId="0F193B4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EDA29C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2822423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05B1594A" w14:textId="77777777" w:rsidR="003E5AC0" w:rsidRPr="009F4283" w:rsidRDefault="003E5AC0"/>
        </w:tc>
        <w:tc>
          <w:tcPr>
            <w:tcW w:w="853" w:type="dxa"/>
            <w:hideMark/>
          </w:tcPr>
          <w:p w14:paraId="7FBB280C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49FC4F17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6F731393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2CC2CFA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8A5578B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0A1C3E79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78956CAA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1776A541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noWrap/>
            <w:hideMark/>
          </w:tcPr>
          <w:p w14:paraId="3DAE6CE1" w14:textId="77777777" w:rsidR="003E5AC0" w:rsidRPr="009F4283" w:rsidRDefault="003E5AC0" w:rsidP="003E5AC0">
            <w:r w:rsidRPr="009F4283">
              <w:t>5,67</w:t>
            </w:r>
          </w:p>
        </w:tc>
        <w:tc>
          <w:tcPr>
            <w:tcW w:w="717" w:type="dxa"/>
            <w:noWrap/>
            <w:hideMark/>
          </w:tcPr>
          <w:p w14:paraId="6793CB67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noWrap/>
            <w:hideMark/>
          </w:tcPr>
          <w:p w14:paraId="2BEF1C31" w14:textId="77777777" w:rsidR="003E5AC0" w:rsidRPr="009F4283" w:rsidRDefault="003E5AC0" w:rsidP="003E5AC0">
            <w:r w:rsidRPr="009F4283">
              <w:t>2,060</w:t>
            </w:r>
          </w:p>
        </w:tc>
      </w:tr>
      <w:tr w:rsidR="003E5AC0" w:rsidRPr="009F4283" w14:paraId="4B92CF4C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5602C99C" w14:textId="77777777" w:rsidR="003E5AC0" w:rsidRPr="009F4283" w:rsidRDefault="003E5AC0">
            <w:r w:rsidRPr="009F4283">
              <w:t>2</w:t>
            </w:r>
          </w:p>
        </w:tc>
        <w:tc>
          <w:tcPr>
            <w:tcW w:w="882" w:type="dxa"/>
            <w:vMerge w:val="restart"/>
            <w:hideMark/>
          </w:tcPr>
          <w:p w14:paraId="43FD4AD3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672C62BB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2CD49739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2BA1FC6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6961E65D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6BCF6C4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F7AC31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39BA378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34DB296E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56D13E19" w14:textId="77777777" w:rsidR="003E5AC0" w:rsidRPr="009F4283" w:rsidRDefault="003E5AC0" w:rsidP="003E5AC0">
            <w:r w:rsidRPr="009F4283">
              <w:t>1,60</w:t>
            </w:r>
          </w:p>
        </w:tc>
        <w:tc>
          <w:tcPr>
            <w:tcW w:w="620" w:type="dxa"/>
            <w:noWrap/>
            <w:hideMark/>
          </w:tcPr>
          <w:p w14:paraId="34481675" w14:textId="77777777" w:rsidR="003E5AC0" w:rsidRPr="009F4283" w:rsidRDefault="003E5AC0" w:rsidP="003E5AC0">
            <w:r w:rsidRPr="009F4283">
              <w:t>5,00</w:t>
            </w:r>
          </w:p>
        </w:tc>
        <w:tc>
          <w:tcPr>
            <w:tcW w:w="717" w:type="dxa"/>
            <w:noWrap/>
            <w:hideMark/>
          </w:tcPr>
          <w:p w14:paraId="4C924405" w14:textId="77777777" w:rsidR="003E5AC0" w:rsidRPr="009F4283" w:rsidRDefault="003E5AC0" w:rsidP="003E5AC0">
            <w:r w:rsidRPr="009F4283">
              <w:t>0,843</w:t>
            </w:r>
          </w:p>
        </w:tc>
        <w:tc>
          <w:tcPr>
            <w:tcW w:w="717" w:type="dxa"/>
            <w:noWrap/>
            <w:hideMark/>
          </w:tcPr>
          <w:p w14:paraId="22485287" w14:textId="77777777" w:rsidR="003E5AC0" w:rsidRPr="009F4283" w:rsidRDefault="003E5AC0" w:rsidP="003E5AC0">
            <w:r w:rsidRPr="009F4283">
              <w:t>2,121</w:t>
            </w:r>
          </w:p>
        </w:tc>
      </w:tr>
      <w:tr w:rsidR="008804E9" w:rsidRPr="009F4283" w14:paraId="14CE19BA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A2770AC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61A5D10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2C70FBD7" w14:textId="77777777" w:rsidR="003E5AC0" w:rsidRPr="009F4283" w:rsidRDefault="003E5AC0"/>
        </w:tc>
        <w:tc>
          <w:tcPr>
            <w:tcW w:w="853" w:type="dxa"/>
            <w:hideMark/>
          </w:tcPr>
          <w:p w14:paraId="057A3675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C87E7B1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44D04C30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0607B3F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08EEA9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5CB3625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4FE8EA67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35755DC4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729AF4B4" w14:textId="77777777" w:rsidR="003E5AC0" w:rsidRPr="009F4283" w:rsidRDefault="003E5AC0" w:rsidP="003E5AC0">
            <w:r w:rsidRPr="009F4283">
              <w:t>4,77</w:t>
            </w:r>
          </w:p>
        </w:tc>
        <w:tc>
          <w:tcPr>
            <w:tcW w:w="717" w:type="dxa"/>
            <w:noWrap/>
            <w:hideMark/>
          </w:tcPr>
          <w:p w14:paraId="3DAA88B0" w14:textId="77777777" w:rsidR="003E5AC0" w:rsidRPr="009F4283" w:rsidRDefault="003E5AC0" w:rsidP="003E5AC0">
            <w:r w:rsidRPr="009F4283">
              <w:t>0,675</w:t>
            </w:r>
          </w:p>
        </w:tc>
        <w:tc>
          <w:tcPr>
            <w:tcW w:w="717" w:type="dxa"/>
            <w:noWrap/>
            <w:hideMark/>
          </w:tcPr>
          <w:p w14:paraId="524AA5F9" w14:textId="77777777" w:rsidR="003E5AC0" w:rsidRPr="009F4283" w:rsidRDefault="003E5AC0" w:rsidP="003E5AC0">
            <w:r w:rsidRPr="009F4283">
              <w:t>2,488</w:t>
            </w:r>
          </w:p>
        </w:tc>
      </w:tr>
      <w:tr w:rsidR="008804E9" w:rsidRPr="009F4283" w14:paraId="5678C09E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1BDA6FF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3BC67D8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0DE88FD4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2DE280FF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657B8D54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4FE9AF6C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52FBAF4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C7F357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73302CD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5AFF53E1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1041BDAD" w14:textId="77777777" w:rsidR="003E5AC0" w:rsidRPr="009F4283" w:rsidRDefault="003E5AC0" w:rsidP="003E5AC0">
            <w:r w:rsidRPr="009F4283">
              <w:t>1,67</w:t>
            </w:r>
          </w:p>
        </w:tc>
        <w:tc>
          <w:tcPr>
            <w:tcW w:w="620" w:type="dxa"/>
            <w:noWrap/>
            <w:hideMark/>
          </w:tcPr>
          <w:p w14:paraId="45164EA5" w14:textId="77777777" w:rsidR="003E5AC0" w:rsidRPr="009F4283" w:rsidRDefault="003E5AC0" w:rsidP="003E5AC0">
            <w:r w:rsidRPr="009F4283">
              <w:t>5,00</w:t>
            </w:r>
          </w:p>
        </w:tc>
        <w:tc>
          <w:tcPr>
            <w:tcW w:w="717" w:type="dxa"/>
            <w:noWrap/>
            <w:hideMark/>
          </w:tcPr>
          <w:p w14:paraId="03D3DDA5" w14:textId="77777777" w:rsidR="003E5AC0" w:rsidRPr="009F4283" w:rsidRDefault="003E5AC0" w:rsidP="003E5AC0">
            <w:r w:rsidRPr="009F4283">
              <w:t>0,866</w:t>
            </w:r>
          </w:p>
        </w:tc>
        <w:tc>
          <w:tcPr>
            <w:tcW w:w="717" w:type="dxa"/>
            <w:noWrap/>
            <w:hideMark/>
          </w:tcPr>
          <w:p w14:paraId="71EAC447" w14:textId="77777777" w:rsidR="003E5AC0" w:rsidRPr="009F4283" w:rsidRDefault="003E5AC0" w:rsidP="003E5AC0">
            <w:r w:rsidRPr="009F4283">
              <w:t>2,404</w:t>
            </w:r>
          </w:p>
        </w:tc>
      </w:tr>
      <w:tr w:rsidR="008804E9" w:rsidRPr="009F4283" w14:paraId="13D86C9D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1824BBB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EA03913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3BA565B" w14:textId="77777777" w:rsidR="003E5AC0" w:rsidRPr="009F4283" w:rsidRDefault="003E5AC0"/>
        </w:tc>
        <w:tc>
          <w:tcPr>
            <w:tcW w:w="853" w:type="dxa"/>
            <w:hideMark/>
          </w:tcPr>
          <w:p w14:paraId="2E8FD3B3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EB9506B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064F0346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203D453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994E59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03965F8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05099BD6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5CAC11D2" w14:textId="77777777" w:rsidR="003E5AC0" w:rsidRPr="009F4283" w:rsidRDefault="003E5AC0" w:rsidP="003E5AC0">
            <w:r w:rsidRPr="009F4283">
              <w:t>1,44</w:t>
            </w:r>
          </w:p>
        </w:tc>
        <w:tc>
          <w:tcPr>
            <w:tcW w:w="620" w:type="dxa"/>
            <w:noWrap/>
            <w:hideMark/>
          </w:tcPr>
          <w:p w14:paraId="50347E27" w14:textId="77777777" w:rsidR="003E5AC0" w:rsidRPr="009F4283" w:rsidRDefault="003E5AC0" w:rsidP="003E5AC0">
            <w:r w:rsidRPr="009F4283">
              <w:t>4,40</w:t>
            </w:r>
          </w:p>
        </w:tc>
        <w:tc>
          <w:tcPr>
            <w:tcW w:w="717" w:type="dxa"/>
            <w:noWrap/>
            <w:hideMark/>
          </w:tcPr>
          <w:p w14:paraId="08D88858" w14:textId="77777777" w:rsidR="003E5AC0" w:rsidRPr="009F4283" w:rsidRDefault="003E5AC0" w:rsidP="003E5AC0">
            <w:r w:rsidRPr="009F4283">
              <w:t>0,527</w:t>
            </w:r>
          </w:p>
        </w:tc>
        <w:tc>
          <w:tcPr>
            <w:tcW w:w="717" w:type="dxa"/>
            <w:noWrap/>
            <w:hideMark/>
          </w:tcPr>
          <w:p w14:paraId="75F35A34" w14:textId="77777777" w:rsidR="003E5AC0" w:rsidRPr="009F4283" w:rsidRDefault="003E5AC0" w:rsidP="003E5AC0">
            <w:r w:rsidRPr="009F4283">
              <w:t>2,989</w:t>
            </w:r>
          </w:p>
        </w:tc>
      </w:tr>
      <w:tr w:rsidR="008804E9" w:rsidRPr="009F4283" w14:paraId="61D197E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0CB6FE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7915CA4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2E9BEA81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2E80120F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02418FF6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283C80EC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342AAC3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41C7EBC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noWrap/>
            <w:hideMark/>
          </w:tcPr>
          <w:p w14:paraId="3436CF36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35B80716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6FF4A0DE" w14:textId="77777777" w:rsidR="003E5AC0" w:rsidRPr="009F4283" w:rsidRDefault="003E5AC0" w:rsidP="003E5AC0">
            <w:r w:rsidRPr="009F4283">
              <w:t>1,38</w:t>
            </w:r>
          </w:p>
        </w:tc>
        <w:tc>
          <w:tcPr>
            <w:tcW w:w="620" w:type="dxa"/>
            <w:noWrap/>
            <w:hideMark/>
          </w:tcPr>
          <w:p w14:paraId="16CC689A" w14:textId="77777777" w:rsidR="003E5AC0" w:rsidRPr="009F4283" w:rsidRDefault="003E5AC0" w:rsidP="003E5AC0">
            <w:r w:rsidRPr="009F4283">
              <w:t>6,83</w:t>
            </w:r>
          </w:p>
        </w:tc>
        <w:tc>
          <w:tcPr>
            <w:tcW w:w="717" w:type="dxa"/>
            <w:noWrap/>
            <w:hideMark/>
          </w:tcPr>
          <w:p w14:paraId="3AD58A7A" w14:textId="77777777" w:rsidR="003E5AC0" w:rsidRPr="009F4283" w:rsidRDefault="003E5AC0" w:rsidP="003E5AC0">
            <w:r w:rsidRPr="009F4283">
              <w:t>0,518</w:t>
            </w:r>
          </w:p>
        </w:tc>
        <w:tc>
          <w:tcPr>
            <w:tcW w:w="717" w:type="dxa"/>
            <w:noWrap/>
            <w:hideMark/>
          </w:tcPr>
          <w:p w14:paraId="2D2E3C71" w14:textId="77777777" w:rsidR="003E5AC0" w:rsidRPr="009F4283" w:rsidRDefault="003E5AC0" w:rsidP="003E5AC0">
            <w:r w:rsidRPr="009F4283">
              <w:t>2,125</w:t>
            </w:r>
          </w:p>
        </w:tc>
      </w:tr>
      <w:tr w:rsidR="008804E9" w:rsidRPr="009F4283" w14:paraId="27DDBCBB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0BCBB5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36B5385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676FCC29" w14:textId="77777777" w:rsidR="003E5AC0" w:rsidRPr="009F4283" w:rsidRDefault="003E5AC0"/>
        </w:tc>
        <w:tc>
          <w:tcPr>
            <w:tcW w:w="853" w:type="dxa"/>
            <w:hideMark/>
          </w:tcPr>
          <w:p w14:paraId="46F83F99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CACB057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47F5D8B0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3D86C50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641AFBA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noWrap/>
            <w:hideMark/>
          </w:tcPr>
          <w:p w14:paraId="50FF5B05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6F53B0BF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78B078BC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noWrap/>
            <w:hideMark/>
          </w:tcPr>
          <w:p w14:paraId="2514AD20" w14:textId="77777777" w:rsidR="003E5AC0" w:rsidRPr="009F4283" w:rsidRDefault="003E5AC0" w:rsidP="003E5AC0">
            <w:r w:rsidRPr="009F4283">
              <w:t>6,67</w:t>
            </w:r>
          </w:p>
        </w:tc>
        <w:tc>
          <w:tcPr>
            <w:tcW w:w="717" w:type="dxa"/>
            <w:noWrap/>
            <w:hideMark/>
          </w:tcPr>
          <w:p w14:paraId="25425C99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noWrap/>
            <w:hideMark/>
          </w:tcPr>
          <w:p w14:paraId="7DE7275B" w14:textId="77777777" w:rsidR="003E5AC0" w:rsidRPr="009F4283" w:rsidRDefault="003E5AC0" w:rsidP="003E5AC0">
            <w:r w:rsidRPr="009F4283">
              <w:t>1,875</w:t>
            </w:r>
          </w:p>
        </w:tc>
      </w:tr>
      <w:tr w:rsidR="003E5AC0" w:rsidRPr="009F4283" w14:paraId="52B9E4F6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009E105A" w14:textId="77777777" w:rsidR="003E5AC0" w:rsidRPr="009F4283" w:rsidRDefault="003E5AC0">
            <w:r w:rsidRPr="009F4283">
              <w:t>3</w:t>
            </w:r>
          </w:p>
        </w:tc>
        <w:tc>
          <w:tcPr>
            <w:tcW w:w="882" w:type="dxa"/>
            <w:vMerge w:val="restart"/>
            <w:hideMark/>
          </w:tcPr>
          <w:p w14:paraId="4AE60BEF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7664B55A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108E27B9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8969895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046864B3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33EBCEF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86FAC73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6F37A5FF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44E808F8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14ACEA23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489F049A" w14:textId="77777777" w:rsidR="003E5AC0" w:rsidRPr="009F4283" w:rsidRDefault="003E5AC0" w:rsidP="003E5AC0">
            <w:r w:rsidRPr="009F4283">
              <w:t>5,38</w:t>
            </w:r>
          </w:p>
        </w:tc>
        <w:tc>
          <w:tcPr>
            <w:tcW w:w="717" w:type="dxa"/>
            <w:noWrap/>
            <w:hideMark/>
          </w:tcPr>
          <w:p w14:paraId="17805127" w14:textId="77777777" w:rsidR="003E5AC0" w:rsidRPr="009F4283" w:rsidRDefault="003E5AC0" w:rsidP="003E5AC0">
            <w:r w:rsidRPr="009F4283">
              <w:t>0,675</w:t>
            </w:r>
          </w:p>
        </w:tc>
        <w:tc>
          <w:tcPr>
            <w:tcW w:w="717" w:type="dxa"/>
            <w:noWrap/>
            <w:hideMark/>
          </w:tcPr>
          <w:p w14:paraId="30B60A67" w14:textId="77777777" w:rsidR="003E5AC0" w:rsidRPr="009F4283" w:rsidRDefault="003E5AC0" w:rsidP="003E5AC0">
            <w:r w:rsidRPr="009F4283">
              <w:t>2,399</w:t>
            </w:r>
          </w:p>
        </w:tc>
      </w:tr>
      <w:tr w:rsidR="008804E9" w:rsidRPr="009F4283" w14:paraId="7AF97C4C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0919F8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DA13EE1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DF612DC" w14:textId="77777777" w:rsidR="003E5AC0" w:rsidRPr="009F4283" w:rsidRDefault="003E5AC0"/>
        </w:tc>
        <w:tc>
          <w:tcPr>
            <w:tcW w:w="853" w:type="dxa"/>
            <w:hideMark/>
          </w:tcPr>
          <w:p w14:paraId="043E4297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638D44F7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3D9B94B8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14A51A4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CEE01E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1CC4BF7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458B3A64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094BEB51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408F45DD" w14:textId="77777777" w:rsidR="003E5AC0" w:rsidRPr="009F4283" w:rsidRDefault="003E5AC0" w:rsidP="003E5AC0">
            <w:r w:rsidRPr="009F4283">
              <w:t>5,15</w:t>
            </w:r>
          </w:p>
        </w:tc>
        <w:tc>
          <w:tcPr>
            <w:tcW w:w="717" w:type="dxa"/>
            <w:noWrap/>
            <w:hideMark/>
          </w:tcPr>
          <w:p w14:paraId="5377F50B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3C0084F5" w14:textId="77777777" w:rsidR="003E5AC0" w:rsidRPr="009F4283" w:rsidRDefault="003E5AC0" w:rsidP="003E5AC0">
            <w:r w:rsidRPr="009F4283">
              <w:t>2,794</w:t>
            </w:r>
          </w:p>
        </w:tc>
      </w:tr>
      <w:tr w:rsidR="008804E9" w:rsidRPr="009F4283" w14:paraId="298AE9E4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02272E2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49E2AEE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2E1DCB4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3DDCC2FA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5930C5A3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3F1AEFBB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076BB9E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AC73B5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83B63F2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79762CBA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459ED867" w14:textId="77777777" w:rsidR="003E5AC0" w:rsidRPr="009F4283" w:rsidRDefault="003E5AC0" w:rsidP="003E5AC0">
            <w:r w:rsidRPr="009F4283">
              <w:t>1,67</w:t>
            </w:r>
          </w:p>
        </w:tc>
        <w:tc>
          <w:tcPr>
            <w:tcW w:w="620" w:type="dxa"/>
            <w:noWrap/>
            <w:hideMark/>
          </w:tcPr>
          <w:p w14:paraId="79E0B291" w14:textId="77777777" w:rsidR="003E5AC0" w:rsidRPr="009F4283" w:rsidRDefault="003E5AC0" w:rsidP="003E5AC0">
            <w:r w:rsidRPr="009F4283">
              <w:t>6,20</w:t>
            </w:r>
          </w:p>
        </w:tc>
        <w:tc>
          <w:tcPr>
            <w:tcW w:w="717" w:type="dxa"/>
            <w:noWrap/>
            <w:hideMark/>
          </w:tcPr>
          <w:p w14:paraId="3C2F6BFF" w14:textId="77777777" w:rsidR="003E5AC0" w:rsidRPr="009F4283" w:rsidRDefault="003E5AC0" w:rsidP="003E5AC0">
            <w:r w:rsidRPr="009F4283">
              <w:t>1,118</w:t>
            </w:r>
          </w:p>
        </w:tc>
        <w:tc>
          <w:tcPr>
            <w:tcW w:w="717" w:type="dxa"/>
            <w:noWrap/>
            <w:hideMark/>
          </w:tcPr>
          <w:p w14:paraId="024EF147" w14:textId="77777777" w:rsidR="003E5AC0" w:rsidRPr="009F4283" w:rsidRDefault="003E5AC0" w:rsidP="003E5AC0">
            <w:r w:rsidRPr="009F4283">
              <w:t>2,616</w:t>
            </w:r>
          </w:p>
        </w:tc>
      </w:tr>
      <w:tr w:rsidR="008804E9" w:rsidRPr="009F4283" w14:paraId="279326D4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13B930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584D4D9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03E69075" w14:textId="77777777" w:rsidR="003E5AC0" w:rsidRPr="009F4283" w:rsidRDefault="003E5AC0"/>
        </w:tc>
        <w:tc>
          <w:tcPr>
            <w:tcW w:w="853" w:type="dxa"/>
            <w:hideMark/>
          </w:tcPr>
          <w:p w14:paraId="3F40834A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28F97CDC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0637C8A3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2518B7F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056FCD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42D8F3A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42DC91D7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22D3C2EB" w14:textId="77777777" w:rsidR="003E5AC0" w:rsidRPr="009F4283" w:rsidRDefault="003E5AC0" w:rsidP="003E5AC0">
            <w:r w:rsidRPr="009F4283">
              <w:t>1,44</w:t>
            </w:r>
          </w:p>
        </w:tc>
        <w:tc>
          <w:tcPr>
            <w:tcW w:w="620" w:type="dxa"/>
            <w:noWrap/>
            <w:hideMark/>
          </w:tcPr>
          <w:p w14:paraId="30E974BC" w14:textId="77777777" w:rsidR="003E5AC0" w:rsidRPr="009F4283" w:rsidRDefault="003E5AC0" w:rsidP="003E5AC0">
            <w:r w:rsidRPr="009F4283">
              <w:t>5,20</w:t>
            </w:r>
          </w:p>
        </w:tc>
        <w:tc>
          <w:tcPr>
            <w:tcW w:w="717" w:type="dxa"/>
            <w:noWrap/>
            <w:hideMark/>
          </w:tcPr>
          <w:p w14:paraId="07300F17" w14:textId="77777777" w:rsidR="003E5AC0" w:rsidRPr="009F4283" w:rsidRDefault="003E5AC0" w:rsidP="003E5AC0">
            <w:r w:rsidRPr="009F4283">
              <w:t>0,882</w:t>
            </w:r>
          </w:p>
        </w:tc>
        <w:tc>
          <w:tcPr>
            <w:tcW w:w="717" w:type="dxa"/>
            <w:noWrap/>
            <w:hideMark/>
          </w:tcPr>
          <w:p w14:paraId="59BFA112" w14:textId="77777777" w:rsidR="003E5AC0" w:rsidRPr="009F4283" w:rsidRDefault="003E5AC0" w:rsidP="003E5AC0">
            <w:r w:rsidRPr="009F4283">
              <w:t>3,293</w:t>
            </w:r>
          </w:p>
        </w:tc>
      </w:tr>
      <w:tr w:rsidR="008804E9" w:rsidRPr="009F4283" w14:paraId="672ADE05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3454D16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4AB1611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27A522E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39AF9DE8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2149960A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1F0DBF6C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6D75582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9C348F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3D367E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4044DA09" w14:textId="77777777" w:rsidR="003E5AC0" w:rsidRPr="009F4283" w:rsidRDefault="003E5AC0" w:rsidP="003E5AC0">
            <w:r w:rsidRPr="009F4283">
              <w:t>6</w:t>
            </w:r>
          </w:p>
        </w:tc>
        <w:tc>
          <w:tcPr>
            <w:tcW w:w="620" w:type="dxa"/>
            <w:noWrap/>
            <w:hideMark/>
          </w:tcPr>
          <w:p w14:paraId="2C6D670F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noWrap/>
            <w:hideMark/>
          </w:tcPr>
          <w:p w14:paraId="7C17717A" w14:textId="77777777" w:rsidR="003E5AC0" w:rsidRPr="009F4283" w:rsidRDefault="003E5AC0" w:rsidP="003E5AC0">
            <w:r w:rsidRPr="009F4283">
              <w:t>4,08</w:t>
            </w:r>
          </w:p>
        </w:tc>
        <w:tc>
          <w:tcPr>
            <w:tcW w:w="717" w:type="dxa"/>
            <w:noWrap/>
            <w:hideMark/>
          </w:tcPr>
          <w:p w14:paraId="2A695D04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noWrap/>
            <w:hideMark/>
          </w:tcPr>
          <w:p w14:paraId="27223A7F" w14:textId="77777777" w:rsidR="003E5AC0" w:rsidRPr="009F4283" w:rsidRDefault="003E5AC0" w:rsidP="003E5AC0">
            <w:r w:rsidRPr="009F4283">
              <w:t>1,621</w:t>
            </w:r>
          </w:p>
        </w:tc>
      </w:tr>
      <w:tr w:rsidR="008804E9" w:rsidRPr="009F4283" w14:paraId="45E7D7D6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2945562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F9C7C33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1558412" w14:textId="77777777" w:rsidR="003E5AC0" w:rsidRPr="009F4283" w:rsidRDefault="003E5AC0"/>
        </w:tc>
        <w:tc>
          <w:tcPr>
            <w:tcW w:w="853" w:type="dxa"/>
            <w:hideMark/>
          </w:tcPr>
          <w:p w14:paraId="78B894AE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C2CD803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3F67CE38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0C5F201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85F2C2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62EDD6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EF028C2" w14:textId="77777777" w:rsidR="003E5AC0" w:rsidRPr="009F4283" w:rsidRDefault="003E5AC0" w:rsidP="003E5AC0">
            <w:r w:rsidRPr="009F4283">
              <w:t>6</w:t>
            </w:r>
          </w:p>
        </w:tc>
        <w:tc>
          <w:tcPr>
            <w:tcW w:w="620" w:type="dxa"/>
            <w:noWrap/>
            <w:hideMark/>
          </w:tcPr>
          <w:p w14:paraId="1E5875BE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42A9B6A4" w14:textId="77777777" w:rsidR="003E5AC0" w:rsidRPr="009F4283" w:rsidRDefault="003E5AC0" w:rsidP="003E5AC0">
            <w:r w:rsidRPr="009F4283">
              <w:t>3,42</w:t>
            </w:r>
          </w:p>
        </w:tc>
        <w:tc>
          <w:tcPr>
            <w:tcW w:w="717" w:type="dxa"/>
            <w:noWrap/>
            <w:hideMark/>
          </w:tcPr>
          <w:p w14:paraId="03D08966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7233BD08" w14:textId="77777777" w:rsidR="003E5AC0" w:rsidRPr="009F4283" w:rsidRDefault="003E5AC0" w:rsidP="003E5AC0">
            <w:r w:rsidRPr="009F4283">
              <w:t>1,443</w:t>
            </w:r>
          </w:p>
        </w:tc>
      </w:tr>
      <w:tr w:rsidR="003E5AC0" w:rsidRPr="009F4283" w14:paraId="70193E7B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6A50175D" w14:textId="77777777" w:rsidR="003E5AC0" w:rsidRPr="009F4283" w:rsidRDefault="003E5AC0">
            <w:r w:rsidRPr="009F4283">
              <w:t>4</w:t>
            </w:r>
          </w:p>
        </w:tc>
        <w:tc>
          <w:tcPr>
            <w:tcW w:w="882" w:type="dxa"/>
            <w:vMerge w:val="restart"/>
            <w:hideMark/>
          </w:tcPr>
          <w:p w14:paraId="1D9D36D6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334D605F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3A76F1EE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002C1400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360803FD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6C8DDF6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9C00FC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82A9A03" w14:textId="77777777" w:rsidR="003E5AC0" w:rsidRPr="009F4283" w:rsidRDefault="003E5AC0" w:rsidP="003E5AC0">
            <w:r w:rsidRPr="009F4283">
              <w:t>5</w:t>
            </w:r>
          </w:p>
        </w:tc>
        <w:tc>
          <w:tcPr>
            <w:tcW w:w="599" w:type="dxa"/>
            <w:noWrap/>
            <w:hideMark/>
          </w:tcPr>
          <w:p w14:paraId="156358EF" w14:textId="77777777" w:rsidR="003E5AC0" w:rsidRPr="009F4283" w:rsidRDefault="003E5AC0" w:rsidP="003E5AC0">
            <w:r w:rsidRPr="009F4283">
              <w:t>6</w:t>
            </w:r>
          </w:p>
        </w:tc>
        <w:tc>
          <w:tcPr>
            <w:tcW w:w="620" w:type="dxa"/>
            <w:noWrap/>
            <w:hideMark/>
          </w:tcPr>
          <w:p w14:paraId="1F577569" w14:textId="77777777" w:rsidR="003E5AC0" w:rsidRPr="009F4283" w:rsidRDefault="003E5AC0" w:rsidP="003E5AC0">
            <w:r w:rsidRPr="009F4283">
              <w:t>1,40</w:t>
            </w:r>
          </w:p>
        </w:tc>
        <w:tc>
          <w:tcPr>
            <w:tcW w:w="620" w:type="dxa"/>
            <w:noWrap/>
            <w:hideMark/>
          </w:tcPr>
          <w:p w14:paraId="793FF38A" w14:textId="77777777" w:rsidR="003E5AC0" w:rsidRPr="009F4283" w:rsidRDefault="003E5AC0" w:rsidP="003E5AC0">
            <w:r w:rsidRPr="009F4283">
              <w:t>3,38</w:t>
            </w:r>
          </w:p>
        </w:tc>
        <w:tc>
          <w:tcPr>
            <w:tcW w:w="717" w:type="dxa"/>
            <w:noWrap/>
            <w:hideMark/>
          </w:tcPr>
          <w:p w14:paraId="256EF064" w14:textId="77777777" w:rsidR="003E5AC0" w:rsidRPr="009F4283" w:rsidRDefault="003E5AC0" w:rsidP="003E5AC0">
            <w:r w:rsidRPr="009F4283">
              <w:t>1,265</w:t>
            </w:r>
          </w:p>
        </w:tc>
        <w:tc>
          <w:tcPr>
            <w:tcW w:w="717" w:type="dxa"/>
            <w:noWrap/>
            <w:hideMark/>
          </w:tcPr>
          <w:p w14:paraId="2C08FE87" w14:textId="77777777" w:rsidR="003E5AC0" w:rsidRPr="009F4283" w:rsidRDefault="003E5AC0" w:rsidP="003E5AC0">
            <w:r w:rsidRPr="009F4283">
              <w:t>1,805</w:t>
            </w:r>
          </w:p>
        </w:tc>
      </w:tr>
      <w:tr w:rsidR="008804E9" w:rsidRPr="009F4283" w14:paraId="36128A47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37EF2C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834FDD6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3FAB509" w14:textId="77777777" w:rsidR="003E5AC0" w:rsidRPr="009F4283" w:rsidRDefault="003E5AC0"/>
        </w:tc>
        <w:tc>
          <w:tcPr>
            <w:tcW w:w="853" w:type="dxa"/>
            <w:hideMark/>
          </w:tcPr>
          <w:p w14:paraId="7400003E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F1652F8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5679C517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188AEAC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45CE16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A410158" w14:textId="77777777" w:rsidR="003E5AC0" w:rsidRPr="009F4283" w:rsidRDefault="003E5AC0" w:rsidP="003E5AC0">
            <w:r w:rsidRPr="009F4283">
              <w:t>6</w:t>
            </w:r>
          </w:p>
        </w:tc>
        <w:tc>
          <w:tcPr>
            <w:tcW w:w="599" w:type="dxa"/>
            <w:noWrap/>
            <w:hideMark/>
          </w:tcPr>
          <w:p w14:paraId="4ADD5247" w14:textId="77777777" w:rsidR="003E5AC0" w:rsidRPr="009F4283" w:rsidRDefault="003E5AC0" w:rsidP="003E5AC0">
            <w:r w:rsidRPr="009F4283">
              <w:t>6</w:t>
            </w:r>
          </w:p>
        </w:tc>
        <w:tc>
          <w:tcPr>
            <w:tcW w:w="620" w:type="dxa"/>
            <w:noWrap/>
            <w:hideMark/>
          </w:tcPr>
          <w:p w14:paraId="27AA484F" w14:textId="77777777" w:rsidR="003E5AC0" w:rsidRPr="009F4283" w:rsidRDefault="003E5AC0" w:rsidP="003E5AC0">
            <w:r w:rsidRPr="009F4283">
              <w:t>1,50</w:t>
            </w:r>
          </w:p>
        </w:tc>
        <w:tc>
          <w:tcPr>
            <w:tcW w:w="620" w:type="dxa"/>
            <w:noWrap/>
            <w:hideMark/>
          </w:tcPr>
          <w:p w14:paraId="4AA4C25C" w14:textId="77777777" w:rsidR="003E5AC0" w:rsidRPr="009F4283" w:rsidRDefault="003E5AC0" w:rsidP="003E5AC0">
            <w:r w:rsidRPr="009F4283">
              <w:t>2,85</w:t>
            </w:r>
          </w:p>
        </w:tc>
        <w:tc>
          <w:tcPr>
            <w:tcW w:w="717" w:type="dxa"/>
            <w:noWrap/>
            <w:hideMark/>
          </w:tcPr>
          <w:p w14:paraId="2DC11E16" w14:textId="77777777" w:rsidR="003E5AC0" w:rsidRPr="009F4283" w:rsidRDefault="003E5AC0" w:rsidP="003E5AC0">
            <w:r w:rsidRPr="009F4283">
              <w:t>1,581</w:t>
            </w:r>
          </w:p>
        </w:tc>
        <w:tc>
          <w:tcPr>
            <w:tcW w:w="717" w:type="dxa"/>
            <w:noWrap/>
            <w:hideMark/>
          </w:tcPr>
          <w:p w14:paraId="64AC0396" w14:textId="77777777" w:rsidR="003E5AC0" w:rsidRPr="009F4283" w:rsidRDefault="003E5AC0" w:rsidP="003E5AC0">
            <w:r w:rsidRPr="009F4283">
              <w:t>1,405</w:t>
            </w:r>
          </w:p>
        </w:tc>
      </w:tr>
      <w:tr w:rsidR="008804E9" w:rsidRPr="009F4283" w14:paraId="74329D18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04F9825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88C6876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0D902002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6D28A3DD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B233A40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217E8D2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0EF909B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2F5E249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noWrap/>
            <w:hideMark/>
          </w:tcPr>
          <w:p w14:paraId="2DF6BE39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6DEC50EC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1DE951C4" w14:textId="77777777" w:rsidR="003E5AC0" w:rsidRPr="009F4283" w:rsidRDefault="003E5AC0" w:rsidP="003E5AC0">
            <w:r w:rsidRPr="009F4283">
              <w:t>1,67</w:t>
            </w:r>
          </w:p>
        </w:tc>
        <w:tc>
          <w:tcPr>
            <w:tcW w:w="620" w:type="dxa"/>
            <w:noWrap/>
            <w:hideMark/>
          </w:tcPr>
          <w:p w14:paraId="1AF29290" w14:textId="77777777" w:rsidR="003E5AC0" w:rsidRPr="009F4283" w:rsidRDefault="003E5AC0" w:rsidP="003E5AC0">
            <w:r w:rsidRPr="009F4283">
              <w:t>5,90</w:t>
            </w:r>
          </w:p>
        </w:tc>
        <w:tc>
          <w:tcPr>
            <w:tcW w:w="717" w:type="dxa"/>
            <w:noWrap/>
            <w:hideMark/>
          </w:tcPr>
          <w:p w14:paraId="66ED674A" w14:textId="77777777" w:rsidR="003E5AC0" w:rsidRPr="009F4283" w:rsidRDefault="003E5AC0" w:rsidP="003E5AC0">
            <w:r w:rsidRPr="009F4283">
              <w:t>1,118</w:t>
            </w:r>
          </w:p>
        </w:tc>
        <w:tc>
          <w:tcPr>
            <w:tcW w:w="717" w:type="dxa"/>
            <w:noWrap/>
            <w:hideMark/>
          </w:tcPr>
          <w:p w14:paraId="3CA07EF0" w14:textId="77777777" w:rsidR="003E5AC0" w:rsidRPr="009F4283" w:rsidRDefault="003E5AC0" w:rsidP="003E5AC0">
            <w:r w:rsidRPr="009F4283">
              <w:t>2,183</w:t>
            </w:r>
          </w:p>
        </w:tc>
      </w:tr>
      <w:tr w:rsidR="008804E9" w:rsidRPr="009F4283" w14:paraId="591DE6B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4C18EBD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08DCD97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B14E707" w14:textId="77777777" w:rsidR="003E5AC0" w:rsidRPr="009F4283" w:rsidRDefault="003E5AC0"/>
        </w:tc>
        <w:tc>
          <w:tcPr>
            <w:tcW w:w="853" w:type="dxa"/>
            <w:hideMark/>
          </w:tcPr>
          <w:p w14:paraId="6BEFFB31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7084662F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2250FBC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17D6FD7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DC7B79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1DA2BFC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09D65B7C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7F805DF7" w14:textId="77777777" w:rsidR="003E5AC0" w:rsidRPr="009F4283" w:rsidRDefault="003E5AC0" w:rsidP="003E5AC0">
            <w:r w:rsidRPr="009F4283">
              <w:t>1,67</w:t>
            </w:r>
          </w:p>
        </w:tc>
        <w:tc>
          <w:tcPr>
            <w:tcW w:w="620" w:type="dxa"/>
            <w:noWrap/>
            <w:hideMark/>
          </w:tcPr>
          <w:p w14:paraId="7AA1B63A" w14:textId="77777777" w:rsidR="003E5AC0" w:rsidRPr="009F4283" w:rsidRDefault="003E5AC0" w:rsidP="003E5AC0">
            <w:r w:rsidRPr="009F4283">
              <w:t>5,00</w:t>
            </w:r>
          </w:p>
        </w:tc>
        <w:tc>
          <w:tcPr>
            <w:tcW w:w="717" w:type="dxa"/>
            <w:noWrap/>
            <w:hideMark/>
          </w:tcPr>
          <w:p w14:paraId="28D8C5AF" w14:textId="77777777" w:rsidR="003E5AC0" w:rsidRPr="009F4283" w:rsidRDefault="003E5AC0" w:rsidP="003E5AC0">
            <w:r w:rsidRPr="009F4283">
              <w:t>0,866</w:t>
            </w:r>
          </w:p>
        </w:tc>
        <w:tc>
          <w:tcPr>
            <w:tcW w:w="717" w:type="dxa"/>
            <w:noWrap/>
            <w:hideMark/>
          </w:tcPr>
          <w:p w14:paraId="1F2492BC" w14:textId="77777777" w:rsidR="003E5AC0" w:rsidRPr="009F4283" w:rsidRDefault="003E5AC0" w:rsidP="003E5AC0">
            <w:r w:rsidRPr="009F4283">
              <w:t>2,944</w:t>
            </w:r>
          </w:p>
        </w:tc>
      </w:tr>
      <w:tr w:rsidR="008804E9" w:rsidRPr="009F4283" w14:paraId="73159339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B2847E7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35B51D2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615EA427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06CC5539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67EE1225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333AF640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7805C2C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00F0C3D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noWrap/>
            <w:hideMark/>
          </w:tcPr>
          <w:p w14:paraId="2C554B04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5F2B9D89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noWrap/>
            <w:hideMark/>
          </w:tcPr>
          <w:p w14:paraId="27477CBE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noWrap/>
            <w:hideMark/>
          </w:tcPr>
          <w:p w14:paraId="7C89550B" w14:textId="77777777" w:rsidR="003E5AC0" w:rsidRPr="009F4283" w:rsidRDefault="003E5AC0" w:rsidP="003E5AC0">
            <w:r w:rsidRPr="009F4283">
              <w:t>4,92</w:t>
            </w:r>
          </w:p>
        </w:tc>
        <w:tc>
          <w:tcPr>
            <w:tcW w:w="717" w:type="dxa"/>
            <w:noWrap/>
            <w:hideMark/>
          </w:tcPr>
          <w:p w14:paraId="3B9086E6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noWrap/>
            <w:hideMark/>
          </w:tcPr>
          <w:p w14:paraId="329401CB" w14:textId="77777777" w:rsidR="003E5AC0" w:rsidRPr="009F4283" w:rsidRDefault="003E5AC0" w:rsidP="003E5AC0">
            <w:r w:rsidRPr="009F4283">
              <w:t>1,505</w:t>
            </w:r>
          </w:p>
        </w:tc>
      </w:tr>
      <w:tr w:rsidR="008804E9" w:rsidRPr="009F4283" w14:paraId="2C4DFB7C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DBDE0A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8612724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62273ED5" w14:textId="77777777" w:rsidR="003E5AC0" w:rsidRPr="009F4283" w:rsidRDefault="003E5AC0"/>
        </w:tc>
        <w:tc>
          <w:tcPr>
            <w:tcW w:w="853" w:type="dxa"/>
            <w:hideMark/>
          </w:tcPr>
          <w:p w14:paraId="16A25868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6D265E40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73FAC099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75BB977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8AE304E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0D80013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2BB95DE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noWrap/>
            <w:hideMark/>
          </w:tcPr>
          <w:p w14:paraId="717114ED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1A3CB98B" w14:textId="77777777" w:rsidR="003E5AC0" w:rsidRPr="009F4283" w:rsidRDefault="003E5AC0" w:rsidP="003E5AC0">
            <w:r w:rsidRPr="009F4283">
              <w:t>4,42</w:t>
            </w:r>
          </w:p>
        </w:tc>
        <w:tc>
          <w:tcPr>
            <w:tcW w:w="717" w:type="dxa"/>
            <w:noWrap/>
            <w:hideMark/>
          </w:tcPr>
          <w:p w14:paraId="26A6D434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69278609" w14:textId="77777777" w:rsidR="003E5AC0" w:rsidRPr="009F4283" w:rsidRDefault="003E5AC0" w:rsidP="003E5AC0">
            <w:r w:rsidRPr="009F4283">
              <w:t>1,730</w:t>
            </w:r>
          </w:p>
        </w:tc>
      </w:tr>
      <w:tr w:rsidR="003E5AC0" w:rsidRPr="009F4283" w14:paraId="4FDEF22C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46B59352" w14:textId="77777777" w:rsidR="003E5AC0" w:rsidRPr="009F4283" w:rsidRDefault="003E5AC0">
            <w:r w:rsidRPr="009F4283">
              <w:t>5</w:t>
            </w:r>
          </w:p>
        </w:tc>
        <w:tc>
          <w:tcPr>
            <w:tcW w:w="882" w:type="dxa"/>
            <w:vMerge w:val="restart"/>
            <w:hideMark/>
          </w:tcPr>
          <w:p w14:paraId="3EE1915F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6E92C885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10237C72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C69EB1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466BDA38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329F778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AB94013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1FDBDE10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50E2D863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2994403B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3770F159" w14:textId="77777777" w:rsidR="003E5AC0" w:rsidRPr="009F4283" w:rsidRDefault="003E5AC0" w:rsidP="003E5AC0">
            <w:r w:rsidRPr="009F4283">
              <w:t>4,92</w:t>
            </w:r>
          </w:p>
        </w:tc>
        <w:tc>
          <w:tcPr>
            <w:tcW w:w="717" w:type="dxa"/>
            <w:noWrap/>
            <w:hideMark/>
          </w:tcPr>
          <w:p w14:paraId="02E7BBFA" w14:textId="77777777" w:rsidR="003E5AC0" w:rsidRPr="009F4283" w:rsidRDefault="003E5AC0" w:rsidP="003E5AC0">
            <w:r w:rsidRPr="009F4283">
              <w:t>0,675</w:t>
            </w:r>
          </w:p>
        </w:tc>
        <w:tc>
          <w:tcPr>
            <w:tcW w:w="717" w:type="dxa"/>
            <w:noWrap/>
            <w:hideMark/>
          </w:tcPr>
          <w:p w14:paraId="0F2314BB" w14:textId="77777777" w:rsidR="003E5AC0" w:rsidRPr="009F4283" w:rsidRDefault="003E5AC0" w:rsidP="003E5AC0">
            <w:r w:rsidRPr="009F4283">
              <w:t>2,019</w:t>
            </w:r>
          </w:p>
        </w:tc>
      </w:tr>
      <w:tr w:rsidR="008804E9" w:rsidRPr="009F4283" w14:paraId="0181738C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6FD6138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1877604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34C734AC" w14:textId="77777777" w:rsidR="003E5AC0" w:rsidRPr="009F4283" w:rsidRDefault="003E5AC0"/>
        </w:tc>
        <w:tc>
          <w:tcPr>
            <w:tcW w:w="853" w:type="dxa"/>
            <w:hideMark/>
          </w:tcPr>
          <w:p w14:paraId="593C6D52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7E3ABD86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2E85BC9C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5BA17B1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CFD34E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8E40158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5E149556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56B1F48F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03FFF682" w14:textId="77777777" w:rsidR="003E5AC0" w:rsidRPr="009F4283" w:rsidRDefault="003E5AC0" w:rsidP="003E5AC0">
            <w:r w:rsidRPr="009F4283">
              <w:t>4,54</w:t>
            </w:r>
          </w:p>
        </w:tc>
        <w:tc>
          <w:tcPr>
            <w:tcW w:w="717" w:type="dxa"/>
            <w:noWrap/>
            <w:hideMark/>
          </w:tcPr>
          <w:p w14:paraId="0DA08390" w14:textId="77777777" w:rsidR="003E5AC0" w:rsidRPr="009F4283" w:rsidRDefault="003E5AC0" w:rsidP="003E5AC0">
            <w:r w:rsidRPr="009F4283">
              <w:t>0,949</w:t>
            </w:r>
          </w:p>
        </w:tc>
        <w:tc>
          <w:tcPr>
            <w:tcW w:w="717" w:type="dxa"/>
            <w:noWrap/>
            <w:hideMark/>
          </w:tcPr>
          <w:p w14:paraId="61E3F6D7" w14:textId="77777777" w:rsidR="003E5AC0" w:rsidRPr="009F4283" w:rsidRDefault="003E5AC0" w:rsidP="003E5AC0">
            <w:r w:rsidRPr="009F4283">
              <w:t>2,106</w:t>
            </w:r>
          </w:p>
        </w:tc>
      </w:tr>
      <w:tr w:rsidR="008804E9" w:rsidRPr="009F4283" w14:paraId="1D6AB972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E3A626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0DCF6A4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37EE9086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562B3F31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5424304A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0B5D5988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1740774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F2D5DA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A6D93C0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48C9F14F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063B4542" w14:textId="77777777" w:rsidR="003E5AC0" w:rsidRPr="009F4283" w:rsidRDefault="003E5AC0" w:rsidP="003E5AC0">
            <w:r w:rsidRPr="009F4283">
              <w:t>1,33</w:t>
            </w:r>
          </w:p>
        </w:tc>
        <w:tc>
          <w:tcPr>
            <w:tcW w:w="620" w:type="dxa"/>
            <w:noWrap/>
            <w:hideMark/>
          </w:tcPr>
          <w:p w14:paraId="2ADCBB7C" w14:textId="77777777" w:rsidR="003E5AC0" w:rsidRPr="009F4283" w:rsidRDefault="003E5AC0" w:rsidP="003E5AC0">
            <w:r w:rsidRPr="009F4283">
              <w:t>4,90</w:t>
            </w:r>
          </w:p>
        </w:tc>
        <w:tc>
          <w:tcPr>
            <w:tcW w:w="717" w:type="dxa"/>
            <w:noWrap/>
            <w:hideMark/>
          </w:tcPr>
          <w:p w14:paraId="71115AF6" w14:textId="77777777" w:rsidR="003E5AC0" w:rsidRPr="009F4283" w:rsidRDefault="003E5AC0" w:rsidP="003E5AC0">
            <w:r w:rsidRPr="009F4283">
              <w:t>0,707</w:t>
            </w:r>
          </w:p>
        </w:tc>
        <w:tc>
          <w:tcPr>
            <w:tcW w:w="717" w:type="dxa"/>
            <w:noWrap/>
            <w:hideMark/>
          </w:tcPr>
          <w:p w14:paraId="41DB842E" w14:textId="77777777" w:rsidR="003E5AC0" w:rsidRPr="009F4283" w:rsidRDefault="003E5AC0" w:rsidP="003E5AC0">
            <w:r w:rsidRPr="009F4283">
              <w:t>2,424</w:t>
            </w:r>
          </w:p>
        </w:tc>
      </w:tr>
      <w:tr w:rsidR="008804E9" w:rsidRPr="009F4283" w14:paraId="3F769AC4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2259110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DEDE485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3A64B302" w14:textId="77777777" w:rsidR="003E5AC0" w:rsidRPr="009F4283" w:rsidRDefault="003E5AC0"/>
        </w:tc>
        <w:tc>
          <w:tcPr>
            <w:tcW w:w="853" w:type="dxa"/>
            <w:hideMark/>
          </w:tcPr>
          <w:p w14:paraId="443434C2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21D8D8EF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1707163A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05EC7AE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C339C8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307B743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1A0E5A3C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33A881EB" w14:textId="77777777" w:rsidR="003E5AC0" w:rsidRPr="009F4283" w:rsidRDefault="003E5AC0" w:rsidP="003E5AC0">
            <w:r w:rsidRPr="009F4283">
              <w:t>1,44</w:t>
            </w:r>
          </w:p>
        </w:tc>
        <w:tc>
          <w:tcPr>
            <w:tcW w:w="620" w:type="dxa"/>
            <w:noWrap/>
            <w:hideMark/>
          </w:tcPr>
          <w:p w14:paraId="628CF135" w14:textId="77777777" w:rsidR="003E5AC0" w:rsidRPr="009F4283" w:rsidRDefault="003E5AC0" w:rsidP="003E5AC0">
            <w:r w:rsidRPr="009F4283">
              <w:t>4,20</w:t>
            </w:r>
          </w:p>
        </w:tc>
        <w:tc>
          <w:tcPr>
            <w:tcW w:w="717" w:type="dxa"/>
            <w:noWrap/>
            <w:hideMark/>
          </w:tcPr>
          <w:p w14:paraId="540E5A1D" w14:textId="77777777" w:rsidR="003E5AC0" w:rsidRPr="009F4283" w:rsidRDefault="003E5AC0" w:rsidP="003E5AC0">
            <w:r w:rsidRPr="009F4283">
              <w:t>0,882</w:t>
            </w:r>
          </w:p>
        </w:tc>
        <w:tc>
          <w:tcPr>
            <w:tcW w:w="717" w:type="dxa"/>
            <w:noWrap/>
            <w:hideMark/>
          </w:tcPr>
          <w:p w14:paraId="45A3FEE6" w14:textId="77777777" w:rsidR="003E5AC0" w:rsidRPr="009F4283" w:rsidRDefault="003E5AC0" w:rsidP="003E5AC0">
            <w:r w:rsidRPr="009F4283">
              <w:t>2,700</w:t>
            </w:r>
          </w:p>
        </w:tc>
      </w:tr>
      <w:tr w:rsidR="008804E9" w:rsidRPr="009F4283" w14:paraId="129B2CF2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41C298B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7729942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26E31B2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687566C2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AF40C4C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7F88A80E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38A4296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CD457AA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4933DE0A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65D9F1D5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noWrap/>
            <w:hideMark/>
          </w:tcPr>
          <w:p w14:paraId="751F6E2A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noWrap/>
            <w:hideMark/>
          </w:tcPr>
          <w:p w14:paraId="51D22FC7" w14:textId="77777777" w:rsidR="003E5AC0" w:rsidRPr="009F4283" w:rsidRDefault="003E5AC0" w:rsidP="003E5AC0">
            <w:r w:rsidRPr="009F4283">
              <w:t>4,50</w:t>
            </w:r>
          </w:p>
        </w:tc>
        <w:tc>
          <w:tcPr>
            <w:tcW w:w="717" w:type="dxa"/>
            <w:noWrap/>
            <w:hideMark/>
          </w:tcPr>
          <w:p w14:paraId="077FBC23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noWrap/>
            <w:hideMark/>
          </w:tcPr>
          <w:p w14:paraId="4A615232" w14:textId="77777777" w:rsidR="003E5AC0" w:rsidRPr="009F4283" w:rsidRDefault="003E5AC0" w:rsidP="003E5AC0">
            <w:r w:rsidRPr="009F4283">
              <w:t>1,446</w:t>
            </w:r>
          </w:p>
        </w:tc>
      </w:tr>
      <w:tr w:rsidR="008804E9" w:rsidRPr="009F4283" w14:paraId="761D8DA2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617FF27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1A460B2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A1E6B39" w14:textId="77777777" w:rsidR="003E5AC0" w:rsidRPr="009F4283" w:rsidRDefault="003E5AC0"/>
        </w:tc>
        <w:tc>
          <w:tcPr>
            <w:tcW w:w="853" w:type="dxa"/>
            <w:hideMark/>
          </w:tcPr>
          <w:p w14:paraId="5C044C63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2BF35446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30F4C0E5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3898E54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CA00D89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03342494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026BF326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noWrap/>
            <w:hideMark/>
          </w:tcPr>
          <w:p w14:paraId="025BA0D3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noWrap/>
            <w:hideMark/>
          </w:tcPr>
          <w:p w14:paraId="1035629E" w14:textId="77777777" w:rsidR="003E5AC0" w:rsidRPr="009F4283" w:rsidRDefault="003E5AC0" w:rsidP="003E5AC0">
            <w:r w:rsidRPr="009F4283">
              <w:t>3,83</w:t>
            </w:r>
          </w:p>
        </w:tc>
        <w:tc>
          <w:tcPr>
            <w:tcW w:w="717" w:type="dxa"/>
            <w:noWrap/>
            <w:hideMark/>
          </w:tcPr>
          <w:p w14:paraId="6B14FA70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noWrap/>
            <w:hideMark/>
          </w:tcPr>
          <w:p w14:paraId="1ED896CA" w14:textId="77777777" w:rsidR="003E5AC0" w:rsidRPr="009F4283" w:rsidRDefault="003E5AC0" w:rsidP="003E5AC0">
            <w:r w:rsidRPr="009F4283">
              <w:t>1,586</w:t>
            </w:r>
          </w:p>
        </w:tc>
      </w:tr>
      <w:tr w:rsidR="003E5AC0" w:rsidRPr="009F4283" w14:paraId="79516BBE" w14:textId="77777777" w:rsidTr="003B59D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66CF8047" w14:textId="77777777" w:rsidR="003E5AC0" w:rsidRPr="009F4283" w:rsidRDefault="003E5AC0">
            <w:r w:rsidRPr="009F4283">
              <w:t>6</w:t>
            </w:r>
          </w:p>
        </w:tc>
        <w:tc>
          <w:tcPr>
            <w:tcW w:w="882" w:type="dxa"/>
            <w:vMerge w:val="restart"/>
            <w:hideMark/>
          </w:tcPr>
          <w:p w14:paraId="41790A85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5B956B47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0E417044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F7CA2A3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6B78416C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7F72AFF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DD5679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EF3724E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4C74F692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3E242FE2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0D4DB9B6" w14:textId="77777777" w:rsidR="003E5AC0" w:rsidRPr="009F4283" w:rsidRDefault="003E5AC0" w:rsidP="003E5AC0">
            <w:r w:rsidRPr="009F4283">
              <w:t>4,62</w:t>
            </w:r>
          </w:p>
        </w:tc>
        <w:tc>
          <w:tcPr>
            <w:tcW w:w="717" w:type="dxa"/>
            <w:noWrap/>
            <w:hideMark/>
          </w:tcPr>
          <w:p w14:paraId="79DA2EF7" w14:textId="77777777" w:rsidR="003E5AC0" w:rsidRPr="009F4283" w:rsidRDefault="003E5AC0" w:rsidP="003E5AC0">
            <w:r w:rsidRPr="009F4283">
              <w:t>0,483</w:t>
            </w:r>
          </w:p>
        </w:tc>
        <w:tc>
          <w:tcPr>
            <w:tcW w:w="717" w:type="dxa"/>
            <w:noWrap/>
            <w:hideMark/>
          </w:tcPr>
          <w:p w14:paraId="4248AE3F" w14:textId="77777777" w:rsidR="003E5AC0" w:rsidRPr="009F4283" w:rsidRDefault="003E5AC0" w:rsidP="003E5AC0">
            <w:r w:rsidRPr="009F4283">
              <w:t>2,181</w:t>
            </w:r>
          </w:p>
        </w:tc>
      </w:tr>
      <w:tr w:rsidR="008804E9" w:rsidRPr="009F4283" w14:paraId="50F9189C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439F557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29E1FAD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7321634" w14:textId="77777777" w:rsidR="003E5AC0" w:rsidRPr="009F4283" w:rsidRDefault="003E5AC0"/>
        </w:tc>
        <w:tc>
          <w:tcPr>
            <w:tcW w:w="853" w:type="dxa"/>
            <w:hideMark/>
          </w:tcPr>
          <w:p w14:paraId="778A8102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7842BC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44913DE6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1300860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621D25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A8E543B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31421701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4F794459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noWrap/>
            <w:hideMark/>
          </w:tcPr>
          <w:p w14:paraId="7A3FF301" w14:textId="77777777" w:rsidR="003E5AC0" w:rsidRPr="009F4283" w:rsidRDefault="003E5AC0" w:rsidP="003E5AC0">
            <w:r w:rsidRPr="009F4283">
              <w:t>3,69</w:t>
            </w:r>
          </w:p>
        </w:tc>
        <w:tc>
          <w:tcPr>
            <w:tcW w:w="717" w:type="dxa"/>
            <w:noWrap/>
            <w:hideMark/>
          </w:tcPr>
          <w:p w14:paraId="025A640E" w14:textId="77777777" w:rsidR="003E5AC0" w:rsidRPr="009F4283" w:rsidRDefault="003E5AC0" w:rsidP="003E5AC0">
            <w:r w:rsidRPr="009F4283">
              <w:t>0,632</w:t>
            </w:r>
          </w:p>
        </w:tc>
        <w:tc>
          <w:tcPr>
            <w:tcW w:w="717" w:type="dxa"/>
            <w:noWrap/>
            <w:hideMark/>
          </w:tcPr>
          <w:p w14:paraId="60BD15C5" w14:textId="77777777" w:rsidR="003E5AC0" w:rsidRPr="009F4283" w:rsidRDefault="003E5AC0" w:rsidP="003E5AC0">
            <w:r w:rsidRPr="009F4283">
              <w:t>2,394</w:t>
            </w:r>
          </w:p>
        </w:tc>
      </w:tr>
      <w:tr w:rsidR="008804E9" w:rsidRPr="009F4283" w14:paraId="7F241822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7F31F4A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A84B983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10CDABA3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3D3E45E9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190CD03E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1B9D90C6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06C7C2E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88C58D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B389919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45565D5A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1D48168C" w14:textId="77777777" w:rsidR="003E5AC0" w:rsidRPr="009F4283" w:rsidRDefault="003E5AC0" w:rsidP="003E5AC0">
            <w:r w:rsidRPr="009F4283">
              <w:t>1,33</w:t>
            </w:r>
          </w:p>
        </w:tc>
        <w:tc>
          <w:tcPr>
            <w:tcW w:w="620" w:type="dxa"/>
            <w:noWrap/>
            <w:hideMark/>
          </w:tcPr>
          <w:p w14:paraId="7195ABF5" w14:textId="77777777" w:rsidR="003E5AC0" w:rsidRPr="009F4283" w:rsidRDefault="003E5AC0" w:rsidP="003E5AC0">
            <w:r w:rsidRPr="009F4283">
              <w:t>4,40</w:t>
            </w:r>
          </w:p>
        </w:tc>
        <w:tc>
          <w:tcPr>
            <w:tcW w:w="717" w:type="dxa"/>
            <w:noWrap/>
            <w:hideMark/>
          </w:tcPr>
          <w:p w14:paraId="15F2D190" w14:textId="77777777" w:rsidR="003E5AC0" w:rsidRPr="009F4283" w:rsidRDefault="003E5AC0" w:rsidP="003E5AC0">
            <w:r w:rsidRPr="009F4283">
              <w:t>0,707</w:t>
            </w:r>
          </w:p>
        </w:tc>
        <w:tc>
          <w:tcPr>
            <w:tcW w:w="717" w:type="dxa"/>
            <w:noWrap/>
            <w:hideMark/>
          </w:tcPr>
          <w:p w14:paraId="1F5E4905" w14:textId="77777777" w:rsidR="003E5AC0" w:rsidRPr="009F4283" w:rsidRDefault="003E5AC0" w:rsidP="003E5AC0">
            <w:r w:rsidRPr="009F4283">
              <w:t>2,319</w:t>
            </w:r>
          </w:p>
        </w:tc>
      </w:tr>
      <w:tr w:rsidR="008804E9" w:rsidRPr="009F4283" w14:paraId="59A74344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26BECFF5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13CAA5F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0F60B31D" w14:textId="77777777" w:rsidR="003E5AC0" w:rsidRPr="009F4283" w:rsidRDefault="003E5AC0"/>
        </w:tc>
        <w:tc>
          <w:tcPr>
            <w:tcW w:w="853" w:type="dxa"/>
            <w:hideMark/>
          </w:tcPr>
          <w:p w14:paraId="0BC426A6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7F0B5560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70D74CBB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0EA7861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BD0DAD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667DE1E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79C0FC56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noWrap/>
            <w:hideMark/>
          </w:tcPr>
          <w:p w14:paraId="7B9D6E78" w14:textId="77777777" w:rsidR="003E5AC0" w:rsidRPr="009F4283" w:rsidRDefault="003E5AC0" w:rsidP="003E5AC0">
            <w:r w:rsidRPr="009F4283">
              <w:t>1,22</w:t>
            </w:r>
          </w:p>
        </w:tc>
        <w:tc>
          <w:tcPr>
            <w:tcW w:w="620" w:type="dxa"/>
            <w:noWrap/>
            <w:hideMark/>
          </w:tcPr>
          <w:p w14:paraId="61A3DBEA" w14:textId="77777777" w:rsidR="003E5AC0" w:rsidRPr="009F4283" w:rsidRDefault="003E5AC0" w:rsidP="003E5AC0">
            <w:r w:rsidRPr="009F4283">
              <w:t>3,50</w:t>
            </w:r>
          </w:p>
        </w:tc>
        <w:tc>
          <w:tcPr>
            <w:tcW w:w="717" w:type="dxa"/>
            <w:noWrap/>
            <w:hideMark/>
          </w:tcPr>
          <w:p w14:paraId="6638969E" w14:textId="77777777" w:rsidR="003E5AC0" w:rsidRPr="009F4283" w:rsidRDefault="003E5AC0" w:rsidP="003E5AC0">
            <w:r w:rsidRPr="009F4283">
              <w:t>0,441</w:t>
            </w:r>
          </w:p>
        </w:tc>
        <w:tc>
          <w:tcPr>
            <w:tcW w:w="717" w:type="dxa"/>
            <w:noWrap/>
            <w:hideMark/>
          </w:tcPr>
          <w:p w14:paraId="23F719D8" w14:textId="77777777" w:rsidR="003E5AC0" w:rsidRPr="009F4283" w:rsidRDefault="003E5AC0" w:rsidP="003E5AC0">
            <w:r w:rsidRPr="009F4283">
              <w:t>2,068</w:t>
            </w:r>
          </w:p>
        </w:tc>
      </w:tr>
      <w:tr w:rsidR="008804E9" w:rsidRPr="009F4283" w14:paraId="0BD2CF84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00CC72B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E59258E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7D027AF8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63348536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0E7520A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75433946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2EF9252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712D9E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93D53A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60BDCE28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6C9AB4BD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noWrap/>
            <w:hideMark/>
          </w:tcPr>
          <w:p w14:paraId="06149932" w14:textId="77777777" w:rsidR="003E5AC0" w:rsidRPr="009F4283" w:rsidRDefault="003E5AC0" w:rsidP="003E5AC0">
            <w:r w:rsidRPr="009F4283">
              <w:t>4,42</w:t>
            </w:r>
          </w:p>
        </w:tc>
        <w:tc>
          <w:tcPr>
            <w:tcW w:w="717" w:type="dxa"/>
            <w:noWrap/>
            <w:hideMark/>
          </w:tcPr>
          <w:p w14:paraId="5F45C13E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noWrap/>
            <w:hideMark/>
          </w:tcPr>
          <w:p w14:paraId="12135C91" w14:textId="77777777" w:rsidR="003E5AC0" w:rsidRPr="009F4283" w:rsidRDefault="003E5AC0" w:rsidP="003E5AC0">
            <w:r w:rsidRPr="009F4283">
              <w:t>1,975</w:t>
            </w:r>
          </w:p>
        </w:tc>
      </w:tr>
      <w:tr w:rsidR="008804E9" w:rsidRPr="009F4283" w14:paraId="3E55192D" w14:textId="77777777" w:rsidTr="003B59D9">
        <w:trPr>
          <w:trHeight w:val="300"/>
        </w:trPr>
        <w:tc>
          <w:tcPr>
            <w:tcW w:w="440" w:type="dxa"/>
            <w:vMerge/>
            <w:tcBorders>
              <w:bottom w:val="single" w:sz="4" w:space="0" w:color="auto"/>
            </w:tcBorders>
            <w:hideMark/>
          </w:tcPr>
          <w:p w14:paraId="316FAE35" w14:textId="77777777" w:rsidR="003E5AC0" w:rsidRPr="009F4283" w:rsidRDefault="003E5AC0"/>
        </w:tc>
        <w:tc>
          <w:tcPr>
            <w:tcW w:w="882" w:type="dxa"/>
            <w:vMerge/>
            <w:tcBorders>
              <w:bottom w:val="single" w:sz="4" w:space="0" w:color="auto"/>
            </w:tcBorders>
            <w:hideMark/>
          </w:tcPr>
          <w:p w14:paraId="247AE406" w14:textId="77777777" w:rsidR="003E5AC0" w:rsidRPr="009F4283" w:rsidRDefault="003E5AC0"/>
        </w:tc>
        <w:tc>
          <w:tcPr>
            <w:tcW w:w="453" w:type="dxa"/>
            <w:vMerge/>
            <w:tcBorders>
              <w:bottom w:val="single" w:sz="4" w:space="0" w:color="auto"/>
            </w:tcBorders>
            <w:hideMark/>
          </w:tcPr>
          <w:p w14:paraId="198A7992" w14:textId="77777777" w:rsidR="003E5AC0" w:rsidRPr="009F4283" w:rsidRDefault="003E5AC0"/>
        </w:tc>
        <w:tc>
          <w:tcPr>
            <w:tcW w:w="853" w:type="dxa"/>
            <w:tcBorders>
              <w:bottom w:val="single" w:sz="4" w:space="0" w:color="auto"/>
            </w:tcBorders>
            <w:hideMark/>
          </w:tcPr>
          <w:p w14:paraId="7066A323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14:paraId="2C8D7266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  <w:hideMark/>
          </w:tcPr>
          <w:p w14:paraId="496A701F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14:paraId="135C308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  <w:hideMark/>
          </w:tcPr>
          <w:p w14:paraId="52BE67A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noWrap/>
            <w:hideMark/>
          </w:tcPr>
          <w:p w14:paraId="6D9B9635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  <w:hideMark/>
          </w:tcPr>
          <w:p w14:paraId="04DE6AF7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hideMark/>
          </w:tcPr>
          <w:p w14:paraId="63BA3502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hideMark/>
          </w:tcPr>
          <w:p w14:paraId="79907F2A" w14:textId="77777777" w:rsidR="003E5AC0" w:rsidRPr="009F4283" w:rsidRDefault="003E5AC0" w:rsidP="003E5AC0">
            <w:r w:rsidRPr="009F4283">
              <w:t>3,6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376B6E9C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2F7F365B" w14:textId="77777777" w:rsidR="003E5AC0" w:rsidRPr="009F4283" w:rsidRDefault="003E5AC0" w:rsidP="003E5AC0">
            <w:r w:rsidRPr="009F4283">
              <w:t>2,060</w:t>
            </w:r>
          </w:p>
        </w:tc>
      </w:tr>
    </w:tbl>
    <w:p w14:paraId="61B39E33" w14:textId="77777777" w:rsidR="003E5AC0" w:rsidRPr="009F4283" w:rsidRDefault="003E5AC0">
      <w:r w:rsidRPr="009F4283">
        <w:br w:type="page"/>
      </w:r>
    </w:p>
    <w:p w14:paraId="42C8F5FA" w14:textId="77777777" w:rsidR="008D2872" w:rsidRPr="009F4283" w:rsidRDefault="008D2872"/>
    <w:tbl>
      <w:tblPr>
        <w:tblStyle w:val="TableGrid"/>
        <w:tblW w:w="90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82"/>
        <w:gridCol w:w="453"/>
        <w:gridCol w:w="853"/>
        <w:gridCol w:w="641"/>
        <w:gridCol w:w="599"/>
        <w:gridCol w:w="641"/>
        <w:gridCol w:w="599"/>
        <w:gridCol w:w="641"/>
        <w:gridCol w:w="599"/>
        <w:gridCol w:w="620"/>
        <w:gridCol w:w="620"/>
        <w:gridCol w:w="717"/>
        <w:gridCol w:w="717"/>
      </w:tblGrid>
      <w:tr w:rsidR="003E5AC0" w:rsidRPr="009F4283" w14:paraId="7747A80B" w14:textId="77777777" w:rsidTr="003B59D9">
        <w:trPr>
          <w:trHeight w:val="300"/>
        </w:trPr>
        <w:tc>
          <w:tcPr>
            <w:tcW w:w="2628" w:type="dxa"/>
            <w:gridSpan w:val="4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32913D6E" w14:textId="77777777" w:rsidR="003E5AC0" w:rsidRPr="009F4283" w:rsidRDefault="003E5AC0" w:rsidP="00185C67">
            <w:r w:rsidRPr="009F4283">
              <w:t>Vide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8EE74FD" w14:textId="77777777" w:rsidR="003E5AC0" w:rsidRPr="009F4283" w:rsidRDefault="003E5AC0" w:rsidP="00185C67">
            <w:r w:rsidRPr="009F4283"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3F0AC116" w14:textId="77777777" w:rsidR="003E5AC0" w:rsidRPr="009F4283" w:rsidRDefault="003E5AC0" w:rsidP="00185C67">
            <w:r w:rsidRPr="009F4283">
              <w:t>mi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A9E4528" w14:textId="77777777" w:rsidR="003E5AC0" w:rsidRPr="009F4283" w:rsidRDefault="003E5AC0" w:rsidP="00185C67">
            <w:r w:rsidRPr="009F4283">
              <w:t>max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44CFD30B" w14:textId="77777777" w:rsidR="003E5AC0" w:rsidRPr="009F4283" w:rsidRDefault="003E5AC0" w:rsidP="00185C67">
            <w:r w:rsidRPr="009F4283">
              <w:t>mean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3E019B8" w14:textId="77777777" w:rsidR="003E5AC0" w:rsidRPr="009F4283" w:rsidRDefault="003E5AC0" w:rsidP="00185C67">
            <w:r w:rsidRPr="009F4283">
              <w:t>SD</w:t>
            </w:r>
          </w:p>
        </w:tc>
      </w:tr>
      <w:tr w:rsidR="003E5AC0" w:rsidRPr="009F4283" w14:paraId="3E1D343D" w14:textId="77777777" w:rsidTr="003B59D9">
        <w:trPr>
          <w:trHeight w:val="300"/>
        </w:trPr>
        <w:tc>
          <w:tcPr>
            <w:tcW w:w="2628" w:type="dxa"/>
            <w:gridSpan w:val="4"/>
            <w:vMerge/>
            <w:tcBorders>
              <w:top w:val="nil"/>
              <w:bottom w:val="single" w:sz="4" w:space="0" w:color="auto"/>
            </w:tcBorders>
            <w:hideMark/>
          </w:tcPr>
          <w:p w14:paraId="1306A61C" w14:textId="77777777" w:rsidR="003E5AC0" w:rsidRPr="009F4283" w:rsidRDefault="003E5AC0" w:rsidP="00185C67"/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1F3A3F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0A2D99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840E96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308B30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5887E1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619B9B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9B4D1D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EA6081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84D7DB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59BFBA" w14:textId="77777777" w:rsidR="003E5AC0" w:rsidRPr="009F4283" w:rsidRDefault="003E5AC0" w:rsidP="00185C67">
            <w:r w:rsidRPr="009F4283">
              <w:t>PP</w:t>
            </w:r>
          </w:p>
        </w:tc>
      </w:tr>
      <w:tr w:rsidR="003E5AC0" w:rsidRPr="009F4283" w14:paraId="083F168B" w14:textId="77777777" w:rsidTr="003B59D9">
        <w:trPr>
          <w:trHeight w:val="300"/>
        </w:trPr>
        <w:tc>
          <w:tcPr>
            <w:tcW w:w="4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169D0C5" w14:textId="77777777" w:rsidR="003E5AC0" w:rsidRPr="009F4283" w:rsidRDefault="003E5AC0">
            <w:r w:rsidRPr="009F4283">
              <w:t>7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</w:tcBorders>
            <w:hideMark/>
          </w:tcPr>
          <w:p w14:paraId="537AC96A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288DDC06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hideMark/>
          </w:tcPr>
          <w:p w14:paraId="653EA26D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EA1E0B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8F5BCB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C165B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69128D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F96D9D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EED0F7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D35EA9" w14:textId="77777777" w:rsidR="003E5AC0" w:rsidRPr="009F4283" w:rsidRDefault="003E5AC0" w:rsidP="003E5AC0">
            <w:r w:rsidRPr="009F4283">
              <w:t>1,60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E34573" w14:textId="77777777" w:rsidR="003E5AC0" w:rsidRPr="009F4283" w:rsidRDefault="003E5AC0" w:rsidP="003E5AC0">
            <w:r w:rsidRPr="009F4283">
              <w:t>6,46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EC0E43" w14:textId="77777777" w:rsidR="003E5AC0" w:rsidRPr="009F4283" w:rsidRDefault="003E5AC0" w:rsidP="003E5AC0">
            <w:r w:rsidRPr="009F4283">
              <w:t>1,075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EC1719" w14:textId="77777777" w:rsidR="003E5AC0" w:rsidRPr="009F4283" w:rsidRDefault="003E5AC0" w:rsidP="003E5AC0">
            <w:r w:rsidRPr="009F4283">
              <w:t>2,145</w:t>
            </w:r>
          </w:p>
        </w:tc>
      </w:tr>
      <w:tr w:rsidR="008804E9" w:rsidRPr="009F4283" w14:paraId="7B9ECD04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77507ABB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5814687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2B7B86C8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3CEE630D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05AACA3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19DA48F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7BED66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F33AF5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5CDB7859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6AA4C7F2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4E97720B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22FEF5C0" w14:textId="77777777" w:rsidR="003E5AC0" w:rsidRPr="009F4283" w:rsidRDefault="003E5AC0" w:rsidP="003E5AC0">
            <w:r w:rsidRPr="009F4283">
              <w:t>5,62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2A2693DA" w14:textId="77777777" w:rsidR="003E5AC0" w:rsidRPr="009F4283" w:rsidRDefault="003E5AC0" w:rsidP="003E5AC0">
            <w:r w:rsidRPr="009F4283">
              <w:t>0,675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2502E884" w14:textId="77777777" w:rsidR="003E5AC0" w:rsidRPr="009F4283" w:rsidRDefault="003E5AC0" w:rsidP="003E5AC0">
            <w:r w:rsidRPr="009F4283">
              <w:t>2,785</w:t>
            </w:r>
          </w:p>
        </w:tc>
      </w:tr>
      <w:tr w:rsidR="008804E9" w:rsidRPr="009F4283" w14:paraId="4A8220CF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162C1415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40B2666" w14:textId="77777777" w:rsidR="003E5AC0" w:rsidRPr="009F4283" w:rsidRDefault="003E5AC0"/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ACCD672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0F4BA085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359BE45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04E54080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9E8236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09A2E30A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48ECA816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39F92956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26B39DD0" w14:textId="77777777" w:rsidR="003E5AC0" w:rsidRPr="009F4283" w:rsidRDefault="003E5AC0" w:rsidP="003E5AC0">
            <w:r w:rsidRPr="009F4283">
              <w:t>1,44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53B9F8AC" w14:textId="77777777" w:rsidR="003E5AC0" w:rsidRPr="009F4283" w:rsidRDefault="003E5AC0" w:rsidP="003E5AC0">
            <w:r w:rsidRPr="009F4283">
              <w:t>4,7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2085BC99" w14:textId="77777777" w:rsidR="003E5AC0" w:rsidRPr="009F4283" w:rsidRDefault="003E5AC0" w:rsidP="003E5AC0">
            <w:r w:rsidRPr="009F4283">
              <w:t>0,882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5A0F274" w14:textId="77777777" w:rsidR="003E5AC0" w:rsidRPr="009F4283" w:rsidRDefault="003E5AC0" w:rsidP="003E5AC0">
            <w:r w:rsidRPr="009F4283">
              <w:t>1,767</w:t>
            </w:r>
          </w:p>
        </w:tc>
      </w:tr>
      <w:tr w:rsidR="008804E9" w:rsidRPr="009F4283" w14:paraId="279A87F9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7D3188C7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059237D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26B37383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4D63413B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73CA49B3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327A4CF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8E8749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8CD367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3AF783A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DA432B8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F3A9B06" w14:textId="77777777" w:rsidR="003E5AC0" w:rsidRPr="009F4283" w:rsidRDefault="003E5AC0" w:rsidP="003E5AC0">
            <w:r w:rsidRPr="009F4283">
              <w:t>1,33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065A41C0" w14:textId="77777777" w:rsidR="003E5AC0" w:rsidRPr="009F4283" w:rsidRDefault="003E5AC0" w:rsidP="003E5AC0">
            <w:r w:rsidRPr="009F4283">
              <w:t>3,4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F990CEF" w14:textId="77777777" w:rsidR="003E5AC0" w:rsidRPr="009F4283" w:rsidRDefault="003E5AC0" w:rsidP="003E5AC0">
            <w:r w:rsidRPr="009F4283">
              <w:t>0,7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3D9210C7" w14:textId="77777777" w:rsidR="003E5AC0" w:rsidRPr="009F4283" w:rsidRDefault="003E5AC0" w:rsidP="003E5AC0">
            <w:r w:rsidRPr="009F4283">
              <w:t>2,413</w:t>
            </w:r>
          </w:p>
        </w:tc>
      </w:tr>
      <w:tr w:rsidR="008804E9" w:rsidRPr="009F4283" w14:paraId="08B404BA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6E5F2196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298784B" w14:textId="77777777" w:rsidR="003E5AC0" w:rsidRPr="009F4283" w:rsidRDefault="003E5AC0"/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E4BB860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79ED20A0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9098D98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E89B040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33B4B4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34C406AA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5F4064BF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465EE0B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156A031A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1F05AD87" w14:textId="77777777" w:rsidR="003E5AC0" w:rsidRPr="009F4283" w:rsidRDefault="003E5AC0" w:rsidP="003E5AC0">
            <w:r w:rsidRPr="009F4283">
              <w:t>4,1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37DEC68C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873ACAB" w14:textId="77777777" w:rsidR="003E5AC0" w:rsidRPr="009F4283" w:rsidRDefault="003E5AC0" w:rsidP="003E5AC0">
            <w:r w:rsidRPr="009F4283">
              <w:t>2,167</w:t>
            </w:r>
          </w:p>
        </w:tc>
      </w:tr>
      <w:tr w:rsidR="008804E9" w:rsidRPr="009F4283" w14:paraId="6BC0E2A5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7D25F68F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470C57C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6554F17F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06C191F9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4B09A219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B9C6C1A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4AEC052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B8F601E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66757C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659E86CA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0DA5E102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2FB5B33D" w14:textId="77777777" w:rsidR="003E5AC0" w:rsidRPr="009F4283" w:rsidRDefault="003E5AC0" w:rsidP="003E5AC0">
            <w:r w:rsidRPr="009F4283">
              <w:t>3,58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68A9F6C3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B6C7B3E" w14:textId="77777777" w:rsidR="003E5AC0" w:rsidRPr="009F4283" w:rsidRDefault="003E5AC0" w:rsidP="003E5AC0">
            <w:r w:rsidRPr="009F4283">
              <w:t>1,929</w:t>
            </w:r>
          </w:p>
        </w:tc>
      </w:tr>
      <w:tr w:rsidR="003E5AC0" w:rsidRPr="009F4283" w14:paraId="14661EEF" w14:textId="77777777" w:rsidTr="003B59D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61C3CE13" w14:textId="77777777" w:rsidR="003E5AC0" w:rsidRPr="009F4283" w:rsidRDefault="003E5AC0">
            <w:r w:rsidRPr="009F4283">
              <w:t>8</w:t>
            </w:r>
          </w:p>
        </w:tc>
        <w:tc>
          <w:tcPr>
            <w:tcW w:w="882" w:type="dxa"/>
            <w:vMerge w:val="restart"/>
            <w:hideMark/>
          </w:tcPr>
          <w:p w14:paraId="2FC58BBD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88EAD86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24A3BBAF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3863DF6C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6A7F0A93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6C5892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032BC8FC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41CA0BEB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7F37FBD4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21C4F379" w14:textId="77777777" w:rsidR="003E5AC0" w:rsidRPr="009F4283" w:rsidRDefault="003E5AC0" w:rsidP="003E5AC0">
            <w:r w:rsidRPr="009F4283">
              <w:t>1,40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1BBD1B63" w14:textId="77777777" w:rsidR="003E5AC0" w:rsidRPr="009F4283" w:rsidRDefault="003E5AC0" w:rsidP="003E5AC0">
            <w:r w:rsidRPr="009F4283">
              <w:t>5,62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0D061CF" w14:textId="77777777" w:rsidR="003E5AC0" w:rsidRPr="009F4283" w:rsidRDefault="003E5AC0" w:rsidP="003E5AC0">
            <w:r w:rsidRPr="009F4283">
              <w:t>0,699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545088F" w14:textId="77777777" w:rsidR="003E5AC0" w:rsidRPr="009F4283" w:rsidRDefault="003E5AC0" w:rsidP="003E5AC0">
            <w:r w:rsidRPr="009F4283">
              <w:t>1,981</w:t>
            </w:r>
          </w:p>
        </w:tc>
      </w:tr>
      <w:tr w:rsidR="008804E9" w:rsidRPr="009F4283" w14:paraId="4C13194C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2CBD6728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92B2313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06ED7CED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5FDE4EA9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E7C9CE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3D9D5A1C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5896C38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AD9013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20F9023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0A1978AB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0E36E575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6B0D68DB" w14:textId="77777777" w:rsidR="003E5AC0" w:rsidRPr="009F4283" w:rsidRDefault="003E5AC0" w:rsidP="003E5AC0">
            <w:r w:rsidRPr="009F4283">
              <w:t>5,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C7C91F7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1F8AD09" w14:textId="77777777" w:rsidR="003E5AC0" w:rsidRPr="009F4283" w:rsidRDefault="003E5AC0" w:rsidP="003E5AC0">
            <w:r w:rsidRPr="009F4283">
              <w:t>2,449</w:t>
            </w:r>
          </w:p>
        </w:tc>
      </w:tr>
      <w:tr w:rsidR="008804E9" w:rsidRPr="009F4283" w14:paraId="16AAC8DC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13BE4916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606879E" w14:textId="77777777" w:rsidR="003E5AC0" w:rsidRPr="009F4283" w:rsidRDefault="003E5AC0"/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38D7BD6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25D48681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538BA75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C56122A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D03B22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31D6FE7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FEC7206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CDF0767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232BCF3D" w14:textId="77777777" w:rsidR="003E5AC0" w:rsidRPr="009F4283" w:rsidRDefault="003E5AC0" w:rsidP="003E5AC0">
            <w:r w:rsidRPr="009F4283">
              <w:t>1,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62BA2250" w14:textId="77777777" w:rsidR="003E5AC0" w:rsidRPr="009F4283" w:rsidRDefault="003E5AC0" w:rsidP="003E5AC0">
            <w:r w:rsidRPr="009F4283">
              <w:t>5,1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9C33806" w14:textId="77777777" w:rsidR="003E5AC0" w:rsidRPr="009F4283" w:rsidRDefault="003E5AC0" w:rsidP="003E5AC0">
            <w:r w:rsidRPr="009F4283">
              <w:t>0,441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148F34D" w14:textId="77777777" w:rsidR="003E5AC0" w:rsidRPr="009F4283" w:rsidRDefault="003E5AC0" w:rsidP="003E5AC0">
            <w:r w:rsidRPr="009F4283">
              <w:t>2,470</w:t>
            </w:r>
          </w:p>
        </w:tc>
      </w:tr>
      <w:tr w:rsidR="008804E9" w:rsidRPr="009F4283" w14:paraId="0BED3C2E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30E86B6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F6C1857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50EEB2F9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7054CD7A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005BA50E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6D7B49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C371E8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99A1E7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088EBE41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672577FC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2378FD7A" w14:textId="77777777" w:rsidR="003E5AC0" w:rsidRPr="009F4283" w:rsidRDefault="003E5AC0" w:rsidP="003E5AC0">
            <w:r w:rsidRPr="009F4283">
              <w:t>1,11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3A0FF9E" w14:textId="77777777" w:rsidR="003E5AC0" w:rsidRPr="009F4283" w:rsidRDefault="003E5AC0" w:rsidP="003E5AC0">
            <w:r w:rsidRPr="009F4283">
              <w:t>4,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027B497D" w14:textId="77777777" w:rsidR="003E5AC0" w:rsidRPr="009F4283" w:rsidRDefault="003E5AC0" w:rsidP="003E5AC0">
            <w:r w:rsidRPr="009F4283">
              <w:t>0,33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EBEE1E7" w14:textId="77777777" w:rsidR="003E5AC0" w:rsidRPr="009F4283" w:rsidRDefault="003E5AC0" w:rsidP="003E5AC0">
            <w:r w:rsidRPr="009F4283">
              <w:t>2,708</w:t>
            </w:r>
          </w:p>
        </w:tc>
      </w:tr>
      <w:tr w:rsidR="008804E9" w:rsidRPr="009F4283" w14:paraId="3A6C118F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272A725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2719EAB" w14:textId="77777777" w:rsidR="003E5AC0" w:rsidRPr="009F4283" w:rsidRDefault="003E5AC0"/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BE0D3E5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7B2DE6DB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AFE6AB4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7D503AB4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09E8F7E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97A99E7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7F6F15F8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63AAD03D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2B03ABD2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46E37433" w14:textId="77777777" w:rsidR="003E5AC0" w:rsidRPr="009F4283" w:rsidRDefault="003E5AC0" w:rsidP="003E5AC0">
            <w:r w:rsidRPr="009F4283">
              <w:t>4,3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EEDAB5C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ED3B24E" w14:textId="77777777" w:rsidR="003E5AC0" w:rsidRPr="009F4283" w:rsidRDefault="003E5AC0" w:rsidP="003E5AC0">
            <w:r w:rsidRPr="009F4283">
              <w:t>1,923</w:t>
            </w:r>
          </w:p>
        </w:tc>
      </w:tr>
      <w:tr w:rsidR="008804E9" w:rsidRPr="009F4283" w14:paraId="5DDB104C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5EEA6FC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2CEA3B8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2C6BAACD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398455F6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4E28FE4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2B6E948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5E20459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71BD622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1F28303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6F98C774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5328A447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59330A70" w14:textId="77777777" w:rsidR="003E5AC0" w:rsidRPr="009F4283" w:rsidRDefault="003E5AC0" w:rsidP="003E5AC0">
            <w:r w:rsidRPr="009F4283">
              <w:t>3,58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62451F1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0A684992" w14:textId="77777777" w:rsidR="003E5AC0" w:rsidRPr="009F4283" w:rsidRDefault="003E5AC0" w:rsidP="003E5AC0">
            <w:r w:rsidRPr="009F4283">
              <w:t>1,832</w:t>
            </w:r>
          </w:p>
        </w:tc>
      </w:tr>
      <w:tr w:rsidR="003E5AC0" w:rsidRPr="009F4283" w14:paraId="3EBAFB99" w14:textId="77777777" w:rsidTr="003B59D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380D1E88" w14:textId="77777777" w:rsidR="003E5AC0" w:rsidRPr="009F4283" w:rsidRDefault="003E5AC0">
            <w:r w:rsidRPr="009F4283">
              <w:t>9</w:t>
            </w:r>
          </w:p>
        </w:tc>
        <w:tc>
          <w:tcPr>
            <w:tcW w:w="882" w:type="dxa"/>
            <w:vMerge w:val="restart"/>
            <w:hideMark/>
          </w:tcPr>
          <w:p w14:paraId="6A5928F6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985523C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0AB0C515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3A855EB7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98F7324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7F40EBB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789EC74E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7E50EBA6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016D4A4D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58C81D59" w14:textId="77777777" w:rsidR="003E5AC0" w:rsidRPr="009F4283" w:rsidRDefault="003E5AC0" w:rsidP="003E5AC0">
            <w:r w:rsidRPr="009F4283">
              <w:t>1,80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101AD413" w14:textId="77777777" w:rsidR="003E5AC0" w:rsidRPr="009F4283" w:rsidRDefault="003E5AC0" w:rsidP="003E5AC0">
            <w:r w:rsidRPr="009F4283">
              <w:t>6,7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0469BB1" w14:textId="77777777" w:rsidR="003E5AC0" w:rsidRPr="009F4283" w:rsidRDefault="003E5AC0" w:rsidP="003E5AC0">
            <w:r w:rsidRPr="009F4283">
              <w:t>1,03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FCFB761" w14:textId="77777777" w:rsidR="003E5AC0" w:rsidRPr="009F4283" w:rsidRDefault="003E5AC0" w:rsidP="003E5AC0">
            <w:r w:rsidRPr="009F4283">
              <w:t>2,127</w:t>
            </w:r>
          </w:p>
        </w:tc>
      </w:tr>
      <w:tr w:rsidR="008804E9" w:rsidRPr="009F4283" w14:paraId="7CAA7DB9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265303FC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9CCA77F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1B42A1E2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66492069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E6D36A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ED6B50E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DECB4B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CDEFB59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015D57D5" w14:textId="77777777" w:rsidR="003E5AC0" w:rsidRPr="009F4283" w:rsidRDefault="003E5AC0" w:rsidP="003E5AC0">
            <w:r w:rsidRPr="009F4283">
              <w:t>5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74FF3954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E473922" w14:textId="77777777" w:rsidR="003E5AC0" w:rsidRPr="009F4283" w:rsidRDefault="003E5AC0" w:rsidP="003E5AC0">
            <w:r w:rsidRPr="009F4283">
              <w:t>1,40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0D67CF35" w14:textId="77777777" w:rsidR="003E5AC0" w:rsidRPr="009F4283" w:rsidRDefault="003E5AC0" w:rsidP="003E5AC0">
            <w:r w:rsidRPr="009F4283">
              <w:t>6,46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6284CF7C" w14:textId="77777777" w:rsidR="003E5AC0" w:rsidRPr="009F4283" w:rsidRDefault="003E5AC0" w:rsidP="003E5AC0">
            <w:r w:rsidRPr="009F4283">
              <w:t>1,265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C18C0D5" w14:textId="77777777" w:rsidR="003E5AC0" w:rsidRPr="009F4283" w:rsidRDefault="003E5AC0" w:rsidP="003E5AC0">
            <w:r w:rsidRPr="009F4283">
              <w:t>2,436</w:t>
            </w:r>
          </w:p>
        </w:tc>
      </w:tr>
      <w:tr w:rsidR="008804E9" w:rsidRPr="009F4283" w14:paraId="6829E52F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33A613F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55820EE" w14:textId="77777777" w:rsidR="003E5AC0" w:rsidRPr="009F4283" w:rsidRDefault="003E5AC0"/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0F40129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4BDD4C4C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03C4E79D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33F62A0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05B65C8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007892B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7C261B52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CF31DC9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5CA91BE" w14:textId="77777777" w:rsidR="003E5AC0" w:rsidRPr="009F4283" w:rsidRDefault="003E5AC0" w:rsidP="003E5AC0">
            <w:r w:rsidRPr="009F4283">
              <w:t>1,44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7460B2C" w14:textId="77777777" w:rsidR="003E5AC0" w:rsidRPr="009F4283" w:rsidRDefault="003E5AC0" w:rsidP="003E5AC0">
            <w:r w:rsidRPr="009F4283">
              <w:t>5,1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5279F94" w14:textId="77777777" w:rsidR="003E5AC0" w:rsidRPr="009F4283" w:rsidRDefault="003E5AC0" w:rsidP="003E5AC0">
            <w:r w:rsidRPr="009F4283">
              <w:t>1,01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6C21CFB3" w14:textId="77777777" w:rsidR="003E5AC0" w:rsidRPr="009F4283" w:rsidRDefault="003E5AC0" w:rsidP="003E5AC0">
            <w:r w:rsidRPr="009F4283">
              <w:t>1,663</w:t>
            </w:r>
          </w:p>
        </w:tc>
      </w:tr>
      <w:tr w:rsidR="008804E9" w:rsidRPr="009F4283" w14:paraId="0B823CBC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2A4A304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B2B5627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48951D1D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1B8AC09F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350C5A7F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35F87F9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943D2A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9F5CBE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459C3855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529DF6F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026D74E7" w14:textId="77777777" w:rsidR="003E5AC0" w:rsidRPr="009F4283" w:rsidRDefault="003E5AC0" w:rsidP="003E5AC0">
            <w:r w:rsidRPr="009F4283">
              <w:t>1,33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3C2A71A6" w14:textId="77777777" w:rsidR="003E5AC0" w:rsidRPr="009F4283" w:rsidRDefault="003E5AC0" w:rsidP="003E5AC0">
            <w:r w:rsidRPr="009F4283">
              <w:t>4,6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356BBD5" w14:textId="77777777" w:rsidR="003E5AC0" w:rsidRPr="009F4283" w:rsidRDefault="003E5AC0" w:rsidP="003E5AC0">
            <w:r w:rsidRPr="009F4283">
              <w:t>0,7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170B2A4" w14:textId="77777777" w:rsidR="003E5AC0" w:rsidRPr="009F4283" w:rsidRDefault="003E5AC0" w:rsidP="003E5AC0">
            <w:r w:rsidRPr="009F4283">
              <w:t>2,716</w:t>
            </w:r>
          </w:p>
        </w:tc>
      </w:tr>
      <w:tr w:rsidR="008804E9" w:rsidRPr="009F4283" w14:paraId="21580E49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1E60B537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F14CC4E" w14:textId="77777777" w:rsidR="003E5AC0" w:rsidRPr="009F4283" w:rsidRDefault="003E5AC0"/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BEEB78F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7004C017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014A15B7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22FBB91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4C3B51F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AC5319D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A0D15FA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0310C54E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356DFEA1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57CE304B" w14:textId="77777777" w:rsidR="003E5AC0" w:rsidRPr="009F4283" w:rsidRDefault="003E5AC0" w:rsidP="003E5AC0">
            <w:r w:rsidRPr="009F4283">
              <w:t>4,08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C1F9ADE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03850687" w14:textId="77777777" w:rsidR="003E5AC0" w:rsidRPr="009F4283" w:rsidRDefault="003E5AC0" w:rsidP="003E5AC0">
            <w:r w:rsidRPr="009F4283">
              <w:t>1,881</w:t>
            </w:r>
          </w:p>
        </w:tc>
      </w:tr>
      <w:tr w:rsidR="008804E9" w:rsidRPr="009F4283" w14:paraId="5E0BDF3F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4A28C48F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9098B14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1E292BAD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2C7D422C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5C605FE9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784C43E2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0D537E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ECF5EA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46E3707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73420100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462D47B3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52246AAE" w14:textId="77777777" w:rsidR="003E5AC0" w:rsidRPr="009F4283" w:rsidRDefault="003E5AC0" w:rsidP="003E5AC0">
            <w:r w:rsidRPr="009F4283">
              <w:t>3,3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A1D6815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352EC36C" w14:textId="77777777" w:rsidR="003E5AC0" w:rsidRPr="009F4283" w:rsidRDefault="003E5AC0" w:rsidP="003E5AC0">
            <w:r w:rsidRPr="009F4283">
              <w:t>1,969</w:t>
            </w:r>
          </w:p>
        </w:tc>
      </w:tr>
      <w:tr w:rsidR="003E5AC0" w:rsidRPr="009F4283" w14:paraId="4821D41A" w14:textId="77777777" w:rsidTr="003B59D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08806C00" w14:textId="77777777" w:rsidR="003E5AC0" w:rsidRPr="009F4283" w:rsidRDefault="003E5AC0">
            <w:r w:rsidRPr="009F4283">
              <w:t>10</w:t>
            </w:r>
          </w:p>
        </w:tc>
        <w:tc>
          <w:tcPr>
            <w:tcW w:w="882" w:type="dxa"/>
            <w:vMerge w:val="restart"/>
            <w:hideMark/>
          </w:tcPr>
          <w:p w14:paraId="41BBF5FF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2D901BD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3A24A227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A6D7AA0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5061867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5E2FDD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02FD899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06953CBA" w14:textId="77777777" w:rsidR="003E5AC0" w:rsidRPr="009F4283" w:rsidRDefault="003E5AC0" w:rsidP="003E5AC0">
            <w:r w:rsidRPr="009F4283">
              <w:t>5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6476890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1C83309C" w14:textId="77777777" w:rsidR="003E5AC0" w:rsidRPr="009F4283" w:rsidRDefault="003E5AC0" w:rsidP="003E5AC0">
            <w:r w:rsidRPr="009F4283">
              <w:t>2,00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6FEC9168" w14:textId="77777777" w:rsidR="003E5AC0" w:rsidRPr="009F4283" w:rsidRDefault="003E5AC0" w:rsidP="003E5AC0">
            <w:r w:rsidRPr="009F4283">
              <w:t>7,15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61934096" w14:textId="77777777" w:rsidR="003E5AC0" w:rsidRPr="009F4283" w:rsidRDefault="003E5AC0" w:rsidP="003E5AC0">
            <w:r w:rsidRPr="009F4283">
              <w:t>1,63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6921936E" w14:textId="77777777" w:rsidR="003E5AC0" w:rsidRPr="009F4283" w:rsidRDefault="003E5AC0" w:rsidP="003E5AC0">
            <w:r w:rsidRPr="009F4283">
              <w:t>1,908</w:t>
            </w:r>
          </w:p>
        </w:tc>
      </w:tr>
      <w:tr w:rsidR="008804E9" w:rsidRPr="009F4283" w14:paraId="6EF87E1B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54D2CDEC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632C6D4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550282AA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5C5B90D1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3FCF92B1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93B784E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983004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1AFA479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5A45A4A0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3CC972D4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17470DA7" w14:textId="77777777" w:rsidR="003E5AC0" w:rsidRPr="009F4283" w:rsidRDefault="003E5AC0" w:rsidP="003E5AC0">
            <w:r w:rsidRPr="009F4283">
              <w:t>1,40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1BE382F5" w14:textId="77777777" w:rsidR="003E5AC0" w:rsidRPr="009F4283" w:rsidRDefault="003E5AC0" w:rsidP="003E5AC0">
            <w:r w:rsidRPr="009F4283">
              <w:t>7,31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0223A8D4" w14:textId="77777777" w:rsidR="003E5AC0" w:rsidRPr="009F4283" w:rsidRDefault="003E5AC0" w:rsidP="003E5AC0">
            <w:r w:rsidRPr="009F4283">
              <w:t>0,966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2D108CDB" w14:textId="77777777" w:rsidR="003E5AC0" w:rsidRPr="009F4283" w:rsidRDefault="003E5AC0" w:rsidP="003E5AC0">
            <w:r w:rsidRPr="009F4283">
              <w:t>1,797</w:t>
            </w:r>
          </w:p>
        </w:tc>
      </w:tr>
      <w:tr w:rsidR="008804E9" w:rsidRPr="009F4283" w14:paraId="1E14D530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4E0ACCC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F5E57E5" w14:textId="77777777" w:rsidR="003E5AC0" w:rsidRPr="009F4283" w:rsidRDefault="003E5AC0"/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15E93C1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1457295C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EDA6484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B4F21B3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35CCB2B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08F0AC1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405A148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3708F4DD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6DA6947B" w14:textId="77777777" w:rsidR="003E5AC0" w:rsidRPr="009F4283" w:rsidRDefault="003E5AC0" w:rsidP="003E5AC0">
            <w:r w:rsidRPr="009F4283">
              <w:t>1,56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2A9B167D" w14:textId="77777777" w:rsidR="003E5AC0" w:rsidRPr="009F4283" w:rsidRDefault="003E5AC0" w:rsidP="003E5AC0">
            <w:r w:rsidRPr="009F4283">
              <w:t>5,3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ABA9127" w14:textId="77777777" w:rsidR="003E5AC0" w:rsidRPr="009F4283" w:rsidRDefault="003E5AC0" w:rsidP="003E5AC0">
            <w:r w:rsidRPr="009F4283">
              <w:t>0,882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025F538C" w14:textId="77777777" w:rsidR="003E5AC0" w:rsidRPr="009F4283" w:rsidRDefault="003E5AC0" w:rsidP="003E5AC0">
            <w:r w:rsidRPr="009F4283">
              <w:t>2,214</w:t>
            </w:r>
          </w:p>
        </w:tc>
      </w:tr>
      <w:tr w:rsidR="008804E9" w:rsidRPr="009F4283" w14:paraId="7B37BD2E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2043562D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24DCE9E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0DFC6E2D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281B619B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3D7C460F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6398839D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CFE19E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6B34235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4A3C561C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07C04F1C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7A79DF7" w14:textId="77777777" w:rsidR="003E5AC0" w:rsidRPr="009F4283" w:rsidRDefault="003E5AC0" w:rsidP="003E5AC0">
            <w:r w:rsidRPr="009F4283">
              <w:t>1,33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46400CB" w14:textId="77777777" w:rsidR="003E5AC0" w:rsidRPr="009F4283" w:rsidRDefault="003E5AC0" w:rsidP="003E5AC0">
            <w:r w:rsidRPr="009F4283">
              <w:t>4,3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3B7F5386" w14:textId="77777777" w:rsidR="003E5AC0" w:rsidRPr="009F4283" w:rsidRDefault="003E5AC0" w:rsidP="003E5AC0">
            <w:r w:rsidRPr="009F4283">
              <w:t>0,7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EB40530" w14:textId="77777777" w:rsidR="003E5AC0" w:rsidRPr="009F4283" w:rsidRDefault="003E5AC0" w:rsidP="003E5AC0">
            <w:r w:rsidRPr="009F4283">
              <w:t>2,584</w:t>
            </w:r>
          </w:p>
        </w:tc>
      </w:tr>
      <w:tr w:rsidR="008804E9" w:rsidRPr="009F4283" w14:paraId="5C5259DE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2461772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A244312" w14:textId="77777777" w:rsidR="003E5AC0" w:rsidRPr="009F4283" w:rsidRDefault="003E5AC0"/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C2DDCB5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3678FD6C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5A9EE0D7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C247252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3D4281F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3B7FBF56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EDC1658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C51E81D" w14:textId="77777777" w:rsidR="003E5AC0" w:rsidRPr="009F4283" w:rsidRDefault="003E5AC0" w:rsidP="003E5AC0">
            <w:r w:rsidRPr="009F4283">
              <w:t>6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D427893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A1889A6" w14:textId="77777777" w:rsidR="003E5AC0" w:rsidRPr="009F4283" w:rsidRDefault="003E5AC0" w:rsidP="003E5AC0">
            <w:r w:rsidRPr="009F4283">
              <w:t>4,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A659507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612DA6D" w14:textId="77777777" w:rsidR="003E5AC0" w:rsidRPr="009F4283" w:rsidRDefault="003E5AC0" w:rsidP="003E5AC0">
            <w:r w:rsidRPr="009F4283">
              <w:t>1,414</w:t>
            </w:r>
          </w:p>
        </w:tc>
      </w:tr>
      <w:tr w:rsidR="008804E9" w:rsidRPr="009F4283" w14:paraId="7479A205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5E4E846B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53AF6DC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421CFE4F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6D54F2DD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EF60424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6F09BCA8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397624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1A32C1E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BE05650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85C059D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5D504DF9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6CCC1F8C" w14:textId="77777777" w:rsidR="003E5AC0" w:rsidRPr="009F4283" w:rsidRDefault="003E5AC0" w:rsidP="003E5AC0">
            <w:r w:rsidRPr="009F4283">
              <w:t>3,5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6DE332BF" w14:textId="77777777" w:rsidR="003E5AC0" w:rsidRPr="009F4283" w:rsidRDefault="003E5AC0" w:rsidP="003E5AC0">
            <w:r w:rsidRPr="009F4283">
              <w:t>0,7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01EB103" w14:textId="77777777" w:rsidR="003E5AC0" w:rsidRPr="009F4283" w:rsidRDefault="003E5AC0" w:rsidP="003E5AC0">
            <w:r w:rsidRPr="009F4283">
              <w:t>1,679</w:t>
            </w:r>
          </w:p>
        </w:tc>
      </w:tr>
      <w:tr w:rsidR="003E5AC0" w:rsidRPr="009F4283" w14:paraId="190E217D" w14:textId="77777777" w:rsidTr="003B59D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7949832A" w14:textId="77777777" w:rsidR="003E5AC0" w:rsidRPr="009F4283" w:rsidRDefault="003E5AC0">
            <w:r w:rsidRPr="009F4283">
              <w:t>11</w:t>
            </w:r>
          </w:p>
        </w:tc>
        <w:tc>
          <w:tcPr>
            <w:tcW w:w="882" w:type="dxa"/>
            <w:vMerge w:val="restart"/>
            <w:hideMark/>
          </w:tcPr>
          <w:p w14:paraId="1439CB16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830C2F8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51B44B81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0CC1828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76B9801B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457490C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3E4189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008F0B1B" w14:textId="77777777" w:rsidR="003E5AC0" w:rsidRPr="009F4283" w:rsidRDefault="003E5AC0" w:rsidP="003E5AC0">
            <w:r w:rsidRPr="009F4283">
              <w:t>5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0AA9C688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2E31F9F8" w14:textId="77777777" w:rsidR="003E5AC0" w:rsidRPr="009F4283" w:rsidRDefault="003E5AC0" w:rsidP="003E5AC0">
            <w:r w:rsidRPr="009F4283">
              <w:t>2,50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4E4F64AA" w14:textId="77777777" w:rsidR="003E5AC0" w:rsidRPr="009F4283" w:rsidRDefault="003E5AC0" w:rsidP="003E5AC0">
            <w:r w:rsidRPr="009F4283">
              <w:t>6,15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6D5AD7A" w14:textId="77777777" w:rsidR="003E5AC0" w:rsidRPr="009F4283" w:rsidRDefault="003E5AC0" w:rsidP="003E5AC0">
            <w:r w:rsidRPr="009F4283">
              <w:t>1,269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E6D1010" w14:textId="77777777" w:rsidR="003E5AC0" w:rsidRPr="009F4283" w:rsidRDefault="003E5AC0" w:rsidP="003E5AC0">
            <w:r w:rsidRPr="009F4283">
              <w:t>2,230</w:t>
            </w:r>
          </w:p>
        </w:tc>
      </w:tr>
      <w:tr w:rsidR="008804E9" w:rsidRPr="009F4283" w14:paraId="66788135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4E276C8F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97C93F9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1B45921F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570380DC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3C734A58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DF7E451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9FEC2C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D84285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320C3A5E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A27FACC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0ACD2500" w14:textId="77777777" w:rsidR="003E5AC0" w:rsidRPr="009F4283" w:rsidRDefault="003E5AC0" w:rsidP="003E5AC0">
            <w:r w:rsidRPr="009F4283">
              <w:t>1,60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B113003" w14:textId="77777777" w:rsidR="003E5AC0" w:rsidRPr="009F4283" w:rsidRDefault="003E5AC0" w:rsidP="003E5AC0">
            <w:r w:rsidRPr="009F4283">
              <w:t>6,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D6BDA13" w14:textId="77777777" w:rsidR="003E5AC0" w:rsidRPr="009F4283" w:rsidRDefault="003E5AC0" w:rsidP="003E5AC0">
            <w:r w:rsidRPr="009F4283">
              <w:t>0,84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0D99F5D4" w14:textId="77777777" w:rsidR="003E5AC0" w:rsidRPr="009F4283" w:rsidRDefault="003E5AC0" w:rsidP="003E5AC0">
            <w:r w:rsidRPr="009F4283">
              <w:t>2,739</w:t>
            </w:r>
          </w:p>
        </w:tc>
      </w:tr>
      <w:tr w:rsidR="008804E9" w:rsidRPr="009F4283" w14:paraId="5E02EA1D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3801BB2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574918B" w14:textId="77777777" w:rsidR="003E5AC0" w:rsidRPr="009F4283" w:rsidRDefault="003E5AC0"/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4004FF2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2B07D793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6E5E204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C1C9576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0F9E99D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27FF1D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16DBC2B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39D88926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4312543E" w14:textId="77777777" w:rsidR="003E5AC0" w:rsidRPr="009F4283" w:rsidRDefault="003E5AC0" w:rsidP="003E5AC0">
            <w:r w:rsidRPr="009F4283">
              <w:t>1,33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31369568" w14:textId="77777777" w:rsidR="003E5AC0" w:rsidRPr="009F4283" w:rsidRDefault="003E5AC0" w:rsidP="003E5AC0">
            <w:r w:rsidRPr="009F4283">
              <w:t>3,6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60E8A2E" w14:textId="77777777" w:rsidR="003E5AC0" w:rsidRPr="009F4283" w:rsidRDefault="003E5AC0" w:rsidP="003E5AC0">
            <w:r w:rsidRPr="009F4283">
              <w:t>0,7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6D7C08E" w14:textId="77777777" w:rsidR="003E5AC0" w:rsidRPr="009F4283" w:rsidRDefault="003E5AC0" w:rsidP="003E5AC0">
            <w:r w:rsidRPr="009F4283">
              <w:t>2,757</w:t>
            </w:r>
          </w:p>
        </w:tc>
      </w:tr>
      <w:tr w:rsidR="008804E9" w:rsidRPr="009F4283" w14:paraId="2D34E823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30DC5545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FBFFFC7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53C42240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2662CA7E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36FF0410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704BADC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257A96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80BA28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166C60D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EC88C42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5EB987E8" w14:textId="77777777" w:rsidR="003E5AC0" w:rsidRPr="009F4283" w:rsidRDefault="003E5AC0" w:rsidP="003E5AC0">
            <w:r w:rsidRPr="009F4283">
              <w:t>1,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0E9FB783" w14:textId="77777777" w:rsidR="003E5AC0" w:rsidRPr="009F4283" w:rsidRDefault="003E5AC0" w:rsidP="003E5AC0">
            <w:r w:rsidRPr="009F4283">
              <w:t>2,8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204FC31B" w14:textId="77777777" w:rsidR="003E5AC0" w:rsidRPr="009F4283" w:rsidRDefault="003E5AC0" w:rsidP="003E5AC0">
            <w:r w:rsidRPr="009F4283">
              <w:t>0,441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2EFCA439" w14:textId="77777777" w:rsidR="003E5AC0" w:rsidRPr="009F4283" w:rsidRDefault="003E5AC0" w:rsidP="003E5AC0">
            <w:r w:rsidRPr="009F4283">
              <w:t>2,348</w:t>
            </w:r>
          </w:p>
        </w:tc>
      </w:tr>
      <w:tr w:rsidR="008804E9" w:rsidRPr="009F4283" w14:paraId="040FE086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61BA60D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62278BE" w14:textId="77777777" w:rsidR="003E5AC0" w:rsidRPr="009F4283" w:rsidRDefault="003E5AC0"/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37ED9EE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247B4F30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999A21B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05ECAC18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392D6B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3449EC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4A8AE4EC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D7CFBEA" w14:textId="77777777" w:rsidR="003E5AC0" w:rsidRPr="009F4283" w:rsidRDefault="003E5AC0" w:rsidP="003E5AC0">
            <w:r w:rsidRPr="009F4283">
              <w:t>6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4ED9131A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8BEB724" w14:textId="77777777" w:rsidR="003E5AC0" w:rsidRPr="009F4283" w:rsidRDefault="003E5AC0" w:rsidP="003E5AC0">
            <w:r w:rsidRPr="009F4283">
              <w:t>3,6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784D318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DA312AA" w14:textId="77777777" w:rsidR="003E5AC0" w:rsidRPr="009F4283" w:rsidRDefault="003E5AC0" w:rsidP="003E5AC0">
            <w:r w:rsidRPr="009F4283">
              <w:t>1,497</w:t>
            </w:r>
          </w:p>
        </w:tc>
      </w:tr>
      <w:tr w:rsidR="008804E9" w:rsidRPr="009F4283" w14:paraId="1DD2505D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70252335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BC4A0BD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21574F80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2D919700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455AA900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2124236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5182E9F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6563BC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553F86EC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0127F8D6" w14:textId="77777777" w:rsidR="003E5AC0" w:rsidRPr="009F4283" w:rsidRDefault="003E5AC0" w:rsidP="003E5AC0">
            <w:r w:rsidRPr="009F4283">
              <w:t>5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581C8D6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0F02A232" w14:textId="77777777" w:rsidR="003E5AC0" w:rsidRPr="009F4283" w:rsidRDefault="003E5AC0" w:rsidP="003E5AC0">
            <w:r w:rsidRPr="009F4283">
              <w:t>2,92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3151F1E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0C57C2A1" w14:textId="77777777" w:rsidR="003E5AC0" w:rsidRPr="009F4283" w:rsidRDefault="003E5AC0" w:rsidP="003E5AC0">
            <w:r w:rsidRPr="009F4283">
              <w:t>1,443</w:t>
            </w:r>
          </w:p>
        </w:tc>
      </w:tr>
      <w:tr w:rsidR="003E5AC0" w:rsidRPr="009F4283" w14:paraId="4A8CCCB1" w14:textId="77777777" w:rsidTr="003B59D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2861CA44" w14:textId="77777777" w:rsidR="003E5AC0" w:rsidRPr="009F4283" w:rsidRDefault="003E5AC0">
            <w:r w:rsidRPr="009F4283">
              <w:t>12</w:t>
            </w:r>
          </w:p>
        </w:tc>
        <w:tc>
          <w:tcPr>
            <w:tcW w:w="882" w:type="dxa"/>
            <w:vMerge w:val="restart"/>
            <w:hideMark/>
          </w:tcPr>
          <w:p w14:paraId="4A995B4F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850BFE9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4CDF4228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BF9E3C1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CA33A2E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0CFBD31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33DE3E8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701074DC" w14:textId="77777777" w:rsidR="003E5AC0" w:rsidRPr="009F4283" w:rsidRDefault="003E5AC0" w:rsidP="003E5AC0">
            <w:r w:rsidRPr="009F4283">
              <w:t>5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2601D40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C4EE781" w14:textId="77777777" w:rsidR="003E5AC0" w:rsidRPr="009F4283" w:rsidRDefault="003E5AC0" w:rsidP="003E5AC0">
            <w:r w:rsidRPr="009F4283">
              <w:t>2,10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A143619" w14:textId="77777777" w:rsidR="003E5AC0" w:rsidRPr="009F4283" w:rsidRDefault="003E5AC0" w:rsidP="003E5AC0">
            <w:r w:rsidRPr="009F4283">
              <w:t>5,92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46C4F32" w14:textId="77777777" w:rsidR="003E5AC0" w:rsidRPr="009F4283" w:rsidRDefault="003E5AC0" w:rsidP="003E5AC0">
            <w:r w:rsidRPr="009F4283">
              <w:t>1,28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A272394" w14:textId="77777777" w:rsidR="003E5AC0" w:rsidRPr="009F4283" w:rsidRDefault="003E5AC0" w:rsidP="003E5AC0">
            <w:r w:rsidRPr="009F4283">
              <w:t>2,178</w:t>
            </w:r>
          </w:p>
        </w:tc>
      </w:tr>
      <w:tr w:rsidR="008804E9" w:rsidRPr="009F4283" w14:paraId="4CDF08DE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169579BF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F6C46E3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77E85CA3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2836C1E4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57B9183A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72E33F16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2F81CE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537A0277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0ABD77AF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1A52FFF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592EFEAF" w14:textId="77777777" w:rsidR="003E5AC0" w:rsidRPr="009F4283" w:rsidRDefault="003E5AC0" w:rsidP="003E5AC0">
            <w:r w:rsidRPr="009F4283">
              <w:t>1,60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AED707D" w14:textId="77777777" w:rsidR="003E5AC0" w:rsidRPr="009F4283" w:rsidRDefault="003E5AC0" w:rsidP="003E5AC0">
            <w:r w:rsidRPr="009F4283">
              <w:t>6,08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0201615A" w14:textId="77777777" w:rsidR="003E5AC0" w:rsidRPr="009F4283" w:rsidRDefault="003E5AC0" w:rsidP="003E5AC0">
            <w:r w:rsidRPr="009F4283">
              <w:t>0,966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0A006994" w14:textId="77777777" w:rsidR="003E5AC0" w:rsidRPr="009F4283" w:rsidRDefault="003E5AC0" w:rsidP="003E5AC0">
            <w:r w:rsidRPr="009F4283">
              <w:t>2,499</w:t>
            </w:r>
          </w:p>
        </w:tc>
      </w:tr>
      <w:tr w:rsidR="008804E9" w:rsidRPr="009F4283" w14:paraId="1E4C4BBA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2363FCA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DE0D003" w14:textId="77777777" w:rsidR="003E5AC0" w:rsidRPr="009F4283" w:rsidRDefault="003E5AC0"/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498DD27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376907BF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535AF76A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63D26CDB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1AA6F51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2160E1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73263BF3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CD6C5B3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766B3792" w14:textId="77777777" w:rsidR="003E5AC0" w:rsidRPr="009F4283" w:rsidRDefault="003E5AC0" w:rsidP="003E5AC0">
            <w:r w:rsidRPr="009F4283">
              <w:t>1,44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0A3FCA30" w14:textId="77777777" w:rsidR="003E5AC0" w:rsidRPr="009F4283" w:rsidRDefault="003E5AC0" w:rsidP="003E5AC0">
            <w:r w:rsidRPr="009F4283">
              <w:t>3,8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C3C4783" w14:textId="77777777" w:rsidR="003E5AC0" w:rsidRPr="009F4283" w:rsidRDefault="003E5AC0" w:rsidP="003E5AC0">
            <w:r w:rsidRPr="009F4283">
              <w:t>0,726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3F904FA5" w14:textId="77777777" w:rsidR="003E5AC0" w:rsidRPr="009F4283" w:rsidRDefault="003E5AC0" w:rsidP="003E5AC0">
            <w:r w:rsidRPr="009F4283">
              <w:t>2,486</w:t>
            </w:r>
          </w:p>
        </w:tc>
      </w:tr>
      <w:tr w:rsidR="008804E9" w:rsidRPr="009F4283" w14:paraId="2E8831B8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7001EFC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55914B1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nil"/>
            </w:tcBorders>
            <w:hideMark/>
          </w:tcPr>
          <w:p w14:paraId="157B8AF8" w14:textId="77777777" w:rsidR="003E5AC0" w:rsidRPr="009F4283" w:rsidRDefault="003E5AC0"/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3F8EF634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6A8805E0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7F564C2C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CB5201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3B9D89D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5BDFBBC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046F3417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392E1333" w14:textId="77777777" w:rsidR="003E5AC0" w:rsidRPr="009F4283" w:rsidRDefault="003E5AC0" w:rsidP="003E5AC0">
            <w:r w:rsidRPr="009F4283">
              <w:t>1,22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37A351E3" w14:textId="77777777" w:rsidR="003E5AC0" w:rsidRPr="009F4283" w:rsidRDefault="003E5AC0" w:rsidP="003E5AC0">
            <w:r w:rsidRPr="009F4283">
              <w:t>2,9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0F893A73" w14:textId="77777777" w:rsidR="003E5AC0" w:rsidRPr="009F4283" w:rsidRDefault="003E5AC0" w:rsidP="003E5AC0">
            <w:r w:rsidRPr="009F4283">
              <w:t>0,66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E93FE1C" w14:textId="77777777" w:rsidR="003E5AC0" w:rsidRPr="009F4283" w:rsidRDefault="003E5AC0" w:rsidP="003E5AC0">
            <w:r w:rsidRPr="009F4283">
              <w:t>2,558</w:t>
            </w:r>
          </w:p>
        </w:tc>
      </w:tr>
      <w:tr w:rsidR="008804E9" w:rsidRPr="009F4283" w14:paraId="5E13157C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39E8268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A19E15B" w14:textId="77777777" w:rsidR="003E5AC0" w:rsidRPr="009F4283" w:rsidRDefault="003E5AC0"/>
        </w:tc>
        <w:tc>
          <w:tcPr>
            <w:tcW w:w="45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DE72644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tcBorders>
              <w:top w:val="nil"/>
              <w:bottom w:val="nil"/>
            </w:tcBorders>
            <w:hideMark/>
          </w:tcPr>
          <w:p w14:paraId="57B3E01C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AA9711C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4164F7F8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5989B2C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129CFD73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nil"/>
              <w:bottom w:val="nil"/>
            </w:tcBorders>
            <w:noWrap/>
            <w:hideMark/>
          </w:tcPr>
          <w:p w14:paraId="2BB3E73E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  <w:hideMark/>
          </w:tcPr>
          <w:p w14:paraId="2FBAED6C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31330F0B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tcBorders>
              <w:top w:val="nil"/>
              <w:bottom w:val="nil"/>
            </w:tcBorders>
            <w:noWrap/>
            <w:hideMark/>
          </w:tcPr>
          <w:p w14:paraId="0ED4E56D" w14:textId="77777777" w:rsidR="003E5AC0" w:rsidRPr="009F4283" w:rsidRDefault="003E5AC0" w:rsidP="003E5AC0">
            <w:r w:rsidRPr="009F4283">
              <w:t>4,8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8724491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2BD2A77" w14:textId="77777777" w:rsidR="003E5AC0" w:rsidRPr="009F4283" w:rsidRDefault="003E5AC0" w:rsidP="003E5AC0">
            <w:r w:rsidRPr="009F4283">
              <w:t>2,209</w:t>
            </w:r>
          </w:p>
        </w:tc>
      </w:tr>
      <w:tr w:rsidR="008804E9" w:rsidRPr="009F4283" w14:paraId="580BDDF3" w14:textId="77777777" w:rsidTr="003B59D9">
        <w:trPr>
          <w:trHeight w:val="300"/>
        </w:trPr>
        <w:tc>
          <w:tcPr>
            <w:tcW w:w="440" w:type="dxa"/>
            <w:vMerge/>
            <w:hideMark/>
          </w:tcPr>
          <w:p w14:paraId="1D2C127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ECC04BD" w14:textId="77777777" w:rsidR="003E5AC0" w:rsidRPr="009F4283" w:rsidRDefault="003E5AC0"/>
        </w:tc>
        <w:tc>
          <w:tcPr>
            <w:tcW w:w="4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3DEAD63" w14:textId="77777777" w:rsidR="003E5AC0" w:rsidRPr="009F4283" w:rsidRDefault="003E5AC0"/>
        </w:tc>
        <w:tc>
          <w:tcPr>
            <w:tcW w:w="853" w:type="dxa"/>
            <w:tcBorders>
              <w:top w:val="nil"/>
              <w:bottom w:val="single" w:sz="4" w:space="0" w:color="auto"/>
            </w:tcBorders>
            <w:hideMark/>
          </w:tcPr>
          <w:p w14:paraId="00AE89EF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EE3691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B040FA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B9962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C14BA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7F1896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DEF5B3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84D19C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6A11A2" w14:textId="77777777" w:rsidR="003E5AC0" w:rsidRPr="009F4283" w:rsidRDefault="003E5AC0" w:rsidP="003E5AC0">
            <w:r w:rsidRPr="009F4283">
              <w:t>3,92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334407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C581A7" w14:textId="77777777" w:rsidR="003E5AC0" w:rsidRPr="009F4283" w:rsidRDefault="003E5AC0" w:rsidP="003E5AC0">
            <w:r w:rsidRPr="009F4283">
              <w:t>2,314</w:t>
            </w:r>
          </w:p>
        </w:tc>
      </w:tr>
    </w:tbl>
    <w:p w14:paraId="5A4E9DE6" w14:textId="77777777" w:rsidR="003E5AC0" w:rsidRPr="009F4283" w:rsidRDefault="003E5AC0">
      <w:r w:rsidRPr="009F4283">
        <w:br w:type="page"/>
      </w:r>
    </w:p>
    <w:tbl>
      <w:tblPr>
        <w:tblStyle w:val="TableGrid"/>
        <w:tblW w:w="90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82"/>
        <w:gridCol w:w="453"/>
        <w:gridCol w:w="853"/>
        <w:gridCol w:w="641"/>
        <w:gridCol w:w="599"/>
        <w:gridCol w:w="641"/>
        <w:gridCol w:w="599"/>
        <w:gridCol w:w="641"/>
        <w:gridCol w:w="599"/>
        <w:gridCol w:w="620"/>
        <w:gridCol w:w="620"/>
        <w:gridCol w:w="717"/>
        <w:gridCol w:w="717"/>
      </w:tblGrid>
      <w:tr w:rsidR="003E5AC0" w:rsidRPr="009F4283" w14:paraId="0AA551A5" w14:textId="77777777" w:rsidTr="008804E9">
        <w:trPr>
          <w:trHeight w:val="300"/>
        </w:trPr>
        <w:tc>
          <w:tcPr>
            <w:tcW w:w="2628" w:type="dxa"/>
            <w:gridSpan w:val="4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50C6C9B" w14:textId="77777777" w:rsidR="003E5AC0" w:rsidRPr="009F4283" w:rsidRDefault="003E5AC0" w:rsidP="00185C67">
            <w:r w:rsidRPr="009F4283">
              <w:lastRenderedPageBreak/>
              <w:t>Vide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8AF26F1" w14:textId="77777777" w:rsidR="003E5AC0" w:rsidRPr="009F4283" w:rsidRDefault="003E5AC0" w:rsidP="00185C67">
            <w:r w:rsidRPr="009F4283"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2759A9C" w14:textId="77777777" w:rsidR="003E5AC0" w:rsidRPr="009F4283" w:rsidRDefault="003E5AC0" w:rsidP="00185C67">
            <w:r w:rsidRPr="009F4283">
              <w:t>mi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44B908D8" w14:textId="77777777" w:rsidR="003E5AC0" w:rsidRPr="009F4283" w:rsidRDefault="003E5AC0" w:rsidP="00185C67">
            <w:r w:rsidRPr="009F4283">
              <w:t>max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9952CD3" w14:textId="77777777" w:rsidR="003E5AC0" w:rsidRPr="009F4283" w:rsidRDefault="003E5AC0" w:rsidP="00185C67">
            <w:r w:rsidRPr="009F4283">
              <w:t>mean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3AE552C6" w14:textId="77777777" w:rsidR="003E5AC0" w:rsidRPr="009F4283" w:rsidRDefault="003E5AC0" w:rsidP="00185C67">
            <w:r w:rsidRPr="009F4283">
              <w:t>SD</w:t>
            </w:r>
          </w:p>
        </w:tc>
      </w:tr>
      <w:tr w:rsidR="003E5AC0" w:rsidRPr="009F4283" w14:paraId="2977C9CA" w14:textId="77777777" w:rsidTr="008804E9">
        <w:trPr>
          <w:trHeight w:val="300"/>
        </w:trPr>
        <w:tc>
          <w:tcPr>
            <w:tcW w:w="2628" w:type="dxa"/>
            <w:gridSpan w:val="4"/>
            <w:vMerge/>
            <w:tcBorders>
              <w:top w:val="nil"/>
              <w:bottom w:val="single" w:sz="4" w:space="0" w:color="auto"/>
            </w:tcBorders>
            <w:hideMark/>
          </w:tcPr>
          <w:p w14:paraId="0339E702" w14:textId="77777777" w:rsidR="003E5AC0" w:rsidRPr="009F4283" w:rsidRDefault="003E5AC0" w:rsidP="00185C67"/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5FF6D1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8C8784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37D0C2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507B6A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9B82A6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EFFEEE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13EE7E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B11F2E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060586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0EA90B" w14:textId="77777777" w:rsidR="003E5AC0" w:rsidRPr="009F4283" w:rsidRDefault="003E5AC0" w:rsidP="00185C67">
            <w:r w:rsidRPr="009F4283">
              <w:t>PP</w:t>
            </w:r>
          </w:p>
        </w:tc>
      </w:tr>
      <w:tr w:rsidR="003E5AC0" w:rsidRPr="009F4283" w14:paraId="375FEC8D" w14:textId="77777777" w:rsidTr="008804E9">
        <w:trPr>
          <w:trHeight w:val="300"/>
        </w:trPr>
        <w:tc>
          <w:tcPr>
            <w:tcW w:w="4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3850619" w14:textId="77777777" w:rsidR="003E5AC0" w:rsidRPr="009F4283" w:rsidRDefault="003E5AC0">
            <w:r w:rsidRPr="009F4283">
              <w:t>13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</w:tcBorders>
            <w:hideMark/>
          </w:tcPr>
          <w:p w14:paraId="5147E45E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E10CA95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75388733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14A79DE6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7D614975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184C039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37329BE3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2B9319C0" w14:textId="77777777" w:rsidR="003E5AC0" w:rsidRPr="009F4283" w:rsidRDefault="003E5AC0" w:rsidP="003E5AC0">
            <w:r w:rsidRPr="009F4283">
              <w:t>5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454F9CC3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1A3DBFA8" w14:textId="77777777" w:rsidR="003E5AC0" w:rsidRPr="009F4283" w:rsidRDefault="003E5AC0" w:rsidP="003E5AC0">
            <w:r w:rsidRPr="009F4283">
              <w:t>1,6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4DEE4933" w14:textId="77777777" w:rsidR="003E5AC0" w:rsidRPr="009F4283" w:rsidRDefault="003E5AC0" w:rsidP="003E5AC0">
            <w:r w:rsidRPr="009F4283">
              <w:t>5,0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497B1A12" w14:textId="77777777" w:rsidR="003E5AC0" w:rsidRPr="009F4283" w:rsidRDefault="003E5AC0" w:rsidP="003E5AC0">
            <w:r w:rsidRPr="009F4283">
              <w:t>1,26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12A3F7A3" w14:textId="77777777" w:rsidR="003E5AC0" w:rsidRPr="009F4283" w:rsidRDefault="003E5AC0" w:rsidP="003E5AC0">
            <w:r w:rsidRPr="009F4283">
              <w:t>1,656</w:t>
            </w:r>
          </w:p>
        </w:tc>
      </w:tr>
      <w:tr w:rsidR="008804E9" w:rsidRPr="009F4283" w14:paraId="05E80E6F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602A9DF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F3BC93E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3A44BD5" w14:textId="77777777" w:rsidR="003E5AC0" w:rsidRPr="009F4283" w:rsidRDefault="003E5AC0"/>
        </w:tc>
        <w:tc>
          <w:tcPr>
            <w:tcW w:w="853" w:type="dxa"/>
            <w:hideMark/>
          </w:tcPr>
          <w:p w14:paraId="20FDEAF8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482BF59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5979CFB0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31217C5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CACC51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B10E961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12D5FDBE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noWrap/>
            <w:hideMark/>
          </w:tcPr>
          <w:p w14:paraId="36740AC9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noWrap/>
            <w:hideMark/>
          </w:tcPr>
          <w:p w14:paraId="1CCE93AB" w14:textId="77777777" w:rsidR="003E5AC0" w:rsidRPr="009F4283" w:rsidRDefault="003E5AC0" w:rsidP="003E5AC0">
            <w:r w:rsidRPr="009F4283">
              <w:t>4,92</w:t>
            </w:r>
          </w:p>
        </w:tc>
        <w:tc>
          <w:tcPr>
            <w:tcW w:w="717" w:type="dxa"/>
            <w:noWrap/>
            <w:hideMark/>
          </w:tcPr>
          <w:p w14:paraId="3C03C802" w14:textId="77777777" w:rsidR="003E5AC0" w:rsidRPr="009F4283" w:rsidRDefault="003E5AC0" w:rsidP="003E5AC0">
            <w:r w:rsidRPr="009F4283">
              <w:t>0,422</w:t>
            </w:r>
          </w:p>
        </w:tc>
        <w:tc>
          <w:tcPr>
            <w:tcW w:w="717" w:type="dxa"/>
            <w:noWrap/>
            <w:hideMark/>
          </w:tcPr>
          <w:p w14:paraId="781CDA1A" w14:textId="77777777" w:rsidR="003E5AC0" w:rsidRPr="009F4283" w:rsidRDefault="003E5AC0" w:rsidP="003E5AC0">
            <w:r w:rsidRPr="009F4283">
              <w:t>1,656</w:t>
            </w:r>
          </w:p>
        </w:tc>
      </w:tr>
      <w:tr w:rsidR="008804E9" w:rsidRPr="009F4283" w14:paraId="725B09E5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27E7CE2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989CBA9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7656D8E6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7CCBECD5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6499C31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40F9E48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4DC1225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54FB49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DCF8275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7CCCA388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51AAA139" w14:textId="77777777" w:rsidR="003E5AC0" w:rsidRPr="009F4283" w:rsidRDefault="003E5AC0" w:rsidP="003E5AC0">
            <w:r w:rsidRPr="009F4283">
              <w:t>1,56</w:t>
            </w:r>
          </w:p>
        </w:tc>
        <w:tc>
          <w:tcPr>
            <w:tcW w:w="620" w:type="dxa"/>
            <w:noWrap/>
            <w:hideMark/>
          </w:tcPr>
          <w:p w14:paraId="19F7FBA0" w14:textId="77777777" w:rsidR="003E5AC0" w:rsidRPr="009F4283" w:rsidRDefault="003E5AC0" w:rsidP="003E5AC0">
            <w:r w:rsidRPr="009F4283">
              <w:t>3,80</w:t>
            </w:r>
          </w:p>
        </w:tc>
        <w:tc>
          <w:tcPr>
            <w:tcW w:w="717" w:type="dxa"/>
            <w:noWrap/>
            <w:hideMark/>
          </w:tcPr>
          <w:p w14:paraId="597CDC86" w14:textId="77777777" w:rsidR="003E5AC0" w:rsidRPr="009F4283" w:rsidRDefault="003E5AC0" w:rsidP="003E5AC0">
            <w:r w:rsidRPr="009F4283">
              <w:t>0,882</w:t>
            </w:r>
          </w:p>
        </w:tc>
        <w:tc>
          <w:tcPr>
            <w:tcW w:w="717" w:type="dxa"/>
            <w:noWrap/>
            <w:hideMark/>
          </w:tcPr>
          <w:p w14:paraId="2624F1C0" w14:textId="77777777" w:rsidR="003E5AC0" w:rsidRPr="009F4283" w:rsidRDefault="003E5AC0" w:rsidP="003E5AC0">
            <w:r w:rsidRPr="009F4283">
              <w:t>2,530</w:t>
            </w:r>
          </w:p>
        </w:tc>
      </w:tr>
      <w:tr w:rsidR="008804E9" w:rsidRPr="009F4283" w14:paraId="31A40615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29978A68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5A58722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2A3DE48A" w14:textId="77777777" w:rsidR="003E5AC0" w:rsidRPr="009F4283" w:rsidRDefault="003E5AC0"/>
        </w:tc>
        <w:tc>
          <w:tcPr>
            <w:tcW w:w="853" w:type="dxa"/>
            <w:hideMark/>
          </w:tcPr>
          <w:p w14:paraId="23755D06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687E6F51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558162D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5FB9F24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B915B2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2629F38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6C82D5B9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724E04C1" w14:textId="77777777" w:rsidR="003E5AC0" w:rsidRPr="009F4283" w:rsidRDefault="003E5AC0" w:rsidP="003E5AC0">
            <w:r w:rsidRPr="009F4283">
              <w:t>1,33</w:t>
            </w:r>
          </w:p>
        </w:tc>
        <w:tc>
          <w:tcPr>
            <w:tcW w:w="620" w:type="dxa"/>
            <w:noWrap/>
            <w:hideMark/>
          </w:tcPr>
          <w:p w14:paraId="36194558" w14:textId="77777777" w:rsidR="003E5AC0" w:rsidRPr="009F4283" w:rsidRDefault="003E5AC0" w:rsidP="003E5AC0">
            <w:r w:rsidRPr="009F4283">
              <w:t>3,10</w:t>
            </w:r>
          </w:p>
        </w:tc>
        <w:tc>
          <w:tcPr>
            <w:tcW w:w="717" w:type="dxa"/>
            <w:noWrap/>
            <w:hideMark/>
          </w:tcPr>
          <w:p w14:paraId="028603BC" w14:textId="77777777" w:rsidR="003E5AC0" w:rsidRPr="009F4283" w:rsidRDefault="003E5AC0" w:rsidP="003E5AC0">
            <w:r w:rsidRPr="009F4283">
              <w:t>0,707</w:t>
            </w:r>
          </w:p>
        </w:tc>
        <w:tc>
          <w:tcPr>
            <w:tcW w:w="717" w:type="dxa"/>
            <w:noWrap/>
            <w:hideMark/>
          </w:tcPr>
          <w:p w14:paraId="6A49F0B3" w14:textId="77777777" w:rsidR="003E5AC0" w:rsidRPr="009F4283" w:rsidRDefault="003E5AC0" w:rsidP="003E5AC0">
            <w:r w:rsidRPr="009F4283">
              <w:t>2,767</w:t>
            </w:r>
          </w:p>
        </w:tc>
      </w:tr>
      <w:tr w:rsidR="008804E9" w:rsidRPr="009F4283" w14:paraId="1FAF61FB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C8A1231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7E8D557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1A4D480B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21D194E1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00494F23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176DAB90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655B6F7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FD0A46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2408E04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0194EDB9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noWrap/>
            <w:hideMark/>
          </w:tcPr>
          <w:p w14:paraId="49708383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noWrap/>
            <w:hideMark/>
          </w:tcPr>
          <w:p w14:paraId="7C7216FE" w14:textId="77777777" w:rsidR="003E5AC0" w:rsidRPr="009F4283" w:rsidRDefault="003E5AC0" w:rsidP="003E5AC0">
            <w:r w:rsidRPr="009F4283">
              <w:t>4,25</w:t>
            </w:r>
          </w:p>
        </w:tc>
        <w:tc>
          <w:tcPr>
            <w:tcW w:w="717" w:type="dxa"/>
            <w:noWrap/>
            <w:hideMark/>
          </w:tcPr>
          <w:p w14:paraId="3FE8F646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noWrap/>
            <w:hideMark/>
          </w:tcPr>
          <w:p w14:paraId="673CB9C3" w14:textId="77777777" w:rsidR="003E5AC0" w:rsidRPr="009F4283" w:rsidRDefault="003E5AC0" w:rsidP="003E5AC0">
            <w:r w:rsidRPr="009F4283">
              <w:t>1,765</w:t>
            </w:r>
          </w:p>
        </w:tc>
      </w:tr>
      <w:tr w:rsidR="008804E9" w:rsidRPr="009F4283" w14:paraId="2EE1AC8E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264EA27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1BC7A1D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26A5892C" w14:textId="77777777" w:rsidR="003E5AC0" w:rsidRPr="009F4283" w:rsidRDefault="003E5AC0"/>
        </w:tc>
        <w:tc>
          <w:tcPr>
            <w:tcW w:w="853" w:type="dxa"/>
            <w:hideMark/>
          </w:tcPr>
          <w:p w14:paraId="378C2045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5BED541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5507DE74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29EDD8B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49EBBE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89AFF81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6D48E45B" w14:textId="77777777" w:rsidR="003E5AC0" w:rsidRPr="009F4283" w:rsidRDefault="003E5AC0" w:rsidP="003E5AC0">
            <w:r w:rsidRPr="009F4283">
              <w:t>6</w:t>
            </w:r>
          </w:p>
        </w:tc>
        <w:tc>
          <w:tcPr>
            <w:tcW w:w="620" w:type="dxa"/>
            <w:noWrap/>
            <w:hideMark/>
          </w:tcPr>
          <w:p w14:paraId="206D77DD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noWrap/>
            <w:hideMark/>
          </w:tcPr>
          <w:p w14:paraId="229C160E" w14:textId="77777777" w:rsidR="003E5AC0" w:rsidRPr="009F4283" w:rsidRDefault="003E5AC0" w:rsidP="003E5AC0">
            <w:r w:rsidRPr="009F4283">
              <w:t>3,50</w:t>
            </w:r>
          </w:p>
        </w:tc>
        <w:tc>
          <w:tcPr>
            <w:tcW w:w="717" w:type="dxa"/>
            <w:noWrap/>
            <w:hideMark/>
          </w:tcPr>
          <w:p w14:paraId="5906D679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noWrap/>
            <w:hideMark/>
          </w:tcPr>
          <w:p w14:paraId="765ED36B" w14:textId="77777777" w:rsidR="003E5AC0" w:rsidRPr="009F4283" w:rsidRDefault="003E5AC0" w:rsidP="003E5AC0">
            <w:r w:rsidRPr="009F4283">
              <w:t>1,784</w:t>
            </w:r>
          </w:p>
        </w:tc>
      </w:tr>
      <w:tr w:rsidR="003E5AC0" w:rsidRPr="009F4283" w14:paraId="5AA45EBC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22A580A8" w14:textId="77777777" w:rsidR="003E5AC0" w:rsidRPr="009F4283" w:rsidRDefault="003E5AC0">
            <w:r w:rsidRPr="009F4283">
              <w:t>14</w:t>
            </w:r>
          </w:p>
        </w:tc>
        <w:tc>
          <w:tcPr>
            <w:tcW w:w="882" w:type="dxa"/>
            <w:vMerge w:val="restart"/>
            <w:hideMark/>
          </w:tcPr>
          <w:p w14:paraId="424561EE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7ACACA70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50C528DE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6BDA1F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23FC62D8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2468BC9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11757E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57930B9C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3F313457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noWrap/>
            <w:hideMark/>
          </w:tcPr>
          <w:p w14:paraId="5DB1D12F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noWrap/>
            <w:hideMark/>
          </w:tcPr>
          <w:p w14:paraId="09B2E147" w14:textId="77777777" w:rsidR="003E5AC0" w:rsidRPr="009F4283" w:rsidRDefault="003E5AC0" w:rsidP="003E5AC0">
            <w:r w:rsidRPr="009F4283">
              <w:t>5,00</w:t>
            </w:r>
          </w:p>
        </w:tc>
        <w:tc>
          <w:tcPr>
            <w:tcW w:w="717" w:type="dxa"/>
            <w:noWrap/>
            <w:hideMark/>
          </w:tcPr>
          <w:p w14:paraId="2E79152B" w14:textId="77777777" w:rsidR="003E5AC0" w:rsidRPr="009F4283" w:rsidRDefault="003E5AC0" w:rsidP="003E5AC0">
            <w:r w:rsidRPr="009F4283">
              <w:t>0,632</w:t>
            </w:r>
          </w:p>
        </w:tc>
        <w:tc>
          <w:tcPr>
            <w:tcW w:w="717" w:type="dxa"/>
            <w:noWrap/>
            <w:hideMark/>
          </w:tcPr>
          <w:p w14:paraId="762DEB2F" w14:textId="77777777" w:rsidR="003E5AC0" w:rsidRPr="009F4283" w:rsidRDefault="003E5AC0" w:rsidP="003E5AC0">
            <w:r w:rsidRPr="009F4283">
              <w:t>1,871</w:t>
            </w:r>
          </w:p>
        </w:tc>
      </w:tr>
      <w:tr w:rsidR="008804E9" w:rsidRPr="009F4283" w14:paraId="287CBA4D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ED34B7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B029654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6D4DF1A6" w14:textId="77777777" w:rsidR="003E5AC0" w:rsidRPr="009F4283" w:rsidRDefault="003E5AC0"/>
        </w:tc>
        <w:tc>
          <w:tcPr>
            <w:tcW w:w="853" w:type="dxa"/>
            <w:hideMark/>
          </w:tcPr>
          <w:p w14:paraId="623C650A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41FD14AA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250E840B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38EC5C0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E92938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832F4AB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15E10E4E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75EE7311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57C13DDF" w14:textId="77777777" w:rsidR="003E5AC0" w:rsidRPr="009F4283" w:rsidRDefault="003E5AC0" w:rsidP="003E5AC0">
            <w:r w:rsidRPr="009F4283">
              <w:t>4,77</w:t>
            </w:r>
          </w:p>
        </w:tc>
        <w:tc>
          <w:tcPr>
            <w:tcW w:w="717" w:type="dxa"/>
            <w:noWrap/>
            <w:hideMark/>
          </w:tcPr>
          <w:p w14:paraId="2B6F8707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709BEA69" w14:textId="77777777" w:rsidR="003E5AC0" w:rsidRPr="009F4283" w:rsidRDefault="003E5AC0" w:rsidP="003E5AC0">
            <w:r w:rsidRPr="009F4283">
              <w:t>2,488</w:t>
            </w:r>
          </w:p>
        </w:tc>
      </w:tr>
      <w:tr w:rsidR="008804E9" w:rsidRPr="009F4283" w14:paraId="7B8E802A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403F51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6DD3F87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60DAFA47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4BC066A2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2F2E43D2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1CECA981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3E2F880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081C63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D9EE242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635ADE7B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30161317" w14:textId="77777777" w:rsidR="003E5AC0" w:rsidRPr="009F4283" w:rsidRDefault="003E5AC0" w:rsidP="003E5AC0">
            <w:r w:rsidRPr="009F4283">
              <w:t>1,44</w:t>
            </w:r>
          </w:p>
        </w:tc>
        <w:tc>
          <w:tcPr>
            <w:tcW w:w="620" w:type="dxa"/>
            <w:noWrap/>
            <w:hideMark/>
          </w:tcPr>
          <w:p w14:paraId="59E71D3D" w14:textId="77777777" w:rsidR="003E5AC0" w:rsidRPr="009F4283" w:rsidRDefault="003E5AC0" w:rsidP="003E5AC0">
            <w:r w:rsidRPr="009F4283">
              <w:t>4,20</w:t>
            </w:r>
          </w:p>
        </w:tc>
        <w:tc>
          <w:tcPr>
            <w:tcW w:w="717" w:type="dxa"/>
            <w:noWrap/>
            <w:hideMark/>
          </w:tcPr>
          <w:p w14:paraId="12599CBB" w14:textId="77777777" w:rsidR="003E5AC0" w:rsidRPr="009F4283" w:rsidRDefault="003E5AC0" w:rsidP="003E5AC0">
            <w:r w:rsidRPr="009F4283">
              <w:t>0,726</w:t>
            </w:r>
          </w:p>
        </w:tc>
        <w:tc>
          <w:tcPr>
            <w:tcW w:w="717" w:type="dxa"/>
            <w:noWrap/>
            <w:hideMark/>
          </w:tcPr>
          <w:p w14:paraId="12DE772C" w14:textId="77777777" w:rsidR="003E5AC0" w:rsidRPr="009F4283" w:rsidRDefault="003E5AC0" w:rsidP="003E5AC0">
            <w:r w:rsidRPr="009F4283">
              <w:t>3,048</w:t>
            </w:r>
          </w:p>
        </w:tc>
      </w:tr>
      <w:tr w:rsidR="008804E9" w:rsidRPr="009F4283" w14:paraId="528B81B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24D7B968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2F07EDC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F3F7A9D" w14:textId="77777777" w:rsidR="003E5AC0" w:rsidRPr="009F4283" w:rsidRDefault="003E5AC0"/>
        </w:tc>
        <w:tc>
          <w:tcPr>
            <w:tcW w:w="853" w:type="dxa"/>
            <w:hideMark/>
          </w:tcPr>
          <w:p w14:paraId="214FB7D3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0A4BDB85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1B3123D5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473863C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9592C2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D00947C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2A4D4698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7199FE1F" w14:textId="77777777" w:rsidR="003E5AC0" w:rsidRPr="009F4283" w:rsidRDefault="003E5AC0" w:rsidP="003E5AC0">
            <w:r w:rsidRPr="009F4283">
              <w:t>1,22</w:t>
            </w:r>
          </w:p>
        </w:tc>
        <w:tc>
          <w:tcPr>
            <w:tcW w:w="620" w:type="dxa"/>
            <w:noWrap/>
            <w:hideMark/>
          </w:tcPr>
          <w:p w14:paraId="3BB6E159" w14:textId="77777777" w:rsidR="003E5AC0" w:rsidRPr="009F4283" w:rsidRDefault="003E5AC0" w:rsidP="003E5AC0">
            <w:r w:rsidRPr="009F4283">
              <w:t>4,10</w:t>
            </w:r>
          </w:p>
        </w:tc>
        <w:tc>
          <w:tcPr>
            <w:tcW w:w="717" w:type="dxa"/>
            <w:noWrap/>
            <w:hideMark/>
          </w:tcPr>
          <w:p w14:paraId="71EFF75C" w14:textId="77777777" w:rsidR="003E5AC0" w:rsidRPr="009F4283" w:rsidRDefault="003E5AC0" w:rsidP="003E5AC0">
            <w:r w:rsidRPr="009F4283">
              <w:t>0,667</w:t>
            </w:r>
          </w:p>
        </w:tc>
        <w:tc>
          <w:tcPr>
            <w:tcW w:w="717" w:type="dxa"/>
            <w:noWrap/>
            <w:hideMark/>
          </w:tcPr>
          <w:p w14:paraId="1DF17112" w14:textId="77777777" w:rsidR="003E5AC0" w:rsidRPr="009F4283" w:rsidRDefault="003E5AC0" w:rsidP="003E5AC0">
            <w:r w:rsidRPr="009F4283">
              <w:t>3,107</w:t>
            </w:r>
          </w:p>
        </w:tc>
      </w:tr>
      <w:tr w:rsidR="008804E9" w:rsidRPr="009F4283" w14:paraId="740564AB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CFB98C7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B20E195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677B026B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7518B549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FEF995F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35DBA210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45E4FD6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CDA3E18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noWrap/>
            <w:hideMark/>
          </w:tcPr>
          <w:p w14:paraId="5B8D0B37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4CF4176B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4B3346ED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noWrap/>
            <w:hideMark/>
          </w:tcPr>
          <w:p w14:paraId="0934D0E3" w14:textId="77777777" w:rsidR="003E5AC0" w:rsidRPr="009F4283" w:rsidRDefault="003E5AC0" w:rsidP="003E5AC0">
            <w:r w:rsidRPr="009F4283">
              <w:t>5,42</w:t>
            </w:r>
          </w:p>
        </w:tc>
        <w:tc>
          <w:tcPr>
            <w:tcW w:w="717" w:type="dxa"/>
            <w:noWrap/>
            <w:hideMark/>
          </w:tcPr>
          <w:p w14:paraId="4A3E3F53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noWrap/>
            <w:hideMark/>
          </w:tcPr>
          <w:p w14:paraId="51102918" w14:textId="77777777" w:rsidR="003E5AC0" w:rsidRPr="009F4283" w:rsidRDefault="003E5AC0" w:rsidP="003E5AC0">
            <w:r w:rsidRPr="009F4283">
              <w:t>1,975</w:t>
            </w:r>
          </w:p>
        </w:tc>
      </w:tr>
      <w:tr w:rsidR="008804E9" w:rsidRPr="009F4283" w14:paraId="69F5999B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DF3E3F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07E4217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66BA5CBF" w14:textId="77777777" w:rsidR="003E5AC0" w:rsidRPr="009F4283" w:rsidRDefault="003E5AC0"/>
        </w:tc>
        <w:tc>
          <w:tcPr>
            <w:tcW w:w="853" w:type="dxa"/>
            <w:hideMark/>
          </w:tcPr>
          <w:p w14:paraId="1684F6E9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0601153A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7297F79B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4B02F59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B945422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146C719F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1F4FAF5D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noWrap/>
            <w:hideMark/>
          </w:tcPr>
          <w:p w14:paraId="4F074B04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noWrap/>
            <w:hideMark/>
          </w:tcPr>
          <w:p w14:paraId="65D5B630" w14:textId="77777777" w:rsidR="003E5AC0" w:rsidRPr="009F4283" w:rsidRDefault="003E5AC0" w:rsidP="003E5AC0">
            <w:r w:rsidRPr="009F4283">
              <w:t>4,67</w:t>
            </w:r>
          </w:p>
        </w:tc>
        <w:tc>
          <w:tcPr>
            <w:tcW w:w="717" w:type="dxa"/>
            <w:noWrap/>
            <w:hideMark/>
          </w:tcPr>
          <w:p w14:paraId="52BB3231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noWrap/>
            <w:hideMark/>
          </w:tcPr>
          <w:p w14:paraId="72816B13" w14:textId="77777777" w:rsidR="003E5AC0" w:rsidRPr="009F4283" w:rsidRDefault="003E5AC0" w:rsidP="003E5AC0">
            <w:r w:rsidRPr="009F4283">
              <w:t>1,723</w:t>
            </w:r>
          </w:p>
        </w:tc>
      </w:tr>
      <w:tr w:rsidR="003E5AC0" w:rsidRPr="009F4283" w14:paraId="1015583B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0E12CA1F" w14:textId="77777777" w:rsidR="003E5AC0" w:rsidRPr="009F4283" w:rsidRDefault="003E5AC0">
            <w:r w:rsidRPr="009F4283">
              <w:t>15</w:t>
            </w:r>
          </w:p>
        </w:tc>
        <w:tc>
          <w:tcPr>
            <w:tcW w:w="882" w:type="dxa"/>
            <w:vMerge w:val="restart"/>
            <w:hideMark/>
          </w:tcPr>
          <w:p w14:paraId="01E0AF94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23BC699B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0E2C1291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BD0F215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29E3EC51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27EDAD5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4202BF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414272A6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2D3529B1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6B8D278A" w14:textId="77777777" w:rsidR="003E5AC0" w:rsidRPr="009F4283" w:rsidRDefault="003E5AC0" w:rsidP="003E5AC0">
            <w:r w:rsidRPr="009F4283">
              <w:t>1,40</w:t>
            </w:r>
          </w:p>
        </w:tc>
        <w:tc>
          <w:tcPr>
            <w:tcW w:w="620" w:type="dxa"/>
            <w:noWrap/>
            <w:hideMark/>
          </w:tcPr>
          <w:p w14:paraId="2132DAD6" w14:textId="77777777" w:rsidR="003E5AC0" w:rsidRPr="009F4283" w:rsidRDefault="003E5AC0" w:rsidP="003E5AC0">
            <w:r w:rsidRPr="009F4283">
              <w:t>6,15</w:t>
            </w:r>
          </w:p>
        </w:tc>
        <w:tc>
          <w:tcPr>
            <w:tcW w:w="717" w:type="dxa"/>
            <w:noWrap/>
            <w:hideMark/>
          </w:tcPr>
          <w:p w14:paraId="37020767" w14:textId="77777777" w:rsidR="003E5AC0" w:rsidRPr="009F4283" w:rsidRDefault="003E5AC0" w:rsidP="003E5AC0">
            <w:r w:rsidRPr="009F4283">
              <w:t>0,699</w:t>
            </w:r>
          </w:p>
        </w:tc>
        <w:tc>
          <w:tcPr>
            <w:tcW w:w="717" w:type="dxa"/>
            <w:noWrap/>
            <w:hideMark/>
          </w:tcPr>
          <w:p w14:paraId="63E2D514" w14:textId="77777777" w:rsidR="003E5AC0" w:rsidRPr="009F4283" w:rsidRDefault="003E5AC0" w:rsidP="003E5AC0">
            <w:r w:rsidRPr="009F4283">
              <w:t>2,410</w:t>
            </w:r>
          </w:p>
        </w:tc>
      </w:tr>
      <w:tr w:rsidR="008804E9" w:rsidRPr="009F4283" w14:paraId="0414203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DE67B7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E1C631F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21367A5" w14:textId="77777777" w:rsidR="003E5AC0" w:rsidRPr="009F4283" w:rsidRDefault="003E5AC0"/>
        </w:tc>
        <w:tc>
          <w:tcPr>
            <w:tcW w:w="853" w:type="dxa"/>
            <w:hideMark/>
          </w:tcPr>
          <w:p w14:paraId="0D7BCE15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619DA463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77B862F9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77B9D1B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EAEF24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89192CB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53B93908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03CDC618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08354690" w14:textId="77777777" w:rsidR="003E5AC0" w:rsidRPr="009F4283" w:rsidRDefault="003E5AC0" w:rsidP="003E5AC0">
            <w:r w:rsidRPr="009F4283">
              <w:t>5,85</w:t>
            </w:r>
          </w:p>
        </w:tc>
        <w:tc>
          <w:tcPr>
            <w:tcW w:w="717" w:type="dxa"/>
            <w:noWrap/>
            <w:hideMark/>
          </w:tcPr>
          <w:p w14:paraId="7EE0AC7E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0C466818" w14:textId="77777777" w:rsidR="003E5AC0" w:rsidRPr="009F4283" w:rsidRDefault="003E5AC0" w:rsidP="003E5AC0">
            <w:r w:rsidRPr="009F4283">
              <w:t>2,734</w:t>
            </w:r>
          </w:p>
        </w:tc>
      </w:tr>
      <w:tr w:rsidR="008804E9" w:rsidRPr="009F4283" w14:paraId="1168F5B4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3237F26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3D180A3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2740D105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7C9F848E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0EAD3054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2523B9F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6A316F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9B41B4E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2D884D9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61145910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64A9AD27" w14:textId="77777777" w:rsidR="003E5AC0" w:rsidRPr="009F4283" w:rsidRDefault="003E5AC0" w:rsidP="003E5AC0">
            <w:r w:rsidRPr="009F4283">
              <w:t>1,33</w:t>
            </w:r>
          </w:p>
        </w:tc>
        <w:tc>
          <w:tcPr>
            <w:tcW w:w="620" w:type="dxa"/>
            <w:noWrap/>
            <w:hideMark/>
          </w:tcPr>
          <w:p w14:paraId="5C64920D" w14:textId="77777777" w:rsidR="003E5AC0" w:rsidRPr="009F4283" w:rsidRDefault="003E5AC0" w:rsidP="003E5AC0">
            <w:r w:rsidRPr="009F4283">
              <w:t>5,10</w:t>
            </w:r>
          </w:p>
        </w:tc>
        <w:tc>
          <w:tcPr>
            <w:tcW w:w="717" w:type="dxa"/>
            <w:noWrap/>
            <w:hideMark/>
          </w:tcPr>
          <w:p w14:paraId="1943D13F" w14:textId="77777777" w:rsidR="003E5AC0" w:rsidRPr="009F4283" w:rsidRDefault="003E5AC0" w:rsidP="003E5AC0">
            <w:r w:rsidRPr="009F4283">
              <w:t>0,500</w:t>
            </w:r>
          </w:p>
        </w:tc>
        <w:tc>
          <w:tcPr>
            <w:tcW w:w="717" w:type="dxa"/>
            <w:noWrap/>
            <w:hideMark/>
          </w:tcPr>
          <w:p w14:paraId="59BF0D2A" w14:textId="77777777" w:rsidR="003E5AC0" w:rsidRPr="009F4283" w:rsidRDefault="003E5AC0" w:rsidP="003E5AC0">
            <w:r w:rsidRPr="009F4283">
              <w:t>2,183</w:t>
            </w:r>
          </w:p>
        </w:tc>
      </w:tr>
      <w:tr w:rsidR="008804E9" w:rsidRPr="009F4283" w14:paraId="249BC915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2A6AE05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F6EAF10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643EC9F6" w14:textId="77777777" w:rsidR="003E5AC0" w:rsidRPr="009F4283" w:rsidRDefault="003E5AC0"/>
        </w:tc>
        <w:tc>
          <w:tcPr>
            <w:tcW w:w="853" w:type="dxa"/>
            <w:hideMark/>
          </w:tcPr>
          <w:p w14:paraId="57D6C858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65D0B9F9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137B75C7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0262117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74592C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31B74EB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1F612970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6D7F829E" w14:textId="77777777" w:rsidR="003E5AC0" w:rsidRPr="009F4283" w:rsidRDefault="003E5AC0" w:rsidP="003E5AC0">
            <w:r w:rsidRPr="009F4283">
              <w:t>1,33</w:t>
            </w:r>
          </w:p>
        </w:tc>
        <w:tc>
          <w:tcPr>
            <w:tcW w:w="620" w:type="dxa"/>
            <w:noWrap/>
            <w:hideMark/>
          </w:tcPr>
          <w:p w14:paraId="4FC2D02F" w14:textId="77777777" w:rsidR="003E5AC0" w:rsidRPr="009F4283" w:rsidRDefault="003E5AC0" w:rsidP="003E5AC0">
            <w:r w:rsidRPr="009F4283">
              <w:t>4,20</w:t>
            </w:r>
          </w:p>
        </w:tc>
        <w:tc>
          <w:tcPr>
            <w:tcW w:w="717" w:type="dxa"/>
            <w:noWrap/>
            <w:hideMark/>
          </w:tcPr>
          <w:p w14:paraId="7FB98924" w14:textId="77777777" w:rsidR="003E5AC0" w:rsidRPr="009F4283" w:rsidRDefault="003E5AC0" w:rsidP="003E5AC0">
            <w:r w:rsidRPr="009F4283">
              <w:t>1,000</w:t>
            </w:r>
          </w:p>
        </w:tc>
        <w:tc>
          <w:tcPr>
            <w:tcW w:w="717" w:type="dxa"/>
            <w:noWrap/>
            <w:hideMark/>
          </w:tcPr>
          <w:p w14:paraId="0BCF23C4" w14:textId="77777777" w:rsidR="003E5AC0" w:rsidRPr="009F4283" w:rsidRDefault="003E5AC0" w:rsidP="003E5AC0">
            <w:r w:rsidRPr="009F4283">
              <w:t>2,616</w:t>
            </w:r>
          </w:p>
        </w:tc>
      </w:tr>
      <w:tr w:rsidR="008804E9" w:rsidRPr="009F4283" w14:paraId="292C707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77DEAEC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4AA0D5F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0ACF9A61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59623CCD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28C35BD7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69A71900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4A77034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2C63C78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641" w:type="dxa"/>
            <w:noWrap/>
            <w:hideMark/>
          </w:tcPr>
          <w:p w14:paraId="1A0ABAD6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28AE6528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456B78F6" w14:textId="77777777" w:rsidR="003E5AC0" w:rsidRPr="009F4283" w:rsidRDefault="003E5AC0" w:rsidP="003E5AC0">
            <w:r w:rsidRPr="009F4283">
              <w:t>1,50</w:t>
            </w:r>
          </w:p>
        </w:tc>
        <w:tc>
          <w:tcPr>
            <w:tcW w:w="620" w:type="dxa"/>
            <w:noWrap/>
            <w:hideMark/>
          </w:tcPr>
          <w:p w14:paraId="470C4F81" w14:textId="77777777" w:rsidR="003E5AC0" w:rsidRPr="009F4283" w:rsidRDefault="003E5AC0" w:rsidP="003E5AC0">
            <w:r w:rsidRPr="009F4283">
              <w:t>6,08</w:t>
            </w:r>
          </w:p>
        </w:tc>
        <w:tc>
          <w:tcPr>
            <w:tcW w:w="717" w:type="dxa"/>
            <w:noWrap/>
            <w:hideMark/>
          </w:tcPr>
          <w:p w14:paraId="3E52F569" w14:textId="77777777" w:rsidR="003E5AC0" w:rsidRPr="009F4283" w:rsidRDefault="003E5AC0" w:rsidP="003E5AC0">
            <w:r w:rsidRPr="009F4283">
              <w:t>0,756</w:t>
            </w:r>
          </w:p>
        </w:tc>
        <w:tc>
          <w:tcPr>
            <w:tcW w:w="717" w:type="dxa"/>
            <w:noWrap/>
            <w:hideMark/>
          </w:tcPr>
          <w:p w14:paraId="0F9D860E" w14:textId="77777777" w:rsidR="003E5AC0" w:rsidRPr="009F4283" w:rsidRDefault="003E5AC0" w:rsidP="003E5AC0">
            <w:r w:rsidRPr="009F4283">
              <w:t>1,564</w:t>
            </w:r>
          </w:p>
        </w:tc>
      </w:tr>
      <w:tr w:rsidR="008804E9" w:rsidRPr="009F4283" w14:paraId="174A1125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28E2A972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A8B40B3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6B3DD509" w14:textId="77777777" w:rsidR="003E5AC0" w:rsidRPr="009F4283" w:rsidRDefault="003E5AC0"/>
        </w:tc>
        <w:tc>
          <w:tcPr>
            <w:tcW w:w="853" w:type="dxa"/>
            <w:hideMark/>
          </w:tcPr>
          <w:p w14:paraId="3E22BB72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57DE3F2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599EAB75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37247A9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D802A49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641" w:type="dxa"/>
            <w:noWrap/>
            <w:hideMark/>
          </w:tcPr>
          <w:p w14:paraId="08E2D8D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01A45013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17A09856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noWrap/>
            <w:hideMark/>
          </w:tcPr>
          <w:p w14:paraId="0700CDE6" w14:textId="77777777" w:rsidR="003E5AC0" w:rsidRPr="009F4283" w:rsidRDefault="003E5AC0" w:rsidP="003E5AC0">
            <w:r w:rsidRPr="009F4283">
              <w:t>5,75</w:t>
            </w:r>
          </w:p>
        </w:tc>
        <w:tc>
          <w:tcPr>
            <w:tcW w:w="717" w:type="dxa"/>
            <w:noWrap/>
            <w:hideMark/>
          </w:tcPr>
          <w:p w14:paraId="44E7A771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noWrap/>
            <w:hideMark/>
          </w:tcPr>
          <w:p w14:paraId="060F62B3" w14:textId="77777777" w:rsidR="003E5AC0" w:rsidRPr="009F4283" w:rsidRDefault="003E5AC0" w:rsidP="003E5AC0">
            <w:r w:rsidRPr="009F4283">
              <w:t>1,485</w:t>
            </w:r>
          </w:p>
        </w:tc>
      </w:tr>
      <w:tr w:rsidR="003E5AC0" w:rsidRPr="009F4283" w14:paraId="171F9944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0F80810D" w14:textId="77777777" w:rsidR="003E5AC0" w:rsidRPr="009F4283" w:rsidRDefault="003E5AC0">
            <w:r w:rsidRPr="009F4283">
              <w:t>16</w:t>
            </w:r>
          </w:p>
        </w:tc>
        <w:tc>
          <w:tcPr>
            <w:tcW w:w="882" w:type="dxa"/>
            <w:vMerge w:val="restart"/>
            <w:hideMark/>
          </w:tcPr>
          <w:p w14:paraId="4FE38393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663B6C8D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10C04860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BA5349C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4BE0252E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70FF2DC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88B0901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58E50E5B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66648C3A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3A647EBD" w14:textId="77777777" w:rsidR="003E5AC0" w:rsidRPr="009F4283" w:rsidRDefault="003E5AC0" w:rsidP="003E5AC0">
            <w:r w:rsidRPr="009F4283">
              <w:t>1,40</w:t>
            </w:r>
          </w:p>
        </w:tc>
        <w:tc>
          <w:tcPr>
            <w:tcW w:w="620" w:type="dxa"/>
            <w:noWrap/>
            <w:hideMark/>
          </w:tcPr>
          <w:p w14:paraId="3C5EE131" w14:textId="77777777" w:rsidR="003E5AC0" w:rsidRPr="009F4283" w:rsidRDefault="003E5AC0" w:rsidP="003E5AC0">
            <w:r w:rsidRPr="009F4283">
              <w:t>5,08</w:t>
            </w:r>
          </w:p>
        </w:tc>
        <w:tc>
          <w:tcPr>
            <w:tcW w:w="717" w:type="dxa"/>
            <w:noWrap/>
            <w:hideMark/>
          </w:tcPr>
          <w:p w14:paraId="1EF1E80C" w14:textId="77777777" w:rsidR="003E5AC0" w:rsidRPr="009F4283" w:rsidRDefault="003E5AC0" w:rsidP="003E5AC0">
            <w:r w:rsidRPr="009F4283">
              <w:t>0,699</w:t>
            </w:r>
          </w:p>
        </w:tc>
        <w:tc>
          <w:tcPr>
            <w:tcW w:w="717" w:type="dxa"/>
            <w:noWrap/>
            <w:hideMark/>
          </w:tcPr>
          <w:p w14:paraId="415FE6A2" w14:textId="77777777" w:rsidR="003E5AC0" w:rsidRPr="009F4283" w:rsidRDefault="003E5AC0" w:rsidP="003E5AC0">
            <w:r w:rsidRPr="009F4283">
              <w:t>1,977</w:t>
            </w:r>
          </w:p>
        </w:tc>
      </w:tr>
      <w:tr w:rsidR="008804E9" w:rsidRPr="009F4283" w14:paraId="1DD8772A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24772F6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A12161D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22E75311" w14:textId="77777777" w:rsidR="003E5AC0" w:rsidRPr="009F4283" w:rsidRDefault="003E5AC0"/>
        </w:tc>
        <w:tc>
          <w:tcPr>
            <w:tcW w:w="853" w:type="dxa"/>
            <w:hideMark/>
          </w:tcPr>
          <w:p w14:paraId="1F6A88D2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50FAB5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552E0F23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6307915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45EEE4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8E8CEF3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565804FC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09C4270B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noWrap/>
            <w:hideMark/>
          </w:tcPr>
          <w:p w14:paraId="451A8F43" w14:textId="77777777" w:rsidR="003E5AC0" w:rsidRPr="009F4283" w:rsidRDefault="003E5AC0" w:rsidP="003E5AC0">
            <w:r w:rsidRPr="009F4283">
              <w:t>4,15</w:t>
            </w:r>
          </w:p>
        </w:tc>
        <w:tc>
          <w:tcPr>
            <w:tcW w:w="717" w:type="dxa"/>
            <w:noWrap/>
            <w:hideMark/>
          </w:tcPr>
          <w:p w14:paraId="26F6D502" w14:textId="77777777" w:rsidR="003E5AC0" w:rsidRPr="009F4283" w:rsidRDefault="003E5AC0" w:rsidP="003E5AC0">
            <w:r w:rsidRPr="009F4283">
              <w:t>0,422</w:t>
            </w:r>
          </w:p>
        </w:tc>
        <w:tc>
          <w:tcPr>
            <w:tcW w:w="717" w:type="dxa"/>
            <w:noWrap/>
            <w:hideMark/>
          </w:tcPr>
          <w:p w14:paraId="66567522" w14:textId="77777777" w:rsidR="003E5AC0" w:rsidRPr="009F4283" w:rsidRDefault="003E5AC0" w:rsidP="003E5AC0">
            <w:r w:rsidRPr="009F4283">
              <w:t>2,512</w:t>
            </w:r>
          </w:p>
        </w:tc>
      </w:tr>
      <w:tr w:rsidR="008804E9" w:rsidRPr="009F4283" w14:paraId="3B9CF2D7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460499F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CF5178D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71955E4D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0A4FA743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2CD06F69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534EE037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13FC8C5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AA12186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729000CC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197B7A43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310E2266" w14:textId="77777777" w:rsidR="003E5AC0" w:rsidRPr="009F4283" w:rsidRDefault="003E5AC0" w:rsidP="003E5AC0">
            <w:r w:rsidRPr="009F4283">
              <w:t>1,56</w:t>
            </w:r>
          </w:p>
        </w:tc>
        <w:tc>
          <w:tcPr>
            <w:tcW w:w="620" w:type="dxa"/>
            <w:noWrap/>
            <w:hideMark/>
          </w:tcPr>
          <w:p w14:paraId="064A7687" w14:textId="77777777" w:rsidR="003E5AC0" w:rsidRPr="009F4283" w:rsidRDefault="003E5AC0" w:rsidP="003E5AC0">
            <w:r w:rsidRPr="009F4283">
              <w:t>5,00</w:t>
            </w:r>
          </w:p>
        </w:tc>
        <w:tc>
          <w:tcPr>
            <w:tcW w:w="717" w:type="dxa"/>
            <w:noWrap/>
            <w:hideMark/>
          </w:tcPr>
          <w:p w14:paraId="71B1D9DA" w14:textId="77777777" w:rsidR="003E5AC0" w:rsidRPr="009F4283" w:rsidRDefault="003E5AC0" w:rsidP="003E5AC0">
            <w:r w:rsidRPr="009F4283">
              <w:t>0,882</w:t>
            </w:r>
          </w:p>
        </w:tc>
        <w:tc>
          <w:tcPr>
            <w:tcW w:w="717" w:type="dxa"/>
            <w:noWrap/>
            <w:hideMark/>
          </w:tcPr>
          <w:p w14:paraId="4EFF84F8" w14:textId="77777777" w:rsidR="003E5AC0" w:rsidRPr="009F4283" w:rsidRDefault="003E5AC0" w:rsidP="003E5AC0">
            <w:r w:rsidRPr="009F4283">
              <w:t>2,211</w:t>
            </w:r>
          </w:p>
        </w:tc>
      </w:tr>
      <w:tr w:rsidR="008804E9" w:rsidRPr="009F4283" w14:paraId="437BC9C5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F1CE64B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2BB89F6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4FA87D7B" w14:textId="77777777" w:rsidR="003E5AC0" w:rsidRPr="009F4283" w:rsidRDefault="003E5AC0"/>
        </w:tc>
        <w:tc>
          <w:tcPr>
            <w:tcW w:w="853" w:type="dxa"/>
            <w:hideMark/>
          </w:tcPr>
          <w:p w14:paraId="0DE2ACBB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4C093BA1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19416416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7CA9563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75E4F7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81BFC1F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74A41450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55AC4636" w14:textId="77777777" w:rsidR="003E5AC0" w:rsidRPr="009F4283" w:rsidRDefault="003E5AC0" w:rsidP="003E5AC0">
            <w:r w:rsidRPr="009F4283">
              <w:t>1,44</w:t>
            </w:r>
          </w:p>
        </w:tc>
        <w:tc>
          <w:tcPr>
            <w:tcW w:w="620" w:type="dxa"/>
            <w:noWrap/>
            <w:hideMark/>
          </w:tcPr>
          <w:p w14:paraId="4D0E56EA" w14:textId="77777777" w:rsidR="003E5AC0" w:rsidRPr="009F4283" w:rsidRDefault="003E5AC0" w:rsidP="003E5AC0">
            <w:r w:rsidRPr="009F4283">
              <w:t>4,30</w:t>
            </w:r>
          </w:p>
        </w:tc>
        <w:tc>
          <w:tcPr>
            <w:tcW w:w="717" w:type="dxa"/>
            <w:noWrap/>
            <w:hideMark/>
          </w:tcPr>
          <w:p w14:paraId="3A292BEB" w14:textId="77777777" w:rsidR="003E5AC0" w:rsidRPr="009F4283" w:rsidRDefault="003E5AC0" w:rsidP="003E5AC0">
            <w:r w:rsidRPr="009F4283">
              <w:t>0,726</w:t>
            </w:r>
          </w:p>
        </w:tc>
        <w:tc>
          <w:tcPr>
            <w:tcW w:w="717" w:type="dxa"/>
            <w:noWrap/>
            <w:hideMark/>
          </w:tcPr>
          <w:p w14:paraId="5886B933" w14:textId="77777777" w:rsidR="003E5AC0" w:rsidRPr="009F4283" w:rsidRDefault="003E5AC0" w:rsidP="003E5AC0">
            <w:r w:rsidRPr="009F4283">
              <w:t>2,627</w:t>
            </w:r>
          </w:p>
        </w:tc>
      </w:tr>
      <w:tr w:rsidR="008804E9" w:rsidRPr="009F4283" w14:paraId="6AB3154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EF86826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AC074FD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6454D910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26181BC6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05EE300F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1DB65A9C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77BEDE1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05C4817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noWrap/>
            <w:hideMark/>
          </w:tcPr>
          <w:p w14:paraId="1F468BE0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7070CB0B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322A4774" w14:textId="77777777" w:rsidR="003E5AC0" w:rsidRPr="009F4283" w:rsidRDefault="003E5AC0" w:rsidP="003E5AC0">
            <w:r w:rsidRPr="009F4283">
              <w:t>1,38</w:t>
            </w:r>
          </w:p>
        </w:tc>
        <w:tc>
          <w:tcPr>
            <w:tcW w:w="620" w:type="dxa"/>
            <w:noWrap/>
            <w:hideMark/>
          </w:tcPr>
          <w:p w14:paraId="1B03FAB2" w14:textId="77777777" w:rsidR="003E5AC0" w:rsidRPr="009F4283" w:rsidRDefault="003E5AC0" w:rsidP="003E5AC0">
            <w:r w:rsidRPr="009F4283">
              <w:t>6,42</w:t>
            </w:r>
          </w:p>
        </w:tc>
        <w:tc>
          <w:tcPr>
            <w:tcW w:w="717" w:type="dxa"/>
            <w:noWrap/>
            <w:hideMark/>
          </w:tcPr>
          <w:p w14:paraId="02B53212" w14:textId="77777777" w:rsidR="003E5AC0" w:rsidRPr="009F4283" w:rsidRDefault="003E5AC0" w:rsidP="003E5AC0">
            <w:r w:rsidRPr="009F4283">
              <w:t>0,744</w:t>
            </w:r>
          </w:p>
        </w:tc>
        <w:tc>
          <w:tcPr>
            <w:tcW w:w="717" w:type="dxa"/>
            <w:noWrap/>
            <w:hideMark/>
          </w:tcPr>
          <w:p w14:paraId="7C4E80E0" w14:textId="77777777" w:rsidR="003E5AC0" w:rsidRPr="009F4283" w:rsidRDefault="003E5AC0" w:rsidP="003E5AC0">
            <w:r w:rsidRPr="009F4283">
              <w:t>1,881</w:t>
            </w:r>
          </w:p>
        </w:tc>
      </w:tr>
      <w:tr w:rsidR="008804E9" w:rsidRPr="009F4283" w14:paraId="4B0E9F7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3431D2D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0C33AE2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0CB6F3E7" w14:textId="77777777" w:rsidR="003E5AC0" w:rsidRPr="009F4283" w:rsidRDefault="003E5AC0"/>
        </w:tc>
        <w:tc>
          <w:tcPr>
            <w:tcW w:w="853" w:type="dxa"/>
            <w:hideMark/>
          </w:tcPr>
          <w:p w14:paraId="61B7ABE0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E498ABD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465C50BF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E92924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8031818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noWrap/>
            <w:hideMark/>
          </w:tcPr>
          <w:p w14:paraId="69C02A2E" w14:textId="77777777" w:rsidR="003E5AC0" w:rsidRPr="009F4283" w:rsidRDefault="003E5AC0" w:rsidP="003E5AC0">
            <w:r w:rsidRPr="009F4283">
              <w:t>6</w:t>
            </w:r>
          </w:p>
        </w:tc>
        <w:tc>
          <w:tcPr>
            <w:tcW w:w="599" w:type="dxa"/>
            <w:noWrap/>
            <w:hideMark/>
          </w:tcPr>
          <w:p w14:paraId="0C1F2245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217278B3" w14:textId="77777777" w:rsidR="003E5AC0" w:rsidRPr="009F4283" w:rsidRDefault="003E5AC0" w:rsidP="003E5AC0">
            <w:r w:rsidRPr="009F4283">
              <w:t>1,88</w:t>
            </w:r>
          </w:p>
        </w:tc>
        <w:tc>
          <w:tcPr>
            <w:tcW w:w="620" w:type="dxa"/>
            <w:noWrap/>
            <w:hideMark/>
          </w:tcPr>
          <w:p w14:paraId="3F8D3761" w14:textId="77777777" w:rsidR="003E5AC0" w:rsidRPr="009F4283" w:rsidRDefault="003E5AC0" w:rsidP="003E5AC0">
            <w:r w:rsidRPr="009F4283">
              <w:t>6,17</w:t>
            </w:r>
          </w:p>
        </w:tc>
        <w:tc>
          <w:tcPr>
            <w:tcW w:w="717" w:type="dxa"/>
            <w:noWrap/>
            <w:hideMark/>
          </w:tcPr>
          <w:p w14:paraId="2792619A" w14:textId="77777777" w:rsidR="003E5AC0" w:rsidRPr="009F4283" w:rsidRDefault="003E5AC0" w:rsidP="003E5AC0">
            <w:r w:rsidRPr="009F4283">
              <w:t>1,808</w:t>
            </w:r>
          </w:p>
        </w:tc>
        <w:tc>
          <w:tcPr>
            <w:tcW w:w="717" w:type="dxa"/>
            <w:noWrap/>
            <w:hideMark/>
          </w:tcPr>
          <w:p w14:paraId="35B710DC" w14:textId="77777777" w:rsidR="003E5AC0" w:rsidRPr="009F4283" w:rsidRDefault="003E5AC0" w:rsidP="003E5AC0">
            <w:r w:rsidRPr="009F4283">
              <w:t>1,850</w:t>
            </w:r>
          </w:p>
        </w:tc>
      </w:tr>
      <w:tr w:rsidR="003E5AC0" w:rsidRPr="009F4283" w14:paraId="0EA038D8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0B076B86" w14:textId="77777777" w:rsidR="003E5AC0" w:rsidRPr="009F4283" w:rsidRDefault="003E5AC0">
            <w:r w:rsidRPr="009F4283">
              <w:t>17</w:t>
            </w:r>
          </w:p>
        </w:tc>
        <w:tc>
          <w:tcPr>
            <w:tcW w:w="882" w:type="dxa"/>
            <w:vMerge w:val="restart"/>
            <w:hideMark/>
          </w:tcPr>
          <w:p w14:paraId="36B4B35F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4D52061F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5EC1BF75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9DAD06F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6A7AFF80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0BA8AEC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1463454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noWrap/>
            <w:hideMark/>
          </w:tcPr>
          <w:p w14:paraId="5D525627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3ABFF5A1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713EE4B2" w14:textId="77777777" w:rsidR="003E5AC0" w:rsidRPr="009F4283" w:rsidRDefault="003E5AC0" w:rsidP="003E5AC0">
            <w:r w:rsidRPr="009F4283">
              <w:t>1,60</w:t>
            </w:r>
          </w:p>
        </w:tc>
        <w:tc>
          <w:tcPr>
            <w:tcW w:w="620" w:type="dxa"/>
            <w:noWrap/>
            <w:hideMark/>
          </w:tcPr>
          <w:p w14:paraId="14D87E3F" w14:textId="77777777" w:rsidR="003E5AC0" w:rsidRPr="009F4283" w:rsidRDefault="003E5AC0" w:rsidP="003E5AC0">
            <w:r w:rsidRPr="009F4283">
              <w:t>6,54</w:t>
            </w:r>
          </w:p>
        </w:tc>
        <w:tc>
          <w:tcPr>
            <w:tcW w:w="717" w:type="dxa"/>
            <w:noWrap/>
            <w:hideMark/>
          </w:tcPr>
          <w:p w14:paraId="506FFAD9" w14:textId="77777777" w:rsidR="003E5AC0" w:rsidRPr="009F4283" w:rsidRDefault="003E5AC0" w:rsidP="003E5AC0">
            <w:r w:rsidRPr="009F4283">
              <w:t>0,966</w:t>
            </w:r>
          </w:p>
        </w:tc>
        <w:tc>
          <w:tcPr>
            <w:tcW w:w="717" w:type="dxa"/>
            <w:noWrap/>
            <w:hideMark/>
          </w:tcPr>
          <w:p w14:paraId="72F72701" w14:textId="77777777" w:rsidR="003E5AC0" w:rsidRPr="009F4283" w:rsidRDefault="003E5AC0" w:rsidP="003E5AC0">
            <w:r w:rsidRPr="009F4283">
              <w:t>1,761</w:t>
            </w:r>
          </w:p>
        </w:tc>
      </w:tr>
      <w:tr w:rsidR="008804E9" w:rsidRPr="009F4283" w14:paraId="28788F16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3B1641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75A04AD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372226A" w14:textId="77777777" w:rsidR="003E5AC0" w:rsidRPr="009F4283" w:rsidRDefault="003E5AC0"/>
        </w:tc>
        <w:tc>
          <w:tcPr>
            <w:tcW w:w="853" w:type="dxa"/>
            <w:hideMark/>
          </w:tcPr>
          <w:p w14:paraId="1C9EED83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80A8C7D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67BC5F57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40A274D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368DC4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8D69163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3A9472C2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6C03569D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571EB294" w14:textId="77777777" w:rsidR="003E5AC0" w:rsidRPr="009F4283" w:rsidRDefault="003E5AC0" w:rsidP="003E5AC0">
            <w:r w:rsidRPr="009F4283">
              <w:t>6,00</w:t>
            </w:r>
          </w:p>
        </w:tc>
        <w:tc>
          <w:tcPr>
            <w:tcW w:w="717" w:type="dxa"/>
            <w:noWrap/>
            <w:hideMark/>
          </w:tcPr>
          <w:p w14:paraId="4FB5C72F" w14:textId="77777777" w:rsidR="003E5AC0" w:rsidRPr="009F4283" w:rsidRDefault="003E5AC0" w:rsidP="003E5AC0">
            <w:r w:rsidRPr="009F4283">
              <w:t>0,675</w:t>
            </w:r>
          </w:p>
        </w:tc>
        <w:tc>
          <w:tcPr>
            <w:tcW w:w="717" w:type="dxa"/>
            <w:noWrap/>
            <w:hideMark/>
          </w:tcPr>
          <w:p w14:paraId="0BA733BD" w14:textId="77777777" w:rsidR="003E5AC0" w:rsidRPr="009F4283" w:rsidRDefault="003E5AC0" w:rsidP="003E5AC0">
            <w:r w:rsidRPr="009F4283">
              <w:t>2,160</w:t>
            </w:r>
          </w:p>
        </w:tc>
      </w:tr>
      <w:tr w:rsidR="008804E9" w:rsidRPr="009F4283" w14:paraId="04334F16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4160606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BF1F583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1C647A8F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55BE7CDD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07C91DFA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498FC4A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2B791E4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08B662E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5EDBCB2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310C715A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456564A9" w14:textId="77777777" w:rsidR="003E5AC0" w:rsidRPr="009F4283" w:rsidRDefault="003E5AC0" w:rsidP="003E5AC0">
            <w:r w:rsidRPr="009F4283">
              <w:t>1,33</w:t>
            </w:r>
          </w:p>
        </w:tc>
        <w:tc>
          <w:tcPr>
            <w:tcW w:w="620" w:type="dxa"/>
            <w:noWrap/>
            <w:hideMark/>
          </w:tcPr>
          <w:p w14:paraId="5DD36E80" w14:textId="77777777" w:rsidR="003E5AC0" w:rsidRPr="009F4283" w:rsidRDefault="003E5AC0" w:rsidP="003E5AC0">
            <w:r w:rsidRPr="009F4283">
              <w:t>5,50</w:t>
            </w:r>
          </w:p>
        </w:tc>
        <w:tc>
          <w:tcPr>
            <w:tcW w:w="717" w:type="dxa"/>
            <w:noWrap/>
            <w:hideMark/>
          </w:tcPr>
          <w:p w14:paraId="13430CCE" w14:textId="77777777" w:rsidR="003E5AC0" w:rsidRPr="009F4283" w:rsidRDefault="003E5AC0" w:rsidP="003E5AC0">
            <w:r w:rsidRPr="009F4283">
              <w:t>0,500</w:t>
            </w:r>
          </w:p>
        </w:tc>
        <w:tc>
          <w:tcPr>
            <w:tcW w:w="717" w:type="dxa"/>
            <w:noWrap/>
            <w:hideMark/>
          </w:tcPr>
          <w:p w14:paraId="0E4EE852" w14:textId="77777777" w:rsidR="003E5AC0" w:rsidRPr="009F4283" w:rsidRDefault="003E5AC0" w:rsidP="003E5AC0">
            <w:r w:rsidRPr="009F4283">
              <w:t>1,958</w:t>
            </w:r>
          </w:p>
        </w:tc>
      </w:tr>
      <w:tr w:rsidR="008804E9" w:rsidRPr="009F4283" w14:paraId="210F5999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F6DA26F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BFD52F0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063C07D" w14:textId="77777777" w:rsidR="003E5AC0" w:rsidRPr="009F4283" w:rsidRDefault="003E5AC0"/>
        </w:tc>
        <w:tc>
          <w:tcPr>
            <w:tcW w:w="853" w:type="dxa"/>
            <w:hideMark/>
          </w:tcPr>
          <w:p w14:paraId="3DDC6CA1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4C4021A6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5357A9E1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51D0F0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6D5734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5B4436E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4F8BCE98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41816BD2" w14:textId="77777777" w:rsidR="003E5AC0" w:rsidRPr="009F4283" w:rsidRDefault="003E5AC0" w:rsidP="003E5AC0">
            <w:r w:rsidRPr="009F4283">
              <w:t>1,33</w:t>
            </w:r>
          </w:p>
        </w:tc>
        <w:tc>
          <w:tcPr>
            <w:tcW w:w="620" w:type="dxa"/>
            <w:noWrap/>
            <w:hideMark/>
          </w:tcPr>
          <w:p w14:paraId="1D121F86" w14:textId="77777777" w:rsidR="003E5AC0" w:rsidRPr="009F4283" w:rsidRDefault="003E5AC0" w:rsidP="003E5AC0">
            <w:r w:rsidRPr="009F4283">
              <w:t>4,60</w:t>
            </w:r>
          </w:p>
        </w:tc>
        <w:tc>
          <w:tcPr>
            <w:tcW w:w="717" w:type="dxa"/>
            <w:noWrap/>
            <w:hideMark/>
          </w:tcPr>
          <w:p w14:paraId="5B500F0D" w14:textId="77777777" w:rsidR="003E5AC0" w:rsidRPr="009F4283" w:rsidRDefault="003E5AC0" w:rsidP="003E5AC0">
            <w:r w:rsidRPr="009F4283">
              <w:t>0,707</w:t>
            </w:r>
          </w:p>
        </w:tc>
        <w:tc>
          <w:tcPr>
            <w:tcW w:w="717" w:type="dxa"/>
            <w:noWrap/>
            <w:hideMark/>
          </w:tcPr>
          <w:p w14:paraId="295E487B" w14:textId="77777777" w:rsidR="003E5AC0" w:rsidRPr="009F4283" w:rsidRDefault="003E5AC0" w:rsidP="003E5AC0">
            <w:r w:rsidRPr="009F4283">
              <w:t>2,757</w:t>
            </w:r>
          </w:p>
        </w:tc>
      </w:tr>
      <w:tr w:rsidR="008804E9" w:rsidRPr="009F4283" w14:paraId="7913876D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4ECFDEC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2D6418A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209D402C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4BB3A755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6274F6E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6D1F09D9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AC9B05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67E994E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noWrap/>
            <w:hideMark/>
          </w:tcPr>
          <w:p w14:paraId="41CBF271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4820C03A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2B7B4F7B" w14:textId="77777777" w:rsidR="003E5AC0" w:rsidRPr="009F4283" w:rsidRDefault="003E5AC0" w:rsidP="003E5AC0">
            <w:r w:rsidRPr="009F4283">
              <w:t>1,50</w:t>
            </w:r>
          </w:p>
        </w:tc>
        <w:tc>
          <w:tcPr>
            <w:tcW w:w="620" w:type="dxa"/>
            <w:noWrap/>
            <w:hideMark/>
          </w:tcPr>
          <w:p w14:paraId="34A4F66E" w14:textId="77777777" w:rsidR="003E5AC0" w:rsidRPr="009F4283" w:rsidRDefault="003E5AC0" w:rsidP="003E5AC0">
            <w:r w:rsidRPr="009F4283">
              <w:t>6,17</w:t>
            </w:r>
          </w:p>
        </w:tc>
        <w:tc>
          <w:tcPr>
            <w:tcW w:w="717" w:type="dxa"/>
            <w:noWrap/>
            <w:hideMark/>
          </w:tcPr>
          <w:p w14:paraId="378E9E26" w14:textId="77777777" w:rsidR="003E5AC0" w:rsidRPr="009F4283" w:rsidRDefault="003E5AC0" w:rsidP="003E5AC0">
            <w:r w:rsidRPr="009F4283">
              <w:t>0,756</w:t>
            </w:r>
          </w:p>
        </w:tc>
        <w:tc>
          <w:tcPr>
            <w:tcW w:w="717" w:type="dxa"/>
            <w:noWrap/>
            <w:hideMark/>
          </w:tcPr>
          <w:p w14:paraId="7555D684" w14:textId="77777777" w:rsidR="003E5AC0" w:rsidRPr="009F4283" w:rsidRDefault="003E5AC0" w:rsidP="003E5AC0">
            <w:r w:rsidRPr="009F4283">
              <w:t>1,528</w:t>
            </w:r>
          </w:p>
        </w:tc>
      </w:tr>
      <w:tr w:rsidR="008804E9" w:rsidRPr="009F4283" w14:paraId="6F980E4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D3F5C0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2B97280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F6A4DC7" w14:textId="77777777" w:rsidR="003E5AC0" w:rsidRPr="009F4283" w:rsidRDefault="003E5AC0"/>
        </w:tc>
        <w:tc>
          <w:tcPr>
            <w:tcW w:w="853" w:type="dxa"/>
            <w:hideMark/>
          </w:tcPr>
          <w:p w14:paraId="4C368464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6281CA8A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284404A6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473191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E965774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48A5DDA6" w14:textId="77777777" w:rsidR="003E5AC0" w:rsidRPr="009F4283" w:rsidRDefault="003E5AC0" w:rsidP="003E5AC0">
            <w:r w:rsidRPr="009F4283">
              <w:t>5</w:t>
            </w:r>
          </w:p>
        </w:tc>
        <w:tc>
          <w:tcPr>
            <w:tcW w:w="599" w:type="dxa"/>
            <w:noWrap/>
            <w:hideMark/>
          </w:tcPr>
          <w:p w14:paraId="1E350159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72817737" w14:textId="77777777" w:rsidR="003E5AC0" w:rsidRPr="009F4283" w:rsidRDefault="003E5AC0" w:rsidP="003E5AC0">
            <w:r w:rsidRPr="009F4283">
              <w:t>1,63</w:t>
            </w:r>
          </w:p>
        </w:tc>
        <w:tc>
          <w:tcPr>
            <w:tcW w:w="620" w:type="dxa"/>
            <w:noWrap/>
            <w:hideMark/>
          </w:tcPr>
          <w:p w14:paraId="6BC7688C" w14:textId="77777777" w:rsidR="003E5AC0" w:rsidRPr="009F4283" w:rsidRDefault="003E5AC0" w:rsidP="003E5AC0">
            <w:r w:rsidRPr="009F4283">
              <w:t>5,33</w:t>
            </w:r>
          </w:p>
        </w:tc>
        <w:tc>
          <w:tcPr>
            <w:tcW w:w="717" w:type="dxa"/>
            <w:noWrap/>
            <w:hideMark/>
          </w:tcPr>
          <w:p w14:paraId="5C02AE88" w14:textId="77777777" w:rsidR="003E5AC0" w:rsidRPr="009F4283" w:rsidRDefault="003E5AC0" w:rsidP="003E5AC0">
            <w:r w:rsidRPr="009F4283">
              <w:t>1,408</w:t>
            </w:r>
          </w:p>
        </w:tc>
        <w:tc>
          <w:tcPr>
            <w:tcW w:w="717" w:type="dxa"/>
            <w:noWrap/>
            <w:hideMark/>
          </w:tcPr>
          <w:p w14:paraId="6DEE71FE" w14:textId="77777777" w:rsidR="003E5AC0" w:rsidRPr="009F4283" w:rsidRDefault="003E5AC0" w:rsidP="003E5AC0">
            <w:r w:rsidRPr="009F4283">
              <w:t>1,775</w:t>
            </w:r>
          </w:p>
        </w:tc>
      </w:tr>
      <w:tr w:rsidR="003E5AC0" w:rsidRPr="009F4283" w14:paraId="0983ABAE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37681D3F" w14:textId="77777777" w:rsidR="003E5AC0" w:rsidRPr="009F4283" w:rsidRDefault="003E5AC0">
            <w:r w:rsidRPr="009F4283">
              <w:t>18</w:t>
            </w:r>
          </w:p>
        </w:tc>
        <w:tc>
          <w:tcPr>
            <w:tcW w:w="882" w:type="dxa"/>
            <w:vMerge w:val="restart"/>
            <w:hideMark/>
          </w:tcPr>
          <w:p w14:paraId="3036CBEF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413A65B1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785C1748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FF61924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1F2F812D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7C7B620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46BA538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50AE1BB3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4269915F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66FAC034" w14:textId="77777777" w:rsidR="003E5AC0" w:rsidRPr="009F4283" w:rsidRDefault="003E5AC0" w:rsidP="003E5AC0">
            <w:r w:rsidRPr="009F4283">
              <w:t>1,70</w:t>
            </w:r>
          </w:p>
        </w:tc>
        <w:tc>
          <w:tcPr>
            <w:tcW w:w="620" w:type="dxa"/>
            <w:noWrap/>
            <w:hideMark/>
          </w:tcPr>
          <w:p w14:paraId="3CAC6ACD" w14:textId="77777777" w:rsidR="003E5AC0" w:rsidRPr="009F4283" w:rsidRDefault="003E5AC0" w:rsidP="003E5AC0">
            <w:r w:rsidRPr="009F4283">
              <w:t>5,00</w:t>
            </w:r>
          </w:p>
        </w:tc>
        <w:tc>
          <w:tcPr>
            <w:tcW w:w="717" w:type="dxa"/>
            <w:noWrap/>
            <w:hideMark/>
          </w:tcPr>
          <w:p w14:paraId="3D8A0121" w14:textId="77777777" w:rsidR="003E5AC0" w:rsidRPr="009F4283" w:rsidRDefault="003E5AC0" w:rsidP="003E5AC0">
            <w:r w:rsidRPr="009F4283">
              <w:t>1,160</w:t>
            </w:r>
          </w:p>
        </w:tc>
        <w:tc>
          <w:tcPr>
            <w:tcW w:w="717" w:type="dxa"/>
            <w:noWrap/>
            <w:hideMark/>
          </w:tcPr>
          <w:p w14:paraId="725A33D7" w14:textId="77777777" w:rsidR="003E5AC0" w:rsidRPr="009F4283" w:rsidRDefault="003E5AC0" w:rsidP="003E5AC0">
            <w:r w:rsidRPr="009F4283">
              <w:t>2,082</w:t>
            </w:r>
          </w:p>
        </w:tc>
      </w:tr>
      <w:tr w:rsidR="008804E9" w:rsidRPr="009F4283" w14:paraId="651A785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B5DED55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D66956A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637F04E8" w14:textId="77777777" w:rsidR="003E5AC0" w:rsidRPr="009F4283" w:rsidRDefault="003E5AC0"/>
        </w:tc>
        <w:tc>
          <w:tcPr>
            <w:tcW w:w="853" w:type="dxa"/>
            <w:hideMark/>
          </w:tcPr>
          <w:p w14:paraId="1AEC2CCC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717F52E4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3C9BEB4A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449E567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967F23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3C4F449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65DC8476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57D28B17" w14:textId="77777777" w:rsidR="003E5AC0" w:rsidRPr="009F4283" w:rsidRDefault="003E5AC0" w:rsidP="003E5AC0">
            <w:r w:rsidRPr="009F4283">
              <w:t>1,40</w:t>
            </w:r>
          </w:p>
        </w:tc>
        <w:tc>
          <w:tcPr>
            <w:tcW w:w="620" w:type="dxa"/>
            <w:noWrap/>
            <w:hideMark/>
          </w:tcPr>
          <w:p w14:paraId="432EE498" w14:textId="77777777" w:rsidR="003E5AC0" w:rsidRPr="009F4283" w:rsidRDefault="003E5AC0" w:rsidP="003E5AC0">
            <w:r w:rsidRPr="009F4283">
              <w:t>4,46</w:t>
            </w:r>
          </w:p>
        </w:tc>
        <w:tc>
          <w:tcPr>
            <w:tcW w:w="717" w:type="dxa"/>
            <w:noWrap/>
            <w:hideMark/>
          </w:tcPr>
          <w:p w14:paraId="790482FE" w14:textId="77777777" w:rsidR="003E5AC0" w:rsidRPr="009F4283" w:rsidRDefault="003E5AC0" w:rsidP="003E5AC0">
            <w:r w:rsidRPr="009F4283">
              <w:t>0,966</w:t>
            </w:r>
          </w:p>
        </w:tc>
        <w:tc>
          <w:tcPr>
            <w:tcW w:w="717" w:type="dxa"/>
            <w:noWrap/>
            <w:hideMark/>
          </w:tcPr>
          <w:p w14:paraId="3D223A11" w14:textId="77777777" w:rsidR="003E5AC0" w:rsidRPr="009F4283" w:rsidRDefault="003E5AC0" w:rsidP="003E5AC0">
            <w:r w:rsidRPr="009F4283">
              <w:t>2,295</w:t>
            </w:r>
          </w:p>
        </w:tc>
      </w:tr>
      <w:tr w:rsidR="008804E9" w:rsidRPr="009F4283" w14:paraId="0C7DBF14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386829C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A4D6394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25F1F47E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4E3D4370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1F510C56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0353014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2263F56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FCB3622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61E89788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330A2CE0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28685981" w14:textId="77777777" w:rsidR="003E5AC0" w:rsidRPr="009F4283" w:rsidRDefault="003E5AC0" w:rsidP="003E5AC0">
            <w:r w:rsidRPr="009F4283">
              <w:t>1,56</w:t>
            </w:r>
          </w:p>
        </w:tc>
        <w:tc>
          <w:tcPr>
            <w:tcW w:w="620" w:type="dxa"/>
            <w:noWrap/>
            <w:hideMark/>
          </w:tcPr>
          <w:p w14:paraId="463E7252" w14:textId="77777777" w:rsidR="003E5AC0" w:rsidRPr="009F4283" w:rsidRDefault="003E5AC0" w:rsidP="003E5AC0">
            <w:r w:rsidRPr="009F4283">
              <w:t>5,20</w:t>
            </w:r>
          </w:p>
        </w:tc>
        <w:tc>
          <w:tcPr>
            <w:tcW w:w="717" w:type="dxa"/>
            <w:noWrap/>
            <w:hideMark/>
          </w:tcPr>
          <w:p w14:paraId="64B48010" w14:textId="77777777" w:rsidR="003E5AC0" w:rsidRPr="009F4283" w:rsidRDefault="003E5AC0" w:rsidP="003E5AC0">
            <w:r w:rsidRPr="009F4283">
              <w:t>0,726</w:t>
            </w:r>
          </w:p>
        </w:tc>
        <w:tc>
          <w:tcPr>
            <w:tcW w:w="717" w:type="dxa"/>
            <w:noWrap/>
            <w:hideMark/>
          </w:tcPr>
          <w:p w14:paraId="7BA1E291" w14:textId="77777777" w:rsidR="003E5AC0" w:rsidRPr="009F4283" w:rsidRDefault="003E5AC0" w:rsidP="003E5AC0">
            <w:r w:rsidRPr="009F4283">
              <w:t>2,150</w:t>
            </w:r>
          </w:p>
        </w:tc>
      </w:tr>
      <w:tr w:rsidR="008804E9" w:rsidRPr="009F4283" w14:paraId="1016B735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F18130B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99F7059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24A600FE" w14:textId="77777777" w:rsidR="003E5AC0" w:rsidRPr="009F4283" w:rsidRDefault="003E5AC0"/>
        </w:tc>
        <w:tc>
          <w:tcPr>
            <w:tcW w:w="853" w:type="dxa"/>
            <w:hideMark/>
          </w:tcPr>
          <w:p w14:paraId="0F80D104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BDF3788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1D623546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5BA2823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46B46C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2867032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1A8B0156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61BF0B8B" w14:textId="77777777" w:rsidR="003E5AC0" w:rsidRPr="009F4283" w:rsidRDefault="003E5AC0" w:rsidP="003E5AC0">
            <w:r w:rsidRPr="009F4283">
              <w:t>1,67</w:t>
            </w:r>
          </w:p>
        </w:tc>
        <w:tc>
          <w:tcPr>
            <w:tcW w:w="620" w:type="dxa"/>
            <w:noWrap/>
            <w:hideMark/>
          </w:tcPr>
          <w:p w14:paraId="792AC263" w14:textId="77777777" w:rsidR="003E5AC0" w:rsidRPr="009F4283" w:rsidRDefault="003E5AC0" w:rsidP="003E5AC0">
            <w:r w:rsidRPr="009F4283">
              <w:t>4,40</w:t>
            </w:r>
          </w:p>
        </w:tc>
        <w:tc>
          <w:tcPr>
            <w:tcW w:w="717" w:type="dxa"/>
            <w:noWrap/>
            <w:hideMark/>
          </w:tcPr>
          <w:p w14:paraId="78704992" w14:textId="77777777" w:rsidR="003E5AC0" w:rsidRPr="009F4283" w:rsidRDefault="003E5AC0" w:rsidP="003E5AC0">
            <w:r w:rsidRPr="009F4283">
              <w:t>1,000</w:t>
            </w:r>
          </w:p>
        </w:tc>
        <w:tc>
          <w:tcPr>
            <w:tcW w:w="717" w:type="dxa"/>
            <w:noWrap/>
            <w:hideMark/>
          </w:tcPr>
          <w:p w14:paraId="06C35EC1" w14:textId="77777777" w:rsidR="003E5AC0" w:rsidRPr="009F4283" w:rsidRDefault="003E5AC0" w:rsidP="003E5AC0">
            <w:r w:rsidRPr="009F4283">
              <w:t>2,716</w:t>
            </w:r>
          </w:p>
        </w:tc>
      </w:tr>
      <w:tr w:rsidR="008804E9" w:rsidRPr="009F4283" w14:paraId="169C835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27F1C5B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16FC06C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6735E89E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1A29D921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527B97C3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6A79E655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61864A8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7E71734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77721C20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6FADE9BD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7DECEA12" w14:textId="77777777" w:rsidR="003E5AC0" w:rsidRPr="009F4283" w:rsidRDefault="003E5AC0" w:rsidP="003E5AC0">
            <w:r w:rsidRPr="009F4283">
              <w:t>1,38</w:t>
            </w:r>
          </w:p>
        </w:tc>
        <w:tc>
          <w:tcPr>
            <w:tcW w:w="620" w:type="dxa"/>
            <w:noWrap/>
            <w:hideMark/>
          </w:tcPr>
          <w:p w14:paraId="04DCC2D5" w14:textId="77777777" w:rsidR="003E5AC0" w:rsidRPr="009F4283" w:rsidRDefault="003E5AC0" w:rsidP="003E5AC0">
            <w:r w:rsidRPr="009F4283">
              <w:t>5,83</w:t>
            </w:r>
          </w:p>
        </w:tc>
        <w:tc>
          <w:tcPr>
            <w:tcW w:w="717" w:type="dxa"/>
            <w:noWrap/>
            <w:hideMark/>
          </w:tcPr>
          <w:p w14:paraId="242B1675" w14:textId="77777777" w:rsidR="003E5AC0" w:rsidRPr="009F4283" w:rsidRDefault="003E5AC0" w:rsidP="003E5AC0">
            <w:r w:rsidRPr="009F4283">
              <w:t>0,744</w:t>
            </w:r>
          </w:p>
        </w:tc>
        <w:tc>
          <w:tcPr>
            <w:tcW w:w="717" w:type="dxa"/>
            <w:noWrap/>
            <w:hideMark/>
          </w:tcPr>
          <w:p w14:paraId="24095F5F" w14:textId="77777777" w:rsidR="003E5AC0" w:rsidRPr="009F4283" w:rsidRDefault="003E5AC0" w:rsidP="003E5AC0">
            <w:r w:rsidRPr="009F4283">
              <w:t>2,082</w:t>
            </w:r>
          </w:p>
        </w:tc>
      </w:tr>
      <w:tr w:rsidR="008804E9" w:rsidRPr="009F4283" w14:paraId="25378849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D66C96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B48CAAF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2946EBE" w14:textId="77777777" w:rsidR="003E5AC0" w:rsidRPr="009F4283" w:rsidRDefault="003E5AC0"/>
        </w:tc>
        <w:tc>
          <w:tcPr>
            <w:tcW w:w="853" w:type="dxa"/>
            <w:hideMark/>
          </w:tcPr>
          <w:p w14:paraId="436960B1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CAF2EE8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27A7547F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9615A4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6D18DAC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3034A939" w14:textId="77777777" w:rsidR="003E5AC0" w:rsidRPr="009F4283" w:rsidRDefault="003E5AC0" w:rsidP="003E5AC0">
            <w:r w:rsidRPr="009F4283">
              <w:t>6</w:t>
            </w:r>
          </w:p>
        </w:tc>
        <w:tc>
          <w:tcPr>
            <w:tcW w:w="599" w:type="dxa"/>
            <w:noWrap/>
            <w:hideMark/>
          </w:tcPr>
          <w:p w14:paraId="6F4CA9D9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6B1CE83C" w14:textId="77777777" w:rsidR="003E5AC0" w:rsidRPr="009F4283" w:rsidRDefault="003E5AC0" w:rsidP="003E5AC0">
            <w:r w:rsidRPr="009F4283">
              <w:t>1,75</w:t>
            </w:r>
          </w:p>
        </w:tc>
        <w:tc>
          <w:tcPr>
            <w:tcW w:w="620" w:type="dxa"/>
            <w:noWrap/>
            <w:hideMark/>
          </w:tcPr>
          <w:p w14:paraId="4F06301F" w14:textId="77777777" w:rsidR="003E5AC0" w:rsidRPr="009F4283" w:rsidRDefault="003E5AC0" w:rsidP="003E5AC0">
            <w:r w:rsidRPr="009F4283">
              <w:t>5,33</w:t>
            </w:r>
          </w:p>
        </w:tc>
        <w:tc>
          <w:tcPr>
            <w:tcW w:w="717" w:type="dxa"/>
            <w:noWrap/>
            <w:hideMark/>
          </w:tcPr>
          <w:p w14:paraId="3B70E583" w14:textId="77777777" w:rsidR="003E5AC0" w:rsidRPr="009F4283" w:rsidRDefault="003E5AC0" w:rsidP="003E5AC0">
            <w:r w:rsidRPr="009F4283">
              <w:t>1,753</w:t>
            </w:r>
          </w:p>
        </w:tc>
        <w:tc>
          <w:tcPr>
            <w:tcW w:w="717" w:type="dxa"/>
            <w:noWrap/>
            <w:hideMark/>
          </w:tcPr>
          <w:p w14:paraId="75219AAB" w14:textId="77777777" w:rsidR="003E5AC0" w:rsidRPr="009F4283" w:rsidRDefault="003E5AC0" w:rsidP="003E5AC0">
            <w:r w:rsidRPr="009F4283">
              <w:t>2,060</w:t>
            </w:r>
          </w:p>
        </w:tc>
      </w:tr>
    </w:tbl>
    <w:p w14:paraId="5E741D3A" w14:textId="77777777" w:rsidR="003E5AC0" w:rsidRPr="009F4283" w:rsidRDefault="003E5AC0">
      <w:r w:rsidRPr="009F4283">
        <w:br w:type="page"/>
      </w:r>
    </w:p>
    <w:tbl>
      <w:tblPr>
        <w:tblStyle w:val="TableGrid"/>
        <w:tblW w:w="90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82"/>
        <w:gridCol w:w="453"/>
        <w:gridCol w:w="853"/>
        <w:gridCol w:w="641"/>
        <w:gridCol w:w="599"/>
        <w:gridCol w:w="641"/>
        <w:gridCol w:w="599"/>
        <w:gridCol w:w="641"/>
        <w:gridCol w:w="599"/>
        <w:gridCol w:w="620"/>
        <w:gridCol w:w="620"/>
        <w:gridCol w:w="717"/>
        <w:gridCol w:w="717"/>
      </w:tblGrid>
      <w:tr w:rsidR="003E5AC0" w:rsidRPr="009F4283" w14:paraId="2FBE36B7" w14:textId="77777777" w:rsidTr="008804E9">
        <w:trPr>
          <w:trHeight w:val="300"/>
        </w:trPr>
        <w:tc>
          <w:tcPr>
            <w:tcW w:w="2628" w:type="dxa"/>
            <w:gridSpan w:val="4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7922991" w14:textId="77777777" w:rsidR="003E5AC0" w:rsidRPr="009F4283" w:rsidRDefault="008D2872" w:rsidP="00185C67">
            <w:r w:rsidRPr="009F4283">
              <w:lastRenderedPageBreak/>
              <w:t>Vide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2D515DF1" w14:textId="77777777" w:rsidR="003E5AC0" w:rsidRPr="009F4283" w:rsidRDefault="003E5AC0" w:rsidP="00185C67">
            <w:r w:rsidRPr="009F4283"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258DBE38" w14:textId="77777777" w:rsidR="003E5AC0" w:rsidRPr="009F4283" w:rsidRDefault="003E5AC0" w:rsidP="00185C67">
            <w:r w:rsidRPr="009F4283">
              <w:t>mi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49C731C0" w14:textId="77777777" w:rsidR="003E5AC0" w:rsidRPr="009F4283" w:rsidRDefault="003E5AC0" w:rsidP="00185C67">
            <w:r w:rsidRPr="009F4283">
              <w:t>max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9CC708F" w14:textId="77777777" w:rsidR="003E5AC0" w:rsidRPr="009F4283" w:rsidRDefault="003E5AC0" w:rsidP="00185C67">
            <w:r w:rsidRPr="009F4283">
              <w:t>mean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330707AD" w14:textId="77777777" w:rsidR="003E5AC0" w:rsidRPr="009F4283" w:rsidRDefault="003E5AC0" w:rsidP="00185C67">
            <w:r w:rsidRPr="009F4283">
              <w:t>SD</w:t>
            </w:r>
          </w:p>
        </w:tc>
      </w:tr>
      <w:tr w:rsidR="003E5AC0" w:rsidRPr="009F4283" w14:paraId="6D681C42" w14:textId="77777777" w:rsidTr="008804E9">
        <w:trPr>
          <w:trHeight w:val="300"/>
        </w:trPr>
        <w:tc>
          <w:tcPr>
            <w:tcW w:w="2628" w:type="dxa"/>
            <w:gridSpan w:val="4"/>
            <w:vMerge/>
            <w:tcBorders>
              <w:top w:val="nil"/>
              <w:bottom w:val="single" w:sz="4" w:space="0" w:color="auto"/>
            </w:tcBorders>
            <w:hideMark/>
          </w:tcPr>
          <w:p w14:paraId="2F45CD2B" w14:textId="77777777" w:rsidR="003E5AC0" w:rsidRPr="009F4283" w:rsidRDefault="003E5AC0" w:rsidP="00185C67"/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DCB76D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758B0A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63F28B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5CBEA0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09CAD5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B70486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357CE4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052C8B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8A91C2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06A155" w14:textId="77777777" w:rsidR="003E5AC0" w:rsidRPr="009F4283" w:rsidRDefault="003E5AC0" w:rsidP="00185C67">
            <w:r w:rsidRPr="009F4283">
              <w:t>PP</w:t>
            </w:r>
          </w:p>
        </w:tc>
      </w:tr>
      <w:tr w:rsidR="003E5AC0" w:rsidRPr="009F4283" w14:paraId="6D4D984E" w14:textId="77777777" w:rsidTr="008804E9">
        <w:trPr>
          <w:trHeight w:val="300"/>
        </w:trPr>
        <w:tc>
          <w:tcPr>
            <w:tcW w:w="4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E10FCC6" w14:textId="77777777" w:rsidR="003E5AC0" w:rsidRPr="009F4283" w:rsidRDefault="003E5AC0">
            <w:r w:rsidRPr="009F4283">
              <w:t>19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</w:tcBorders>
            <w:hideMark/>
          </w:tcPr>
          <w:p w14:paraId="7CBE07E0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1411550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58DB5821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71D0E16C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7564DA9A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3923353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16BD4EC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7784134A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20E4E669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08680C9C" w14:textId="77777777" w:rsidR="003E5AC0" w:rsidRPr="009F4283" w:rsidRDefault="003E5AC0" w:rsidP="003E5AC0">
            <w:r w:rsidRPr="009F4283">
              <w:t>1,8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1AB87492" w14:textId="77777777" w:rsidR="003E5AC0" w:rsidRPr="009F4283" w:rsidRDefault="003E5AC0" w:rsidP="003E5AC0">
            <w:r w:rsidRPr="009F4283">
              <w:t>5,9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315CCBD9" w14:textId="77777777" w:rsidR="003E5AC0" w:rsidRPr="009F4283" w:rsidRDefault="003E5AC0" w:rsidP="003E5AC0">
            <w:r w:rsidRPr="009F4283">
              <w:t>1,13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50051042" w14:textId="77777777" w:rsidR="003E5AC0" w:rsidRPr="009F4283" w:rsidRDefault="003E5AC0" w:rsidP="003E5AC0">
            <w:r w:rsidRPr="009F4283">
              <w:t>2,178</w:t>
            </w:r>
          </w:p>
        </w:tc>
      </w:tr>
      <w:tr w:rsidR="008804E9" w:rsidRPr="009F4283" w14:paraId="1DCE811C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4D8CA7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BDD1BD1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0C80E4D0" w14:textId="77777777" w:rsidR="003E5AC0" w:rsidRPr="009F4283" w:rsidRDefault="003E5AC0"/>
        </w:tc>
        <w:tc>
          <w:tcPr>
            <w:tcW w:w="853" w:type="dxa"/>
            <w:hideMark/>
          </w:tcPr>
          <w:p w14:paraId="47D6C8C4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5E0F2C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71CF7604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3EEF659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119790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94497DF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678324CC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2D2782CC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5FD19A08" w14:textId="77777777" w:rsidR="003E5AC0" w:rsidRPr="009F4283" w:rsidRDefault="003E5AC0" w:rsidP="003E5AC0">
            <w:r w:rsidRPr="009F4283">
              <w:t>5,77</w:t>
            </w:r>
          </w:p>
        </w:tc>
        <w:tc>
          <w:tcPr>
            <w:tcW w:w="717" w:type="dxa"/>
            <w:noWrap/>
            <w:hideMark/>
          </w:tcPr>
          <w:p w14:paraId="070F2184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6A857B0D" w14:textId="77777777" w:rsidR="003E5AC0" w:rsidRPr="009F4283" w:rsidRDefault="003E5AC0" w:rsidP="003E5AC0">
            <w:r w:rsidRPr="009F4283">
              <w:t>2,242</w:t>
            </w:r>
          </w:p>
        </w:tc>
      </w:tr>
      <w:tr w:rsidR="008804E9" w:rsidRPr="009F4283" w14:paraId="2E5D41A4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63BCB6B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EF77CD9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477D546B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2E1C6091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11B17066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5F31A4BC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0E89BC8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5126706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3E07452B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37F5635B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5BF160A4" w14:textId="77777777" w:rsidR="003E5AC0" w:rsidRPr="009F4283" w:rsidRDefault="003E5AC0" w:rsidP="003E5AC0">
            <w:r w:rsidRPr="009F4283">
              <w:t>1,22</w:t>
            </w:r>
          </w:p>
        </w:tc>
        <w:tc>
          <w:tcPr>
            <w:tcW w:w="620" w:type="dxa"/>
            <w:noWrap/>
            <w:hideMark/>
          </w:tcPr>
          <w:p w14:paraId="56155176" w14:textId="77777777" w:rsidR="003E5AC0" w:rsidRPr="009F4283" w:rsidRDefault="003E5AC0" w:rsidP="003E5AC0">
            <w:r w:rsidRPr="009F4283">
              <w:t>5,40</w:t>
            </w:r>
          </w:p>
        </w:tc>
        <w:tc>
          <w:tcPr>
            <w:tcW w:w="717" w:type="dxa"/>
            <w:noWrap/>
            <w:hideMark/>
          </w:tcPr>
          <w:p w14:paraId="0AE30C90" w14:textId="77777777" w:rsidR="003E5AC0" w:rsidRPr="009F4283" w:rsidRDefault="003E5AC0" w:rsidP="003E5AC0">
            <w:r w:rsidRPr="009F4283">
              <w:t>0,667</w:t>
            </w:r>
          </w:p>
        </w:tc>
        <w:tc>
          <w:tcPr>
            <w:tcW w:w="717" w:type="dxa"/>
            <w:noWrap/>
            <w:hideMark/>
          </w:tcPr>
          <w:p w14:paraId="4365AAFB" w14:textId="77777777" w:rsidR="003E5AC0" w:rsidRPr="009F4283" w:rsidRDefault="003E5AC0" w:rsidP="003E5AC0">
            <w:r w:rsidRPr="009F4283">
              <w:t>2,319</w:t>
            </w:r>
          </w:p>
        </w:tc>
      </w:tr>
      <w:tr w:rsidR="008804E9" w:rsidRPr="009F4283" w14:paraId="3CEA9DA4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AABFDFB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33B5203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5C61009" w14:textId="77777777" w:rsidR="003E5AC0" w:rsidRPr="009F4283" w:rsidRDefault="003E5AC0"/>
        </w:tc>
        <w:tc>
          <w:tcPr>
            <w:tcW w:w="853" w:type="dxa"/>
            <w:hideMark/>
          </w:tcPr>
          <w:p w14:paraId="2A620608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0D8E35CE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23B2CB9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1D39630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D99EBF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4FD9747" w14:textId="77777777" w:rsidR="003E5AC0" w:rsidRPr="009F4283" w:rsidRDefault="003E5AC0" w:rsidP="003E5AC0">
            <w:r w:rsidRPr="009F4283">
              <w:t>5</w:t>
            </w:r>
          </w:p>
        </w:tc>
        <w:tc>
          <w:tcPr>
            <w:tcW w:w="599" w:type="dxa"/>
            <w:noWrap/>
            <w:hideMark/>
          </w:tcPr>
          <w:p w14:paraId="1FA15C02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0C536AB5" w14:textId="77777777" w:rsidR="003E5AC0" w:rsidRPr="009F4283" w:rsidRDefault="003E5AC0" w:rsidP="003E5AC0">
            <w:r w:rsidRPr="009F4283">
              <w:t>1,56</w:t>
            </w:r>
          </w:p>
        </w:tc>
        <w:tc>
          <w:tcPr>
            <w:tcW w:w="620" w:type="dxa"/>
            <w:noWrap/>
            <w:hideMark/>
          </w:tcPr>
          <w:p w14:paraId="77315B25" w14:textId="77777777" w:rsidR="003E5AC0" w:rsidRPr="009F4283" w:rsidRDefault="003E5AC0" w:rsidP="003E5AC0">
            <w:r w:rsidRPr="009F4283">
              <w:t>4,70</w:t>
            </w:r>
          </w:p>
        </w:tc>
        <w:tc>
          <w:tcPr>
            <w:tcW w:w="717" w:type="dxa"/>
            <w:noWrap/>
            <w:hideMark/>
          </w:tcPr>
          <w:p w14:paraId="3B829FE4" w14:textId="77777777" w:rsidR="003E5AC0" w:rsidRPr="009F4283" w:rsidRDefault="003E5AC0" w:rsidP="003E5AC0">
            <w:r w:rsidRPr="009F4283">
              <w:t>1,333</w:t>
            </w:r>
          </w:p>
        </w:tc>
        <w:tc>
          <w:tcPr>
            <w:tcW w:w="717" w:type="dxa"/>
            <w:noWrap/>
            <w:hideMark/>
          </w:tcPr>
          <w:p w14:paraId="1D3CB4A3" w14:textId="77777777" w:rsidR="003E5AC0" w:rsidRPr="009F4283" w:rsidRDefault="003E5AC0" w:rsidP="003E5AC0">
            <w:r w:rsidRPr="009F4283">
              <w:t>2,541</w:t>
            </w:r>
          </w:p>
        </w:tc>
      </w:tr>
      <w:tr w:rsidR="008804E9" w:rsidRPr="009F4283" w14:paraId="20E8B5F7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FAE80E9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4942670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32936E94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5D060013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A3DD0B6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407CC0F7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0D039E5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EDD7A6B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641" w:type="dxa"/>
            <w:noWrap/>
            <w:hideMark/>
          </w:tcPr>
          <w:p w14:paraId="71AE3169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42AA817B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22361ABC" w14:textId="77777777" w:rsidR="003E5AC0" w:rsidRPr="009F4283" w:rsidRDefault="003E5AC0" w:rsidP="003E5AC0">
            <w:r w:rsidRPr="009F4283">
              <w:t>1,50</w:t>
            </w:r>
          </w:p>
        </w:tc>
        <w:tc>
          <w:tcPr>
            <w:tcW w:w="620" w:type="dxa"/>
            <w:noWrap/>
            <w:hideMark/>
          </w:tcPr>
          <w:p w14:paraId="10AC69FA" w14:textId="77777777" w:rsidR="003E5AC0" w:rsidRPr="009F4283" w:rsidRDefault="003E5AC0" w:rsidP="003E5AC0">
            <w:r w:rsidRPr="009F4283">
              <w:t>7,00</w:t>
            </w:r>
          </w:p>
        </w:tc>
        <w:tc>
          <w:tcPr>
            <w:tcW w:w="717" w:type="dxa"/>
            <w:noWrap/>
            <w:hideMark/>
          </w:tcPr>
          <w:p w14:paraId="416A60D4" w14:textId="77777777" w:rsidR="003E5AC0" w:rsidRPr="009F4283" w:rsidRDefault="003E5AC0" w:rsidP="003E5AC0">
            <w:r w:rsidRPr="009F4283">
              <w:t>0,926</w:t>
            </w:r>
          </w:p>
        </w:tc>
        <w:tc>
          <w:tcPr>
            <w:tcW w:w="717" w:type="dxa"/>
            <w:noWrap/>
            <w:hideMark/>
          </w:tcPr>
          <w:p w14:paraId="29118A05" w14:textId="77777777" w:rsidR="003E5AC0" w:rsidRPr="009F4283" w:rsidRDefault="003E5AC0" w:rsidP="003E5AC0">
            <w:r w:rsidRPr="009F4283">
              <w:t>1,706</w:t>
            </w:r>
          </w:p>
        </w:tc>
      </w:tr>
      <w:tr w:rsidR="008804E9" w:rsidRPr="009F4283" w14:paraId="34BB9EEB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A997789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C8B7C18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E245678" w14:textId="77777777" w:rsidR="003E5AC0" w:rsidRPr="009F4283" w:rsidRDefault="003E5AC0"/>
        </w:tc>
        <w:tc>
          <w:tcPr>
            <w:tcW w:w="853" w:type="dxa"/>
            <w:hideMark/>
          </w:tcPr>
          <w:p w14:paraId="33162AD0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747532A5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4F24CFEA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249141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8953051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641" w:type="dxa"/>
            <w:noWrap/>
            <w:hideMark/>
          </w:tcPr>
          <w:p w14:paraId="6E6B6B77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2A069E7B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5AFA9E09" w14:textId="77777777" w:rsidR="003E5AC0" w:rsidRPr="009F4283" w:rsidRDefault="003E5AC0" w:rsidP="003E5AC0">
            <w:r w:rsidRPr="009F4283">
              <w:t>2,13</w:t>
            </w:r>
          </w:p>
        </w:tc>
        <w:tc>
          <w:tcPr>
            <w:tcW w:w="620" w:type="dxa"/>
            <w:noWrap/>
            <w:hideMark/>
          </w:tcPr>
          <w:p w14:paraId="5B8DB8CD" w14:textId="77777777" w:rsidR="003E5AC0" w:rsidRPr="009F4283" w:rsidRDefault="003E5AC0" w:rsidP="003E5AC0">
            <w:r w:rsidRPr="009F4283">
              <w:t>6,50</w:t>
            </w:r>
          </w:p>
        </w:tc>
        <w:tc>
          <w:tcPr>
            <w:tcW w:w="717" w:type="dxa"/>
            <w:noWrap/>
            <w:hideMark/>
          </w:tcPr>
          <w:p w14:paraId="66F78223" w14:textId="77777777" w:rsidR="003E5AC0" w:rsidRPr="009F4283" w:rsidRDefault="003E5AC0" w:rsidP="003E5AC0">
            <w:r w:rsidRPr="009F4283">
              <w:t>2,475</w:t>
            </w:r>
          </w:p>
        </w:tc>
        <w:tc>
          <w:tcPr>
            <w:tcW w:w="717" w:type="dxa"/>
            <w:noWrap/>
            <w:hideMark/>
          </w:tcPr>
          <w:p w14:paraId="4048679C" w14:textId="77777777" w:rsidR="003E5AC0" w:rsidRPr="009F4283" w:rsidRDefault="003E5AC0" w:rsidP="003E5AC0">
            <w:r w:rsidRPr="009F4283">
              <w:t>1,834</w:t>
            </w:r>
          </w:p>
        </w:tc>
      </w:tr>
      <w:tr w:rsidR="003E5AC0" w:rsidRPr="009F4283" w14:paraId="4B948168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1CCC6FA5" w14:textId="77777777" w:rsidR="003E5AC0" w:rsidRPr="009F4283" w:rsidRDefault="003E5AC0">
            <w:r w:rsidRPr="009F4283">
              <w:t>20</w:t>
            </w:r>
          </w:p>
        </w:tc>
        <w:tc>
          <w:tcPr>
            <w:tcW w:w="882" w:type="dxa"/>
            <w:vMerge w:val="restart"/>
            <w:hideMark/>
          </w:tcPr>
          <w:p w14:paraId="69E3D159" w14:textId="77777777" w:rsidR="003E5AC0" w:rsidRPr="009F4283" w:rsidRDefault="003E5AC0">
            <w:r w:rsidRPr="009F4283">
              <w:t>Spider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63E33D50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1FB41B2D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5B836384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5A8D9472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0484BCE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3506599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noWrap/>
            <w:hideMark/>
          </w:tcPr>
          <w:p w14:paraId="6E56A3CD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0CD6EE2E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2C7C142F" w14:textId="77777777" w:rsidR="003E5AC0" w:rsidRPr="009F4283" w:rsidRDefault="003E5AC0" w:rsidP="003E5AC0">
            <w:r w:rsidRPr="009F4283">
              <w:t>1,50</w:t>
            </w:r>
          </w:p>
        </w:tc>
        <w:tc>
          <w:tcPr>
            <w:tcW w:w="620" w:type="dxa"/>
            <w:noWrap/>
            <w:hideMark/>
          </w:tcPr>
          <w:p w14:paraId="2F1F0EC4" w14:textId="77777777" w:rsidR="003E5AC0" w:rsidRPr="009F4283" w:rsidRDefault="003E5AC0" w:rsidP="003E5AC0">
            <w:r w:rsidRPr="009F4283">
              <w:t>6,31</w:t>
            </w:r>
          </w:p>
        </w:tc>
        <w:tc>
          <w:tcPr>
            <w:tcW w:w="717" w:type="dxa"/>
            <w:noWrap/>
            <w:hideMark/>
          </w:tcPr>
          <w:p w14:paraId="558637D0" w14:textId="77777777" w:rsidR="003E5AC0" w:rsidRPr="009F4283" w:rsidRDefault="003E5AC0" w:rsidP="003E5AC0">
            <w:r w:rsidRPr="009F4283">
              <w:t>0,850</w:t>
            </w:r>
          </w:p>
        </w:tc>
        <w:tc>
          <w:tcPr>
            <w:tcW w:w="717" w:type="dxa"/>
            <w:noWrap/>
            <w:hideMark/>
          </w:tcPr>
          <w:p w14:paraId="191812C3" w14:textId="77777777" w:rsidR="003E5AC0" w:rsidRPr="009F4283" w:rsidRDefault="003E5AC0" w:rsidP="003E5AC0">
            <w:r w:rsidRPr="009F4283">
              <w:t>1,750</w:t>
            </w:r>
          </w:p>
        </w:tc>
      </w:tr>
      <w:tr w:rsidR="008804E9" w:rsidRPr="009F4283" w14:paraId="37022F8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B353FF6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4E3774A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05643132" w14:textId="77777777" w:rsidR="003E5AC0" w:rsidRPr="009F4283" w:rsidRDefault="003E5AC0"/>
        </w:tc>
        <w:tc>
          <w:tcPr>
            <w:tcW w:w="853" w:type="dxa"/>
            <w:hideMark/>
          </w:tcPr>
          <w:p w14:paraId="6FC0006F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3DDA826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59887D2A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6436996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DA8333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8C208FE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26DFD8B5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748968D3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56875505" w14:textId="77777777" w:rsidR="003E5AC0" w:rsidRPr="009F4283" w:rsidRDefault="003E5AC0" w:rsidP="003E5AC0">
            <w:r w:rsidRPr="009F4283">
              <w:t>5,85</w:t>
            </w:r>
          </w:p>
        </w:tc>
        <w:tc>
          <w:tcPr>
            <w:tcW w:w="717" w:type="dxa"/>
            <w:noWrap/>
            <w:hideMark/>
          </w:tcPr>
          <w:p w14:paraId="20D59016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3C056BB7" w14:textId="77777777" w:rsidR="003E5AC0" w:rsidRPr="009F4283" w:rsidRDefault="003E5AC0" w:rsidP="003E5AC0">
            <w:r w:rsidRPr="009F4283">
              <w:t>2,193</w:t>
            </w:r>
          </w:p>
        </w:tc>
      </w:tr>
      <w:tr w:rsidR="008804E9" w:rsidRPr="009F4283" w14:paraId="66CD74DB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9E57ADF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3A7A564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7180A1C6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6ECB2ED3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03D04546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67FE4234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203EB27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0503B98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410B05F1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5EEFD294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316E646A" w14:textId="77777777" w:rsidR="003E5AC0" w:rsidRPr="009F4283" w:rsidRDefault="003E5AC0" w:rsidP="003E5AC0">
            <w:r w:rsidRPr="009F4283">
              <w:t>1,44</w:t>
            </w:r>
          </w:p>
        </w:tc>
        <w:tc>
          <w:tcPr>
            <w:tcW w:w="620" w:type="dxa"/>
            <w:noWrap/>
            <w:hideMark/>
          </w:tcPr>
          <w:p w14:paraId="730EF884" w14:textId="77777777" w:rsidR="003E5AC0" w:rsidRPr="009F4283" w:rsidRDefault="003E5AC0" w:rsidP="003E5AC0">
            <w:r w:rsidRPr="009F4283">
              <w:t>5,10</w:t>
            </w:r>
          </w:p>
        </w:tc>
        <w:tc>
          <w:tcPr>
            <w:tcW w:w="717" w:type="dxa"/>
            <w:noWrap/>
            <w:hideMark/>
          </w:tcPr>
          <w:p w14:paraId="2060E122" w14:textId="77777777" w:rsidR="003E5AC0" w:rsidRPr="009F4283" w:rsidRDefault="003E5AC0" w:rsidP="003E5AC0">
            <w:r w:rsidRPr="009F4283">
              <w:t>0,726</w:t>
            </w:r>
          </w:p>
        </w:tc>
        <w:tc>
          <w:tcPr>
            <w:tcW w:w="717" w:type="dxa"/>
            <w:noWrap/>
            <w:hideMark/>
          </w:tcPr>
          <w:p w14:paraId="3FA98E86" w14:textId="77777777" w:rsidR="003E5AC0" w:rsidRPr="009F4283" w:rsidRDefault="003E5AC0" w:rsidP="003E5AC0">
            <w:r w:rsidRPr="009F4283">
              <w:t>2,234</w:t>
            </w:r>
          </w:p>
        </w:tc>
      </w:tr>
      <w:tr w:rsidR="008804E9" w:rsidRPr="009F4283" w14:paraId="36DA9A1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308EF0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8C65727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2C0A3FD2" w14:textId="77777777" w:rsidR="003E5AC0" w:rsidRPr="009F4283" w:rsidRDefault="003E5AC0"/>
        </w:tc>
        <w:tc>
          <w:tcPr>
            <w:tcW w:w="853" w:type="dxa"/>
            <w:hideMark/>
          </w:tcPr>
          <w:p w14:paraId="203F2E29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2DAB0B0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0AB928F5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7C64EA6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680B85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32C1268" w14:textId="77777777" w:rsidR="003E5AC0" w:rsidRPr="009F4283" w:rsidRDefault="003E5AC0" w:rsidP="003E5AC0">
            <w:r w:rsidRPr="009F4283">
              <w:t>5</w:t>
            </w:r>
          </w:p>
        </w:tc>
        <w:tc>
          <w:tcPr>
            <w:tcW w:w="599" w:type="dxa"/>
            <w:noWrap/>
            <w:hideMark/>
          </w:tcPr>
          <w:p w14:paraId="5CCAF9D8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620" w:type="dxa"/>
            <w:noWrap/>
            <w:hideMark/>
          </w:tcPr>
          <w:p w14:paraId="71DFBA0B" w14:textId="77777777" w:rsidR="003E5AC0" w:rsidRPr="009F4283" w:rsidRDefault="003E5AC0" w:rsidP="003E5AC0">
            <w:r w:rsidRPr="009F4283">
              <w:t>1,78</w:t>
            </w:r>
          </w:p>
        </w:tc>
        <w:tc>
          <w:tcPr>
            <w:tcW w:w="620" w:type="dxa"/>
            <w:noWrap/>
            <w:hideMark/>
          </w:tcPr>
          <w:p w14:paraId="2EF12B63" w14:textId="77777777" w:rsidR="003E5AC0" w:rsidRPr="009F4283" w:rsidRDefault="003E5AC0" w:rsidP="003E5AC0">
            <w:r w:rsidRPr="009F4283">
              <w:t>4,10</w:t>
            </w:r>
          </w:p>
        </w:tc>
        <w:tc>
          <w:tcPr>
            <w:tcW w:w="717" w:type="dxa"/>
            <w:noWrap/>
            <w:hideMark/>
          </w:tcPr>
          <w:p w14:paraId="751A4450" w14:textId="77777777" w:rsidR="003E5AC0" w:rsidRPr="009F4283" w:rsidRDefault="003E5AC0" w:rsidP="003E5AC0">
            <w:r w:rsidRPr="009F4283">
              <w:t>1,394</w:t>
            </w:r>
          </w:p>
        </w:tc>
        <w:tc>
          <w:tcPr>
            <w:tcW w:w="717" w:type="dxa"/>
            <w:noWrap/>
            <w:hideMark/>
          </w:tcPr>
          <w:p w14:paraId="0BBB989E" w14:textId="77777777" w:rsidR="003E5AC0" w:rsidRPr="009F4283" w:rsidRDefault="003E5AC0" w:rsidP="003E5AC0">
            <w:r w:rsidRPr="009F4283">
              <w:t>2,470</w:t>
            </w:r>
          </w:p>
        </w:tc>
      </w:tr>
      <w:tr w:rsidR="008804E9" w:rsidRPr="009F4283" w14:paraId="33CFD58F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B5598F9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DDA9300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65463B4B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525D9359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6AEA94C5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445A48CB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6A77E1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29C48B6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41" w:type="dxa"/>
            <w:noWrap/>
            <w:hideMark/>
          </w:tcPr>
          <w:p w14:paraId="709E5597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05467C38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620" w:type="dxa"/>
            <w:noWrap/>
            <w:hideMark/>
          </w:tcPr>
          <w:p w14:paraId="7C181548" w14:textId="77777777" w:rsidR="003E5AC0" w:rsidRPr="009F4283" w:rsidRDefault="003E5AC0" w:rsidP="003E5AC0">
            <w:r w:rsidRPr="009F4283">
              <w:t>1,50</w:t>
            </w:r>
          </w:p>
        </w:tc>
        <w:tc>
          <w:tcPr>
            <w:tcW w:w="620" w:type="dxa"/>
            <w:noWrap/>
            <w:hideMark/>
          </w:tcPr>
          <w:p w14:paraId="42F55A0D" w14:textId="77777777" w:rsidR="003E5AC0" w:rsidRPr="009F4283" w:rsidRDefault="003E5AC0" w:rsidP="003E5AC0">
            <w:r w:rsidRPr="009F4283">
              <w:t>5,33</w:t>
            </w:r>
          </w:p>
        </w:tc>
        <w:tc>
          <w:tcPr>
            <w:tcW w:w="717" w:type="dxa"/>
            <w:noWrap/>
            <w:hideMark/>
          </w:tcPr>
          <w:p w14:paraId="598C77F7" w14:textId="77777777" w:rsidR="003E5AC0" w:rsidRPr="009F4283" w:rsidRDefault="003E5AC0" w:rsidP="003E5AC0">
            <w:r w:rsidRPr="009F4283">
              <w:t>1,069</w:t>
            </w:r>
          </w:p>
        </w:tc>
        <w:tc>
          <w:tcPr>
            <w:tcW w:w="717" w:type="dxa"/>
            <w:noWrap/>
            <w:hideMark/>
          </w:tcPr>
          <w:p w14:paraId="7CE3375D" w14:textId="77777777" w:rsidR="003E5AC0" w:rsidRPr="009F4283" w:rsidRDefault="003E5AC0" w:rsidP="003E5AC0">
            <w:r w:rsidRPr="009F4283">
              <w:t>1,557</w:t>
            </w:r>
          </w:p>
        </w:tc>
      </w:tr>
      <w:tr w:rsidR="008804E9" w:rsidRPr="009F4283" w14:paraId="2B3F1C7D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740A2A5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5AC69AA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25E4A72" w14:textId="77777777" w:rsidR="003E5AC0" w:rsidRPr="009F4283" w:rsidRDefault="003E5AC0"/>
        </w:tc>
        <w:tc>
          <w:tcPr>
            <w:tcW w:w="853" w:type="dxa"/>
            <w:hideMark/>
          </w:tcPr>
          <w:p w14:paraId="465AA6EB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EC2655B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22B721B0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6694174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A4EF848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41" w:type="dxa"/>
            <w:noWrap/>
            <w:hideMark/>
          </w:tcPr>
          <w:p w14:paraId="2297C00B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32AF3053" w14:textId="77777777" w:rsidR="003E5AC0" w:rsidRPr="009F4283" w:rsidRDefault="003E5AC0" w:rsidP="003E5AC0">
            <w:r w:rsidRPr="009F4283">
              <w:t>7</w:t>
            </w:r>
          </w:p>
        </w:tc>
        <w:tc>
          <w:tcPr>
            <w:tcW w:w="620" w:type="dxa"/>
            <w:noWrap/>
            <w:hideMark/>
          </w:tcPr>
          <w:p w14:paraId="05DDC130" w14:textId="77777777" w:rsidR="003E5AC0" w:rsidRPr="009F4283" w:rsidRDefault="003E5AC0" w:rsidP="003E5AC0">
            <w:r w:rsidRPr="009F4283">
              <w:t>2,00</w:t>
            </w:r>
          </w:p>
        </w:tc>
        <w:tc>
          <w:tcPr>
            <w:tcW w:w="620" w:type="dxa"/>
            <w:noWrap/>
            <w:hideMark/>
          </w:tcPr>
          <w:p w14:paraId="27490A88" w14:textId="77777777" w:rsidR="003E5AC0" w:rsidRPr="009F4283" w:rsidRDefault="003E5AC0" w:rsidP="003E5AC0">
            <w:r w:rsidRPr="009F4283">
              <w:t>4,50</w:t>
            </w:r>
          </w:p>
        </w:tc>
        <w:tc>
          <w:tcPr>
            <w:tcW w:w="717" w:type="dxa"/>
            <w:noWrap/>
            <w:hideMark/>
          </w:tcPr>
          <w:p w14:paraId="3825D0CF" w14:textId="77777777" w:rsidR="003E5AC0" w:rsidRPr="009F4283" w:rsidRDefault="003E5AC0" w:rsidP="003E5AC0">
            <w:r w:rsidRPr="009F4283">
              <w:t>2,449</w:t>
            </w:r>
          </w:p>
        </w:tc>
        <w:tc>
          <w:tcPr>
            <w:tcW w:w="717" w:type="dxa"/>
            <w:noWrap/>
            <w:hideMark/>
          </w:tcPr>
          <w:p w14:paraId="1DC86107" w14:textId="77777777" w:rsidR="003E5AC0" w:rsidRPr="009F4283" w:rsidRDefault="003E5AC0" w:rsidP="003E5AC0">
            <w:r w:rsidRPr="009F4283">
              <w:t>1,834</w:t>
            </w:r>
          </w:p>
        </w:tc>
      </w:tr>
      <w:tr w:rsidR="003E5AC0" w:rsidRPr="009F4283" w14:paraId="2D7A9788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2F34C42C" w14:textId="77777777" w:rsidR="003E5AC0" w:rsidRPr="009F4283" w:rsidRDefault="003E5AC0">
            <w:r w:rsidRPr="009F4283">
              <w:t>21</w:t>
            </w:r>
          </w:p>
        </w:tc>
        <w:tc>
          <w:tcPr>
            <w:tcW w:w="882" w:type="dxa"/>
            <w:vMerge w:val="restart"/>
            <w:hideMark/>
          </w:tcPr>
          <w:p w14:paraId="1656A0E2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1466A9DD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418F39C2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2EA7A357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70320E9A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4B672D8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04A1FA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6AD4FCA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01DAD779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4388DD53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749FA4F9" w14:textId="77777777" w:rsidR="003E5AC0" w:rsidRPr="009F4283" w:rsidRDefault="003E5AC0" w:rsidP="003E5AC0">
            <w:r w:rsidRPr="009F4283">
              <w:t>1,23</w:t>
            </w:r>
          </w:p>
        </w:tc>
        <w:tc>
          <w:tcPr>
            <w:tcW w:w="717" w:type="dxa"/>
            <w:noWrap/>
            <w:hideMark/>
          </w:tcPr>
          <w:p w14:paraId="2B88E3E9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3D9C3A6F" w14:textId="77777777" w:rsidR="003E5AC0" w:rsidRPr="009F4283" w:rsidRDefault="003E5AC0" w:rsidP="003E5AC0">
            <w:r w:rsidRPr="009F4283">
              <w:t>0,439</w:t>
            </w:r>
          </w:p>
        </w:tc>
      </w:tr>
      <w:tr w:rsidR="008804E9" w:rsidRPr="009F4283" w14:paraId="08AE92AF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31402C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1BAE22F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3983FBC4" w14:textId="77777777" w:rsidR="003E5AC0" w:rsidRPr="009F4283" w:rsidRDefault="003E5AC0"/>
        </w:tc>
        <w:tc>
          <w:tcPr>
            <w:tcW w:w="853" w:type="dxa"/>
            <w:hideMark/>
          </w:tcPr>
          <w:p w14:paraId="175E6E1D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CB3153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1D40DDA8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5C843C3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807D19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EFF869C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6BDBEDD4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6F3FD214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noWrap/>
            <w:hideMark/>
          </w:tcPr>
          <w:p w14:paraId="7E6B310A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71453C80" w14:textId="77777777" w:rsidR="003E5AC0" w:rsidRPr="009F4283" w:rsidRDefault="003E5AC0" w:rsidP="003E5AC0">
            <w:r w:rsidRPr="009F4283">
              <w:t>0,632</w:t>
            </w:r>
          </w:p>
        </w:tc>
        <w:tc>
          <w:tcPr>
            <w:tcW w:w="717" w:type="dxa"/>
            <w:noWrap/>
            <w:hideMark/>
          </w:tcPr>
          <w:p w14:paraId="082EDBB0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45C56CFC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2C3DE957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E2D770F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113D6D18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7C8EE1BF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107746CA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4AE3642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10865C4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D8DD78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592D69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D3F8306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20" w:type="dxa"/>
            <w:noWrap/>
            <w:hideMark/>
          </w:tcPr>
          <w:p w14:paraId="4892560B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30FBCE2C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717" w:type="dxa"/>
            <w:noWrap/>
            <w:hideMark/>
          </w:tcPr>
          <w:p w14:paraId="47213039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5F43C40F" w14:textId="77777777" w:rsidR="003E5AC0" w:rsidRPr="009F4283" w:rsidRDefault="003E5AC0" w:rsidP="003E5AC0">
            <w:r w:rsidRPr="009F4283">
              <w:t>0,632</w:t>
            </w:r>
          </w:p>
        </w:tc>
      </w:tr>
      <w:tr w:rsidR="008804E9" w:rsidRPr="009F4283" w14:paraId="1074E16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1F2CAD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A5CD5BB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68013D0" w14:textId="77777777" w:rsidR="003E5AC0" w:rsidRPr="009F4283" w:rsidRDefault="003E5AC0"/>
        </w:tc>
        <w:tc>
          <w:tcPr>
            <w:tcW w:w="853" w:type="dxa"/>
            <w:hideMark/>
          </w:tcPr>
          <w:p w14:paraId="2A850B33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4D0B6816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49A4F58C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586CE8B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52924D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6778DA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381D39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069F7AB7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2F3361B3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6137D1BD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357624F7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15C3B1A6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EF75BA5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283AA20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302257BB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308C6D10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1640C745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4E296E58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267AFC5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7303FD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10D326E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22548951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2024BCDF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noWrap/>
            <w:hideMark/>
          </w:tcPr>
          <w:p w14:paraId="3C6E85B0" w14:textId="77777777" w:rsidR="003E5AC0" w:rsidRPr="009F4283" w:rsidRDefault="003E5AC0" w:rsidP="003E5AC0">
            <w:r w:rsidRPr="009F4283">
              <w:t>1,17</w:t>
            </w:r>
          </w:p>
        </w:tc>
        <w:tc>
          <w:tcPr>
            <w:tcW w:w="717" w:type="dxa"/>
            <w:noWrap/>
            <w:hideMark/>
          </w:tcPr>
          <w:p w14:paraId="770B8022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noWrap/>
            <w:hideMark/>
          </w:tcPr>
          <w:p w14:paraId="0F3F9855" w14:textId="77777777" w:rsidR="003E5AC0" w:rsidRPr="009F4283" w:rsidRDefault="003E5AC0" w:rsidP="003E5AC0">
            <w:r w:rsidRPr="009F4283">
              <w:t>0,389</w:t>
            </w:r>
          </w:p>
        </w:tc>
      </w:tr>
      <w:tr w:rsidR="008804E9" w:rsidRPr="009F4283" w14:paraId="5F1AD40C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F82ECB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CBF35C4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3E7E7685" w14:textId="77777777" w:rsidR="003E5AC0" w:rsidRPr="009F4283" w:rsidRDefault="003E5AC0"/>
        </w:tc>
        <w:tc>
          <w:tcPr>
            <w:tcW w:w="853" w:type="dxa"/>
            <w:hideMark/>
          </w:tcPr>
          <w:p w14:paraId="1495AFC0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4D840DA6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5E0C7C49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2008D45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DC6BC9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C3D9C1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0298D5ED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20" w:type="dxa"/>
            <w:noWrap/>
            <w:hideMark/>
          </w:tcPr>
          <w:p w14:paraId="3C539CD8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noWrap/>
            <w:hideMark/>
          </w:tcPr>
          <w:p w14:paraId="6EB4E9B4" w14:textId="77777777" w:rsidR="003E5AC0" w:rsidRPr="009F4283" w:rsidRDefault="003E5AC0" w:rsidP="003E5AC0">
            <w:r w:rsidRPr="009F4283">
              <w:t>1,17</w:t>
            </w:r>
          </w:p>
        </w:tc>
        <w:tc>
          <w:tcPr>
            <w:tcW w:w="717" w:type="dxa"/>
            <w:noWrap/>
            <w:hideMark/>
          </w:tcPr>
          <w:p w14:paraId="2D768A10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noWrap/>
            <w:hideMark/>
          </w:tcPr>
          <w:p w14:paraId="379B6267" w14:textId="77777777" w:rsidR="003E5AC0" w:rsidRPr="009F4283" w:rsidRDefault="003E5AC0" w:rsidP="003E5AC0">
            <w:r w:rsidRPr="009F4283">
              <w:t>0,577</w:t>
            </w:r>
          </w:p>
        </w:tc>
      </w:tr>
      <w:tr w:rsidR="003E5AC0" w:rsidRPr="009F4283" w14:paraId="16813CCB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2345A6E7" w14:textId="77777777" w:rsidR="003E5AC0" w:rsidRPr="009F4283" w:rsidRDefault="003E5AC0">
            <w:r w:rsidRPr="009F4283">
              <w:t>22</w:t>
            </w:r>
          </w:p>
        </w:tc>
        <w:tc>
          <w:tcPr>
            <w:tcW w:w="882" w:type="dxa"/>
            <w:vMerge w:val="restart"/>
            <w:hideMark/>
          </w:tcPr>
          <w:p w14:paraId="4220BDE4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7D21A2B9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0E6C9DAE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7E9C318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5DEE7A56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20D8109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C00E7B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9C62B2C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7273331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487AE539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noWrap/>
            <w:hideMark/>
          </w:tcPr>
          <w:p w14:paraId="2DB891A7" w14:textId="77777777" w:rsidR="003E5AC0" w:rsidRPr="009F4283" w:rsidRDefault="003E5AC0" w:rsidP="003E5AC0">
            <w:r w:rsidRPr="009F4283">
              <w:t>1,15</w:t>
            </w:r>
          </w:p>
        </w:tc>
        <w:tc>
          <w:tcPr>
            <w:tcW w:w="717" w:type="dxa"/>
            <w:noWrap/>
            <w:hideMark/>
          </w:tcPr>
          <w:p w14:paraId="1CB87442" w14:textId="77777777" w:rsidR="003E5AC0" w:rsidRPr="009F4283" w:rsidRDefault="003E5AC0" w:rsidP="003E5AC0">
            <w:r w:rsidRPr="009F4283">
              <w:t>0,632</w:t>
            </w:r>
          </w:p>
        </w:tc>
        <w:tc>
          <w:tcPr>
            <w:tcW w:w="717" w:type="dxa"/>
            <w:noWrap/>
            <w:hideMark/>
          </w:tcPr>
          <w:p w14:paraId="6B50D17B" w14:textId="77777777" w:rsidR="003E5AC0" w:rsidRPr="009F4283" w:rsidRDefault="003E5AC0" w:rsidP="003E5AC0">
            <w:r w:rsidRPr="009F4283">
              <w:t>0,376</w:t>
            </w:r>
          </w:p>
        </w:tc>
      </w:tr>
      <w:tr w:rsidR="008804E9" w:rsidRPr="009F4283" w14:paraId="0EEDCE9D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705FAC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B73A07B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DE05B09" w14:textId="77777777" w:rsidR="003E5AC0" w:rsidRPr="009F4283" w:rsidRDefault="003E5AC0"/>
        </w:tc>
        <w:tc>
          <w:tcPr>
            <w:tcW w:w="853" w:type="dxa"/>
            <w:hideMark/>
          </w:tcPr>
          <w:p w14:paraId="031145A2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48A917C4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1A0191B9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494036A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F7E8E3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521FDF6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3418B27D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20" w:type="dxa"/>
            <w:noWrap/>
            <w:hideMark/>
          </w:tcPr>
          <w:p w14:paraId="32844372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171C44AF" w14:textId="77777777" w:rsidR="003E5AC0" w:rsidRPr="009F4283" w:rsidRDefault="003E5AC0" w:rsidP="003E5AC0">
            <w:r w:rsidRPr="009F4283">
              <w:t>1,15</w:t>
            </w:r>
          </w:p>
        </w:tc>
        <w:tc>
          <w:tcPr>
            <w:tcW w:w="717" w:type="dxa"/>
            <w:noWrap/>
            <w:hideMark/>
          </w:tcPr>
          <w:p w14:paraId="3283A001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7E9E0334" w14:textId="77777777" w:rsidR="003E5AC0" w:rsidRPr="009F4283" w:rsidRDefault="003E5AC0" w:rsidP="003E5AC0">
            <w:r w:rsidRPr="009F4283">
              <w:t>0,555</w:t>
            </w:r>
          </w:p>
        </w:tc>
      </w:tr>
      <w:tr w:rsidR="008804E9" w:rsidRPr="009F4283" w14:paraId="1227DC5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41C2617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6EE1E04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08025B3E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5D73208E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24B4C8EB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468CB756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1F62418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7787F0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4AD349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3C7359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0C5E8B57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22143AA9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717" w:type="dxa"/>
            <w:noWrap/>
            <w:hideMark/>
          </w:tcPr>
          <w:p w14:paraId="7D1B25C1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15845E71" w14:textId="77777777" w:rsidR="003E5AC0" w:rsidRPr="009F4283" w:rsidRDefault="003E5AC0" w:rsidP="003E5AC0">
            <w:r w:rsidRPr="009F4283">
              <w:t>0,316</w:t>
            </w:r>
          </w:p>
        </w:tc>
      </w:tr>
      <w:tr w:rsidR="008804E9" w:rsidRPr="009F4283" w14:paraId="14E5A2AB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E3B929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E72DD01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479553C4" w14:textId="77777777" w:rsidR="003E5AC0" w:rsidRPr="009F4283" w:rsidRDefault="003E5AC0"/>
        </w:tc>
        <w:tc>
          <w:tcPr>
            <w:tcW w:w="853" w:type="dxa"/>
            <w:hideMark/>
          </w:tcPr>
          <w:p w14:paraId="46BB6F54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FAABD4A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742C7634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8BF9D2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9FDC3F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753441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06878D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12F03FA0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25C5921A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2782B308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5C1B0D9A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15997368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89E25C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61D25B3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73C4A5F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3EFE1293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41B791B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1D01C346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67AD0C5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4BEB95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3D8719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18A1F1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1AD7BDE1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619C1244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3B759704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292F45E7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47B95BC2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AED1102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3B2445B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8F52D99" w14:textId="77777777" w:rsidR="003E5AC0" w:rsidRPr="009F4283" w:rsidRDefault="003E5AC0"/>
        </w:tc>
        <w:tc>
          <w:tcPr>
            <w:tcW w:w="853" w:type="dxa"/>
            <w:hideMark/>
          </w:tcPr>
          <w:p w14:paraId="50E33EEB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8F18C45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259F172C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6348C03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903A20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B6CA7E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27271B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6B81F5D6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73C109F3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4FA7AF2E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6EF853F2" w14:textId="77777777" w:rsidR="003E5AC0" w:rsidRPr="009F4283" w:rsidRDefault="003E5AC0" w:rsidP="003E5AC0">
            <w:r w:rsidRPr="009F4283">
              <w:t>0,000</w:t>
            </w:r>
          </w:p>
        </w:tc>
      </w:tr>
      <w:tr w:rsidR="003E5AC0" w:rsidRPr="009F4283" w14:paraId="120083A9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2D01EA3C" w14:textId="77777777" w:rsidR="003E5AC0" w:rsidRPr="009F4283" w:rsidRDefault="003E5AC0">
            <w:r w:rsidRPr="009F4283">
              <w:t>23</w:t>
            </w:r>
          </w:p>
        </w:tc>
        <w:tc>
          <w:tcPr>
            <w:tcW w:w="882" w:type="dxa"/>
            <w:vMerge w:val="restart"/>
            <w:hideMark/>
          </w:tcPr>
          <w:p w14:paraId="3D83C196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02A65D68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4359FDF4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6E7042B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63BB9B53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2F42B85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DA5A3E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68D189A" w14:textId="77777777" w:rsidR="003E5AC0" w:rsidRPr="009F4283" w:rsidRDefault="003E5AC0" w:rsidP="003E5AC0">
            <w:r w:rsidRPr="009F4283">
              <w:t>5</w:t>
            </w:r>
          </w:p>
        </w:tc>
        <w:tc>
          <w:tcPr>
            <w:tcW w:w="599" w:type="dxa"/>
            <w:noWrap/>
            <w:hideMark/>
          </w:tcPr>
          <w:p w14:paraId="2DF59D52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42A1104E" w14:textId="77777777" w:rsidR="003E5AC0" w:rsidRPr="009F4283" w:rsidRDefault="003E5AC0" w:rsidP="003E5AC0">
            <w:r w:rsidRPr="009F4283">
              <w:t>1,60</w:t>
            </w:r>
          </w:p>
        </w:tc>
        <w:tc>
          <w:tcPr>
            <w:tcW w:w="620" w:type="dxa"/>
            <w:noWrap/>
            <w:hideMark/>
          </w:tcPr>
          <w:p w14:paraId="37FB5F0C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417A199D" w14:textId="77777777" w:rsidR="003E5AC0" w:rsidRPr="009F4283" w:rsidRDefault="003E5AC0" w:rsidP="003E5AC0">
            <w:r w:rsidRPr="009F4283">
              <w:t>1,265</w:t>
            </w:r>
          </w:p>
        </w:tc>
        <w:tc>
          <w:tcPr>
            <w:tcW w:w="717" w:type="dxa"/>
            <w:noWrap/>
            <w:hideMark/>
          </w:tcPr>
          <w:p w14:paraId="0435761A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66FEC98F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8C7B76C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0D47995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24930AE" w14:textId="77777777" w:rsidR="003E5AC0" w:rsidRPr="009F4283" w:rsidRDefault="003E5AC0"/>
        </w:tc>
        <w:tc>
          <w:tcPr>
            <w:tcW w:w="853" w:type="dxa"/>
            <w:hideMark/>
          </w:tcPr>
          <w:p w14:paraId="5CDD5E19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36FCB96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62E1FF8C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131597B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E69487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80E4EBA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07EF30A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7E2B4764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5D5ED2C5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19C8AAC2" w14:textId="77777777" w:rsidR="003E5AC0" w:rsidRPr="009F4283" w:rsidRDefault="003E5AC0" w:rsidP="003E5AC0">
            <w:r w:rsidRPr="009F4283">
              <w:t>0,949</w:t>
            </w:r>
          </w:p>
        </w:tc>
        <w:tc>
          <w:tcPr>
            <w:tcW w:w="717" w:type="dxa"/>
            <w:noWrap/>
            <w:hideMark/>
          </w:tcPr>
          <w:p w14:paraId="424B8A20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110964B7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7876E48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19E9940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3C69DE9A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448D962F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06C75F05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29950368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54B0764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0B6AFA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B7C768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0DCC882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620" w:type="dxa"/>
            <w:noWrap/>
            <w:hideMark/>
          </w:tcPr>
          <w:p w14:paraId="3104C911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1FA2609A" w14:textId="77777777" w:rsidR="003E5AC0" w:rsidRPr="009F4283" w:rsidRDefault="003E5AC0" w:rsidP="003E5AC0">
            <w:r w:rsidRPr="009F4283">
              <w:t>1,40</w:t>
            </w:r>
          </w:p>
        </w:tc>
        <w:tc>
          <w:tcPr>
            <w:tcW w:w="717" w:type="dxa"/>
            <w:noWrap/>
            <w:hideMark/>
          </w:tcPr>
          <w:p w14:paraId="3360C79B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22D6445D" w14:textId="77777777" w:rsidR="003E5AC0" w:rsidRPr="009F4283" w:rsidRDefault="003E5AC0" w:rsidP="003E5AC0">
            <w:r w:rsidRPr="009F4283">
              <w:t>0,966</w:t>
            </w:r>
          </w:p>
        </w:tc>
      </w:tr>
      <w:tr w:rsidR="008804E9" w:rsidRPr="009F4283" w14:paraId="1C246EEC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0696FCD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7F2C6DA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7C3844F" w14:textId="77777777" w:rsidR="003E5AC0" w:rsidRPr="009F4283" w:rsidRDefault="003E5AC0"/>
        </w:tc>
        <w:tc>
          <w:tcPr>
            <w:tcW w:w="853" w:type="dxa"/>
            <w:hideMark/>
          </w:tcPr>
          <w:p w14:paraId="42B78418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5536BCE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3C5B849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1DF99A8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BA8E29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909764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B0B36D8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6843C705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0B3700C2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717" w:type="dxa"/>
            <w:noWrap/>
            <w:hideMark/>
          </w:tcPr>
          <w:p w14:paraId="5824C234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153B39C8" w14:textId="77777777" w:rsidR="003E5AC0" w:rsidRPr="009F4283" w:rsidRDefault="003E5AC0" w:rsidP="003E5AC0">
            <w:r w:rsidRPr="009F4283">
              <w:t>0,316</w:t>
            </w:r>
          </w:p>
        </w:tc>
      </w:tr>
      <w:tr w:rsidR="008804E9" w:rsidRPr="009F4283" w14:paraId="2C6D236F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CC00F3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F150674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4A55693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65F71559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52FAF044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7FE040FB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929ED0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877B59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37EE9C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6DA60E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52C4B5A4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F793D1A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4929F732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69FD1074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4CF5AE7F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1F5256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4A7BBB9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1D99F1F" w14:textId="77777777" w:rsidR="003E5AC0" w:rsidRPr="009F4283" w:rsidRDefault="003E5AC0"/>
        </w:tc>
        <w:tc>
          <w:tcPr>
            <w:tcW w:w="853" w:type="dxa"/>
            <w:hideMark/>
          </w:tcPr>
          <w:p w14:paraId="64BA25DA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44B01DF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5C93B482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2980B9A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A5F91D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F69B75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5ABA28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4487F787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2F2FDCFF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5A3DEC24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14990230" w14:textId="77777777" w:rsidR="003E5AC0" w:rsidRPr="009F4283" w:rsidRDefault="003E5AC0" w:rsidP="003E5AC0">
            <w:r w:rsidRPr="009F4283">
              <w:t>0,000</w:t>
            </w:r>
          </w:p>
        </w:tc>
      </w:tr>
      <w:tr w:rsidR="003E5AC0" w:rsidRPr="009F4283" w14:paraId="37343FC9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08342DC9" w14:textId="77777777" w:rsidR="003E5AC0" w:rsidRPr="009F4283" w:rsidRDefault="003E5AC0">
            <w:r w:rsidRPr="009F4283">
              <w:t>24</w:t>
            </w:r>
          </w:p>
        </w:tc>
        <w:tc>
          <w:tcPr>
            <w:tcW w:w="882" w:type="dxa"/>
            <w:vMerge w:val="restart"/>
            <w:hideMark/>
          </w:tcPr>
          <w:p w14:paraId="54CD1DDB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5BFF5058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6CBA2E7C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D96482D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495BCD60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61E2AC5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FFAAF5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F24A039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1B2396D5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620" w:type="dxa"/>
            <w:noWrap/>
            <w:hideMark/>
          </w:tcPr>
          <w:p w14:paraId="3F5E20FA" w14:textId="77777777" w:rsidR="003E5AC0" w:rsidRPr="009F4283" w:rsidRDefault="003E5AC0" w:rsidP="003E5AC0">
            <w:r w:rsidRPr="009F4283">
              <w:t>1,50</w:t>
            </w:r>
          </w:p>
        </w:tc>
        <w:tc>
          <w:tcPr>
            <w:tcW w:w="620" w:type="dxa"/>
            <w:noWrap/>
            <w:hideMark/>
          </w:tcPr>
          <w:p w14:paraId="1923E81F" w14:textId="77777777" w:rsidR="003E5AC0" w:rsidRPr="009F4283" w:rsidRDefault="003E5AC0" w:rsidP="003E5AC0">
            <w:r w:rsidRPr="009F4283">
              <w:t>1,31</w:t>
            </w:r>
          </w:p>
        </w:tc>
        <w:tc>
          <w:tcPr>
            <w:tcW w:w="717" w:type="dxa"/>
            <w:noWrap/>
            <w:hideMark/>
          </w:tcPr>
          <w:p w14:paraId="118CA3D0" w14:textId="77777777" w:rsidR="003E5AC0" w:rsidRPr="009F4283" w:rsidRDefault="003E5AC0" w:rsidP="003E5AC0">
            <w:r w:rsidRPr="009F4283">
              <w:t>0,972</w:t>
            </w:r>
          </w:p>
        </w:tc>
        <w:tc>
          <w:tcPr>
            <w:tcW w:w="717" w:type="dxa"/>
            <w:noWrap/>
            <w:hideMark/>
          </w:tcPr>
          <w:p w14:paraId="5B751F07" w14:textId="77777777" w:rsidR="003E5AC0" w:rsidRPr="009F4283" w:rsidRDefault="003E5AC0" w:rsidP="003E5AC0">
            <w:r w:rsidRPr="009F4283">
              <w:t>0,855</w:t>
            </w:r>
          </w:p>
        </w:tc>
      </w:tr>
      <w:tr w:rsidR="008804E9" w:rsidRPr="009F4283" w14:paraId="3AF0BCEF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A7FDF9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6B21221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386E4724" w14:textId="77777777" w:rsidR="003E5AC0" w:rsidRPr="009F4283" w:rsidRDefault="003E5AC0"/>
        </w:tc>
        <w:tc>
          <w:tcPr>
            <w:tcW w:w="853" w:type="dxa"/>
            <w:hideMark/>
          </w:tcPr>
          <w:p w14:paraId="79AC1108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91661C1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4AB12113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084EA85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C9C4A8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2E2DBE1" w14:textId="77777777" w:rsidR="003E5AC0" w:rsidRPr="009F4283" w:rsidRDefault="003E5AC0" w:rsidP="003E5AC0">
            <w:r w:rsidRPr="009F4283">
              <w:t>5</w:t>
            </w:r>
          </w:p>
        </w:tc>
        <w:tc>
          <w:tcPr>
            <w:tcW w:w="599" w:type="dxa"/>
            <w:noWrap/>
            <w:hideMark/>
          </w:tcPr>
          <w:p w14:paraId="741A163C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620" w:type="dxa"/>
            <w:noWrap/>
            <w:hideMark/>
          </w:tcPr>
          <w:p w14:paraId="27D3F149" w14:textId="77777777" w:rsidR="003E5AC0" w:rsidRPr="009F4283" w:rsidRDefault="003E5AC0" w:rsidP="003E5AC0">
            <w:r w:rsidRPr="009F4283">
              <w:t>1,40</w:t>
            </w:r>
          </w:p>
        </w:tc>
        <w:tc>
          <w:tcPr>
            <w:tcW w:w="620" w:type="dxa"/>
            <w:noWrap/>
            <w:hideMark/>
          </w:tcPr>
          <w:p w14:paraId="08DC502B" w14:textId="77777777" w:rsidR="003E5AC0" w:rsidRPr="009F4283" w:rsidRDefault="003E5AC0" w:rsidP="003E5AC0">
            <w:r w:rsidRPr="009F4283">
              <w:t>1,23</w:t>
            </w:r>
          </w:p>
        </w:tc>
        <w:tc>
          <w:tcPr>
            <w:tcW w:w="717" w:type="dxa"/>
            <w:noWrap/>
            <w:hideMark/>
          </w:tcPr>
          <w:p w14:paraId="06FC4283" w14:textId="77777777" w:rsidR="003E5AC0" w:rsidRPr="009F4283" w:rsidRDefault="003E5AC0" w:rsidP="003E5AC0">
            <w:r w:rsidRPr="009F4283">
              <w:t>1,265</w:t>
            </w:r>
          </w:p>
        </w:tc>
        <w:tc>
          <w:tcPr>
            <w:tcW w:w="717" w:type="dxa"/>
            <w:noWrap/>
            <w:hideMark/>
          </w:tcPr>
          <w:p w14:paraId="16905A9B" w14:textId="77777777" w:rsidR="003E5AC0" w:rsidRPr="009F4283" w:rsidRDefault="003E5AC0" w:rsidP="003E5AC0">
            <w:r w:rsidRPr="009F4283">
              <w:t>0,832</w:t>
            </w:r>
          </w:p>
        </w:tc>
      </w:tr>
      <w:tr w:rsidR="008804E9" w:rsidRPr="009F4283" w14:paraId="68E8B8B9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08CE162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7AF4E28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1B564168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5717E369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A7C0890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136158DA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189A633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5DBE08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F42A9A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B739ED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6DA0C3BD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4B82279D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5B3698E9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58950B8B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334D8EDF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3037A42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77602C6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05556D1B" w14:textId="77777777" w:rsidR="003E5AC0" w:rsidRPr="009F4283" w:rsidRDefault="003E5AC0"/>
        </w:tc>
        <w:tc>
          <w:tcPr>
            <w:tcW w:w="853" w:type="dxa"/>
            <w:hideMark/>
          </w:tcPr>
          <w:p w14:paraId="39474BFF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7F3B4F66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2161ED20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44D29BD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EB1A8A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09FD9D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F742E3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571F0260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BAAEE78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478B6A61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4A7CDD96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344F11C9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16ED08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34200B7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26223F21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0ADC95E1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B6E97C1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6CC097BC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3389F23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E1E2FF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723574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1D8D16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15E651AF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3FD86451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6B8D44AD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2590851B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7B266D82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86A0F9B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7E58100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3A92D915" w14:textId="77777777" w:rsidR="003E5AC0" w:rsidRPr="009F4283" w:rsidRDefault="003E5AC0"/>
        </w:tc>
        <w:tc>
          <w:tcPr>
            <w:tcW w:w="853" w:type="dxa"/>
            <w:hideMark/>
          </w:tcPr>
          <w:p w14:paraId="2E9ECCAD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D1EDEB8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4452F277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3D2C8CD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1248E4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27399D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7E1380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263022FD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1FBB1CB4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6848E23B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4F1BDE27" w14:textId="77777777" w:rsidR="003E5AC0" w:rsidRPr="009F4283" w:rsidRDefault="003E5AC0" w:rsidP="003E5AC0">
            <w:r w:rsidRPr="009F4283">
              <w:t>0,000</w:t>
            </w:r>
          </w:p>
        </w:tc>
      </w:tr>
    </w:tbl>
    <w:p w14:paraId="0C441149" w14:textId="77777777" w:rsidR="003E5AC0" w:rsidRPr="009F4283" w:rsidRDefault="003E5AC0">
      <w:r w:rsidRPr="009F4283">
        <w:br w:type="page"/>
      </w:r>
    </w:p>
    <w:tbl>
      <w:tblPr>
        <w:tblStyle w:val="TableGrid"/>
        <w:tblW w:w="90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82"/>
        <w:gridCol w:w="453"/>
        <w:gridCol w:w="853"/>
        <w:gridCol w:w="641"/>
        <w:gridCol w:w="599"/>
        <w:gridCol w:w="641"/>
        <w:gridCol w:w="599"/>
        <w:gridCol w:w="641"/>
        <w:gridCol w:w="599"/>
        <w:gridCol w:w="620"/>
        <w:gridCol w:w="620"/>
        <w:gridCol w:w="717"/>
        <w:gridCol w:w="717"/>
      </w:tblGrid>
      <w:tr w:rsidR="003E5AC0" w:rsidRPr="009F4283" w14:paraId="5D562DD0" w14:textId="77777777" w:rsidTr="008804E9">
        <w:trPr>
          <w:trHeight w:val="300"/>
        </w:trPr>
        <w:tc>
          <w:tcPr>
            <w:tcW w:w="2628" w:type="dxa"/>
            <w:gridSpan w:val="4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A57D724" w14:textId="77777777" w:rsidR="003E5AC0" w:rsidRPr="009F4283" w:rsidRDefault="003E5AC0" w:rsidP="00185C67">
            <w:r w:rsidRPr="009F4283">
              <w:lastRenderedPageBreak/>
              <w:t>Vide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6E54DB5" w14:textId="77777777" w:rsidR="003E5AC0" w:rsidRPr="009F4283" w:rsidRDefault="003E5AC0" w:rsidP="00185C67">
            <w:r w:rsidRPr="009F4283"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25E2D320" w14:textId="77777777" w:rsidR="003E5AC0" w:rsidRPr="009F4283" w:rsidRDefault="003E5AC0" w:rsidP="00185C67">
            <w:r w:rsidRPr="009F4283">
              <w:t>mi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9CA3936" w14:textId="77777777" w:rsidR="003E5AC0" w:rsidRPr="009F4283" w:rsidRDefault="003E5AC0" w:rsidP="00185C67">
            <w:r w:rsidRPr="009F4283">
              <w:t>max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2E018424" w14:textId="77777777" w:rsidR="003E5AC0" w:rsidRPr="009F4283" w:rsidRDefault="003E5AC0" w:rsidP="00185C67">
            <w:r w:rsidRPr="009F4283">
              <w:t>mean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B372369" w14:textId="77777777" w:rsidR="003E5AC0" w:rsidRPr="009F4283" w:rsidRDefault="003E5AC0" w:rsidP="00185C67">
            <w:r w:rsidRPr="009F4283">
              <w:t>SD</w:t>
            </w:r>
          </w:p>
        </w:tc>
      </w:tr>
      <w:tr w:rsidR="003E5AC0" w:rsidRPr="009F4283" w14:paraId="74A1A1B8" w14:textId="77777777" w:rsidTr="008804E9">
        <w:trPr>
          <w:trHeight w:val="300"/>
        </w:trPr>
        <w:tc>
          <w:tcPr>
            <w:tcW w:w="2628" w:type="dxa"/>
            <w:gridSpan w:val="4"/>
            <w:vMerge/>
            <w:tcBorders>
              <w:top w:val="nil"/>
              <w:bottom w:val="single" w:sz="4" w:space="0" w:color="auto"/>
            </w:tcBorders>
            <w:hideMark/>
          </w:tcPr>
          <w:p w14:paraId="4E286705" w14:textId="77777777" w:rsidR="003E5AC0" w:rsidRPr="009F4283" w:rsidRDefault="003E5AC0" w:rsidP="00185C67"/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04F837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B3482B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E492EF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E5914C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03EC79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93ABF4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38B337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401D52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B1B28B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1B83F3" w14:textId="77777777" w:rsidR="003E5AC0" w:rsidRPr="009F4283" w:rsidRDefault="003E5AC0" w:rsidP="00185C67">
            <w:r w:rsidRPr="009F4283">
              <w:t>PP</w:t>
            </w:r>
          </w:p>
        </w:tc>
      </w:tr>
      <w:tr w:rsidR="003E5AC0" w:rsidRPr="009F4283" w14:paraId="7219F03E" w14:textId="77777777" w:rsidTr="008804E9">
        <w:trPr>
          <w:trHeight w:val="300"/>
        </w:trPr>
        <w:tc>
          <w:tcPr>
            <w:tcW w:w="4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7C602A2" w14:textId="77777777" w:rsidR="003E5AC0" w:rsidRPr="009F4283" w:rsidRDefault="003E5AC0">
            <w:r w:rsidRPr="009F4283">
              <w:t>25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</w:tcBorders>
            <w:hideMark/>
          </w:tcPr>
          <w:p w14:paraId="025FFC43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75D501C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11D71DBD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049CA4CB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086ABE04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020850C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140EE9E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1B2F60EB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03A5CB6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0A77D79A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3296EB7D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62D4EB42" w14:textId="77777777" w:rsidR="003E5AC0" w:rsidRPr="009F4283" w:rsidRDefault="003E5AC0" w:rsidP="003E5AC0">
            <w:r w:rsidRPr="009F4283">
              <w:t>0,67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1D521C72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5A31DC9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822688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B1082AC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371B77C" w14:textId="77777777" w:rsidR="003E5AC0" w:rsidRPr="009F4283" w:rsidRDefault="003E5AC0"/>
        </w:tc>
        <w:tc>
          <w:tcPr>
            <w:tcW w:w="853" w:type="dxa"/>
            <w:hideMark/>
          </w:tcPr>
          <w:p w14:paraId="0C98CFF7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D6EE7E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02C2A8F0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00D7BEE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FC2805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3C2D98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51FD8C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21CCF243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4E76BA3F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3BD3EEC9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4C7C5E13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23DE84C5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5E75C1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7C5187A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3F48E1A7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6A059BA2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4307921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02A3DAA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3090A1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CD42B9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299CCB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14EBE6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44EA506D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6C1C407C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12E2C704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20F9A292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2CC3666A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2A984938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F3DA00B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6A319066" w14:textId="77777777" w:rsidR="003E5AC0" w:rsidRPr="009F4283" w:rsidRDefault="003E5AC0"/>
        </w:tc>
        <w:tc>
          <w:tcPr>
            <w:tcW w:w="853" w:type="dxa"/>
            <w:hideMark/>
          </w:tcPr>
          <w:p w14:paraId="0A7D810F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0BCCD46D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4BFE010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A79986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5D83F6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404E45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AB82DC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76C1EFA8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0913E63D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5B745C58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1A077FED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6275BABF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F3CB6A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7378C04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69035882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40675203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56C20E50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6DABE901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7716B25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CC3971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687C96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2459CC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139B5E06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4A72D1B6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31E42289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180DBF6F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0AB17B8D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98A1EC8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2CBBFFD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D9124DF" w14:textId="77777777" w:rsidR="003E5AC0" w:rsidRPr="009F4283" w:rsidRDefault="003E5AC0"/>
        </w:tc>
        <w:tc>
          <w:tcPr>
            <w:tcW w:w="853" w:type="dxa"/>
            <w:hideMark/>
          </w:tcPr>
          <w:p w14:paraId="444088A8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7AC7626E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4E180827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0AFD931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D019C4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1D5E48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5ABFAF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31C87263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71D90C74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2EBFC08E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0D4AD3F1" w14:textId="77777777" w:rsidR="003E5AC0" w:rsidRPr="009F4283" w:rsidRDefault="003E5AC0" w:rsidP="003E5AC0">
            <w:r w:rsidRPr="009F4283">
              <w:t>0,000</w:t>
            </w:r>
          </w:p>
        </w:tc>
      </w:tr>
      <w:tr w:rsidR="003E5AC0" w:rsidRPr="009F4283" w14:paraId="3D6D2126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55DD9023" w14:textId="77777777" w:rsidR="003E5AC0" w:rsidRPr="009F4283" w:rsidRDefault="003E5AC0">
            <w:r w:rsidRPr="009F4283">
              <w:t>26</w:t>
            </w:r>
          </w:p>
        </w:tc>
        <w:tc>
          <w:tcPr>
            <w:tcW w:w="882" w:type="dxa"/>
            <w:vMerge w:val="restart"/>
            <w:hideMark/>
          </w:tcPr>
          <w:p w14:paraId="2FEF663B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0E31C545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2669A7C2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E558017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711FB830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68E9EE5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16A596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7F48250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1A37EC0A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6E66FF37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noWrap/>
            <w:hideMark/>
          </w:tcPr>
          <w:p w14:paraId="0059DB0B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1234E46E" w14:textId="77777777" w:rsidR="003E5AC0" w:rsidRPr="009F4283" w:rsidRDefault="003E5AC0" w:rsidP="003E5AC0">
            <w:r w:rsidRPr="009F4283">
              <w:t>0,632</w:t>
            </w:r>
          </w:p>
        </w:tc>
        <w:tc>
          <w:tcPr>
            <w:tcW w:w="717" w:type="dxa"/>
            <w:noWrap/>
            <w:hideMark/>
          </w:tcPr>
          <w:p w14:paraId="122C029E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35C1E479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E9D9238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DFF2B1D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6125B6EC" w14:textId="77777777" w:rsidR="003E5AC0" w:rsidRPr="009F4283" w:rsidRDefault="003E5AC0"/>
        </w:tc>
        <w:tc>
          <w:tcPr>
            <w:tcW w:w="853" w:type="dxa"/>
            <w:hideMark/>
          </w:tcPr>
          <w:p w14:paraId="7EE76F32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0FA1CDD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4D62BAE6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5FA8E4D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D5F08E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1E58418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0D09886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41C3933E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06F47C9B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6C5CF9EF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45ED256F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474A08A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A66C4E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39DC98A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74955E6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33713D2F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1A450BBE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65E03F6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6EE3CC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C9E3B4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D556B0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0F81A5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1917BF9F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3F1EF0D5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2109EC74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14C0E626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3A7B287B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E3A1DF7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69C9B3F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0FC85F3" w14:textId="77777777" w:rsidR="003E5AC0" w:rsidRPr="009F4283" w:rsidRDefault="003E5AC0"/>
        </w:tc>
        <w:tc>
          <w:tcPr>
            <w:tcW w:w="853" w:type="dxa"/>
            <w:hideMark/>
          </w:tcPr>
          <w:p w14:paraId="42AB6862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44D05EC7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08D0D6B5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4EC98C2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511DEE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9A102A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0EEDBF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167967C7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4A8EF710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69A8FC5F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12E6C75E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6277344C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21CCCD87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8F57B86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0C90A876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249B761C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B0ECF55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0234F4CE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44A03F4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2A95D3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669FB9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AE4DBC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68D0C6B9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2C64883E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27CB6E9E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425F70CD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6D76E47A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21E40EC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DAD5422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6D81713E" w14:textId="77777777" w:rsidR="003E5AC0" w:rsidRPr="009F4283" w:rsidRDefault="003E5AC0"/>
        </w:tc>
        <w:tc>
          <w:tcPr>
            <w:tcW w:w="853" w:type="dxa"/>
            <w:hideMark/>
          </w:tcPr>
          <w:p w14:paraId="19E25003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A243991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7AC1252C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EBBFD5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CF31C9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59DB8B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EC3D36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499182C9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6E534297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0B2E9870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159AC4A6" w14:textId="77777777" w:rsidR="003E5AC0" w:rsidRPr="009F4283" w:rsidRDefault="003E5AC0" w:rsidP="003E5AC0">
            <w:r w:rsidRPr="009F4283">
              <w:t>0,000</w:t>
            </w:r>
          </w:p>
        </w:tc>
      </w:tr>
      <w:tr w:rsidR="003E5AC0" w:rsidRPr="009F4283" w14:paraId="30FB4233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052803CD" w14:textId="77777777" w:rsidR="003E5AC0" w:rsidRPr="009F4283" w:rsidRDefault="003E5AC0">
            <w:r w:rsidRPr="009F4283">
              <w:t>27</w:t>
            </w:r>
          </w:p>
        </w:tc>
        <w:tc>
          <w:tcPr>
            <w:tcW w:w="882" w:type="dxa"/>
            <w:vMerge w:val="restart"/>
            <w:hideMark/>
          </w:tcPr>
          <w:p w14:paraId="6B267D1A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3E9A4009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3E978132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55443288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34535D4E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7D2F414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8E7B5E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C3B386A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56F002E3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20" w:type="dxa"/>
            <w:noWrap/>
            <w:hideMark/>
          </w:tcPr>
          <w:p w14:paraId="50ABAA23" w14:textId="77777777" w:rsidR="003E5AC0" w:rsidRPr="009F4283" w:rsidRDefault="003E5AC0" w:rsidP="003E5AC0">
            <w:r w:rsidRPr="009F4283">
              <w:t>1,40</w:t>
            </w:r>
          </w:p>
        </w:tc>
        <w:tc>
          <w:tcPr>
            <w:tcW w:w="620" w:type="dxa"/>
            <w:noWrap/>
            <w:hideMark/>
          </w:tcPr>
          <w:p w14:paraId="64AADB3A" w14:textId="77777777" w:rsidR="003E5AC0" w:rsidRPr="009F4283" w:rsidRDefault="003E5AC0" w:rsidP="003E5AC0">
            <w:r w:rsidRPr="009F4283">
              <w:t>1,15</w:t>
            </w:r>
          </w:p>
        </w:tc>
        <w:tc>
          <w:tcPr>
            <w:tcW w:w="717" w:type="dxa"/>
            <w:noWrap/>
            <w:hideMark/>
          </w:tcPr>
          <w:p w14:paraId="09A92A19" w14:textId="77777777" w:rsidR="003E5AC0" w:rsidRPr="009F4283" w:rsidRDefault="003E5AC0" w:rsidP="003E5AC0">
            <w:r w:rsidRPr="009F4283">
              <w:t>0,843</w:t>
            </w:r>
          </w:p>
        </w:tc>
        <w:tc>
          <w:tcPr>
            <w:tcW w:w="717" w:type="dxa"/>
            <w:noWrap/>
            <w:hideMark/>
          </w:tcPr>
          <w:p w14:paraId="39C0B562" w14:textId="77777777" w:rsidR="003E5AC0" w:rsidRPr="009F4283" w:rsidRDefault="003E5AC0" w:rsidP="003E5AC0">
            <w:r w:rsidRPr="009F4283">
              <w:t>0,555</w:t>
            </w:r>
          </w:p>
        </w:tc>
      </w:tr>
      <w:tr w:rsidR="008804E9" w:rsidRPr="009F4283" w14:paraId="36F79D76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22770F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E24ECA0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9968180" w14:textId="77777777" w:rsidR="003E5AC0" w:rsidRPr="009F4283" w:rsidRDefault="003E5AC0"/>
        </w:tc>
        <w:tc>
          <w:tcPr>
            <w:tcW w:w="853" w:type="dxa"/>
            <w:hideMark/>
          </w:tcPr>
          <w:p w14:paraId="7DF3015C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6E881BE8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76A38C4A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7B49DA3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B450FA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3773366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0EFB717A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5F3D093E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43988B01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4E198C64" w14:textId="77777777" w:rsidR="003E5AC0" w:rsidRPr="009F4283" w:rsidRDefault="003E5AC0" w:rsidP="003E5AC0">
            <w:r w:rsidRPr="009F4283">
              <w:t>0,949</w:t>
            </w:r>
          </w:p>
        </w:tc>
        <w:tc>
          <w:tcPr>
            <w:tcW w:w="717" w:type="dxa"/>
            <w:noWrap/>
            <w:hideMark/>
          </w:tcPr>
          <w:p w14:paraId="452BA8CD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2A7B7E1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4607B4D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4672519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406E7AE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27F2CF83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290F8B24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5459A08B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0D70E4B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F04043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823B9B5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2D981FE9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20" w:type="dxa"/>
            <w:noWrap/>
            <w:hideMark/>
          </w:tcPr>
          <w:p w14:paraId="400CE83D" w14:textId="77777777" w:rsidR="003E5AC0" w:rsidRPr="009F4283" w:rsidRDefault="003E5AC0" w:rsidP="003E5AC0">
            <w:r w:rsidRPr="009F4283">
              <w:t>1,22</w:t>
            </w:r>
          </w:p>
        </w:tc>
        <w:tc>
          <w:tcPr>
            <w:tcW w:w="620" w:type="dxa"/>
            <w:noWrap/>
            <w:hideMark/>
          </w:tcPr>
          <w:p w14:paraId="4A3647A6" w14:textId="77777777" w:rsidR="003E5AC0" w:rsidRPr="009F4283" w:rsidRDefault="003E5AC0" w:rsidP="003E5AC0">
            <w:r w:rsidRPr="009F4283">
              <w:t>1,40</w:t>
            </w:r>
          </w:p>
        </w:tc>
        <w:tc>
          <w:tcPr>
            <w:tcW w:w="717" w:type="dxa"/>
            <w:noWrap/>
            <w:hideMark/>
          </w:tcPr>
          <w:p w14:paraId="1F677CD4" w14:textId="77777777" w:rsidR="003E5AC0" w:rsidRPr="009F4283" w:rsidRDefault="003E5AC0" w:rsidP="003E5AC0">
            <w:r w:rsidRPr="009F4283">
              <w:t>0,667</w:t>
            </w:r>
          </w:p>
        </w:tc>
        <w:tc>
          <w:tcPr>
            <w:tcW w:w="717" w:type="dxa"/>
            <w:noWrap/>
            <w:hideMark/>
          </w:tcPr>
          <w:p w14:paraId="602C9C77" w14:textId="77777777" w:rsidR="003E5AC0" w:rsidRPr="009F4283" w:rsidRDefault="003E5AC0" w:rsidP="003E5AC0">
            <w:r w:rsidRPr="009F4283">
              <w:t>0,699</w:t>
            </w:r>
          </w:p>
        </w:tc>
      </w:tr>
      <w:tr w:rsidR="008804E9" w:rsidRPr="009F4283" w14:paraId="64365AE1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E9FF6D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9CC82F2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5C861A4" w14:textId="77777777" w:rsidR="003E5AC0" w:rsidRPr="009F4283" w:rsidRDefault="003E5AC0"/>
        </w:tc>
        <w:tc>
          <w:tcPr>
            <w:tcW w:w="853" w:type="dxa"/>
            <w:hideMark/>
          </w:tcPr>
          <w:p w14:paraId="2356C7B7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3388A20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3B17D4E0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1C4E7AC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9C80EB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AEA2D38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64D59EE6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723DCA6C" w14:textId="77777777" w:rsidR="003E5AC0" w:rsidRPr="009F4283" w:rsidRDefault="003E5AC0" w:rsidP="003E5AC0">
            <w:r w:rsidRPr="009F4283">
              <w:t>1,44</w:t>
            </w:r>
          </w:p>
        </w:tc>
        <w:tc>
          <w:tcPr>
            <w:tcW w:w="620" w:type="dxa"/>
            <w:noWrap/>
            <w:hideMark/>
          </w:tcPr>
          <w:p w14:paraId="478B8E84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717" w:type="dxa"/>
            <w:noWrap/>
            <w:hideMark/>
          </w:tcPr>
          <w:p w14:paraId="4FE72C67" w14:textId="77777777" w:rsidR="003E5AC0" w:rsidRPr="009F4283" w:rsidRDefault="003E5AC0" w:rsidP="003E5AC0">
            <w:r w:rsidRPr="009F4283">
              <w:t>1,014</w:t>
            </w:r>
          </w:p>
        </w:tc>
        <w:tc>
          <w:tcPr>
            <w:tcW w:w="717" w:type="dxa"/>
            <w:noWrap/>
            <w:hideMark/>
          </w:tcPr>
          <w:p w14:paraId="729F4C13" w14:textId="77777777" w:rsidR="003E5AC0" w:rsidRPr="009F4283" w:rsidRDefault="003E5AC0" w:rsidP="003E5AC0">
            <w:r w:rsidRPr="009F4283">
              <w:t>0,316</w:t>
            </w:r>
          </w:p>
        </w:tc>
      </w:tr>
      <w:tr w:rsidR="008804E9" w:rsidRPr="009F4283" w14:paraId="3483DDD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4494BD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AEE8836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0BEC600E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062DA3CD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1FF1911E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1158F4BB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1CB172B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E89B21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381E24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8D2103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7DC5BD36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25F8C4A5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539CA384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3B39D3EC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5696FD0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1E1C05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C9DB263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8D14A72" w14:textId="77777777" w:rsidR="003E5AC0" w:rsidRPr="009F4283" w:rsidRDefault="003E5AC0"/>
        </w:tc>
        <w:tc>
          <w:tcPr>
            <w:tcW w:w="853" w:type="dxa"/>
            <w:hideMark/>
          </w:tcPr>
          <w:p w14:paraId="3021C005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9D05A08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691AB30E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40540B3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33FCCE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1A44DB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745A41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55B40A7F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7703A0AC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6137CDF5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34E52A5D" w14:textId="77777777" w:rsidR="003E5AC0" w:rsidRPr="009F4283" w:rsidRDefault="003E5AC0" w:rsidP="003E5AC0">
            <w:r w:rsidRPr="009F4283">
              <w:t>0,000</w:t>
            </w:r>
          </w:p>
        </w:tc>
      </w:tr>
      <w:tr w:rsidR="003E5AC0" w:rsidRPr="009F4283" w14:paraId="687ECE92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79754403" w14:textId="77777777" w:rsidR="003E5AC0" w:rsidRPr="009F4283" w:rsidRDefault="003E5AC0">
            <w:r w:rsidRPr="009F4283">
              <w:t>28</w:t>
            </w:r>
          </w:p>
        </w:tc>
        <w:tc>
          <w:tcPr>
            <w:tcW w:w="882" w:type="dxa"/>
            <w:vMerge w:val="restart"/>
            <w:hideMark/>
          </w:tcPr>
          <w:p w14:paraId="22BF24D2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19F45E57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4ED3DF1C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1231528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29EF6D29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613B784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1818F4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262C168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41A27D1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11A67C35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3AF7B959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4C8E58BC" w14:textId="77777777" w:rsidR="003E5AC0" w:rsidRPr="009F4283" w:rsidRDefault="003E5AC0" w:rsidP="003E5AC0">
            <w:r w:rsidRPr="009F4283">
              <w:t>0,483</w:t>
            </w:r>
          </w:p>
        </w:tc>
        <w:tc>
          <w:tcPr>
            <w:tcW w:w="717" w:type="dxa"/>
            <w:noWrap/>
            <w:hideMark/>
          </w:tcPr>
          <w:p w14:paraId="0BEEF021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42001DA6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3C793CC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A7DF45D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4D148C45" w14:textId="77777777" w:rsidR="003E5AC0" w:rsidRPr="009F4283" w:rsidRDefault="003E5AC0"/>
        </w:tc>
        <w:tc>
          <w:tcPr>
            <w:tcW w:w="853" w:type="dxa"/>
            <w:hideMark/>
          </w:tcPr>
          <w:p w14:paraId="28560FE8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08ACECC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6D0482A7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6115443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7E7D6D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42ABC0B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567CD114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0D6DD95D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noWrap/>
            <w:hideMark/>
          </w:tcPr>
          <w:p w14:paraId="4A388A3E" w14:textId="77777777" w:rsidR="003E5AC0" w:rsidRPr="009F4283" w:rsidRDefault="003E5AC0" w:rsidP="003E5AC0">
            <w:r w:rsidRPr="009F4283">
              <w:t>1,15</w:t>
            </w:r>
          </w:p>
        </w:tc>
        <w:tc>
          <w:tcPr>
            <w:tcW w:w="717" w:type="dxa"/>
            <w:noWrap/>
            <w:hideMark/>
          </w:tcPr>
          <w:p w14:paraId="761C54F8" w14:textId="77777777" w:rsidR="003E5AC0" w:rsidRPr="009F4283" w:rsidRDefault="003E5AC0" w:rsidP="003E5AC0">
            <w:r w:rsidRPr="009F4283">
              <w:t>0,632</w:t>
            </w:r>
          </w:p>
        </w:tc>
        <w:tc>
          <w:tcPr>
            <w:tcW w:w="717" w:type="dxa"/>
            <w:noWrap/>
            <w:hideMark/>
          </w:tcPr>
          <w:p w14:paraId="37F4B63D" w14:textId="77777777" w:rsidR="003E5AC0" w:rsidRPr="009F4283" w:rsidRDefault="003E5AC0" w:rsidP="003E5AC0">
            <w:r w:rsidRPr="009F4283">
              <w:t>0,376</w:t>
            </w:r>
          </w:p>
        </w:tc>
      </w:tr>
      <w:tr w:rsidR="008804E9" w:rsidRPr="009F4283" w14:paraId="3173EC8F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97E3AD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AA3A279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129CAC10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1F81ACD1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CCFA0F2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545E47A5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3FEF55B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BB81FF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1AF932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7AC6CF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7CDD5C54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32BF47B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584EF729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686CCFFC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33746AEC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747070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AE4C87F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05EC71C7" w14:textId="77777777" w:rsidR="003E5AC0" w:rsidRPr="009F4283" w:rsidRDefault="003E5AC0"/>
        </w:tc>
        <w:tc>
          <w:tcPr>
            <w:tcW w:w="853" w:type="dxa"/>
            <w:hideMark/>
          </w:tcPr>
          <w:p w14:paraId="5AD59743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4F18D97A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075C0BF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7144CD9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790DEA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BBB2FD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72756B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2B35D3B7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4B07E048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08340AF8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4F957348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7FAC323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436AA71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0356834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6BEB3A60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3A2B6A83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2EA20453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188CAABD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677ECC2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66BF16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618DD7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2F4673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65293659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7916CE18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7AED5FC8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7F807F9A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3B6B912B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C0EC717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DF87ADF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308E9BB9" w14:textId="77777777" w:rsidR="003E5AC0" w:rsidRPr="009F4283" w:rsidRDefault="003E5AC0"/>
        </w:tc>
        <w:tc>
          <w:tcPr>
            <w:tcW w:w="853" w:type="dxa"/>
            <w:hideMark/>
          </w:tcPr>
          <w:p w14:paraId="69F8D275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09AED2EF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12DEDB0A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0A85DBA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C48B1B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BD7AD9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C2ABB4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4E5FEC62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0FC5806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7BC9B1A5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03B1147C" w14:textId="77777777" w:rsidR="003E5AC0" w:rsidRPr="009F4283" w:rsidRDefault="003E5AC0" w:rsidP="003E5AC0">
            <w:r w:rsidRPr="009F4283">
              <w:t>0,000</w:t>
            </w:r>
          </w:p>
        </w:tc>
      </w:tr>
      <w:tr w:rsidR="003E5AC0" w:rsidRPr="009F4283" w14:paraId="16EB1FE5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28ACFA56" w14:textId="77777777" w:rsidR="003E5AC0" w:rsidRPr="009F4283" w:rsidRDefault="003E5AC0">
            <w:r w:rsidRPr="009F4283">
              <w:t>29</w:t>
            </w:r>
          </w:p>
        </w:tc>
        <w:tc>
          <w:tcPr>
            <w:tcW w:w="882" w:type="dxa"/>
            <w:vMerge w:val="restart"/>
            <w:hideMark/>
          </w:tcPr>
          <w:p w14:paraId="0F0C754F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6BFD16C9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67601AF9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6CF7A955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74280AC7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3F32598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9A12C7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732BED3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40CF5AFA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6DE1F6BE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10C3D3A2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439AA406" w14:textId="77777777" w:rsidR="003E5AC0" w:rsidRPr="009F4283" w:rsidRDefault="003E5AC0" w:rsidP="003E5AC0">
            <w:r w:rsidRPr="009F4283">
              <w:t>0,675</w:t>
            </w:r>
          </w:p>
        </w:tc>
        <w:tc>
          <w:tcPr>
            <w:tcW w:w="717" w:type="dxa"/>
            <w:noWrap/>
            <w:hideMark/>
          </w:tcPr>
          <w:p w14:paraId="1E936089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066E106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533498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B991990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2B766867" w14:textId="77777777" w:rsidR="003E5AC0" w:rsidRPr="009F4283" w:rsidRDefault="003E5AC0"/>
        </w:tc>
        <w:tc>
          <w:tcPr>
            <w:tcW w:w="853" w:type="dxa"/>
            <w:hideMark/>
          </w:tcPr>
          <w:p w14:paraId="78900F02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499CA687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19AD6AFA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2CEDBBC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74AB68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8488FEA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22C5D30F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1A3EB221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724460FF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4449FBA4" w14:textId="77777777" w:rsidR="003E5AC0" w:rsidRPr="009F4283" w:rsidRDefault="003E5AC0" w:rsidP="003E5AC0">
            <w:r w:rsidRPr="009F4283">
              <w:t>0,949</w:t>
            </w:r>
          </w:p>
        </w:tc>
        <w:tc>
          <w:tcPr>
            <w:tcW w:w="717" w:type="dxa"/>
            <w:noWrap/>
            <w:hideMark/>
          </w:tcPr>
          <w:p w14:paraId="654796B8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5EFA1C27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776EC32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8501248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72DA1F02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34E47B2D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C56331B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51F370C5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033A06D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426293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707460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D15288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0FC04AD7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F03C962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2F51A60B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6A5BCDFC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7633CE72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C16FBA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8C2112F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281A2326" w14:textId="77777777" w:rsidR="003E5AC0" w:rsidRPr="009F4283" w:rsidRDefault="003E5AC0"/>
        </w:tc>
        <w:tc>
          <w:tcPr>
            <w:tcW w:w="853" w:type="dxa"/>
            <w:hideMark/>
          </w:tcPr>
          <w:p w14:paraId="0DC331F0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45F8275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2F1C73CF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7193939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5927F1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0238BA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EB037E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195DEE17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4383B947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2F67B93A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3939B725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58EBCAB7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C83DA9C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9665B6E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6CE4CBF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436327A9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DF543ED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553BCA84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71D5079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491EDD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D5D7EC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6D4C0C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6AF46623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3CFF305F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24EF7678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11A097CA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136FAD3E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8CCC05F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1FCD9F3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2C420629" w14:textId="77777777" w:rsidR="003E5AC0" w:rsidRPr="009F4283" w:rsidRDefault="003E5AC0"/>
        </w:tc>
        <w:tc>
          <w:tcPr>
            <w:tcW w:w="853" w:type="dxa"/>
            <w:hideMark/>
          </w:tcPr>
          <w:p w14:paraId="7BF32649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A10C517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3065E5E3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03109D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4531E7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3C3F51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F9E995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526CC571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31DF540C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5FA81B96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4F37316B" w14:textId="77777777" w:rsidR="003E5AC0" w:rsidRPr="009F4283" w:rsidRDefault="003E5AC0" w:rsidP="003E5AC0">
            <w:r w:rsidRPr="009F4283">
              <w:t>0,000</w:t>
            </w:r>
          </w:p>
        </w:tc>
      </w:tr>
      <w:tr w:rsidR="003E5AC0" w:rsidRPr="009F4283" w14:paraId="63F22068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3E55CF0F" w14:textId="77777777" w:rsidR="003E5AC0" w:rsidRPr="009F4283" w:rsidRDefault="003E5AC0">
            <w:r w:rsidRPr="009F4283">
              <w:t>30</w:t>
            </w:r>
          </w:p>
        </w:tc>
        <w:tc>
          <w:tcPr>
            <w:tcW w:w="882" w:type="dxa"/>
            <w:vMerge w:val="restart"/>
            <w:hideMark/>
          </w:tcPr>
          <w:p w14:paraId="7CF53A61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66CD8376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7539392E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2F538875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32A6B5F7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409F86D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303E1B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6F6B82C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4204142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3186D1EC" w14:textId="77777777" w:rsidR="003E5AC0" w:rsidRPr="009F4283" w:rsidRDefault="003E5AC0" w:rsidP="003E5AC0">
            <w:r w:rsidRPr="009F4283">
              <w:t>1,40</w:t>
            </w:r>
          </w:p>
        </w:tc>
        <w:tc>
          <w:tcPr>
            <w:tcW w:w="620" w:type="dxa"/>
            <w:noWrap/>
            <w:hideMark/>
          </w:tcPr>
          <w:p w14:paraId="1C3020D4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7D683389" w14:textId="77777777" w:rsidR="003E5AC0" w:rsidRPr="009F4283" w:rsidRDefault="003E5AC0" w:rsidP="003E5AC0">
            <w:r w:rsidRPr="009F4283">
              <w:t>0,699</w:t>
            </w:r>
          </w:p>
        </w:tc>
        <w:tc>
          <w:tcPr>
            <w:tcW w:w="717" w:type="dxa"/>
            <w:noWrap/>
            <w:hideMark/>
          </w:tcPr>
          <w:p w14:paraId="218E1CC3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07258D0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AD21F21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A011DAA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27DBD315" w14:textId="77777777" w:rsidR="003E5AC0" w:rsidRPr="009F4283" w:rsidRDefault="003E5AC0"/>
        </w:tc>
        <w:tc>
          <w:tcPr>
            <w:tcW w:w="853" w:type="dxa"/>
            <w:hideMark/>
          </w:tcPr>
          <w:p w14:paraId="373D9BAE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18A2DE3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3D0F48D6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0E6A1EC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82A598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BB98F93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08C5B3B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238C9853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63BC7301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4F94D8CF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1C4E692C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395F055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69F5F4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B168FDD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B99FB28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3D4520B2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20042D79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5B51488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58577CF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F62E6F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043E25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74EA4BB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2F126936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705B0538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717" w:type="dxa"/>
            <w:noWrap/>
            <w:hideMark/>
          </w:tcPr>
          <w:p w14:paraId="6EE435EB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43F56CE2" w14:textId="77777777" w:rsidR="003E5AC0" w:rsidRPr="009F4283" w:rsidRDefault="003E5AC0" w:rsidP="003E5AC0">
            <w:r w:rsidRPr="009F4283">
              <w:t>0,316</w:t>
            </w:r>
          </w:p>
        </w:tc>
      </w:tr>
      <w:tr w:rsidR="008804E9" w:rsidRPr="009F4283" w14:paraId="2E592F7E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D5C1839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119F8BC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C67F658" w14:textId="77777777" w:rsidR="003E5AC0" w:rsidRPr="009F4283" w:rsidRDefault="003E5AC0"/>
        </w:tc>
        <w:tc>
          <w:tcPr>
            <w:tcW w:w="853" w:type="dxa"/>
            <w:hideMark/>
          </w:tcPr>
          <w:p w14:paraId="3B629B0F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0E3697D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3F52AE7C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1FCAF3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5DB184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13FAF0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32A080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2E8259F2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9C16052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6A990799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0BC5624F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4AE11566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2E7FB07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3A2A2B1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41486719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11A7FB3C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45DD568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4ED0E1DA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3E7557C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6B4BF7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F20FF3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FEC689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6B74D00D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7B5E7E34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731C77EA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263142EC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68EF3794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7FED6B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67F7967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23613F3C" w14:textId="77777777" w:rsidR="003E5AC0" w:rsidRPr="009F4283" w:rsidRDefault="003E5AC0"/>
        </w:tc>
        <w:tc>
          <w:tcPr>
            <w:tcW w:w="853" w:type="dxa"/>
            <w:hideMark/>
          </w:tcPr>
          <w:p w14:paraId="64C399F7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EF68946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12FD1587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122FA06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82875E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33F7EB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5EC6ED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1A64474E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14104D16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5069FEFC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0D67FA05" w14:textId="77777777" w:rsidR="003E5AC0" w:rsidRPr="009F4283" w:rsidRDefault="003E5AC0" w:rsidP="003E5AC0">
            <w:r w:rsidRPr="009F4283">
              <w:t>0,000</w:t>
            </w:r>
          </w:p>
        </w:tc>
      </w:tr>
    </w:tbl>
    <w:p w14:paraId="3C341796" w14:textId="77777777" w:rsidR="003E5AC0" w:rsidRPr="009F4283" w:rsidRDefault="003E5AC0">
      <w:r w:rsidRPr="009F4283">
        <w:br w:type="page"/>
      </w:r>
    </w:p>
    <w:tbl>
      <w:tblPr>
        <w:tblStyle w:val="TableGrid"/>
        <w:tblW w:w="90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82"/>
        <w:gridCol w:w="453"/>
        <w:gridCol w:w="853"/>
        <w:gridCol w:w="641"/>
        <w:gridCol w:w="599"/>
        <w:gridCol w:w="641"/>
        <w:gridCol w:w="599"/>
        <w:gridCol w:w="641"/>
        <w:gridCol w:w="599"/>
        <w:gridCol w:w="620"/>
        <w:gridCol w:w="620"/>
        <w:gridCol w:w="717"/>
        <w:gridCol w:w="717"/>
      </w:tblGrid>
      <w:tr w:rsidR="003E5AC0" w:rsidRPr="009F4283" w14:paraId="10A75B98" w14:textId="77777777" w:rsidTr="008804E9">
        <w:trPr>
          <w:trHeight w:val="300"/>
        </w:trPr>
        <w:tc>
          <w:tcPr>
            <w:tcW w:w="2628" w:type="dxa"/>
            <w:gridSpan w:val="4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3579A1C5" w14:textId="77777777" w:rsidR="003E5AC0" w:rsidRPr="009F4283" w:rsidRDefault="003E5AC0" w:rsidP="00185C67">
            <w:r w:rsidRPr="009F4283">
              <w:lastRenderedPageBreak/>
              <w:t>Vide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63FD8F6" w14:textId="77777777" w:rsidR="003E5AC0" w:rsidRPr="009F4283" w:rsidRDefault="003E5AC0" w:rsidP="00185C67">
            <w:r w:rsidRPr="009F4283"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2A731967" w14:textId="77777777" w:rsidR="003E5AC0" w:rsidRPr="009F4283" w:rsidRDefault="003E5AC0" w:rsidP="00185C67">
            <w:r w:rsidRPr="009F4283">
              <w:t>mi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CA25B90" w14:textId="77777777" w:rsidR="003E5AC0" w:rsidRPr="009F4283" w:rsidRDefault="003E5AC0" w:rsidP="00185C67">
            <w:r w:rsidRPr="009F4283">
              <w:t>max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B9F604F" w14:textId="77777777" w:rsidR="003E5AC0" w:rsidRPr="009F4283" w:rsidRDefault="003E5AC0" w:rsidP="00185C67">
            <w:r w:rsidRPr="009F4283">
              <w:t>mean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4C3E64A1" w14:textId="77777777" w:rsidR="003E5AC0" w:rsidRPr="009F4283" w:rsidRDefault="003E5AC0" w:rsidP="00185C67">
            <w:r w:rsidRPr="009F4283">
              <w:t>SD</w:t>
            </w:r>
          </w:p>
        </w:tc>
      </w:tr>
      <w:tr w:rsidR="003E5AC0" w:rsidRPr="009F4283" w14:paraId="105EFF08" w14:textId="77777777" w:rsidTr="008804E9">
        <w:trPr>
          <w:trHeight w:val="300"/>
        </w:trPr>
        <w:tc>
          <w:tcPr>
            <w:tcW w:w="2628" w:type="dxa"/>
            <w:gridSpan w:val="4"/>
            <w:vMerge/>
            <w:tcBorders>
              <w:top w:val="nil"/>
              <w:bottom w:val="single" w:sz="4" w:space="0" w:color="auto"/>
            </w:tcBorders>
            <w:hideMark/>
          </w:tcPr>
          <w:p w14:paraId="7F71874B" w14:textId="77777777" w:rsidR="003E5AC0" w:rsidRPr="009F4283" w:rsidRDefault="003E5AC0" w:rsidP="00185C67"/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604779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A2D748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29B554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1E3EFE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636A44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F0A44B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DBB92C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5BA45A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BCE298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4DA926" w14:textId="77777777" w:rsidR="003E5AC0" w:rsidRPr="009F4283" w:rsidRDefault="003E5AC0" w:rsidP="00185C67">
            <w:r w:rsidRPr="009F4283">
              <w:t>PP</w:t>
            </w:r>
          </w:p>
        </w:tc>
      </w:tr>
      <w:tr w:rsidR="003E5AC0" w:rsidRPr="009F4283" w14:paraId="1C1AEC4F" w14:textId="77777777" w:rsidTr="008804E9">
        <w:trPr>
          <w:trHeight w:val="300"/>
        </w:trPr>
        <w:tc>
          <w:tcPr>
            <w:tcW w:w="4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76AA2DC" w14:textId="77777777" w:rsidR="003E5AC0" w:rsidRPr="009F4283" w:rsidRDefault="003E5AC0">
            <w:r w:rsidRPr="009F4283">
              <w:t>31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</w:tcBorders>
            <w:hideMark/>
          </w:tcPr>
          <w:p w14:paraId="40F69A4E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8A67A5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0BB6FF75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0672EF2B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024DF8ED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0453475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09E45A4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1869255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14C9477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08C80F55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7E00D497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00E8A536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7816C1EF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4D554B1F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FE842B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C54C3F9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AEED83B" w14:textId="77777777" w:rsidR="003E5AC0" w:rsidRPr="009F4283" w:rsidRDefault="003E5AC0"/>
        </w:tc>
        <w:tc>
          <w:tcPr>
            <w:tcW w:w="853" w:type="dxa"/>
            <w:hideMark/>
          </w:tcPr>
          <w:p w14:paraId="37EA5927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46B019D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0829B2B7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42B9BF5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AED600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F8A42C4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663018A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5E2F2C30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52BF25FF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0A218B72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43EF45CB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42F13779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C2FBDF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E96FD61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71832D81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5075A1B4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BC94956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040F450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58D70C4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CFE121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A0925E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C00843B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1ADDBFCD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4813D252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717" w:type="dxa"/>
            <w:noWrap/>
            <w:hideMark/>
          </w:tcPr>
          <w:p w14:paraId="3B786C21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15D90DC0" w14:textId="77777777" w:rsidR="003E5AC0" w:rsidRPr="009F4283" w:rsidRDefault="003E5AC0" w:rsidP="003E5AC0">
            <w:r w:rsidRPr="009F4283">
              <w:t>0,316</w:t>
            </w:r>
          </w:p>
        </w:tc>
      </w:tr>
      <w:tr w:rsidR="008804E9" w:rsidRPr="009F4283" w14:paraId="0D1E009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AE9E3B1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9D0C2C3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8CC74EE" w14:textId="77777777" w:rsidR="003E5AC0" w:rsidRPr="009F4283" w:rsidRDefault="003E5AC0"/>
        </w:tc>
        <w:tc>
          <w:tcPr>
            <w:tcW w:w="853" w:type="dxa"/>
            <w:hideMark/>
          </w:tcPr>
          <w:p w14:paraId="76AE89E0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20EC5827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25FE9AB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33827AC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FAD20C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FCE344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4B8490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6CD77FF1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225422EF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10CCF156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215320CC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6A7908B1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3084E9B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0BC764A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912B086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3D0AF500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6865CAA7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241C57B7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6E5DC24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DF3CE0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D32C18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F36FE4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4BC4F5E1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E1992A7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161BE950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47D250F8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52FB59E6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04F5CE5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FAB9AED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356358DB" w14:textId="77777777" w:rsidR="003E5AC0" w:rsidRPr="009F4283" w:rsidRDefault="003E5AC0"/>
        </w:tc>
        <w:tc>
          <w:tcPr>
            <w:tcW w:w="853" w:type="dxa"/>
            <w:hideMark/>
          </w:tcPr>
          <w:p w14:paraId="3F548C78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299DB94D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22DA936B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36563E8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5AA500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1CE291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D0A2DF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7A915C4D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358EE970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469E4414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40A69DAA" w14:textId="77777777" w:rsidR="003E5AC0" w:rsidRPr="009F4283" w:rsidRDefault="003E5AC0" w:rsidP="003E5AC0">
            <w:r w:rsidRPr="009F4283">
              <w:t>0,000</w:t>
            </w:r>
          </w:p>
        </w:tc>
      </w:tr>
      <w:tr w:rsidR="003E5AC0" w:rsidRPr="009F4283" w14:paraId="4641BCFF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0FB4AFEA" w14:textId="77777777" w:rsidR="003E5AC0" w:rsidRPr="009F4283" w:rsidRDefault="003E5AC0">
            <w:r w:rsidRPr="009F4283">
              <w:t>32</w:t>
            </w:r>
          </w:p>
        </w:tc>
        <w:tc>
          <w:tcPr>
            <w:tcW w:w="882" w:type="dxa"/>
            <w:vMerge w:val="restart"/>
            <w:hideMark/>
          </w:tcPr>
          <w:p w14:paraId="21CD51F1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5CCD4B4A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4ACE2D53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62ADA204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3A2D5DA1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796DABB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F61C7E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53FA257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5543DC5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2767DACE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5641E055" w14:textId="77777777" w:rsidR="003E5AC0" w:rsidRPr="009F4283" w:rsidRDefault="003E5AC0" w:rsidP="003E5AC0">
            <w:r w:rsidRPr="009F4283">
              <w:t>1,15</w:t>
            </w:r>
          </w:p>
        </w:tc>
        <w:tc>
          <w:tcPr>
            <w:tcW w:w="717" w:type="dxa"/>
            <w:noWrap/>
            <w:hideMark/>
          </w:tcPr>
          <w:p w14:paraId="3848125E" w14:textId="77777777" w:rsidR="003E5AC0" w:rsidRPr="009F4283" w:rsidRDefault="003E5AC0" w:rsidP="003E5AC0">
            <w:r w:rsidRPr="009F4283">
              <w:t>0,675</w:t>
            </w:r>
          </w:p>
        </w:tc>
        <w:tc>
          <w:tcPr>
            <w:tcW w:w="717" w:type="dxa"/>
            <w:noWrap/>
            <w:hideMark/>
          </w:tcPr>
          <w:p w14:paraId="3FF572CB" w14:textId="77777777" w:rsidR="003E5AC0" w:rsidRPr="009F4283" w:rsidRDefault="003E5AC0" w:rsidP="003E5AC0">
            <w:r w:rsidRPr="009F4283">
              <w:t>0,376</w:t>
            </w:r>
          </w:p>
        </w:tc>
      </w:tr>
      <w:tr w:rsidR="008804E9" w:rsidRPr="009F4283" w14:paraId="2A621C72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2FC680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82F3214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5A0EDD4" w14:textId="77777777" w:rsidR="003E5AC0" w:rsidRPr="009F4283" w:rsidRDefault="003E5AC0"/>
        </w:tc>
        <w:tc>
          <w:tcPr>
            <w:tcW w:w="853" w:type="dxa"/>
            <w:hideMark/>
          </w:tcPr>
          <w:p w14:paraId="59D09935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2927320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3757698B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2F78C7F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79B6F9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1141A05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6B36ED7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354091D3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092709EC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39B4540A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5608CB0A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5205E35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0EA04C7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CC60514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3BDD8B6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352F8F1E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C9232EF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0FB8EE24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4494A38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5528B0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AAD21C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EF4AD25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0BA361F3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15F16459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717" w:type="dxa"/>
            <w:noWrap/>
            <w:hideMark/>
          </w:tcPr>
          <w:p w14:paraId="68A35F3B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5E893D6A" w14:textId="77777777" w:rsidR="003E5AC0" w:rsidRPr="009F4283" w:rsidRDefault="003E5AC0" w:rsidP="003E5AC0">
            <w:r w:rsidRPr="009F4283">
              <w:t>0,422</w:t>
            </w:r>
          </w:p>
        </w:tc>
      </w:tr>
      <w:tr w:rsidR="008804E9" w:rsidRPr="009F4283" w14:paraId="5F274547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6EEBC7F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FC229B4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66C6C8DD" w14:textId="77777777" w:rsidR="003E5AC0" w:rsidRPr="009F4283" w:rsidRDefault="003E5AC0"/>
        </w:tc>
        <w:tc>
          <w:tcPr>
            <w:tcW w:w="853" w:type="dxa"/>
            <w:hideMark/>
          </w:tcPr>
          <w:p w14:paraId="7314A464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79F395EC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10CB79D8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90E17B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CB1269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323526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D1C9BB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5D8FCAEC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7068A615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79B87879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34F2BC1C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730398DA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0999D19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02C7591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64A6F8F7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74AA1766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C50895C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78B25813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6CE9BFF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E75883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DF8B0E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8A85E5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5E384589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2FD0845E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6D72DDB1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6AAFBD71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618E2867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C0BC64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AC16430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082D3E50" w14:textId="77777777" w:rsidR="003E5AC0" w:rsidRPr="009F4283" w:rsidRDefault="003E5AC0"/>
        </w:tc>
        <w:tc>
          <w:tcPr>
            <w:tcW w:w="853" w:type="dxa"/>
            <w:hideMark/>
          </w:tcPr>
          <w:p w14:paraId="4ABC315E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0BEC6BB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21DAB6C6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EA27E4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AD44EE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DE3C23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59EB11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33FBA108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75D9129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3B96C942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22B3AA04" w14:textId="77777777" w:rsidR="003E5AC0" w:rsidRPr="009F4283" w:rsidRDefault="003E5AC0" w:rsidP="003E5AC0">
            <w:r w:rsidRPr="009F4283">
              <w:t>0,000</w:t>
            </w:r>
          </w:p>
        </w:tc>
      </w:tr>
      <w:tr w:rsidR="003E5AC0" w:rsidRPr="009F4283" w14:paraId="776053B0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25B0E62A" w14:textId="77777777" w:rsidR="003E5AC0" w:rsidRPr="009F4283" w:rsidRDefault="003E5AC0">
            <w:r w:rsidRPr="009F4283">
              <w:t>33</w:t>
            </w:r>
          </w:p>
        </w:tc>
        <w:tc>
          <w:tcPr>
            <w:tcW w:w="882" w:type="dxa"/>
            <w:vMerge w:val="restart"/>
            <w:hideMark/>
          </w:tcPr>
          <w:p w14:paraId="0E7A9E92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1121FB31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5FAE4A76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C6B6B88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00091202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770482C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31A2B5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DFE8E3E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49A392E1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23468E9E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64DA04CF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1AF768FF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2083B26A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2FDBA089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5777635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2FE9F0E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4D28A0B8" w14:textId="77777777" w:rsidR="003E5AC0" w:rsidRPr="009F4283" w:rsidRDefault="003E5AC0"/>
        </w:tc>
        <w:tc>
          <w:tcPr>
            <w:tcW w:w="853" w:type="dxa"/>
            <w:hideMark/>
          </w:tcPr>
          <w:p w14:paraId="2AAA9B5F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6E174DE5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0F1447D9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18151AD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CB356C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7145A9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2E363E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587BD4EE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21A483A8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3F5B8BAA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3609C51C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6EDE44E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7AA67B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F587C16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009D5E31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30333D91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8CDAD42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457C8A31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55CE476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597015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D1AE07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B21ECC1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1F847285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372A19F4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717" w:type="dxa"/>
            <w:noWrap/>
            <w:hideMark/>
          </w:tcPr>
          <w:p w14:paraId="653283F9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5DFDDB98" w14:textId="77777777" w:rsidR="003E5AC0" w:rsidRPr="009F4283" w:rsidRDefault="003E5AC0" w:rsidP="003E5AC0">
            <w:r w:rsidRPr="009F4283">
              <w:t>0,316</w:t>
            </w:r>
          </w:p>
        </w:tc>
      </w:tr>
      <w:tr w:rsidR="008804E9" w:rsidRPr="009F4283" w14:paraId="55DAD968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0059D2B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26B5941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B4BFC42" w14:textId="77777777" w:rsidR="003E5AC0" w:rsidRPr="009F4283" w:rsidRDefault="003E5AC0"/>
        </w:tc>
        <w:tc>
          <w:tcPr>
            <w:tcW w:w="853" w:type="dxa"/>
            <w:hideMark/>
          </w:tcPr>
          <w:p w14:paraId="2D197487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44981EF5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1AE87486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2CAF22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EB881D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75A978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974289A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584680DF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23CADE8E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717" w:type="dxa"/>
            <w:noWrap/>
            <w:hideMark/>
          </w:tcPr>
          <w:p w14:paraId="38C8A482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045BEE8A" w14:textId="77777777" w:rsidR="003E5AC0" w:rsidRPr="009F4283" w:rsidRDefault="003E5AC0" w:rsidP="003E5AC0">
            <w:r w:rsidRPr="009F4283">
              <w:t>0,316</w:t>
            </w:r>
          </w:p>
        </w:tc>
      </w:tr>
      <w:tr w:rsidR="008804E9" w:rsidRPr="009F4283" w14:paraId="6B98F58F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7D34A3D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FD3EFBD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0A0D683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455249EA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00EA662F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3B5EDA30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40E5375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489942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D05337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B946F3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387C5F89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1669E5A9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779C4488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40FE01D4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64DF822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6115D18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32D3C28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3969AD96" w14:textId="77777777" w:rsidR="003E5AC0" w:rsidRPr="009F4283" w:rsidRDefault="003E5AC0"/>
        </w:tc>
        <w:tc>
          <w:tcPr>
            <w:tcW w:w="853" w:type="dxa"/>
            <w:hideMark/>
          </w:tcPr>
          <w:p w14:paraId="26353247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61D69F03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019F3266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35D33A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9930A7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904A3F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213DBF5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6EE9FE92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21D82C90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7D325E29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10534089" w14:textId="77777777" w:rsidR="003E5AC0" w:rsidRPr="009F4283" w:rsidRDefault="003E5AC0" w:rsidP="003E5AC0">
            <w:r w:rsidRPr="009F4283">
              <w:t>0,289</w:t>
            </w:r>
          </w:p>
        </w:tc>
      </w:tr>
      <w:tr w:rsidR="003E5AC0" w:rsidRPr="009F4283" w14:paraId="4CD9F5B6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6D9065A8" w14:textId="77777777" w:rsidR="003E5AC0" w:rsidRPr="009F4283" w:rsidRDefault="003E5AC0">
            <w:r w:rsidRPr="009F4283">
              <w:t>34</w:t>
            </w:r>
          </w:p>
        </w:tc>
        <w:tc>
          <w:tcPr>
            <w:tcW w:w="882" w:type="dxa"/>
            <w:vMerge w:val="restart"/>
            <w:hideMark/>
          </w:tcPr>
          <w:p w14:paraId="5798E247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1F2DAE90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368E8BF3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159BC79D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14459FD0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4E10B6D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244475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0722654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76354E3D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20" w:type="dxa"/>
            <w:noWrap/>
            <w:hideMark/>
          </w:tcPr>
          <w:p w14:paraId="76075F4F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noWrap/>
            <w:hideMark/>
          </w:tcPr>
          <w:p w14:paraId="13E0624C" w14:textId="77777777" w:rsidR="003E5AC0" w:rsidRPr="009F4283" w:rsidRDefault="003E5AC0" w:rsidP="003E5AC0">
            <w:r w:rsidRPr="009F4283">
              <w:t>1,15</w:t>
            </w:r>
          </w:p>
        </w:tc>
        <w:tc>
          <w:tcPr>
            <w:tcW w:w="717" w:type="dxa"/>
            <w:noWrap/>
            <w:hideMark/>
          </w:tcPr>
          <w:p w14:paraId="2227B62F" w14:textId="77777777" w:rsidR="003E5AC0" w:rsidRPr="009F4283" w:rsidRDefault="003E5AC0" w:rsidP="003E5AC0">
            <w:r w:rsidRPr="009F4283">
              <w:t>0,632</w:t>
            </w:r>
          </w:p>
        </w:tc>
        <w:tc>
          <w:tcPr>
            <w:tcW w:w="717" w:type="dxa"/>
            <w:noWrap/>
            <w:hideMark/>
          </w:tcPr>
          <w:p w14:paraId="6884E1DE" w14:textId="77777777" w:rsidR="003E5AC0" w:rsidRPr="009F4283" w:rsidRDefault="003E5AC0" w:rsidP="003E5AC0">
            <w:r w:rsidRPr="009F4283">
              <w:t>0,555</w:t>
            </w:r>
          </w:p>
        </w:tc>
      </w:tr>
      <w:tr w:rsidR="008804E9" w:rsidRPr="009F4283" w14:paraId="7A14F655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0B42ED1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B74F0BF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044D402" w14:textId="77777777" w:rsidR="003E5AC0" w:rsidRPr="009F4283" w:rsidRDefault="003E5AC0"/>
        </w:tc>
        <w:tc>
          <w:tcPr>
            <w:tcW w:w="853" w:type="dxa"/>
            <w:hideMark/>
          </w:tcPr>
          <w:p w14:paraId="7B863E0B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68072CB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764B9171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4C178CE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E84F5F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DDC2D11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52B9AB15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37E53087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noWrap/>
            <w:hideMark/>
          </w:tcPr>
          <w:p w14:paraId="6E837418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4409C0BE" w14:textId="77777777" w:rsidR="003E5AC0" w:rsidRPr="009F4283" w:rsidRDefault="003E5AC0" w:rsidP="003E5AC0">
            <w:r w:rsidRPr="009F4283">
              <w:t>0,632</w:t>
            </w:r>
          </w:p>
        </w:tc>
        <w:tc>
          <w:tcPr>
            <w:tcW w:w="717" w:type="dxa"/>
            <w:noWrap/>
            <w:hideMark/>
          </w:tcPr>
          <w:p w14:paraId="453414F6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5D0B2955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13B1A56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36E07AC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4F290E53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751772DF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1F9EC45C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28DFADE7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281F3E6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1A9B3D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664D7F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5BE9DB7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20" w:type="dxa"/>
            <w:noWrap/>
            <w:hideMark/>
          </w:tcPr>
          <w:p w14:paraId="4CB52DC0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DA90866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717" w:type="dxa"/>
            <w:noWrap/>
            <w:hideMark/>
          </w:tcPr>
          <w:p w14:paraId="38B40F3E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6EB97D5C" w14:textId="77777777" w:rsidR="003E5AC0" w:rsidRPr="009F4283" w:rsidRDefault="003E5AC0" w:rsidP="003E5AC0">
            <w:r w:rsidRPr="009F4283">
              <w:t>0,632</w:t>
            </w:r>
          </w:p>
        </w:tc>
      </w:tr>
      <w:tr w:rsidR="008804E9" w:rsidRPr="009F4283" w14:paraId="131CB5F6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03D85E9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34701EE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621C978" w14:textId="77777777" w:rsidR="003E5AC0" w:rsidRPr="009F4283" w:rsidRDefault="003E5AC0"/>
        </w:tc>
        <w:tc>
          <w:tcPr>
            <w:tcW w:w="853" w:type="dxa"/>
            <w:hideMark/>
          </w:tcPr>
          <w:p w14:paraId="093B01C6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37BFC21A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528629A0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7FF7B23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C7CF90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16AE7A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D459E2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32D1FA24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3C761018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18543A78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7253C796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1F8F0AE6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F7D6A92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96E3277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3392C763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20F7F7BC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63E7A7CF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491D9919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0F87395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1AE74B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CC1B68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E85200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742AA074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225A8245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05445BEC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2A8731D2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247FC56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DA1E99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78AAC4E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E01087F" w14:textId="77777777" w:rsidR="003E5AC0" w:rsidRPr="009F4283" w:rsidRDefault="003E5AC0"/>
        </w:tc>
        <w:tc>
          <w:tcPr>
            <w:tcW w:w="853" w:type="dxa"/>
            <w:hideMark/>
          </w:tcPr>
          <w:p w14:paraId="08AFDA04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D4B71E4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325D18A3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3886F2C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C1C22F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E764EC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BB9C59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10DF329E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DA5804F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31383748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54ADA42A" w14:textId="77777777" w:rsidR="003E5AC0" w:rsidRPr="009F4283" w:rsidRDefault="003E5AC0" w:rsidP="003E5AC0">
            <w:r w:rsidRPr="009F4283">
              <w:t>0,000</w:t>
            </w:r>
          </w:p>
        </w:tc>
      </w:tr>
      <w:tr w:rsidR="003E5AC0" w:rsidRPr="009F4283" w14:paraId="1818AD5A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54C4308B" w14:textId="77777777" w:rsidR="003E5AC0" w:rsidRPr="009F4283" w:rsidRDefault="003E5AC0">
            <w:r w:rsidRPr="009F4283">
              <w:t>35</w:t>
            </w:r>
          </w:p>
        </w:tc>
        <w:tc>
          <w:tcPr>
            <w:tcW w:w="882" w:type="dxa"/>
            <w:vMerge w:val="restart"/>
            <w:hideMark/>
          </w:tcPr>
          <w:p w14:paraId="05872C93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2DC5C258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16BD73A0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D0989CD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71F88504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6613DAE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2C25BF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54DD59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608B03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765C1E91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470D878D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6D161532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03380B5D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5B7A88BC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5BF22E1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0A9B94E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A369537" w14:textId="77777777" w:rsidR="003E5AC0" w:rsidRPr="009F4283" w:rsidRDefault="003E5AC0"/>
        </w:tc>
        <w:tc>
          <w:tcPr>
            <w:tcW w:w="853" w:type="dxa"/>
            <w:hideMark/>
          </w:tcPr>
          <w:p w14:paraId="7B073B70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F803D6F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55C1AE01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023D3EA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29A0BF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AC93D59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4543688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460DD64A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1BE2A728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61336DF0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0D0D8A2D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5C18AF3F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6DC6A78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0ED2CB9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35D998B6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77C46058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3B11531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7B86D123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7E1231D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B0EBDF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F9AF49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6A522DD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58373700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945D61D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717" w:type="dxa"/>
            <w:noWrap/>
            <w:hideMark/>
          </w:tcPr>
          <w:p w14:paraId="6733EB94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4DE16CD3" w14:textId="77777777" w:rsidR="003E5AC0" w:rsidRPr="009F4283" w:rsidRDefault="003E5AC0" w:rsidP="003E5AC0">
            <w:r w:rsidRPr="009F4283">
              <w:t>0,422</w:t>
            </w:r>
          </w:p>
        </w:tc>
      </w:tr>
      <w:tr w:rsidR="008804E9" w:rsidRPr="009F4283" w14:paraId="51B10D17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A07E08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B3C5575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34A743DE" w14:textId="77777777" w:rsidR="003E5AC0" w:rsidRPr="009F4283" w:rsidRDefault="003E5AC0"/>
        </w:tc>
        <w:tc>
          <w:tcPr>
            <w:tcW w:w="853" w:type="dxa"/>
            <w:hideMark/>
          </w:tcPr>
          <w:p w14:paraId="0FE377BD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24754A34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42AC7DBD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E60951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A45C1D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1295CFF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1AE175F6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5677113E" w14:textId="77777777" w:rsidR="003E5AC0" w:rsidRPr="009F4283" w:rsidRDefault="003E5AC0" w:rsidP="003E5AC0">
            <w:r w:rsidRPr="009F4283">
              <w:t>1,11</w:t>
            </w:r>
          </w:p>
        </w:tc>
        <w:tc>
          <w:tcPr>
            <w:tcW w:w="620" w:type="dxa"/>
            <w:noWrap/>
            <w:hideMark/>
          </w:tcPr>
          <w:p w14:paraId="30DD5E2D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717" w:type="dxa"/>
            <w:noWrap/>
            <w:hideMark/>
          </w:tcPr>
          <w:p w14:paraId="3772B858" w14:textId="77777777" w:rsidR="003E5AC0" w:rsidRPr="009F4283" w:rsidRDefault="003E5AC0" w:rsidP="003E5AC0">
            <w:r w:rsidRPr="009F4283">
              <w:t>0,333</w:t>
            </w:r>
          </w:p>
        </w:tc>
        <w:tc>
          <w:tcPr>
            <w:tcW w:w="717" w:type="dxa"/>
            <w:noWrap/>
            <w:hideMark/>
          </w:tcPr>
          <w:p w14:paraId="4716D332" w14:textId="77777777" w:rsidR="003E5AC0" w:rsidRPr="009F4283" w:rsidRDefault="003E5AC0" w:rsidP="003E5AC0">
            <w:r w:rsidRPr="009F4283">
              <w:t>0,316</w:t>
            </w:r>
          </w:p>
        </w:tc>
      </w:tr>
      <w:tr w:rsidR="008804E9" w:rsidRPr="009F4283" w14:paraId="4C5BD1A9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05002B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885451A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BB8E4BD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5F2C0EE2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843E758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200EDC62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7529650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015BE0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D28999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99A1246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36BBD32F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EA17E0D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746D999A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2BAAA3D4" w14:textId="77777777" w:rsidR="003E5AC0" w:rsidRPr="009F4283" w:rsidRDefault="003E5AC0" w:rsidP="003E5AC0">
            <w:r w:rsidRPr="009F4283">
              <w:t>0,289</w:t>
            </w:r>
          </w:p>
        </w:tc>
      </w:tr>
      <w:tr w:rsidR="008804E9" w:rsidRPr="009F4283" w14:paraId="4C9064D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9870B78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CCFFAF2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61DAF599" w14:textId="77777777" w:rsidR="003E5AC0" w:rsidRPr="009F4283" w:rsidRDefault="003E5AC0"/>
        </w:tc>
        <w:tc>
          <w:tcPr>
            <w:tcW w:w="853" w:type="dxa"/>
            <w:hideMark/>
          </w:tcPr>
          <w:p w14:paraId="280CC6B3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0D2F8BE2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7416222F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102A510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274097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89BAE0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76F8122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5BB9B94F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7F07023B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4AED9F46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1904146D" w14:textId="77777777" w:rsidR="003E5AC0" w:rsidRPr="009F4283" w:rsidRDefault="003E5AC0" w:rsidP="003E5AC0">
            <w:r w:rsidRPr="009F4283">
              <w:t>0,289</w:t>
            </w:r>
          </w:p>
        </w:tc>
      </w:tr>
      <w:tr w:rsidR="003E5AC0" w:rsidRPr="009F4283" w14:paraId="73C93311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5A78DA94" w14:textId="77777777" w:rsidR="003E5AC0" w:rsidRPr="009F4283" w:rsidRDefault="003E5AC0">
            <w:r w:rsidRPr="009F4283">
              <w:t>36</w:t>
            </w:r>
          </w:p>
        </w:tc>
        <w:tc>
          <w:tcPr>
            <w:tcW w:w="882" w:type="dxa"/>
            <w:vMerge w:val="restart"/>
            <w:hideMark/>
          </w:tcPr>
          <w:p w14:paraId="69663721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115DE540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5A30902E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14181CF0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7C1AF010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30787D9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976D35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E975187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0E1F9178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6C1C71F2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1A4C4A73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7BD0E93A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189052E7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3616837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8B91A80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03A55C6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8F96C64" w14:textId="77777777" w:rsidR="003E5AC0" w:rsidRPr="009F4283" w:rsidRDefault="003E5AC0"/>
        </w:tc>
        <w:tc>
          <w:tcPr>
            <w:tcW w:w="853" w:type="dxa"/>
            <w:hideMark/>
          </w:tcPr>
          <w:p w14:paraId="33BFFB8A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6721B459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1310A4A9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0089913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8945F5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F1B6D1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A341B4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4C06BD5E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399BABCC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241A7320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25BF4714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609BC45D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8BD29DF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BFBFCBF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7D1BEFB8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33C858DC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2805C2DF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00119B6A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3E83E00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436B1C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14E2397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4DB80F9A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620" w:type="dxa"/>
            <w:noWrap/>
            <w:hideMark/>
          </w:tcPr>
          <w:p w14:paraId="293B662E" w14:textId="77777777" w:rsidR="003E5AC0" w:rsidRPr="009F4283" w:rsidRDefault="003E5AC0" w:rsidP="003E5AC0">
            <w:r w:rsidRPr="009F4283">
              <w:t>1,11</w:t>
            </w:r>
          </w:p>
        </w:tc>
        <w:tc>
          <w:tcPr>
            <w:tcW w:w="620" w:type="dxa"/>
            <w:noWrap/>
            <w:hideMark/>
          </w:tcPr>
          <w:p w14:paraId="66CBC761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717" w:type="dxa"/>
            <w:noWrap/>
            <w:hideMark/>
          </w:tcPr>
          <w:p w14:paraId="32ACB7D2" w14:textId="77777777" w:rsidR="003E5AC0" w:rsidRPr="009F4283" w:rsidRDefault="003E5AC0" w:rsidP="003E5AC0">
            <w:r w:rsidRPr="009F4283">
              <w:t>0,333</w:t>
            </w:r>
          </w:p>
        </w:tc>
        <w:tc>
          <w:tcPr>
            <w:tcW w:w="717" w:type="dxa"/>
            <w:noWrap/>
            <w:hideMark/>
          </w:tcPr>
          <w:p w14:paraId="2714B620" w14:textId="77777777" w:rsidR="003E5AC0" w:rsidRPr="009F4283" w:rsidRDefault="003E5AC0" w:rsidP="003E5AC0">
            <w:r w:rsidRPr="009F4283">
              <w:t>0,949</w:t>
            </w:r>
          </w:p>
        </w:tc>
      </w:tr>
      <w:tr w:rsidR="008804E9" w:rsidRPr="009F4283" w14:paraId="6A37D1EB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2C8FC59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385D700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4095C75C" w14:textId="77777777" w:rsidR="003E5AC0" w:rsidRPr="009F4283" w:rsidRDefault="003E5AC0"/>
        </w:tc>
        <w:tc>
          <w:tcPr>
            <w:tcW w:w="853" w:type="dxa"/>
            <w:hideMark/>
          </w:tcPr>
          <w:p w14:paraId="4D0DDC47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27C8710D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4FA5D0B8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27450A3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EA6DFD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2E6037E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4D2097B8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620" w:type="dxa"/>
            <w:noWrap/>
            <w:hideMark/>
          </w:tcPr>
          <w:p w14:paraId="7669485B" w14:textId="77777777" w:rsidR="003E5AC0" w:rsidRPr="009F4283" w:rsidRDefault="003E5AC0" w:rsidP="003E5AC0">
            <w:r w:rsidRPr="009F4283">
              <w:t>1,11</w:t>
            </w:r>
          </w:p>
        </w:tc>
        <w:tc>
          <w:tcPr>
            <w:tcW w:w="620" w:type="dxa"/>
            <w:noWrap/>
            <w:hideMark/>
          </w:tcPr>
          <w:p w14:paraId="4009CC16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717" w:type="dxa"/>
            <w:noWrap/>
            <w:hideMark/>
          </w:tcPr>
          <w:p w14:paraId="52E739BD" w14:textId="77777777" w:rsidR="003E5AC0" w:rsidRPr="009F4283" w:rsidRDefault="003E5AC0" w:rsidP="003E5AC0">
            <w:r w:rsidRPr="009F4283">
              <w:t>0,333</w:t>
            </w:r>
          </w:p>
        </w:tc>
        <w:tc>
          <w:tcPr>
            <w:tcW w:w="717" w:type="dxa"/>
            <w:noWrap/>
            <w:hideMark/>
          </w:tcPr>
          <w:p w14:paraId="0B9EE805" w14:textId="77777777" w:rsidR="003E5AC0" w:rsidRPr="009F4283" w:rsidRDefault="003E5AC0" w:rsidP="003E5AC0">
            <w:r w:rsidRPr="009F4283">
              <w:t>0,949</w:t>
            </w:r>
          </w:p>
        </w:tc>
      </w:tr>
      <w:tr w:rsidR="008804E9" w:rsidRPr="009F4283" w14:paraId="7107390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A7D16DC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BE2E4BE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3A6E1960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2CD0553D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F62C513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1B2F416C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7EED85B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92F307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262482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F77BA32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1F2ECD75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618CCB4E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71606C50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1B28385E" w14:textId="77777777" w:rsidR="003E5AC0" w:rsidRPr="009F4283" w:rsidRDefault="003E5AC0" w:rsidP="003E5AC0">
            <w:r w:rsidRPr="009F4283">
              <w:t>0,289</w:t>
            </w:r>
          </w:p>
        </w:tc>
      </w:tr>
      <w:tr w:rsidR="008804E9" w:rsidRPr="009F4283" w14:paraId="36781162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D22A07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74722188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97D62BA" w14:textId="77777777" w:rsidR="003E5AC0" w:rsidRPr="009F4283" w:rsidRDefault="003E5AC0"/>
        </w:tc>
        <w:tc>
          <w:tcPr>
            <w:tcW w:w="853" w:type="dxa"/>
            <w:hideMark/>
          </w:tcPr>
          <w:p w14:paraId="3A417162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7BA78115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64100394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56635D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D2C09E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D843DAE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453F0B7C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1EA874A2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noWrap/>
            <w:hideMark/>
          </w:tcPr>
          <w:p w14:paraId="3F8F237F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7151A543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noWrap/>
            <w:hideMark/>
          </w:tcPr>
          <w:p w14:paraId="643DEB48" w14:textId="77777777" w:rsidR="003E5AC0" w:rsidRPr="009F4283" w:rsidRDefault="003E5AC0" w:rsidP="003E5AC0">
            <w:r w:rsidRPr="009F4283">
              <w:t>0,289</w:t>
            </w:r>
          </w:p>
        </w:tc>
      </w:tr>
    </w:tbl>
    <w:p w14:paraId="373FA97B" w14:textId="77777777" w:rsidR="003E5AC0" w:rsidRPr="009F4283" w:rsidRDefault="003E5AC0">
      <w:r w:rsidRPr="009F4283">
        <w:br w:type="page"/>
      </w:r>
    </w:p>
    <w:tbl>
      <w:tblPr>
        <w:tblStyle w:val="TableGrid"/>
        <w:tblW w:w="90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82"/>
        <w:gridCol w:w="453"/>
        <w:gridCol w:w="853"/>
        <w:gridCol w:w="641"/>
        <w:gridCol w:w="599"/>
        <w:gridCol w:w="641"/>
        <w:gridCol w:w="599"/>
        <w:gridCol w:w="641"/>
        <w:gridCol w:w="599"/>
        <w:gridCol w:w="620"/>
        <w:gridCol w:w="620"/>
        <w:gridCol w:w="717"/>
        <w:gridCol w:w="717"/>
      </w:tblGrid>
      <w:tr w:rsidR="003E5AC0" w:rsidRPr="009F4283" w14:paraId="235F3EFC" w14:textId="77777777" w:rsidTr="008804E9">
        <w:trPr>
          <w:trHeight w:val="300"/>
        </w:trPr>
        <w:tc>
          <w:tcPr>
            <w:tcW w:w="2628" w:type="dxa"/>
            <w:gridSpan w:val="4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0559519" w14:textId="77777777" w:rsidR="003E5AC0" w:rsidRPr="009F4283" w:rsidRDefault="003E5AC0" w:rsidP="00185C67">
            <w:r w:rsidRPr="009F4283">
              <w:lastRenderedPageBreak/>
              <w:t>Video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E45A984" w14:textId="77777777" w:rsidR="003E5AC0" w:rsidRPr="009F4283" w:rsidRDefault="003E5AC0" w:rsidP="00185C67">
            <w:r w:rsidRPr="009F4283">
              <w:t>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2184E0BB" w14:textId="77777777" w:rsidR="003E5AC0" w:rsidRPr="009F4283" w:rsidRDefault="003E5AC0" w:rsidP="00185C67">
            <w:r w:rsidRPr="009F4283">
              <w:t>min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1AE2D1F" w14:textId="77777777" w:rsidR="003E5AC0" w:rsidRPr="009F4283" w:rsidRDefault="003E5AC0" w:rsidP="00185C67">
            <w:r w:rsidRPr="009F4283">
              <w:t>max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205A0CF" w14:textId="77777777" w:rsidR="003E5AC0" w:rsidRPr="009F4283" w:rsidRDefault="003E5AC0" w:rsidP="00185C67">
            <w:r w:rsidRPr="009F4283">
              <w:t>mean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CF6CE8F" w14:textId="77777777" w:rsidR="003E5AC0" w:rsidRPr="009F4283" w:rsidRDefault="003E5AC0" w:rsidP="00185C67">
            <w:r w:rsidRPr="009F4283">
              <w:t>SD</w:t>
            </w:r>
          </w:p>
        </w:tc>
      </w:tr>
      <w:tr w:rsidR="003E5AC0" w:rsidRPr="009F4283" w14:paraId="1A22CEFE" w14:textId="77777777" w:rsidTr="008804E9">
        <w:trPr>
          <w:trHeight w:val="300"/>
        </w:trPr>
        <w:tc>
          <w:tcPr>
            <w:tcW w:w="2628" w:type="dxa"/>
            <w:gridSpan w:val="4"/>
            <w:vMerge/>
            <w:tcBorders>
              <w:top w:val="nil"/>
              <w:bottom w:val="single" w:sz="4" w:space="0" w:color="auto"/>
            </w:tcBorders>
            <w:hideMark/>
          </w:tcPr>
          <w:p w14:paraId="180006EA" w14:textId="77777777" w:rsidR="003E5AC0" w:rsidRPr="009F4283" w:rsidRDefault="003E5AC0" w:rsidP="00185C67"/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160FC8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683E26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25377B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CE574D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F81B35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38B239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19F2BF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827283" w14:textId="77777777" w:rsidR="003E5AC0" w:rsidRPr="009F4283" w:rsidRDefault="003E5AC0" w:rsidP="00185C67">
            <w:r w:rsidRPr="009F4283">
              <w:t>P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6FDF6F" w14:textId="77777777" w:rsidR="003E5AC0" w:rsidRPr="009F4283" w:rsidRDefault="003E5AC0" w:rsidP="00185C67">
            <w:r w:rsidRPr="009F4283">
              <w:t>HC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DB88FA" w14:textId="77777777" w:rsidR="003E5AC0" w:rsidRPr="009F4283" w:rsidRDefault="003E5AC0" w:rsidP="00185C67">
            <w:r w:rsidRPr="009F4283">
              <w:t>PP</w:t>
            </w:r>
          </w:p>
        </w:tc>
      </w:tr>
      <w:tr w:rsidR="003E5AC0" w:rsidRPr="009F4283" w14:paraId="78ABBF8B" w14:textId="77777777" w:rsidTr="008804E9">
        <w:trPr>
          <w:trHeight w:val="300"/>
        </w:trPr>
        <w:tc>
          <w:tcPr>
            <w:tcW w:w="44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46B969A" w14:textId="77777777" w:rsidR="003E5AC0" w:rsidRPr="009F4283" w:rsidRDefault="003E5AC0">
            <w:r w:rsidRPr="009F4283">
              <w:t>37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</w:tcBorders>
            <w:hideMark/>
          </w:tcPr>
          <w:p w14:paraId="6E7D71DA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D85A537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hideMark/>
          </w:tcPr>
          <w:p w14:paraId="6B2013E8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48A89ED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07E1BBBA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79EB957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5DD1568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14:paraId="42F1A60D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4B7C2A3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756C9CF4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62CE2B15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1A57BAF1" w14:textId="77777777" w:rsidR="003E5AC0" w:rsidRPr="009F4283" w:rsidRDefault="003E5AC0" w:rsidP="003E5AC0">
            <w:r w:rsidRPr="009F4283">
              <w:t>0,63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32AB821F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0F4CEC9B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FE020FE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45EA6E4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3E351A9F" w14:textId="77777777" w:rsidR="003E5AC0" w:rsidRPr="009F4283" w:rsidRDefault="003E5AC0"/>
        </w:tc>
        <w:tc>
          <w:tcPr>
            <w:tcW w:w="853" w:type="dxa"/>
            <w:hideMark/>
          </w:tcPr>
          <w:p w14:paraId="164B1C88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A924DEB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39C41945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330A514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DDD934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868976A" w14:textId="77777777" w:rsidR="003E5AC0" w:rsidRPr="009F4283" w:rsidRDefault="003E5AC0" w:rsidP="003E5AC0">
            <w:r w:rsidRPr="009F4283">
              <w:t>4</w:t>
            </w:r>
          </w:p>
        </w:tc>
        <w:tc>
          <w:tcPr>
            <w:tcW w:w="599" w:type="dxa"/>
            <w:noWrap/>
            <w:hideMark/>
          </w:tcPr>
          <w:p w14:paraId="4F8577F4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4E579931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119CC691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467A7361" w14:textId="77777777" w:rsidR="003E5AC0" w:rsidRPr="009F4283" w:rsidRDefault="003E5AC0" w:rsidP="003E5AC0">
            <w:r w:rsidRPr="009F4283">
              <w:t>0,949</w:t>
            </w:r>
          </w:p>
        </w:tc>
        <w:tc>
          <w:tcPr>
            <w:tcW w:w="717" w:type="dxa"/>
            <w:noWrap/>
            <w:hideMark/>
          </w:tcPr>
          <w:p w14:paraId="62A92DBF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1311757C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51D9F39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C7207EE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2DA6EE1C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780967EF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1BE52BC5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41CCE66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CB0D6D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72EB78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64332D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B01836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141AA31E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CF07F2D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114BD3EB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250D876F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31B31A20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FD4C67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0CE10A7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3C61BF91" w14:textId="77777777" w:rsidR="003E5AC0" w:rsidRPr="009F4283" w:rsidRDefault="003E5AC0"/>
        </w:tc>
        <w:tc>
          <w:tcPr>
            <w:tcW w:w="853" w:type="dxa"/>
            <w:hideMark/>
          </w:tcPr>
          <w:p w14:paraId="0CFF02E8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2E1F40F8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000C36E6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FA2CFF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4125D8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F9BD1B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7C893F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64E09589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16D594E5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1ABDCCCA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7E6632AD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2738066C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EFDFA18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0703499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5B9EAF2B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71B2D970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54C8F33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151E9EED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2C3A64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6CE531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455C79C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9D77EFF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20" w:type="dxa"/>
            <w:noWrap/>
            <w:hideMark/>
          </w:tcPr>
          <w:p w14:paraId="2B2FAF84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F6D1B3D" w14:textId="77777777" w:rsidR="003E5AC0" w:rsidRPr="009F4283" w:rsidRDefault="003E5AC0" w:rsidP="003E5AC0">
            <w:r w:rsidRPr="009F4283">
              <w:t>1,17</w:t>
            </w:r>
          </w:p>
        </w:tc>
        <w:tc>
          <w:tcPr>
            <w:tcW w:w="717" w:type="dxa"/>
            <w:noWrap/>
            <w:hideMark/>
          </w:tcPr>
          <w:p w14:paraId="77BAED84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5936D28B" w14:textId="77777777" w:rsidR="003E5AC0" w:rsidRPr="009F4283" w:rsidRDefault="003E5AC0" w:rsidP="003E5AC0">
            <w:r w:rsidRPr="009F4283">
              <w:t>0,577</w:t>
            </w:r>
          </w:p>
        </w:tc>
      </w:tr>
      <w:tr w:rsidR="008804E9" w:rsidRPr="009F4283" w14:paraId="32D3AC4C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2B5B349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4FDC9D7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77352B66" w14:textId="77777777" w:rsidR="003E5AC0" w:rsidRPr="009F4283" w:rsidRDefault="003E5AC0"/>
        </w:tc>
        <w:tc>
          <w:tcPr>
            <w:tcW w:w="853" w:type="dxa"/>
            <w:hideMark/>
          </w:tcPr>
          <w:p w14:paraId="4DCED048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219271C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69FE258D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5F37DE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93194B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E22A76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27D684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70151186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734E3D4F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1B92F4D1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6FC6A5CD" w14:textId="77777777" w:rsidR="003E5AC0" w:rsidRPr="009F4283" w:rsidRDefault="003E5AC0" w:rsidP="003E5AC0">
            <w:r w:rsidRPr="009F4283">
              <w:t>0,289</w:t>
            </w:r>
          </w:p>
        </w:tc>
      </w:tr>
      <w:tr w:rsidR="003E5AC0" w:rsidRPr="009F4283" w14:paraId="0653378E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7D85BF24" w14:textId="77777777" w:rsidR="003E5AC0" w:rsidRPr="009F4283" w:rsidRDefault="003E5AC0">
            <w:r w:rsidRPr="009F4283">
              <w:t>38</w:t>
            </w:r>
          </w:p>
        </w:tc>
        <w:tc>
          <w:tcPr>
            <w:tcW w:w="882" w:type="dxa"/>
            <w:vMerge w:val="restart"/>
            <w:hideMark/>
          </w:tcPr>
          <w:p w14:paraId="0F02B8A0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76717F01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7B2241FF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6C4ABE8F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0A7D5596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054902AF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CF8A6F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A2A8F86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5DD0E53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31F556A7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2C0A13F2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19ABE523" w14:textId="77777777" w:rsidR="003E5AC0" w:rsidRPr="009F4283" w:rsidRDefault="003E5AC0" w:rsidP="003E5AC0">
            <w:r w:rsidRPr="009F4283">
              <w:t>0,483</w:t>
            </w:r>
          </w:p>
        </w:tc>
        <w:tc>
          <w:tcPr>
            <w:tcW w:w="717" w:type="dxa"/>
            <w:noWrap/>
            <w:hideMark/>
          </w:tcPr>
          <w:p w14:paraId="7282285C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77BC8921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186E5E1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F2DB16B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46FC370E" w14:textId="77777777" w:rsidR="003E5AC0" w:rsidRPr="009F4283" w:rsidRDefault="003E5AC0"/>
        </w:tc>
        <w:tc>
          <w:tcPr>
            <w:tcW w:w="853" w:type="dxa"/>
            <w:hideMark/>
          </w:tcPr>
          <w:p w14:paraId="54D8DE30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ED0C9E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4ADF77EB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7A083EA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9583CB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91D6323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377113D3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081264E4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noWrap/>
            <w:hideMark/>
          </w:tcPr>
          <w:p w14:paraId="44B52D22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759154EE" w14:textId="77777777" w:rsidR="003E5AC0" w:rsidRPr="009F4283" w:rsidRDefault="003E5AC0" w:rsidP="003E5AC0">
            <w:r w:rsidRPr="009F4283">
              <w:t>0,632</w:t>
            </w:r>
          </w:p>
        </w:tc>
        <w:tc>
          <w:tcPr>
            <w:tcW w:w="717" w:type="dxa"/>
            <w:noWrap/>
            <w:hideMark/>
          </w:tcPr>
          <w:p w14:paraId="637417A9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4604D15D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6E5B5EB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580C6D3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385846F3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2DA697E5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6B1DE7D5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7553C6B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29FA7F4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9F237F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C5AB34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E9CD13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5112C85A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89D0653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1B0891FE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32D59012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04CF3DA5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1E0B9EC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6549641B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4B9243B0" w14:textId="77777777" w:rsidR="003E5AC0" w:rsidRPr="009F4283" w:rsidRDefault="003E5AC0"/>
        </w:tc>
        <w:tc>
          <w:tcPr>
            <w:tcW w:w="853" w:type="dxa"/>
            <w:hideMark/>
          </w:tcPr>
          <w:p w14:paraId="453B95A6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9E8CB90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12D60704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37D7E4A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06C412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40C1E2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FEDA5C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3AFE3E9A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46B47C53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151268F3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7E510239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6CD8AC6D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D7C9D0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0A04D29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30BD0C44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5F8C5588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25BA3187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730AC9D4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7FEDB64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D76FA7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87483DF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68F3E28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6F45E05B" w14:textId="77777777" w:rsidR="003E5AC0" w:rsidRPr="009F4283" w:rsidRDefault="003E5AC0" w:rsidP="003E5AC0">
            <w:r w:rsidRPr="009F4283">
              <w:t>1,25</w:t>
            </w:r>
          </w:p>
        </w:tc>
        <w:tc>
          <w:tcPr>
            <w:tcW w:w="620" w:type="dxa"/>
            <w:noWrap/>
            <w:hideMark/>
          </w:tcPr>
          <w:p w14:paraId="66BCED4E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78E8B90D" w14:textId="77777777" w:rsidR="003E5AC0" w:rsidRPr="009F4283" w:rsidRDefault="003E5AC0" w:rsidP="003E5AC0">
            <w:r w:rsidRPr="009F4283">
              <w:t>0,463</w:t>
            </w:r>
          </w:p>
        </w:tc>
        <w:tc>
          <w:tcPr>
            <w:tcW w:w="717" w:type="dxa"/>
            <w:noWrap/>
            <w:hideMark/>
          </w:tcPr>
          <w:p w14:paraId="13102142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4879E719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F5BCE6D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00B1D1E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568C27F" w14:textId="77777777" w:rsidR="003E5AC0" w:rsidRPr="009F4283" w:rsidRDefault="003E5AC0"/>
        </w:tc>
        <w:tc>
          <w:tcPr>
            <w:tcW w:w="853" w:type="dxa"/>
            <w:hideMark/>
          </w:tcPr>
          <w:p w14:paraId="6EFA3742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026D6DD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3D0DA7BD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4FE8D42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21EC0F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0DEA34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82B57F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11DAE299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1533B3B8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7B824CCB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50C8F55E" w14:textId="77777777" w:rsidR="003E5AC0" w:rsidRPr="009F4283" w:rsidRDefault="003E5AC0" w:rsidP="003E5AC0">
            <w:r w:rsidRPr="009F4283">
              <w:t>0,000</w:t>
            </w:r>
          </w:p>
        </w:tc>
      </w:tr>
      <w:tr w:rsidR="003E5AC0" w:rsidRPr="009F4283" w14:paraId="2D1C5EA8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07A37CA8" w14:textId="77777777" w:rsidR="003E5AC0" w:rsidRPr="009F4283" w:rsidRDefault="003E5AC0">
            <w:r w:rsidRPr="009F4283">
              <w:t>39</w:t>
            </w:r>
          </w:p>
        </w:tc>
        <w:tc>
          <w:tcPr>
            <w:tcW w:w="882" w:type="dxa"/>
            <w:vMerge w:val="restart"/>
            <w:hideMark/>
          </w:tcPr>
          <w:p w14:paraId="25F1F2F4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4E023DC7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4708CB8B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37755B94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2C470C91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3CB9DB5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11F4E3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908C974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112564CC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20" w:type="dxa"/>
            <w:noWrap/>
            <w:hideMark/>
          </w:tcPr>
          <w:p w14:paraId="6298B109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620" w:type="dxa"/>
            <w:noWrap/>
            <w:hideMark/>
          </w:tcPr>
          <w:p w14:paraId="16CC98B0" w14:textId="77777777" w:rsidR="003E5AC0" w:rsidRPr="009F4283" w:rsidRDefault="003E5AC0" w:rsidP="003E5AC0">
            <w:r w:rsidRPr="009F4283">
              <w:t>1,23</w:t>
            </w:r>
          </w:p>
        </w:tc>
        <w:tc>
          <w:tcPr>
            <w:tcW w:w="717" w:type="dxa"/>
            <w:noWrap/>
            <w:hideMark/>
          </w:tcPr>
          <w:p w14:paraId="420A596D" w14:textId="77777777" w:rsidR="003E5AC0" w:rsidRPr="009F4283" w:rsidRDefault="003E5AC0" w:rsidP="003E5AC0">
            <w:r w:rsidRPr="009F4283">
              <w:t>0,422</w:t>
            </w:r>
          </w:p>
        </w:tc>
        <w:tc>
          <w:tcPr>
            <w:tcW w:w="717" w:type="dxa"/>
            <w:noWrap/>
            <w:hideMark/>
          </w:tcPr>
          <w:p w14:paraId="22157AFF" w14:textId="77777777" w:rsidR="003E5AC0" w:rsidRPr="009F4283" w:rsidRDefault="003E5AC0" w:rsidP="003E5AC0">
            <w:r w:rsidRPr="009F4283">
              <w:t>0,599</w:t>
            </w:r>
          </w:p>
        </w:tc>
      </w:tr>
      <w:tr w:rsidR="008804E9" w:rsidRPr="009F4283" w14:paraId="0612382E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34681A97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18D0D83E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F047DA5" w14:textId="77777777" w:rsidR="003E5AC0" w:rsidRPr="009F4283" w:rsidRDefault="003E5AC0"/>
        </w:tc>
        <w:tc>
          <w:tcPr>
            <w:tcW w:w="853" w:type="dxa"/>
            <w:hideMark/>
          </w:tcPr>
          <w:p w14:paraId="0A54E27C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758163B8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7FDB7E47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2288747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7E99B47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7F6D1A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22D5CBDC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7EFA88BD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6C5CC859" w14:textId="77777777" w:rsidR="003E5AC0" w:rsidRPr="009F4283" w:rsidRDefault="003E5AC0" w:rsidP="003E5AC0">
            <w:r w:rsidRPr="009F4283">
              <w:t>1,15</w:t>
            </w:r>
          </w:p>
        </w:tc>
        <w:tc>
          <w:tcPr>
            <w:tcW w:w="717" w:type="dxa"/>
            <w:noWrap/>
            <w:hideMark/>
          </w:tcPr>
          <w:p w14:paraId="3E7EEAC1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2600C1A9" w14:textId="77777777" w:rsidR="003E5AC0" w:rsidRPr="009F4283" w:rsidRDefault="003E5AC0" w:rsidP="003E5AC0">
            <w:r w:rsidRPr="009F4283">
              <w:t>0,376</w:t>
            </w:r>
          </w:p>
        </w:tc>
      </w:tr>
      <w:tr w:rsidR="008804E9" w:rsidRPr="009F4283" w14:paraId="7CB8D32B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0401F0A4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9797255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23240DE8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39364DC1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351C219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229022E2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0E96FDD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195BEE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8C8B56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6E3E6F7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20" w:type="dxa"/>
            <w:noWrap/>
            <w:hideMark/>
          </w:tcPr>
          <w:p w14:paraId="30207490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68248231" w14:textId="77777777" w:rsidR="003E5AC0" w:rsidRPr="009F4283" w:rsidRDefault="003E5AC0" w:rsidP="003E5AC0">
            <w:r w:rsidRPr="009F4283">
              <w:t>1,20</w:t>
            </w:r>
          </w:p>
        </w:tc>
        <w:tc>
          <w:tcPr>
            <w:tcW w:w="717" w:type="dxa"/>
            <w:noWrap/>
            <w:hideMark/>
          </w:tcPr>
          <w:p w14:paraId="5BA36F63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27F4FDC9" w14:textId="77777777" w:rsidR="003E5AC0" w:rsidRPr="009F4283" w:rsidRDefault="003E5AC0" w:rsidP="003E5AC0">
            <w:r w:rsidRPr="009F4283">
              <w:t>0,632</w:t>
            </w:r>
          </w:p>
        </w:tc>
      </w:tr>
      <w:tr w:rsidR="008804E9" w:rsidRPr="009F4283" w14:paraId="33D07422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98A1FF1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2F83C31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2829DCE6" w14:textId="77777777" w:rsidR="003E5AC0" w:rsidRPr="009F4283" w:rsidRDefault="003E5AC0"/>
        </w:tc>
        <w:tc>
          <w:tcPr>
            <w:tcW w:w="853" w:type="dxa"/>
            <w:hideMark/>
          </w:tcPr>
          <w:p w14:paraId="690C26C3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238046C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0A0E6733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6599B95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567FFB8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11CA09C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EE56877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11E562EB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28108200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717" w:type="dxa"/>
            <w:noWrap/>
            <w:hideMark/>
          </w:tcPr>
          <w:p w14:paraId="1C580F6C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79545868" w14:textId="77777777" w:rsidR="003E5AC0" w:rsidRPr="009F4283" w:rsidRDefault="003E5AC0" w:rsidP="003E5AC0">
            <w:r w:rsidRPr="009F4283">
              <w:t>0,316</w:t>
            </w:r>
          </w:p>
        </w:tc>
      </w:tr>
      <w:tr w:rsidR="008804E9" w:rsidRPr="009F4283" w14:paraId="1DAD9E95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5F041AFC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3B8C1F32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09959F5A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4C0EFF89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66DFB50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744F3661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1DE60D1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D901953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3C2837F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DF76B5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47DD2745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0A384CEC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2CEBBED2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6B0443E5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697726BA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28A96D4F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6D32580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6D526302" w14:textId="77777777" w:rsidR="003E5AC0" w:rsidRPr="009F4283" w:rsidRDefault="003E5AC0"/>
        </w:tc>
        <w:tc>
          <w:tcPr>
            <w:tcW w:w="853" w:type="dxa"/>
            <w:hideMark/>
          </w:tcPr>
          <w:p w14:paraId="0CAD36D2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6C1CC9C3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277535E0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56A0ABE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CF00C2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500FB77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05FF4FF1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2EAA8AFF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FA32630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10FCD934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4F256A98" w14:textId="77777777" w:rsidR="003E5AC0" w:rsidRPr="009F4283" w:rsidRDefault="003E5AC0" w:rsidP="003E5AC0">
            <w:r w:rsidRPr="009F4283">
              <w:t>0,000</w:t>
            </w:r>
          </w:p>
        </w:tc>
      </w:tr>
      <w:tr w:rsidR="003E5AC0" w:rsidRPr="009F4283" w14:paraId="7161BF39" w14:textId="77777777" w:rsidTr="008804E9">
        <w:trPr>
          <w:trHeight w:val="300"/>
        </w:trPr>
        <w:tc>
          <w:tcPr>
            <w:tcW w:w="440" w:type="dxa"/>
            <w:vMerge w:val="restart"/>
            <w:noWrap/>
            <w:hideMark/>
          </w:tcPr>
          <w:p w14:paraId="1B15A1C9" w14:textId="77777777" w:rsidR="003E5AC0" w:rsidRPr="009F4283" w:rsidRDefault="003E5AC0">
            <w:r w:rsidRPr="009F4283">
              <w:t>40</w:t>
            </w:r>
          </w:p>
        </w:tc>
        <w:tc>
          <w:tcPr>
            <w:tcW w:w="882" w:type="dxa"/>
            <w:vMerge w:val="restart"/>
            <w:hideMark/>
          </w:tcPr>
          <w:p w14:paraId="27EC6B4C" w14:textId="77777777" w:rsidR="003E5AC0" w:rsidRPr="009F4283" w:rsidRDefault="003E5AC0">
            <w:r w:rsidRPr="009F4283">
              <w:t>Control Videos</w:t>
            </w:r>
          </w:p>
        </w:tc>
        <w:tc>
          <w:tcPr>
            <w:tcW w:w="453" w:type="dxa"/>
            <w:vMerge w:val="restart"/>
            <w:noWrap/>
            <w:hideMark/>
          </w:tcPr>
          <w:p w14:paraId="33DCFCD4" w14:textId="77777777" w:rsidR="003E5AC0" w:rsidRPr="009F4283" w:rsidRDefault="003E5AC0">
            <w:r w:rsidRPr="009F4283">
              <w:t>V1</w:t>
            </w:r>
          </w:p>
        </w:tc>
        <w:tc>
          <w:tcPr>
            <w:tcW w:w="853" w:type="dxa"/>
            <w:hideMark/>
          </w:tcPr>
          <w:p w14:paraId="3FDC3006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7D2B3C4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7EB56C46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1107C805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29134C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47A231F2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599" w:type="dxa"/>
            <w:noWrap/>
            <w:hideMark/>
          </w:tcPr>
          <w:p w14:paraId="3462FCB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20" w:type="dxa"/>
            <w:noWrap/>
            <w:hideMark/>
          </w:tcPr>
          <w:p w14:paraId="5486A0BF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620" w:type="dxa"/>
            <w:noWrap/>
            <w:hideMark/>
          </w:tcPr>
          <w:p w14:paraId="4BD1A12B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717" w:type="dxa"/>
            <w:noWrap/>
            <w:hideMark/>
          </w:tcPr>
          <w:p w14:paraId="4420CA09" w14:textId="77777777" w:rsidR="003E5AC0" w:rsidRPr="009F4283" w:rsidRDefault="003E5AC0" w:rsidP="003E5AC0">
            <w:r w:rsidRPr="009F4283">
              <w:t>0,675</w:t>
            </w:r>
          </w:p>
        </w:tc>
        <w:tc>
          <w:tcPr>
            <w:tcW w:w="717" w:type="dxa"/>
            <w:noWrap/>
            <w:hideMark/>
          </w:tcPr>
          <w:p w14:paraId="38F385D3" w14:textId="77777777" w:rsidR="003E5AC0" w:rsidRPr="009F4283" w:rsidRDefault="003E5AC0" w:rsidP="003E5AC0">
            <w:r w:rsidRPr="009F4283">
              <w:t>0,000</w:t>
            </w:r>
          </w:p>
        </w:tc>
      </w:tr>
      <w:tr w:rsidR="008804E9" w:rsidRPr="009F4283" w14:paraId="57CAB962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4DF1EA2A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54B11BDB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29868F28" w14:textId="77777777" w:rsidR="003E5AC0" w:rsidRPr="009F4283" w:rsidRDefault="003E5AC0"/>
        </w:tc>
        <w:tc>
          <w:tcPr>
            <w:tcW w:w="853" w:type="dxa"/>
            <w:hideMark/>
          </w:tcPr>
          <w:p w14:paraId="2A2EA8E8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5B1288AC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599" w:type="dxa"/>
            <w:noWrap/>
            <w:hideMark/>
          </w:tcPr>
          <w:p w14:paraId="711217C2" w14:textId="77777777" w:rsidR="003E5AC0" w:rsidRPr="009F4283" w:rsidRDefault="003E5AC0" w:rsidP="003E5AC0">
            <w:r w:rsidRPr="009F4283">
              <w:t>13</w:t>
            </w:r>
          </w:p>
        </w:tc>
        <w:tc>
          <w:tcPr>
            <w:tcW w:w="641" w:type="dxa"/>
            <w:noWrap/>
            <w:hideMark/>
          </w:tcPr>
          <w:p w14:paraId="5E264F2E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EB8928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9D9C6FF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02B3CDA0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46E43450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620" w:type="dxa"/>
            <w:noWrap/>
            <w:hideMark/>
          </w:tcPr>
          <w:p w14:paraId="3BB7BBF4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12B256C9" w14:textId="77777777" w:rsidR="003E5AC0" w:rsidRPr="009F4283" w:rsidRDefault="003E5AC0" w:rsidP="003E5AC0">
            <w:r w:rsidRPr="009F4283">
              <w:t>0,316</w:t>
            </w:r>
          </w:p>
        </w:tc>
        <w:tc>
          <w:tcPr>
            <w:tcW w:w="717" w:type="dxa"/>
            <w:noWrap/>
            <w:hideMark/>
          </w:tcPr>
          <w:p w14:paraId="5EB81A02" w14:textId="77777777" w:rsidR="003E5AC0" w:rsidRPr="009F4283" w:rsidRDefault="003E5AC0" w:rsidP="003E5AC0">
            <w:r w:rsidRPr="009F4283">
              <w:t>0,277</w:t>
            </w:r>
          </w:p>
        </w:tc>
      </w:tr>
      <w:tr w:rsidR="008804E9" w:rsidRPr="009F4283" w14:paraId="4172FED9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1736CBB5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2C318FD5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0467B73F" w14:textId="77777777" w:rsidR="003E5AC0" w:rsidRPr="009F4283" w:rsidRDefault="003E5AC0">
            <w:r w:rsidRPr="009F4283">
              <w:t>V2</w:t>
            </w:r>
          </w:p>
        </w:tc>
        <w:tc>
          <w:tcPr>
            <w:tcW w:w="853" w:type="dxa"/>
            <w:hideMark/>
          </w:tcPr>
          <w:p w14:paraId="19EDAFB3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4E7A2843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3F67820F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00F54CA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D893B1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74ABC3B4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7C7FD576" w14:textId="77777777" w:rsidR="003E5AC0" w:rsidRPr="009F4283" w:rsidRDefault="003E5AC0" w:rsidP="003E5AC0">
            <w:r w:rsidRPr="009F4283">
              <w:t>3</w:t>
            </w:r>
          </w:p>
        </w:tc>
        <w:tc>
          <w:tcPr>
            <w:tcW w:w="620" w:type="dxa"/>
            <w:noWrap/>
            <w:hideMark/>
          </w:tcPr>
          <w:p w14:paraId="4F2D007C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0C786F30" w14:textId="77777777" w:rsidR="003E5AC0" w:rsidRPr="009F4283" w:rsidRDefault="003E5AC0" w:rsidP="003E5AC0">
            <w:r w:rsidRPr="009F4283">
              <w:t>1,30</w:t>
            </w:r>
          </w:p>
        </w:tc>
        <w:tc>
          <w:tcPr>
            <w:tcW w:w="717" w:type="dxa"/>
            <w:noWrap/>
            <w:hideMark/>
          </w:tcPr>
          <w:p w14:paraId="034E4BA0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6DB7DBAA" w14:textId="77777777" w:rsidR="003E5AC0" w:rsidRPr="009F4283" w:rsidRDefault="003E5AC0" w:rsidP="003E5AC0">
            <w:r w:rsidRPr="009F4283">
              <w:t>0,675</w:t>
            </w:r>
          </w:p>
        </w:tc>
      </w:tr>
      <w:tr w:rsidR="008804E9" w:rsidRPr="009F4283" w14:paraId="115B1283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73A79F93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0A1B4F4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56A7B381" w14:textId="77777777" w:rsidR="003E5AC0" w:rsidRPr="009F4283" w:rsidRDefault="003E5AC0"/>
        </w:tc>
        <w:tc>
          <w:tcPr>
            <w:tcW w:w="853" w:type="dxa"/>
            <w:hideMark/>
          </w:tcPr>
          <w:p w14:paraId="7A9E44E9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24C69D46" w14:textId="77777777" w:rsidR="003E5AC0" w:rsidRPr="009F4283" w:rsidRDefault="003E5AC0" w:rsidP="003E5AC0">
            <w:r w:rsidRPr="009F4283">
              <w:t>9</w:t>
            </w:r>
          </w:p>
        </w:tc>
        <w:tc>
          <w:tcPr>
            <w:tcW w:w="599" w:type="dxa"/>
            <w:noWrap/>
            <w:hideMark/>
          </w:tcPr>
          <w:p w14:paraId="728C5F5E" w14:textId="77777777" w:rsidR="003E5AC0" w:rsidRPr="009F4283" w:rsidRDefault="003E5AC0" w:rsidP="003E5AC0">
            <w:r w:rsidRPr="009F4283">
              <w:t>10</w:t>
            </w:r>
          </w:p>
        </w:tc>
        <w:tc>
          <w:tcPr>
            <w:tcW w:w="641" w:type="dxa"/>
            <w:noWrap/>
            <w:hideMark/>
          </w:tcPr>
          <w:p w14:paraId="0E338A4B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6A4D1D8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2B720242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4FCD6562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15B73E6A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31E22BDF" w14:textId="77777777" w:rsidR="003E5AC0" w:rsidRPr="009F4283" w:rsidRDefault="003E5AC0" w:rsidP="003E5AC0">
            <w:r w:rsidRPr="009F4283">
              <w:t>1,10</w:t>
            </w:r>
          </w:p>
        </w:tc>
        <w:tc>
          <w:tcPr>
            <w:tcW w:w="717" w:type="dxa"/>
            <w:noWrap/>
            <w:hideMark/>
          </w:tcPr>
          <w:p w14:paraId="4CB9C8CD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0E59428F" w14:textId="77777777" w:rsidR="003E5AC0" w:rsidRPr="009F4283" w:rsidRDefault="003E5AC0" w:rsidP="003E5AC0">
            <w:r w:rsidRPr="009F4283">
              <w:t>0,316</w:t>
            </w:r>
          </w:p>
        </w:tc>
      </w:tr>
      <w:tr w:rsidR="008804E9" w:rsidRPr="009F4283" w14:paraId="153EC72B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6DE1E5A8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0E345578" w14:textId="77777777" w:rsidR="003E5AC0" w:rsidRPr="009F4283" w:rsidRDefault="003E5AC0"/>
        </w:tc>
        <w:tc>
          <w:tcPr>
            <w:tcW w:w="453" w:type="dxa"/>
            <w:vMerge w:val="restart"/>
            <w:noWrap/>
            <w:hideMark/>
          </w:tcPr>
          <w:p w14:paraId="08BFA4C1" w14:textId="77777777" w:rsidR="003E5AC0" w:rsidRPr="009F4283" w:rsidRDefault="003E5AC0">
            <w:r w:rsidRPr="009F4283">
              <w:t>V3</w:t>
            </w:r>
          </w:p>
        </w:tc>
        <w:tc>
          <w:tcPr>
            <w:tcW w:w="853" w:type="dxa"/>
            <w:hideMark/>
          </w:tcPr>
          <w:p w14:paraId="3B203085" w14:textId="77777777" w:rsidR="003E5AC0" w:rsidRPr="009F4283" w:rsidRDefault="003E5AC0">
            <w:r w:rsidRPr="009F4283">
              <w:t>rating1</w:t>
            </w:r>
          </w:p>
        </w:tc>
        <w:tc>
          <w:tcPr>
            <w:tcW w:w="641" w:type="dxa"/>
            <w:noWrap/>
            <w:hideMark/>
          </w:tcPr>
          <w:p w14:paraId="5CF21ED4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4F9593EA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38585D3D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30FDAFD9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0F4FE4A3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599" w:type="dxa"/>
            <w:noWrap/>
            <w:hideMark/>
          </w:tcPr>
          <w:p w14:paraId="0702FBAA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187D4FF3" w14:textId="77777777" w:rsidR="003E5AC0" w:rsidRPr="009F4283" w:rsidRDefault="003E5AC0" w:rsidP="003E5AC0">
            <w:r w:rsidRPr="009F4283">
              <w:t>1,13</w:t>
            </w:r>
          </w:p>
        </w:tc>
        <w:tc>
          <w:tcPr>
            <w:tcW w:w="620" w:type="dxa"/>
            <w:noWrap/>
            <w:hideMark/>
          </w:tcPr>
          <w:p w14:paraId="1A70D0AE" w14:textId="77777777" w:rsidR="003E5AC0" w:rsidRPr="009F4283" w:rsidRDefault="003E5AC0" w:rsidP="003E5AC0">
            <w:r w:rsidRPr="009F4283">
              <w:t>1,17</w:t>
            </w:r>
          </w:p>
        </w:tc>
        <w:tc>
          <w:tcPr>
            <w:tcW w:w="717" w:type="dxa"/>
            <w:noWrap/>
            <w:hideMark/>
          </w:tcPr>
          <w:p w14:paraId="75026DE9" w14:textId="77777777" w:rsidR="003E5AC0" w:rsidRPr="009F4283" w:rsidRDefault="003E5AC0" w:rsidP="003E5AC0">
            <w:r w:rsidRPr="009F4283">
              <w:t>0,354</w:t>
            </w:r>
          </w:p>
        </w:tc>
        <w:tc>
          <w:tcPr>
            <w:tcW w:w="717" w:type="dxa"/>
            <w:noWrap/>
            <w:hideMark/>
          </w:tcPr>
          <w:p w14:paraId="793F8784" w14:textId="77777777" w:rsidR="003E5AC0" w:rsidRPr="009F4283" w:rsidRDefault="003E5AC0" w:rsidP="003E5AC0">
            <w:r w:rsidRPr="009F4283">
              <w:t>0,389</w:t>
            </w:r>
          </w:p>
        </w:tc>
      </w:tr>
      <w:tr w:rsidR="008804E9" w:rsidRPr="009F4283" w14:paraId="184BECC6" w14:textId="77777777" w:rsidTr="008804E9">
        <w:trPr>
          <w:trHeight w:val="300"/>
        </w:trPr>
        <w:tc>
          <w:tcPr>
            <w:tcW w:w="440" w:type="dxa"/>
            <w:vMerge/>
            <w:hideMark/>
          </w:tcPr>
          <w:p w14:paraId="246B8BF9" w14:textId="77777777" w:rsidR="003E5AC0" w:rsidRPr="009F4283" w:rsidRDefault="003E5AC0"/>
        </w:tc>
        <w:tc>
          <w:tcPr>
            <w:tcW w:w="882" w:type="dxa"/>
            <w:vMerge/>
            <w:hideMark/>
          </w:tcPr>
          <w:p w14:paraId="4CE590A5" w14:textId="77777777" w:rsidR="003E5AC0" w:rsidRPr="009F4283" w:rsidRDefault="003E5AC0"/>
        </w:tc>
        <w:tc>
          <w:tcPr>
            <w:tcW w:w="453" w:type="dxa"/>
            <w:vMerge/>
            <w:hideMark/>
          </w:tcPr>
          <w:p w14:paraId="1DEAE4D5" w14:textId="77777777" w:rsidR="003E5AC0" w:rsidRPr="009F4283" w:rsidRDefault="003E5AC0"/>
        </w:tc>
        <w:tc>
          <w:tcPr>
            <w:tcW w:w="853" w:type="dxa"/>
            <w:hideMark/>
          </w:tcPr>
          <w:p w14:paraId="57597F84" w14:textId="77777777" w:rsidR="003E5AC0" w:rsidRPr="009F4283" w:rsidRDefault="003E5AC0">
            <w:r w:rsidRPr="009F4283">
              <w:t>rating2</w:t>
            </w:r>
          </w:p>
        </w:tc>
        <w:tc>
          <w:tcPr>
            <w:tcW w:w="641" w:type="dxa"/>
            <w:noWrap/>
            <w:hideMark/>
          </w:tcPr>
          <w:p w14:paraId="1F7DD760" w14:textId="77777777" w:rsidR="003E5AC0" w:rsidRPr="009F4283" w:rsidRDefault="003E5AC0" w:rsidP="003E5AC0">
            <w:r w:rsidRPr="009F4283">
              <w:t>8</w:t>
            </w:r>
          </w:p>
        </w:tc>
        <w:tc>
          <w:tcPr>
            <w:tcW w:w="599" w:type="dxa"/>
            <w:noWrap/>
            <w:hideMark/>
          </w:tcPr>
          <w:p w14:paraId="39BC5159" w14:textId="77777777" w:rsidR="003E5AC0" w:rsidRPr="009F4283" w:rsidRDefault="003E5AC0" w:rsidP="003E5AC0">
            <w:r w:rsidRPr="009F4283">
              <w:t>12</w:t>
            </w:r>
          </w:p>
        </w:tc>
        <w:tc>
          <w:tcPr>
            <w:tcW w:w="641" w:type="dxa"/>
            <w:noWrap/>
            <w:hideMark/>
          </w:tcPr>
          <w:p w14:paraId="08898426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1E9F5DDA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641" w:type="dxa"/>
            <w:noWrap/>
            <w:hideMark/>
          </w:tcPr>
          <w:p w14:paraId="62E048F0" w14:textId="77777777" w:rsidR="003E5AC0" w:rsidRPr="009F4283" w:rsidRDefault="003E5AC0" w:rsidP="003E5AC0">
            <w:r w:rsidRPr="009F4283">
              <w:t>1</w:t>
            </w:r>
          </w:p>
        </w:tc>
        <w:tc>
          <w:tcPr>
            <w:tcW w:w="599" w:type="dxa"/>
            <w:noWrap/>
            <w:hideMark/>
          </w:tcPr>
          <w:p w14:paraId="515B09BC" w14:textId="77777777" w:rsidR="003E5AC0" w:rsidRPr="009F4283" w:rsidRDefault="003E5AC0" w:rsidP="003E5AC0">
            <w:r w:rsidRPr="009F4283">
              <w:t>2</w:t>
            </w:r>
          </w:p>
        </w:tc>
        <w:tc>
          <w:tcPr>
            <w:tcW w:w="620" w:type="dxa"/>
            <w:noWrap/>
            <w:hideMark/>
          </w:tcPr>
          <w:p w14:paraId="2C915660" w14:textId="77777777" w:rsidR="003E5AC0" w:rsidRPr="009F4283" w:rsidRDefault="003E5AC0" w:rsidP="003E5AC0">
            <w:r w:rsidRPr="009F4283">
              <w:t>1,00</w:t>
            </w:r>
          </w:p>
        </w:tc>
        <w:tc>
          <w:tcPr>
            <w:tcW w:w="620" w:type="dxa"/>
            <w:noWrap/>
            <w:hideMark/>
          </w:tcPr>
          <w:p w14:paraId="5EAB7BFC" w14:textId="77777777" w:rsidR="003E5AC0" w:rsidRPr="009F4283" w:rsidRDefault="003E5AC0" w:rsidP="003E5AC0">
            <w:r w:rsidRPr="009F4283">
              <w:t>1,08</w:t>
            </w:r>
          </w:p>
        </w:tc>
        <w:tc>
          <w:tcPr>
            <w:tcW w:w="717" w:type="dxa"/>
            <w:noWrap/>
            <w:hideMark/>
          </w:tcPr>
          <w:p w14:paraId="73C06DF3" w14:textId="77777777" w:rsidR="003E5AC0" w:rsidRPr="009F4283" w:rsidRDefault="003E5AC0" w:rsidP="003E5AC0">
            <w:r w:rsidRPr="009F4283">
              <w:t>0,000</w:t>
            </w:r>
          </w:p>
        </w:tc>
        <w:tc>
          <w:tcPr>
            <w:tcW w:w="717" w:type="dxa"/>
            <w:noWrap/>
            <w:hideMark/>
          </w:tcPr>
          <w:p w14:paraId="384709B3" w14:textId="77777777" w:rsidR="003E5AC0" w:rsidRPr="009F4283" w:rsidRDefault="003E5AC0" w:rsidP="003E5AC0">
            <w:r w:rsidRPr="009F4283">
              <w:t>0,289</w:t>
            </w:r>
          </w:p>
        </w:tc>
      </w:tr>
    </w:tbl>
    <w:p w14:paraId="33C72C1E" w14:textId="77777777" w:rsidR="00E8332A" w:rsidRPr="009F4283" w:rsidRDefault="003E5AC0">
      <w:r w:rsidRPr="009F4283">
        <w:fldChar w:fldCharType="end"/>
      </w:r>
    </w:p>
    <w:p w14:paraId="7AF4399C" w14:textId="77777777" w:rsidR="00E8332A" w:rsidRPr="009F4283" w:rsidRDefault="00E8332A">
      <w:r w:rsidRPr="009F4283">
        <w:br w:type="page"/>
      </w:r>
    </w:p>
    <w:p w14:paraId="06531727" w14:textId="77777777" w:rsidR="00BA782D" w:rsidRPr="009F4283" w:rsidRDefault="00E8332A">
      <w:r w:rsidRPr="009F4283">
        <w:rPr>
          <w:b/>
        </w:rPr>
        <w:lastRenderedPageBreak/>
        <w:t>Supplementary Figure S1:</w:t>
      </w:r>
      <w:r w:rsidRPr="009F4283">
        <w:t xml:space="preserve"> Placement of optodes and electrodes on the cap. Red circles mark NIRS emitters, blue detectors. Note that the combined fNIRS-EEG cap is able to measure more electrode positions (e.g. Fp1, Fpz, Fp2) as were realized in this study. </w:t>
      </w:r>
    </w:p>
    <w:p w14:paraId="3CABE1D9" w14:textId="77777777" w:rsidR="00E8332A" w:rsidRDefault="00E8332A">
      <w:r w:rsidRPr="009F4283">
        <w:rPr>
          <w:noProof/>
        </w:rPr>
        <w:drawing>
          <wp:inline distT="0" distB="0" distL="0" distR="0" wp14:anchorId="290421E4" wp14:editId="1E94FC6D">
            <wp:extent cx="5972810" cy="5842635"/>
            <wp:effectExtent l="0" t="0" r="8890" b="5715"/>
            <wp:docPr id="1" name="Grafik 1" descr="S:\AG-Mitglieder\David\Artikel\Exposure Therapy\Provokationsparadigma_Pat vs Kontrollen\Einreichung - Scientific Reports\Review\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G-Mitglieder\David\Artikel\Exposure Therapy\Provokationsparadigma_Pat vs Kontrollen\Einreichung - Scientific Reports\Review\tes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84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8332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rd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82D"/>
    <w:rsid w:val="00147423"/>
    <w:rsid w:val="003B59D9"/>
    <w:rsid w:val="003E5AC0"/>
    <w:rsid w:val="00606040"/>
    <w:rsid w:val="00826624"/>
    <w:rsid w:val="008804E9"/>
    <w:rsid w:val="008D2872"/>
    <w:rsid w:val="009F4283"/>
    <w:rsid w:val="00BA782D"/>
    <w:rsid w:val="00E8332A"/>
    <w:rsid w:val="00FB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226CA"/>
  <w15:chartTrackingRefBased/>
  <w15:docId w15:val="{9265428B-29C0-4BEC-A2E7-6C2FCD14A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B59D9"/>
    <w:pPr>
      <w:keepNext/>
      <w:keepLines/>
      <w:spacing w:before="400" w:after="120" w:line="276" w:lineRule="auto"/>
      <w:outlineLvl w:val="0"/>
    </w:pPr>
    <w:rPr>
      <w:rFonts w:ascii="Arial" w:eastAsia="Times New Roman" w:hAnsi="Arial" w:cs="Arial"/>
      <w:sz w:val="40"/>
      <w:szCs w:val="4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5A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AC0"/>
    <w:rPr>
      <w:color w:val="954F72"/>
      <w:u w:val="single"/>
    </w:rPr>
  </w:style>
  <w:style w:type="paragraph" w:customStyle="1" w:styleId="msonormal0">
    <w:name w:val="msonormal"/>
    <w:basedOn w:val="Normal"/>
    <w:rsid w:val="003E5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E5A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76">
    <w:name w:val="xl76"/>
    <w:basedOn w:val="Normal"/>
    <w:rsid w:val="003E5A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77">
    <w:name w:val="xl77"/>
    <w:basedOn w:val="Normal"/>
    <w:rsid w:val="003E5A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78">
    <w:name w:val="xl78"/>
    <w:basedOn w:val="Normal"/>
    <w:rsid w:val="003E5A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79">
    <w:name w:val="xl79"/>
    <w:basedOn w:val="Normal"/>
    <w:rsid w:val="003E5A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80">
    <w:name w:val="xl80"/>
    <w:basedOn w:val="Normal"/>
    <w:rsid w:val="003E5A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1">
    <w:name w:val="xl81"/>
    <w:basedOn w:val="Normal"/>
    <w:rsid w:val="003E5A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2">
    <w:name w:val="xl82"/>
    <w:basedOn w:val="Normal"/>
    <w:rsid w:val="003E5A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table" w:styleId="TableGrid">
    <w:name w:val="Table Grid"/>
    <w:basedOn w:val="TableNormal"/>
    <w:uiPriority w:val="39"/>
    <w:rsid w:val="003E5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3B59D9"/>
    <w:rPr>
      <w:rFonts w:ascii="Arial" w:eastAsia="Times New Roman" w:hAnsi="Arial" w:cs="Arial"/>
      <w:sz w:val="40"/>
      <w:szCs w:val="4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2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D3D5F-1F4B-47BD-AF9C-E9B8244B0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710</Words>
  <Characters>21153</Characters>
  <Application>Microsoft Office Word</Application>
  <DocSecurity>0</DocSecurity>
  <Lines>176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psychotherapie-rosenbaum@gmx.de</cp:lastModifiedBy>
  <cp:revision>2</cp:revision>
  <dcterms:created xsi:type="dcterms:W3CDTF">2020-05-08T05:52:00Z</dcterms:created>
  <dcterms:modified xsi:type="dcterms:W3CDTF">2020-05-08T05:52:00Z</dcterms:modified>
</cp:coreProperties>
</file>